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50F54" w14:textId="11272807" w:rsidR="00E51168" w:rsidRPr="004E6A09" w:rsidRDefault="009E2F46" w:rsidP="004E6A09">
      <w:pPr>
        <w:spacing w:line="480" w:lineRule="auto"/>
        <w:rPr>
          <w:b/>
        </w:rPr>
      </w:pPr>
      <w:r w:rsidRPr="4A709E85">
        <w:rPr>
          <w:b/>
        </w:rPr>
        <w:t>S1 Text</w:t>
      </w:r>
    </w:p>
    <w:p w14:paraId="619F0063" w14:textId="5383027F" w:rsidR="009E2F46" w:rsidRDefault="009E2F46" w:rsidP="1FCBA13F">
      <w:pPr>
        <w:spacing w:line="480" w:lineRule="auto"/>
      </w:pPr>
      <w:r w:rsidRPr="1FCBA13F">
        <w:rPr>
          <w:b/>
          <w:bCs/>
        </w:rPr>
        <w:t>Table</w:t>
      </w:r>
      <w:r w:rsidR="004C251C">
        <w:rPr>
          <w:b/>
          <w:bCs/>
        </w:rPr>
        <w:t xml:space="preserve"> A</w:t>
      </w:r>
      <w:r w:rsidRPr="1FCBA13F">
        <w:t xml:space="preserve"> shows the top-k accuracy (acc@k) on the validation set</w:t>
      </w:r>
      <w:r w:rsidR="00966010">
        <w:t xml:space="preserve"> when evaluated against the model trained with our best set of </w:t>
      </w:r>
      <w:r w:rsidR="002D3AF6">
        <w:rPr>
          <w:rFonts w:cstheme="minorHAnsi"/>
          <w:color w:val="000000"/>
        </w:rPr>
        <w:t>hyperparameters</w:t>
      </w:r>
      <w:r w:rsidRPr="1FCBA13F">
        <w:t>.</w:t>
      </w:r>
      <w:r w:rsidR="00386DDD" w:rsidRPr="1FCBA13F">
        <w:t xml:space="preserve"> Our purposes were to compare the results of a classifier</w:t>
      </w:r>
      <w:r w:rsidR="009E4CBE" w:rsidRPr="1FCBA13F">
        <w:t xml:space="preserve"> saliency map</w:t>
      </w:r>
      <w:r w:rsidR="00386DDD" w:rsidRPr="1FCBA13F">
        <w:t xml:space="preserve"> to </w:t>
      </w:r>
      <w:r w:rsidR="009E4CBE" w:rsidRPr="1FCBA13F">
        <w:t>eye-tracking</w:t>
      </w:r>
      <w:r w:rsidR="009A765E" w:rsidRPr="1FCBA13F">
        <w:t xml:space="preserve"> experiments</w:t>
      </w:r>
      <w:r w:rsidR="009E4CBE" w:rsidRPr="1FCBA13F">
        <w:t xml:space="preserve"> of human</w:t>
      </w:r>
      <w:r w:rsidR="009A765E" w:rsidRPr="1FCBA13F">
        <w:t xml:space="preserve"> participants, but we did not assume that either was superior or correct </w:t>
      </w:r>
      <w:r w:rsidR="00102598" w:rsidRPr="1FCBA13F">
        <w:t xml:space="preserve">in terms of which parts of the images were assessed </w:t>
      </w:r>
      <w:r w:rsidR="009A765E" w:rsidRPr="1FCBA13F">
        <w:t>–</w:t>
      </w:r>
      <w:r w:rsidR="003C5A21" w:rsidRPr="1FCBA13F">
        <w:t xml:space="preserve"> we </w:t>
      </w:r>
      <w:r w:rsidR="00C01A2F" w:rsidRPr="1FCBA13F">
        <w:t>expect different classifiers and different participants to yield different results.</w:t>
      </w:r>
      <w:r w:rsidRPr="1FCBA13F">
        <w:t xml:space="preserve"> </w:t>
      </w:r>
      <w:r w:rsidR="00CE3AF1" w:rsidRPr="1FCBA13F">
        <w:t>We also intentionally chose images</w:t>
      </w:r>
      <w:r w:rsidR="00BC0838">
        <w:t xml:space="preserve"> (in both</w:t>
      </w:r>
      <w:r w:rsidR="002618C3">
        <w:t xml:space="preserve"> the</w:t>
      </w:r>
      <w:r w:rsidR="00BC0838">
        <w:t xml:space="preserve"> train</w:t>
      </w:r>
      <w:r w:rsidR="002618C3">
        <w:t>ing</w:t>
      </w:r>
      <w:r w:rsidR="00BC0838">
        <w:t xml:space="preserve"> and test set</w:t>
      </w:r>
      <w:r w:rsidR="002618C3">
        <w:t>s</w:t>
      </w:r>
      <w:r w:rsidR="00BC0838">
        <w:t>)</w:t>
      </w:r>
      <w:r w:rsidR="00CE3AF1" w:rsidRPr="1FCBA13F">
        <w:t xml:space="preserve"> </w:t>
      </w:r>
      <w:r w:rsidR="00133759" w:rsidRPr="1FCBA13F">
        <w:t xml:space="preserve">with </w:t>
      </w:r>
      <w:r w:rsidR="00CE3AF1" w:rsidRPr="1FCBA13F">
        <w:t>a range of</w:t>
      </w:r>
      <w:r w:rsidR="00133759" w:rsidRPr="1FCBA13F">
        <w:t xml:space="preserve"> classifier</w:t>
      </w:r>
      <w:r w:rsidR="00CE3AF1" w:rsidRPr="1FCBA13F">
        <w:t xml:space="preserve"> performance</w:t>
      </w:r>
      <w:r w:rsidR="00A508BE" w:rsidRPr="1FCBA13F">
        <w:t xml:space="preserve"> (and with a range of difficulty for human recognition based on our review by clinical geneticists)</w:t>
      </w:r>
      <w:r w:rsidR="00CE3AF1" w:rsidRPr="1FCBA13F">
        <w:t xml:space="preserve">, as we did not want to </w:t>
      </w:r>
      <w:r w:rsidR="00BC70AB">
        <w:t xml:space="preserve">consider only </w:t>
      </w:r>
      <w:r w:rsidR="00133759" w:rsidRPr="1FCBA13F">
        <w:t>images that were biased towards better performance</w:t>
      </w:r>
      <w:r w:rsidR="289CAE4C" w:rsidRPr="1FCBA13F">
        <w:t xml:space="preserve"> for either the DL model or human participants</w:t>
      </w:r>
      <w:r w:rsidR="00133759" w:rsidRPr="1FCBA13F">
        <w:t xml:space="preserve">. </w:t>
      </w:r>
      <w:r w:rsidR="008F2195">
        <w:t>For this reason, we do not expect our model to have very high acc@1</w:t>
      </w:r>
      <w:r w:rsidR="001C076C">
        <w:t xml:space="preserve"> </w:t>
      </w:r>
      <w:r w:rsidRPr="1FCBA13F">
        <w:t>on the validation set</w:t>
      </w:r>
      <w:r w:rsidR="008F2195">
        <w:t>; however</w:t>
      </w:r>
      <w:r w:rsidR="00BA7C5E">
        <w:t>,</w:t>
      </w:r>
      <w:r w:rsidR="008F2195">
        <w:t xml:space="preserve"> the model </w:t>
      </w:r>
      <w:r w:rsidRPr="1FCBA13F">
        <w:t>has much better acc@2 and acc@3</w:t>
      </w:r>
      <w:r w:rsidR="00BA7C5E">
        <w:t xml:space="preserve"> indicating that it </w:t>
      </w:r>
      <w:r w:rsidR="00003FA4">
        <w:t>performs reasonably well</w:t>
      </w:r>
      <w:r w:rsidR="002618C3">
        <w:t xml:space="preserve"> for our experiments</w:t>
      </w:r>
      <w:r w:rsidRPr="1FCBA13F">
        <w:t>. PWS and RSTS1 have the lowest accuracy, indicating that our</w:t>
      </w:r>
      <w:r w:rsidR="00D675D6">
        <w:t xml:space="preserve"> model</w:t>
      </w:r>
      <w:r w:rsidRPr="1FCBA13F">
        <w:t xml:space="preserve"> has difficulty with these two conditions. </w:t>
      </w:r>
      <w:r w:rsidR="00B548C9" w:rsidRPr="1FCBA13F">
        <w:t xml:space="preserve">These types of results are </w:t>
      </w:r>
      <w:proofErr w:type="gramStart"/>
      <w:r w:rsidR="00B16E71" w:rsidRPr="1FCBA13F">
        <w:t>similar to</w:t>
      </w:r>
      <w:proofErr w:type="gramEnd"/>
      <w:r w:rsidR="00B16E71" w:rsidRPr="1FCBA13F">
        <w:t xml:space="preserve"> our and other </w:t>
      </w:r>
      <w:r w:rsidR="00E56A5F">
        <w:t xml:space="preserve">previous </w:t>
      </w:r>
      <w:r w:rsidR="00B16E71" w:rsidRPr="1FCBA13F">
        <w:t xml:space="preserve">results when studying rare </w:t>
      </w:r>
      <w:r w:rsidR="00D063D4" w:rsidRPr="1FCBA13F">
        <w:t xml:space="preserve">genetic </w:t>
      </w:r>
      <w:r w:rsidR="00B16E71" w:rsidRPr="1FCBA13F">
        <w:t xml:space="preserve">conditions, which intrinsically involves </w:t>
      </w:r>
      <w:r w:rsidR="00D063D4" w:rsidRPr="1FCBA13F">
        <w:t xml:space="preserve">relatively </w:t>
      </w:r>
      <w:r w:rsidR="00B16E71" w:rsidRPr="1FCBA13F">
        <w:t>small datasets</w:t>
      </w:r>
      <w:r w:rsidR="00D063D4" w:rsidRPr="1FCBA13F">
        <w:t xml:space="preserve"> for each </w:t>
      </w:r>
      <w:r w:rsidR="007F7246">
        <w:t>condition</w:t>
      </w:r>
      <w:r w:rsidR="00D063D4" w:rsidRPr="1FCBA13F">
        <w:t xml:space="preserve"> category</w:t>
      </w:r>
      <w:r w:rsidR="002618C3">
        <w:t xml:space="preserve"> </w:t>
      </w:r>
      <w:r w:rsidR="00B16E71" w:rsidRPr="1FCBA13F">
        <w:fldChar w:fldCharType="begin">
          <w:fldData xml:space="preserve">PEVuZE5vdGU+PENpdGU+PEF1dGhvcj5EdW9uZzwvQXV0aG9yPjxZZWFyPjIwMjI8L1llYXI+PFJl
Y051bT42ODY8L1JlY051bT48RGlzcGxheVRleHQ+KDEtNCk8L0Rpc3BsYXlUZXh0PjxyZWNvcmQ+
PHJlYy1udW1iZXI+Njg2PC9yZWMtbnVtYmVyPjxmb3JlaWduLWtleXM+PGtleSBhcHA9IkVOIiBk
Yi1pZD0iYXJhdndyeDJtcGZzcnNlZHNwd3ZkMnh5djB2eHYwdHN3dGRlIiB0aW1lc3RhbXA9IjE2
ODYwNzgxNzYiPjY4Njwva2V5PjwvZm9yZWlnbi1rZXlzPjxyZWYtdHlwZSBuYW1lPSJKb3VybmFs
IEFydGljbGUiPjE3PC9yZWYtdHlwZT48Y29udHJpYnV0b3JzPjxhdXRob3JzPjxhdXRob3I+RHVv
bmcsIEQuPC9hdXRob3I+PGF1dGhvcj5XYWlrZWwsIFIuIEwuPC9hdXRob3I+PGF1dGhvcj5IdSwg
UC48L2F1dGhvcj48YXV0aG9yPlRla2VuZG8tTmdvbmdhbmcsIEMuPC9hdXRob3I+PGF1dGhvcj5T
b2xvbW9uLCBCLiBELjwvYXV0aG9yPjwvYXV0aG9ycz48L2NvbnRyaWJ1dG9ycz48YXV0aC1hZGRy
ZXNzPk1lZGljYWwgR2Vub21pY3MgVW5pdCwgTWVkaWNhbCBHZW5ldGljcyBCcmFuY2gsIE5hdGlv
bmFsIEh1bWFuIEdlbm9tZSBSZXNlYXJjaCBJbnN0aXR1dGUsIEJldGhlc2RhLCBNRCAyMDg5Miwg
VVNBLjwvYXV0aC1hZGRyZXNzPjx0aXRsZXM+PHRpdGxlPk5ldXJhbCBuZXR3b3JrIGNsYXNzaWZp
ZXJzIGZvciBpbWFnZXMgb2YgZ2VuZXRpYyBjb25kaXRpb25zIHdpdGggY3V0YW5lb3VzIG1hbmlm
ZXN0YXRpb25zPC90aXRsZT48c2Vjb25kYXJ5LXRpdGxlPkhHRyBBZHY8L3NlY29uZGFyeS10aXRs
ZT48L3RpdGxlcz48cGVyaW9kaWNhbD48ZnVsbC10aXRsZT5IR0cgQWR2PC9mdWxsLXRpdGxlPjwv
cGVyaW9kaWNhbD48cGFnZXM+MTAwMDUzPC9wYWdlcz48dm9sdW1lPjM8L3ZvbHVtZT48bnVtYmVy
PjE8L251bWJlcj48ZWRpdGlvbj4yMDIyLzAxLzIxPC9lZGl0aW9uPjxrZXl3b3Jkcz48a2V5d29y
ZD5hcnRpZmljaWFsIGludGVsbGlnZW5jZTwva2V5d29yZD48a2V5d29yZD5kZWVwIGxlYXJuaW5n
PC9rZXl3b3JkPjxrZXl3b3JkPmdlbmV0aWMgY29uZGl0aW9uczwva2V5d29yZD48a2V5d29yZD5n
ZW5ldGljczwva2V5d29yZD48a2V5d29yZD5nZW5vbWljczwva2V5d29yZD48a2V5d29yZD5tYWNo
aW5lIGxlYXJuaW5nPC9rZXl3b3JkPjxrZXl3b3JkPm1lZGljYWwgZ2Vub21pY3M8L2tleXdvcmQ+
PGtleXdvcmQ+KHVudGlsIDIwMTkpIGVtcGxveWVlIG9mIEdlbmVEeCwgSW5jLiwgYSBnZW5ldGlj
L2dlbm9taWMgdGVzdGluZyBsYWJvcmF0b3J5IHRoYXQ8L2tleXdvcmQ+PGtleXdvcmQ+aXMgYSBz
dWJzaWRpYXJ5IG9mIE9wa28gSGVhbHRoLCBhbmQgcHJldmlvdXMgaG9sZGVyIG9mIE9wa28gSGVh
bHRoIHN0b2NrIG9wdGlvbnM8L2tleXdvcmQ+PGtleXdvcmQ+cHJldmlvdXNseSAodW50aWwgMjAx
OSkgbWVtYmVyIG9mIFNjaWVudGlmaWMgQWR2aXNvcnkgQm9hcmQgZm9yIEZETkEuIEFsbCBvdGhl
cjwva2V5d29yZD48a2V5d29yZD5hdXRob3JzIGRlY2xhcmUgbm8gY29tcGV0aW5nIGludGVyZXN0
cy48L2tleXdvcmQ+PC9rZXl3b3Jkcz48ZGF0ZXM+PHllYXI+MjAyMjwveWVhcj48cHViLWRhdGVz
PjxkYXRlPkphbiAxMzwvZGF0ZT48L3B1Yi1kYXRlcz48L2RhdGVzPjxpc2JuPjI2NjYtMjQ3NyAo
RWxlY3Ryb25pYykmI3hEOzI2NjYtMjQ3NyAoTGlua2luZyk8L2lzYm4+PGFjY2Vzc2lvbi1udW0+
MzUwNDc4NDQ8L2FjY2Vzc2lvbi1udW0+PHVybHM+PHJlbGF0ZWQtdXJscz48dXJsPmh0dHBzOi8v
d3d3Lm5jYmkubmxtLm5paC5nb3YvcHVibWVkLzM1MDQ3ODQ0PC91cmw+PC9yZWxhdGVkLXVybHM+
PC91cmxzPjxjdXN0b20yPlBNQzg3NTY1MjE8L2N1c3RvbTI+PGVsZWN0cm9uaWMtcmVzb3VyY2Ut
bnVtPjEwLjEwMTYvai54aGdnLjIwMjEuMTAwMDUzPC9lbGVjdHJvbmljLXJlc291cmNlLW51bT48
L3JlY29yZD48L0NpdGU+PENpdGU+PEF1dGhvcj5EdW9uZzwvQXV0aG9yPjxZZWFyPjIwMjI8L1ll
YXI+PFJlY051bT42MDY8L1JlY051bT48cmVjb3JkPjxyZWMtbnVtYmVyPjYwNjwvcmVjLW51bWJl
cj48Zm9yZWlnbi1rZXlzPjxrZXkgYXBwPSJFTiIgZGItaWQ9ImFyYXZ3cngybXBmc3JzZWRzcHd2
ZDJ4eXYwdnh2MHRzd3RkZSIgdGltZXN0YW1wPSIxNjUyMTI4MzI5Ij42MDY8L2tleT48L2ZvcmVp
Z24ta2V5cz48cmVmLXR5cGUgbmFtZT0iSm91cm5hbCBBcnRpY2xlIj4xNzwvcmVmLXR5cGU+PGNv
bnRyaWJ1dG9ycz48YXV0aG9ycz48YXV0aG9yPkR1b25nLCBELjwvYXV0aG9yPjxhdXRob3I+SHUs
IFAuPC9hdXRob3I+PGF1dGhvcj5UZWtlbmRvLU5nb25nYW5nLCBDLjwvYXV0aG9yPjxhdXRob3I+
SGFuY2hhcmQsIFMuIEUuIEwuPC9hdXRob3I+PGF1dGhvcj5MaXUsIFMuPC9hdXRob3I+PGF1dGhv
cj5Tb2xvbW9uLCBCLiBELjwvYXV0aG9yPjxhdXRob3I+V2Fpa2VsLCBSLiBMLjwvYXV0aG9yPjwv
YXV0aG9ycz48L2NvbnRyaWJ1dG9ycz48YXV0aC1hZGRyZXNzPk1lZGljYWwgR2Vub21pY3MgVW5p
dCwgTmF0aW9uYWwgSHVtYW4gR2Vub21lIFJlc2VhcmNoIEluc3RpdHV0ZSwgQmV0aGVzZGEsIE1E
LCBVbml0ZWQgU3RhdGVzLjwvYXV0aC1hZGRyZXNzPjx0aXRsZXM+PHRpdGxlPk5ldXJhbCBOZXR3
b3JrcyBmb3IgQ2xhc3NpZmljYXRpb24gYW5kIEltYWdlIEdlbmVyYXRpb24gb2YgQWdpbmcgaW4g
R2VuZXRpYyBTeW5kcm9tZXM8L3RpdGxlPjxzZWNvbmRhcnktdGl0bGU+RnJvbnQgR2VuZXQ8L3Nl
Y29uZGFyeS10aXRsZT48L3RpdGxlcz48cGVyaW9kaWNhbD48ZnVsbC10aXRsZT5Gcm9udCBHZW5l
dDwvZnVsbC10aXRsZT48L3BlcmlvZGljYWw+PHBhZ2VzPjg2NDA5MjwvcGFnZXM+PHZvbHVtZT4x
Mzwvdm9sdW1lPjxlZGl0aW9uPjIwMjIvMDQvMjk8L2VkaXRpb24+PGtleXdvcmRzPjxrZXl3b3Jk
PjIycTExLjIgZGVsZXRpb24gc3luZHJvbWU8L2tleXdvcmQ+PGtleXdvcmQ+V2lsbGlhbXMgc3lu
ZHJvbWU8L2tleXdvcmQ+PGtleXdvcmQ+YWdpbmc8L2tleXdvcmQ+PGtleXdvcmQ+ZGVlcCBsZWFy
bmluZzwva2V5d29yZD48a2V5d29yZD5mYWNpYWwgZGlhZ25vc2lzPC9rZXl3b3JkPjxrZXl3b3Jk
PmZhY2lhbCByZWNvZ25pdGlvbjwva2V5d29yZD48a2V5d29yZD5nZW5lcmF0aXZlIGFkdmVyc2Fy
aWFsIG5ldHdvcmtzPC9rZXl3b3JkPjxrZXl3b3JkPnJlbWFpbmluZyBhdXRob3JzIGRlY2xhcmUg
dGhhdCB0aGUgcmVzZWFyY2ggd2FzIGNvbmR1Y3RlZCBpbiB0aGUgYWJzZW5jZSBvZiBhbnk8L2tl
eXdvcmQ+PGtleXdvcmQ+Y29tbWVyY2lhbCBvciBmaW5hbmNpYWwgcmVsYXRpb25zaGlwcyB0aGF0
IGNvdWxkIGJlIGNvbnN0cnVlZCBhcyBhIHBvdGVudGlhbDwva2V5d29yZD48a2V5d29yZD5jb25m
bGljdCBvZiBpbnRlcmVzdC48L2tleXdvcmQ+PC9rZXl3b3Jkcz48ZGF0ZXM+PHllYXI+MjAyMjwv
eWVhcj48L2RhdGVzPjxpc2JuPjE2NjQtODAyMSAoUHJpbnQpJiN4RDsxNjY0LTgwMjEgKExpbmtp
bmcpPC9pc2JuPjxhY2Nlc3Npb24tbnVtPjM1NDgwMzE1PC9hY2Nlc3Npb24tbnVtPjx1cmxzPjxy
ZWxhdGVkLXVybHM+PHVybD5odHRwczovL3d3dy5uY2JpLm5sbS5uaWguZ292L3B1Ym1lZC8zNTQ4
MDMxNTwvdXJsPjwvcmVsYXRlZC11cmxzPjwvdXJscz48Y3VzdG9tMj5QTUM5MDM1NjY1PC9jdXN0
b20yPjxlbGVjdHJvbmljLXJlc291cmNlLW51bT4xMC4zMzg5L2ZnZW5lLjIwMjIuODY0MDkyPC9l
bGVjdHJvbmljLXJlc291cmNlLW51bT48L3JlY29yZD48L0NpdGU+PENpdGU+PEF1dGhvcj5NYWxl
Y2hrYTwvQXV0aG9yPjxZZWFyPjIwMjM8L1llYXI+PFJlY051bT42OTE8L1JlY051bT48cmVjb3Jk
PjxyZWMtbnVtYmVyPjY5MTwvcmVjLW51bWJlcj48Zm9yZWlnbi1rZXlzPjxrZXkgYXBwPSJFTiIg
ZGItaWQ9ImFyYXZ3cngybXBmc3JzZWRzcHd2ZDJ4eXYwdnh2MHRzd3RkZSIgdGltZXN0YW1wPSIx
Njg2MzIwNzAwIj42OTE8L2tleT48L2ZvcmVpZ24ta2V5cz48cmVmLXR5cGUgbmFtZT0iSm91cm5h
bCBBcnRpY2xlIj4xNzwvcmVmLXR5cGU+PGNvbnRyaWJ1dG9ycz48YXV0aG9ycz48YXV0aG9yPk1h
bGVjaGthLCBWLiBWLjwvYXV0aG9yPjxhdXRob3I+RHVvbmcsIEQuPC9hdXRob3I+PGF1dGhvcj5C
b3Jkb25hZGEsIEsuIEQuPC9hdXRob3I+PGF1dGhvcj5UdXJyaWZmLCBBLjwvYXV0aG9yPjxhdXRo
b3I+QmxhaW4sIEQuPC9hdXRob3I+PGF1dGhvcj5NdXJwaHksIEUuPC9hdXRob3I+PGF1dGhvcj5J
bnRyb25lLCBXLiBKLjwvYXV0aG9yPjxhdXRob3I+R29jaHVpY28sIEIuIFIuPC9hdXRob3I+PGF1
dGhvcj5BZGFtcywgRC4gUi48L2F1dGhvcj48YXV0aG9yPlplaW4sIFcuIE0uPC9hdXRob3I+PGF1
dGhvcj5Ccm9va3MsIEIuIFAuPC9hdXRob3I+PGF1dGhvcj5IdXJ5biwgTC4gQS48L2F1dGhvcj48
YXV0aG9yPlNvbG9tb24sIEIuIEQuPC9hdXRob3I+PGF1dGhvcj5IdWZuYWdlbCwgUi4gQi48L2F1
dGhvcj48L2F1dGhvcnM+PC9jb250cmlidXRvcnM+PGF1dGgtYWRkcmVzcz5PcGh0aGFsbWljIEdl
bmV0aWNzIGFuZCBWaXN1YWwgRnVuY3Rpb24gQnJhbmNoLCBOYXRpb25hbCBFeWUgSW5zdGl0dXRl
LCBOYXRpb25hbCBJbnN0aXR1dGVzIG9mIEhlYWx0aCwgQmV0aGVzZGEsIE1hcnlsYW5kLiYjeEQ7
TWVkaWNhbCBHZW5vbWljcyBVbml0LCBNZWRpY2FsIEdlbmV0aWNzIEJyYW5jaCwgTmF0aW9uYWwg
SHVtYW4gR2Vub21lIFJlc2VhcmNoIEluc3RpdHV0ZSwgQmV0aGVzZGEsIE1hcnlsYW5kLiYjeEQ7
SHVtYW4gQmlvY2hlbWljYWwgR2VuZXRpY3MgU2VjdGlvbiwgTmF0aW9uYWwgSHVtYW4gR2Vub21l
IFJlc2VhcmNoIEluc3RpdHV0ZSwgQmV0aGVzZGEsIE1hcnlsYW5kLjwvYXV0aC1hZGRyZXNzPjx0
aXRsZXM+PHRpdGxlPkludmVzdGlnYXRpbmcgRGV0ZXJtaW5hbnRzIGFuZCBFdmFsdWF0aW5nIERl
ZXAgTGVhcm5pbmcgVHJhaW5pbmcgQXBwcm9hY2hlcyBmb3IgVmlzdWFsIEFjdWl0eSBpbiBGb3Zl
YWwgSHlwb3BsYXNpYTwvdGl0bGU+PHNlY29uZGFyeS10aXRsZT5PcGh0aGFsbW9sIFNjaTwvc2Vj
b25kYXJ5LXRpdGxlPjwvdGl0bGVzPjxwZXJpb2RpY2FsPjxmdWxsLXRpdGxlPk9waHRoYWxtb2wg
U2NpPC9mdWxsLXRpdGxlPjwvcGVyaW9kaWNhbD48cGFnZXM+MTAwMjI1PC9wYWdlcz48dm9sdW1l
PjM8L3ZvbHVtZT48bnVtYmVyPjE8L251bWJlcj48ZWRpdGlvbj4yMDIyLzExLzA4PC9lZGl0aW9u
PjxrZXl3b3Jkcz48a2V5d29yZD5CQ1ZBLCBiZXN0LWNvcnJlY3RlZCB2aXN1YWwgYWN1aXR5PC9r
ZXl3b3JkPjxrZXl3b3JkPkNIUywgQ2hlZGlhay1IaWdhc2hpIHN5bmRyb21lPC9rZXl3b3JkPjxr
ZXl3b3JkPkQsIGRpb3B0ZXJzPC9rZXl3b3JkPjxrZXl3b3JkPkZILCBmb3ZlYWwgaHlwb3BsYXNp
YTwva2V5d29yZD48a2V5d29yZD5Gb3ZlYWwgaHlwb3BsYXNpYTwva2V5d29yZD48a2V5d29yZD5H
QU4sIGdlbmVyYXRpdmUgYWR2ZXJzYXJpYWwgbmV0d29yazwva2V5d29yZD48a2V5d29yZD5HZW5l
cmF0aXZlIGFkdmVyc2FyaWFsIG5ldHdvcms8L2tleXdvcmQ+PGtleXdvcmQ+SFBTLCBIZXJtYW5z
a3ktUHVkbGFrIHN5bmRyb21lPC9rZXl3b3JkPjxrZXl3b3JkPkxvZ01BUiwgbG9nYXJpdGhtIG9m
IHRoZSBtaW5pbWFsIGFuZ2xlIG9mIHJlc29sdXRpb248L2tleXdvcmQ+PGtleXdvcmQ+TkVJLCBO
YXRpb25hbCBFeWUgSW5zdGl0dXRlPC9rZXl3b3JkPjxrZXl3b3JkPk5ldXJhbCBuZXR3b3JrIGNs
YXNzaWZpZXI8L2tleXdvcmQ+PGtleXdvcmQ+TnlzdGFnbXVzPC9rZXl3b3JkPjxrZXl3b3JkPk9j
dDwva2V5d29yZD48a2V5d29yZD5QQVg2LCBQYWlyZWQgQm94IDYgZ2VuZTwva2V5d29yZD48a2V5
d29yZD5TRVIsIHNwaGVyaWNhbCBlcXVpdmFsZW50IHJlZnJhY3RpdmUgZXJyb3I8L2tleXdvcmQ+
PGtleXdvcmQ+V0FHUiwgV2lsbXMgdHVtb3ItYW5pcmlkaWEtZ2VuaXRhbCBhbm9tYWxpZXMtcmV0
YXJkYXRpb24gc3luZHJvbWU8L2tleXdvcmQ+PC9rZXl3b3Jkcz48ZGF0ZXM+PHllYXI+MjAyMzwv
eWVhcj48cHViLWRhdGVzPjxkYXRlPk1hcjwvZGF0ZT48L3B1Yi1kYXRlcz48L2RhdGVzPjxpc2Ju
PjI2NjYtOTE0NSAoRWxlY3Ryb25pYykmI3hEOzI2NjYtOTE0NSAoTGlua2luZyk8L2lzYm4+PGFj
Y2Vzc2lvbi1udW0+MzYzMzk5NDc8L2FjY2Vzc2lvbi1udW0+PHVybHM+PHJlbGF0ZWQtdXJscz48
dXJsPmh0dHBzOi8vd3d3Lm5jYmkubmxtLm5paC5nb3YvcHVibWVkLzM2MzM5OTQ3PC91cmw+PC9y
ZWxhdGVkLXVybHM+PC91cmxzPjxjdXN0b20yPlBNQzk2MzQwMzM8L2N1c3RvbTI+PGVsZWN0cm9u
aWMtcmVzb3VyY2UtbnVtPjEwLjEwMTYvai54b3BzLjIwMjIuMTAwMjI1PC9lbGVjdHJvbmljLXJl
c291cmNlLW51bT48L3JlY29yZD48L0NpdGU+PENpdGU+PEF1dGhvcj5Ic2llaDwvQXV0aG9yPjxZ
ZWFyPjIwMjI8L1llYXI+PFJlY051bT42OTg8L1JlY051bT48cmVjb3JkPjxyZWMtbnVtYmVyPjY5
ODwvcmVjLW51bWJlcj48Zm9yZWlnbi1rZXlzPjxrZXkgYXBwPSJFTiIgZGItaWQ9ImFyYXZ3cngy
bXBmc3JzZWRzcHd2ZDJ4eXYwdnh2MHRzd3RkZSIgdGltZXN0YW1wPSIxNjg5OTU3MjkwIj42OTg8
L2tleT48L2ZvcmVpZ24ta2V5cz48cmVmLXR5cGUgbmFtZT0iSm91cm5hbCBBcnRpY2xlIj4xNzwv
cmVmLXR5cGU+PGNvbnRyaWJ1dG9ycz48YXV0aG9ycz48YXV0aG9yPkhzaWVoLCBULiBDLjwvYXV0
aG9yPjxhdXRob3I+QmFyLUhhaW0sIEEuPC9hdXRob3I+PGF1dGhvcj5Nb29zYSwgUy48L2F1dGhv
cj48YXV0aG9yPkVobWtlLCBOLjwvYXV0aG9yPjxhdXRob3I+R3JpcHAsIEsuIFcuPC9hdXRob3I+
PGF1dGhvcj5QYW50ZWwsIEouIFQuPC9hdXRob3I+PGF1dGhvcj5EYW55ZWwsIE0uPC9hdXRob3I+
PGF1dGhvcj5NZW5zYWgsIE0uIEEuPC9hdXRob3I+PGF1dGhvcj5Ib3JuLCBELjwvYXV0aG9yPjxh
dXRob3I+Um9zbmV2LCBTLjwvYXV0aG9yPjxhdXRob3I+RmxlaXNjaGVyLCBOLjwvYXV0aG9yPjxh
dXRob3I+Qm9uaW5pLCBHLjwvYXV0aG9yPjxhdXRob3I+SHVzdGlueCwgQS48L2F1dGhvcj48YXV0
aG9yPlNjaG1pZCwgQS48L2F1dGhvcj48YXV0aG9yPktuYXVzLCBBLjwvYXV0aG9yPjxhdXRob3I+
SmF2YW5tYXJkaSwgQi48L2F1dGhvcj48YXV0aG9yPktsaW5raGFtbWVyLCBILjwvYXV0aG9yPjxh
dXRob3I+TGVzbWFubiwgSC48L2F1dGhvcj48YXV0aG9yPlNpdmFsaW5nYW0sIFMuPC9hdXRob3I+
PGF1dGhvcj5LYW1waGFucywgVC48L2F1dGhvcj48YXV0aG9yPk1laXN3aW5rZWwsIFcuPC9hdXRo
b3I+PGF1dGhvcj5FYnN0ZWluLCBGLjwvYXV0aG9yPjxhdXRob3I+S3J1Z2VyLCBFLjwvYXV0aG9y
PjxhdXRob3I+S3VyeSwgUy48L2F1dGhvcj48YXV0aG9yPkJlemllYXUsIFMuPC9hdXRob3I+PGF1
dGhvcj5TY2htaWR0LCBBLjwvYXV0aG9yPjxhdXRob3I+UGV0ZXJzLCBTLjwvYXV0aG9yPjxhdXRo
b3I+RW5nZWxzLCBILjwvYXV0aG9yPjxhdXRob3I+TWFuZ29sZCwgRS48L2F1dGhvcj48YXV0aG9y
PktyZWlzcywgTS48L2F1dGhvcj48YXV0aG9yPkNyZW1lciwgSy48L2F1dGhvcj48YXV0aG9yPlBl
cm5lLCBDLjwvYXV0aG9yPjxhdXRob3I+QmV0eiwgUi4gQy48L2F1dGhvcj48YXV0aG9yPkJlbmRl
ciwgVC48L2F1dGhvcj48YXV0aG9yPkdydW5kbWFubi1IYXVzZXIsIEsuPC9hdXRob3I+PGF1dGhv
cj5IYWFjaywgVC4gQi48L2F1dGhvcj48YXV0aG9yPldhZ25lciwgTS48L2F1dGhvcj48YXV0aG9y
PkJydW5ldCwgVC48L2F1dGhvcj48YXV0aG9yPkJlbnR6ZW4sIEguIEIuPC9hdXRob3I+PGF1dGhv
cj5BdmVyZHVuaywgTC48L2F1dGhvcj48YXV0aG9yPkNvZXR6ZXIsIEsuIEMuPC9hdXRob3I+PGF1
dGhvcj5MeW9uLCBHLiBKLjwvYXV0aG9yPjxhdXRob3I+U3BpZWxtYW5uLCBNLjwvYXV0aG9yPjxh
dXRob3I+U2NoYWFmLCBDLiBQLjwvYXV0aG9yPjxhdXRob3I+TXVuZGxvcywgUy48L2F1dGhvcj48
YXV0aG9yPk5vdGhlbiwgTS4gTS48L2F1dGhvcj48YXV0aG9yPktyYXdpdHosIFAuIE0uPC9hdXRo
b3I+PC9hdXRob3JzPjwvY29udHJpYnV0b3JzPjxhdXRoLWFkZHJlc3M+SW5zdGl0dXRlIGZvciBH
ZW5vbWljIFN0YXRpc3RpY3MgYW5kIEJpb2luZm9ybWF0aWNzLCBVbml2ZXJzaXR5IEhvc3BpdGFs
IEJvbm4sIFJoZWluaXNjaGUgRnJpZWRyaWNoLVdpbGhlbG1zLVVuaXZlcnNpdGF0IEJvbm4sIEJv
bm4sIEdlcm1hbnkuJiN4RDtGRE5BIEluYy4sIEJvc3RvbiwgTUEsIFVTQS4mI3hEO0RpdmlzaW9u
IG9mIE1vbGVjdWxhciBCaW9sb2d5IGFuZCBIdW1hbiBHZW5ldGljcywgU3RlbGxlbmJvc2NoIFVu
aXZlcnNpdHkgYW5kIE1lZGljYWwgR2VuZXRpY3MsIFR5Z2VyYmVyZyBIb3NwaXRhbCwgVHlnZXJi
ZXJnLCBTb3V0aCBBZnJpY2EuJiN4RDtJbnN0aXR1dGUgb2YgTWVkaWNhbCBHZW5ldGljcyBhbmQg
SHVtYW4gR2VuZXRpY3MsIENoYXJpdGUtVW5pdmVyc2l0YXRzbWVkaXppbiBCZXJsaW4sIEh1bWJv
bGR0LVVuaXZlcnNpdGF0IHp1IEJlcmxpbiBhbmQgQmVybGluIEluc3RpdHV0ZSBvZiBIZWFsdGgs
IEJlcmxpbiwgR2VybWFueS4mI3hEO0EuSS4gRHVQb250IEhvc3BpdGFsIGZvciBDaGlsZHJlbi9O
ZW1vdXJzLCBXaWxtaW5ndG9uLCBERSwgVVNBLiYjeEQ7QmVybGluIENlbnRlciBmb3IgUmFyZSBE
aXNlYXNlcywgQ2hhcml0ZS1Vbml2ZXJzaXRhdHNtZWRpemluIEJlcmxpbiwgSHVtYm9sZHQtVW5p
dmVyc2l0YXQgenUgQmVybGluIGFuZCBCZXJsaW4gSW5zdGl0dXRlIG9mIEhlYWx0aCwgQmVybGlu
LCBHZXJtYW55LiYjeEQ7QklIIEJpb21lZGljYWwgSW5ub3ZhdGlvbiBBY2FkZW15LCBEaWdpdGFs
IENsaW5pY2lhbiBTY2llbnRpc3QgUHJvZ3JhbSwgQmVybGluIEluc3RpdHV0ZSBvZiBIZWFsdGgg
YXQgQ2hhcml0ZS1Vbml2ZXJzaXRhdHNtZWRpemluIEJlcmxpbiwgQmVybGluLCBHZXJtYW55LiYj
eEQ7SW5zdGl0dXRlIGZvciBNZWRpY2FsIEJpb21ldHJ5LCBJbmZvcm1hdGljcyBhbmQgRXBpZGVt
aW9sb2d5LCBNZWRpY2FsIEZhY3VsdHksIFVuaXZlcnNpdHkgb2YgQm9ubiwgQm9ubiwgR2VybWFu
eS4mI3hEO0NvcmUgVW5pdCBmb3IgQmlvaW5mb3JtYXRpY3MgRGF0YSBBbmFseXNpcywgTWVkaWNh
bCBGYWN1bHR5LCBVbml2ZXJzaXR5IG9mIEJvbm4sIEJvbm4sIEdlcm1hbnkuJiN4RDtHZW5lVGFs
aywgQm9ubiwgR2VybWFueS4mI3hEO0luc3RpdHV0IGZ1ciBNZWRpemluaXNjaGUgQmlvY2hlbWll
IHVuZCBNb2xla3VsYXJiaW9sb2dpZSAoSU1CTSksIFVuaXZlcnNpdGF0c21lZGl6aW4gR3JlaWZz
d2FsZCwgR3JlaWZzd2FsZCwgR2VybWFueS4mI3hEO0NIVSBOYW50ZXMsIFNlcnZpY2UgZGUgR2Vu
ZXRpcXVlIE1lZGljYWxlLCBOYW50ZXMsIEZyYW5jZS4mI3hEO2wmYXBvcztJbnN0aXR1dCBkdSBU
aG9yYXgsIElOU0VSTSwgQ05SUywgVW5pdmVyc2l0ZSBkZSBOYW50ZXMsIE5hbnRlcywgRnJhbmNl
LiYjeEQ7SW5zdGl0dXRlIG9mIEh1bWFuIEdlbmV0aWNzLCBVbml2ZXJzaXR5IG9mIEJvbm4sIE1l
ZGljYWwgRmFjdWx0eSAmYW1wOyBVbml2ZXJzaXR5IEhvc3BpdGFsIEJvbm4sIEJvbm4sIEdlcm1h
bnkuJiN4RDtDZW50ZXIgZm9yIFJhcmUgRGlzZWFzZXMgQm9ubiwgVW5pdmVyc2l0eSBIb3NwaXRh
bCBCb25uLCBCb25uLCBHZXJtYW55LiYjeEQ7SW5zdGl0dXRlIG9mIE1lZGljYWwgR2VuZXRpY3Mg
YW5kIEFwcGxpZWQgR2Vub21pY3MsIFVuaXZlcnNpdHkgb2YgVHViaW5nZW4sIFR1YmluZ2VuLCBH
ZXJtYW55LiYjeEQ7SW5zdGl0dXRlIG9mIEh1bWFuIEdlbmV0aWNzLCBTY2hvb2wgb2YgTWVkaWNp
bmUsIFRlY2huaWNhbCBVbml2ZXJzaXR5IE11bmljaCwgTXVuaWNoLCBHZXJtYW55LiYjeEQ7SW5z
dGl0dXRlIG9mIE5ldXJvZ2Vub21pY3MsIEhlbG1ob2x0eiBaZW50cnVtIE11bmNoZW4gR21iSCwg
R2VybWFuIFJlc2VhcmNoIENlbnRlciBmb3IgRW52aXJvbm1lbnRhbCBIZWFsdGgsIE5ldWhlcmJl
cmcsIEdlcm1hbnkuJiN4RDtOb3J3ZWdpYW4gUmVzZWFyY2ggQ2VudGVyIGZvciBDb21wdXRlcnMg
YW5kIExhdywgRmFjdWx0eSBvZiBMYXcsIFVuaXZlcnNpdHkgb2YgT3NsbywgT3NsbywgTm9yd2F5
LiYjeEQ7RGVwYXJ0bWVudCBvZiBHZW5lcmFsIFBlZGlhdHJpY3MsIE5lb25hdG9sb2d5IGFuZCBQ
ZWRpYXRyaWMgQ2FyZGlvbG9neSwgTWVkaWNhbCBGYWN1bHR5LCBVbml2ZXJzaXR5IEhvc3BpdGFs
LCBIZWlucmljaC1IZWluZS1Vbml2ZXJzaXR5LCBEdXNzZWxkb3JmLCBHZXJtYW55LiYjeEQ7RGVw
YXJ0bWVudCBvZiBIdW1hbiBHZW5ldGljcyBhbmQgR2VvcmdlIEEuIEplcnZpcyBDbGluaWMsIE5Z
UyBJbnN0aXR1dGUgZm9yIEJhc2ljIFJlc2VhcmNoIGluIERldmVsb3BtZW50YWwgRGlzYWJpbGl0
aWVzLCBTdGF0ZW4gSXNsYW5kLCBOWSwgVVNBLiYjeEQ7QmlvbG9neSBQaEQgUHJvZ3JhbSwgVGhl
IEdyYWR1YXRlIENlbnRlciwgVGhlIENpdHkgVW5pdmVyc2l0eSBvZiBOZXcgWW9yaywgTmV3IFlv
cmssIE5ZLCBVU0EuJiN4RDtJbnN0aXR1dGUgb2YgSHVtYW4gR2VuZXRpY3MsIFVuaXZlcnNpdHkg
b2YgTHViZWNrLCBMdWJlY2ssIEdlcm1hbnkuJiN4RDtJbnN0aXR1dGUgb2YgSHVtYW4gR2VuZXRp
Y3MsIEhlaWRlbGJlcmcgVW5pdmVyc2l0eSwgSGVpZGVsYmVyZywgR2VybWFueS4mI3hEO0luc3Rp
dHV0ZSBmb3IgR2Vub21pYyBTdGF0aXN0aWNzIGFuZCBCaW9pbmZvcm1hdGljcywgVW5pdmVyc2l0
eSBIb3NwaXRhbCBCb25uLCBSaGVpbmlzY2hlIEZyaWVkcmljaC1XaWxoZWxtcy1Vbml2ZXJzaXRh
dCBCb25uLCBCb25uLCBHZXJtYW55LiBwa3Jhd2l0ekB1bmktYm9ubi5kZS48L2F1dGgtYWRkcmVz
cz48dGl0bGVzPjx0aXRsZT5HZXN0YWx0TWF0Y2hlciBmYWNpbGl0YXRlcyByYXJlIGRpc2Vhc2Ug
bWF0Y2hpbmcgdXNpbmcgZmFjaWFsIHBoZW5vdHlwZSBkZXNjcmlwdG9yczwvdGl0bGU+PHNlY29u
ZGFyeS10aXRsZT5OYXQgR2VuZXQ8L3NlY29uZGFyeS10aXRsZT48L3RpdGxlcz48cGVyaW9kaWNh
bD48ZnVsbC10aXRsZT5OYXQgR2VuZXQ8L2Z1bGwtdGl0bGU+PC9wZXJpb2RpY2FsPjxwYWdlcz4z
NDktMzU3PC9wYWdlcz48dm9sdW1lPjU0PC92b2x1bWU+PG51bWJlcj4zPC9udW1iZXI+PGVkaXRp
b24+MjAyMi8wMi8xMjwvZWRpdGlvbj48a2V5d29yZHM+PGtleXdvcmQ+KkFydGlmaWNpYWwgSW50
ZWxsaWdlbmNlPC9rZXl3b3JkPjxrZXl3b3JkPkZhY2U8L2tleXdvcmQ+PGtleXdvcmQ+SHVtYW5z
PC9rZXl3b3JkPjxrZXl3b3JkPk5ldXJhbCBOZXR3b3JrcywgQ29tcHV0ZXI8L2tleXdvcmQ+PGtl
eXdvcmQ+UGhlbm90eXBlPC9rZXl3b3JkPjxrZXl3b3JkPipSYXJlIERpc2Vhc2VzL2dlbmV0aWNz
PC9rZXl3b3JkPjwva2V5d29yZHM+PGRhdGVzPjx5ZWFyPjIwMjI8L3llYXI+PHB1Yi1kYXRlcz48
ZGF0ZT5NYXI8L2RhdGU+PC9wdWItZGF0ZXM+PC9kYXRlcz48aXNibj4xNTQ2LTE3MTggKEVsZWN0
cm9uaWMpJiN4RDsxMDYxLTQwMzYgKFByaW50KSYjeEQ7MTA2MS00MDM2IChMaW5raW5nKTwvaXNi
bj48YWNjZXNzaW9uLW51bT4zNTE0NTMwMTwvYWNjZXNzaW9uLW51bT48dXJscz48cmVsYXRlZC11
cmxzPjx1cmw+aHR0cHM6Ly93d3cubmNiaS5ubG0ubmloLmdvdi9wdWJtZWQvMzUxNDUzMDE8L3Vy
bD48L3JlbGF0ZWQtdXJscz48L3VybHM+PGN1c3RvbTI+UE1DOTI3MjM1NjwvY3VzdG9tMj48ZWxl
Y3Ryb25pYy1yZXNvdXJjZS1udW0+MTAuMTAzOC9zNDE1ODgtMDIxLTAxMDEwLXg8L2VsZWN0cm9u
aWMtcmVzb3VyY2UtbnVtPjwvcmVjb3JkPjwvQ2l0ZT48L0VuZE5vdGU+AG==
</w:fldData>
        </w:fldChar>
      </w:r>
      <w:r w:rsidR="001D53AF">
        <w:instrText xml:space="preserve"> ADDIN EN.CITE </w:instrText>
      </w:r>
      <w:r w:rsidR="001D53AF">
        <w:fldChar w:fldCharType="begin">
          <w:fldData xml:space="preserve">PEVuZE5vdGU+PENpdGU+PEF1dGhvcj5EdW9uZzwvQXV0aG9yPjxZZWFyPjIwMjI8L1llYXI+PFJl
Y051bT42ODY8L1JlY051bT48RGlzcGxheVRleHQ+KDEtNCk8L0Rpc3BsYXlUZXh0PjxyZWNvcmQ+
PHJlYy1udW1iZXI+Njg2PC9yZWMtbnVtYmVyPjxmb3JlaWduLWtleXM+PGtleSBhcHA9IkVOIiBk
Yi1pZD0iYXJhdndyeDJtcGZzcnNlZHNwd3ZkMnh5djB2eHYwdHN3dGRlIiB0aW1lc3RhbXA9IjE2
ODYwNzgxNzYiPjY4Njwva2V5PjwvZm9yZWlnbi1rZXlzPjxyZWYtdHlwZSBuYW1lPSJKb3VybmFs
IEFydGljbGUiPjE3PC9yZWYtdHlwZT48Y29udHJpYnV0b3JzPjxhdXRob3JzPjxhdXRob3I+RHVv
bmcsIEQuPC9hdXRob3I+PGF1dGhvcj5XYWlrZWwsIFIuIEwuPC9hdXRob3I+PGF1dGhvcj5IdSwg
UC48L2F1dGhvcj48YXV0aG9yPlRla2VuZG8tTmdvbmdhbmcsIEMuPC9hdXRob3I+PGF1dGhvcj5T
b2xvbW9uLCBCLiBELjwvYXV0aG9yPjwvYXV0aG9ycz48L2NvbnRyaWJ1dG9ycz48YXV0aC1hZGRy
ZXNzPk1lZGljYWwgR2Vub21pY3MgVW5pdCwgTWVkaWNhbCBHZW5ldGljcyBCcmFuY2gsIE5hdGlv
bmFsIEh1bWFuIEdlbm9tZSBSZXNlYXJjaCBJbnN0aXR1dGUsIEJldGhlc2RhLCBNRCAyMDg5Miwg
VVNBLjwvYXV0aC1hZGRyZXNzPjx0aXRsZXM+PHRpdGxlPk5ldXJhbCBuZXR3b3JrIGNsYXNzaWZp
ZXJzIGZvciBpbWFnZXMgb2YgZ2VuZXRpYyBjb25kaXRpb25zIHdpdGggY3V0YW5lb3VzIG1hbmlm
ZXN0YXRpb25zPC90aXRsZT48c2Vjb25kYXJ5LXRpdGxlPkhHRyBBZHY8L3NlY29uZGFyeS10aXRs
ZT48L3RpdGxlcz48cGVyaW9kaWNhbD48ZnVsbC10aXRsZT5IR0cgQWR2PC9mdWxsLXRpdGxlPjwv
cGVyaW9kaWNhbD48cGFnZXM+MTAwMDUzPC9wYWdlcz48dm9sdW1lPjM8L3ZvbHVtZT48bnVtYmVy
PjE8L251bWJlcj48ZWRpdGlvbj4yMDIyLzAxLzIxPC9lZGl0aW9uPjxrZXl3b3Jkcz48a2V5d29y
ZD5hcnRpZmljaWFsIGludGVsbGlnZW5jZTwva2V5d29yZD48a2V5d29yZD5kZWVwIGxlYXJuaW5n
PC9rZXl3b3JkPjxrZXl3b3JkPmdlbmV0aWMgY29uZGl0aW9uczwva2V5d29yZD48a2V5d29yZD5n
ZW5ldGljczwva2V5d29yZD48a2V5d29yZD5nZW5vbWljczwva2V5d29yZD48a2V5d29yZD5tYWNo
aW5lIGxlYXJuaW5nPC9rZXl3b3JkPjxrZXl3b3JkPm1lZGljYWwgZ2Vub21pY3M8L2tleXdvcmQ+
PGtleXdvcmQ+KHVudGlsIDIwMTkpIGVtcGxveWVlIG9mIEdlbmVEeCwgSW5jLiwgYSBnZW5ldGlj
L2dlbm9taWMgdGVzdGluZyBsYWJvcmF0b3J5IHRoYXQ8L2tleXdvcmQ+PGtleXdvcmQ+aXMgYSBz
dWJzaWRpYXJ5IG9mIE9wa28gSGVhbHRoLCBhbmQgcHJldmlvdXMgaG9sZGVyIG9mIE9wa28gSGVh
bHRoIHN0b2NrIG9wdGlvbnM8L2tleXdvcmQ+PGtleXdvcmQ+cHJldmlvdXNseSAodW50aWwgMjAx
OSkgbWVtYmVyIG9mIFNjaWVudGlmaWMgQWR2aXNvcnkgQm9hcmQgZm9yIEZETkEuIEFsbCBvdGhl
cjwva2V5d29yZD48a2V5d29yZD5hdXRob3JzIGRlY2xhcmUgbm8gY29tcGV0aW5nIGludGVyZXN0
cy48L2tleXdvcmQ+PC9rZXl3b3Jkcz48ZGF0ZXM+PHllYXI+MjAyMjwveWVhcj48cHViLWRhdGVz
PjxkYXRlPkphbiAxMzwvZGF0ZT48L3B1Yi1kYXRlcz48L2RhdGVzPjxpc2JuPjI2NjYtMjQ3NyAo
RWxlY3Ryb25pYykmI3hEOzI2NjYtMjQ3NyAoTGlua2luZyk8L2lzYm4+PGFjY2Vzc2lvbi1udW0+
MzUwNDc4NDQ8L2FjY2Vzc2lvbi1udW0+PHVybHM+PHJlbGF0ZWQtdXJscz48dXJsPmh0dHBzOi8v
d3d3Lm5jYmkubmxtLm5paC5nb3YvcHVibWVkLzM1MDQ3ODQ0PC91cmw+PC9yZWxhdGVkLXVybHM+
PC91cmxzPjxjdXN0b20yPlBNQzg3NTY1MjE8L2N1c3RvbTI+PGVsZWN0cm9uaWMtcmVzb3VyY2Ut
bnVtPjEwLjEwMTYvai54aGdnLjIwMjEuMTAwMDUzPC9lbGVjdHJvbmljLXJlc291cmNlLW51bT48
L3JlY29yZD48L0NpdGU+PENpdGU+PEF1dGhvcj5EdW9uZzwvQXV0aG9yPjxZZWFyPjIwMjI8L1ll
YXI+PFJlY051bT42MDY8L1JlY051bT48cmVjb3JkPjxyZWMtbnVtYmVyPjYwNjwvcmVjLW51bWJl
cj48Zm9yZWlnbi1rZXlzPjxrZXkgYXBwPSJFTiIgZGItaWQ9ImFyYXZ3cngybXBmc3JzZWRzcHd2
ZDJ4eXYwdnh2MHRzd3RkZSIgdGltZXN0YW1wPSIxNjUyMTI4MzI5Ij42MDY8L2tleT48L2ZvcmVp
Z24ta2V5cz48cmVmLXR5cGUgbmFtZT0iSm91cm5hbCBBcnRpY2xlIj4xNzwvcmVmLXR5cGU+PGNv
bnRyaWJ1dG9ycz48YXV0aG9ycz48YXV0aG9yPkR1b25nLCBELjwvYXV0aG9yPjxhdXRob3I+SHUs
IFAuPC9hdXRob3I+PGF1dGhvcj5UZWtlbmRvLU5nb25nYW5nLCBDLjwvYXV0aG9yPjxhdXRob3I+
SGFuY2hhcmQsIFMuIEUuIEwuPC9hdXRob3I+PGF1dGhvcj5MaXUsIFMuPC9hdXRob3I+PGF1dGhv
cj5Tb2xvbW9uLCBCLiBELjwvYXV0aG9yPjxhdXRob3I+V2Fpa2VsLCBSLiBMLjwvYXV0aG9yPjwv
YXV0aG9ycz48L2NvbnRyaWJ1dG9ycz48YXV0aC1hZGRyZXNzPk1lZGljYWwgR2Vub21pY3MgVW5p
dCwgTmF0aW9uYWwgSHVtYW4gR2Vub21lIFJlc2VhcmNoIEluc3RpdHV0ZSwgQmV0aGVzZGEsIE1E
LCBVbml0ZWQgU3RhdGVzLjwvYXV0aC1hZGRyZXNzPjx0aXRsZXM+PHRpdGxlPk5ldXJhbCBOZXR3
b3JrcyBmb3IgQ2xhc3NpZmljYXRpb24gYW5kIEltYWdlIEdlbmVyYXRpb24gb2YgQWdpbmcgaW4g
R2VuZXRpYyBTeW5kcm9tZXM8L3RpdGxlPjxzZWNvbmRhcnktdGl0bGU+RnJvbnQgR2VuZXQ8L3Nl
Y29uZGFyeS10aXRsZT48L3RpdGxlcz48cGVyaW9kaWNhbD48ZnVsbC10aXRsZT5Gcm9udCBHZW5l
dDwvZnVsbC10aXRsZT48L3BlcmlvZGljYWw+PHBhZ2VzPjg2NDA5MjwvcGFnZXM+PHZvbHVtZT4x
Mzwvdm9sdW1lPjxlZGl0aW9uPjIwMjIvMDQvMjk8L2VkaXRpb24+PGtleXdvcmRzPjxrZXl3b3Jk
PjIycTExLjIgZGVsZXRpb24gc3luZHJvbWU8L2tleXdvcmQ+PGtleXdvcmQ+V2lsbGlhbXMgc3lu
ZHJvbWU8L2tleXdvcmQ+PGtleXdvcmQ+YWdpbmc8L2tleXdvcmQ+PGtleXdvcmQ+ZGVlcCBsZWFy
bmluZzwva2V5d29yZD48a2V5d29yZD5mYWNpYWwgZGlhZ25vc2lzPC9rZXl3b3JkPjxrZXl3b3Jk
PmZhY2lhbCByZWNvZ25pdGlvbjwva2V5d29yZD48a2V5d29yZD5nZW5lcmF0aXZlIGFkdmVyc2Fy
aWFsIG5ldHdvcmtzPC9rZXl3b3JkPjxrZXl3b3JkPnJlbWFpbmluZyBhdXRob3JzIGRlY2xhcmUg
dGhhdCB0aGUgcmVzZWFyY2ggd2FzIGNvbmR1Y3RlZCBpbiB0aGUgYWJzZW5jZSBvZiBhbnk8L2tl
eXdvcmQ+PGtleXdvcmQ+Y29tbWVyY2lhbCBvciBmaW5hbmNpYWwgcmVsYXRpb25zaGlwcyB0aGF0
IGNvdWxkIGJlIGNvbnN0cnVlZCBhcyBhIHBvdGVudGlhbDwva2V5d29yZD48a2V5d29yZD5jb25m
bGljdCBvZiBpbnRlcmVzdC48L2tleXdvcmQ+PC9rZXl3b3Jkcz48ZGF0ZXM+PHllYXI+MjAyMjwv
eWVhcj48L2RhdGVzPjxpc2JuPjE2NjQtODAyMSAoUHJpbnQpJiN4RDsxNjY0LTgwMjEgKExpbmtp
bmcpPC9pc2JuPjxhY2Nlc3Npb24tbnVtPjM1NDgwMzE1PC9hY2Nlc3Npb24tbnVtPjx1cmxzPjxy
ZWxhdGVkLXVybHM+PHVybD5odHRwczovL3d3dy5uY2JpLm5sbS5uaWguZ292L3B1Ym1lZC8zNTQ4
MDMxNTwvdXJsPjwvcmVsYXRlZC11cmxzPjwvdXJscz48Y3VzdG9tMj5QTUM5MDM1NjY1PC9jdXN0
b20yPjxlbGVjdHJvbmljLXJlc291cmNlLW51bT4xMC4zMzg5L2ZnZW5lLjIwMjIuODY0MDkyPC9l
bGVjdHJvbmljLXJlc291cmNlLW51bT48L3JlY29yZD48L0NpdGU+PENpdGU+PEF1dGhvcj5NYWxl
Y2hrYTwvQXV0aG9yPjxZZWFyPjIwMjM8L1llYXI+PFJlY051bT42OTE8L1JlY051bT48cmVjb3Jk
PjxyZWMtbnVtYmVyPjY5MTwvcmVjLW51bWJlcj48Zm9yZWlnbi1rZXlzPjxrZXkgYXBwPSJFTiIg
ZGItaWQ9ImFyYXZ3cngybXBmc3JzZWRzcHd2ZDJ4eXYwdnh2MHRzd3RkZSIgdGltZXN0YW1wPSIx
Njg2MzIwNzAwIj42OTE8L2tleT48L2ZvcmVpZ24ta2V5cz48cmVmLXR5cGUgbmFtZT0iSm91cm5h
bCBBcnRpY2xlIj4xNzwvcmVmLXR5cGU+PGNvbnRyaWJ1dG9ycz48YXV0aG9ycz48YXV0aG9yPk1h
bGVjaGthLCBWLiBWLjwvYXV0aG9yPjxhdXRob3I+RHVvbmcsIEQuPC9hdXRob3I+PGF1dGhvcj5C
b3Jkb25hZGEsIEsuIEQuPC9hdXRob3I+PGF1dGhvcj5UdXJyaWZmLCBBLjwvYXV0aG9yPjxhdXRo
b3I+QmxhaW4sIEQuPC9hdXRob3I+PGF1dGhvcj5NdXJwaHksIEUuPC9hdXRob3I+PGF1dGhvcj5J
bnRyb25lLCBXLiBKLjwvYXV0aG9yPjxhdXRob3I+R29jaHVpY28sIEIuIFIuPC9hdXRob3I+PGF1
dGhvcj5BZGFtcywgRC4gUi48L2F1dGhvcj48YXV0aG9yPlplaW4sIFcuIE0uPC9hdXRob3I+PGF1
dGhvcj5Ccm9va3MsIEIuIFAuPC9hdXRob3I+PGF1dGhvcj5IdXJ5biwgTC4gQS48L2F1dGhvcj48
YXV0aG9yPlNvbG9tb24sIEIuIEQuPC9hdXRob3I+PGF1dGhvcj5IdWZuYWdlbCwgUi4gQi48L2F1
dGhvcj48L2F1dGhvcnM+PC9jb250cmlidXRvcnM+PGF1dGgtYWRkcmVzcz5PcGh0aGFsbWljIEdl
bmV0aWNzIGFuZCBWaXN1YWwgRnVuY3Rpb24gQnJhbmNoLCBOYXRpb25hbCBFeWUgSW5zdGl0dXRl
LCBOYXRpb25hbCBJbnN0aXR1dGVzIG9mIEhlYWx0aCwgQmV0aGVzZGEsIE1hcnlsYW5kLiYjeEQ7
TWVkaWNhbCBHZW5vbWljcyBVbml0LCBNZWRpY2FsIEdlbmV0aWNzIEJyYW5jaCwgTmF0aW9uYWwg
SHVtYW4gR2Vub21lIFJlc2VhcmNoIEluc3RpdHV0ZSwgQmV0aGVzZGEsIE1hcnlsYW5kLiYjeEQ7
SHVtYW4gQmlvY2hlbWljYWwgR2VuZXRpY3MgU2VjdGlvbiwgTmF0aW9uYWwgSHVtYW4gR2Vub21l
IFJlc2VhcmNoIEluc3RpdHV0ZSwgQmV0aGVzZGEsIE1hcnlsYW5kLjwvYXV0aC1hZGRyZXNzPjx0
aXRsZXM+PHRpdGxlPkludmVzdGlnYXRpbmcgRGV0ZXJtaW5hbnRzIGFuZCBFdmFsdWF0aW5nIERl
ZXAgTGVhcm5pbmcgVHJhaW5pbmcgQXBwcm9hY2hlcyBmb3IgVmlzdWFsIEFjdWl0eSBpbiBGb3Zl
YWwgSHlwb3BsYXNpYTwvdGl0bGU+PHNlY29uZGFyeS10aXRsZT5PcGh0aGFsbW9sIFNjaTwvc2Vj
b25kYXJ5LXRpdGxlPjwvdGl0bGVzPjxwZXJpb2RpY2FsPjxmdWxsLXRpdGxlPk9waHRoYWxtb2wg
U2NpPC9mdWxsLXRpdGxlPjwvcGVyaW9kaWNhbD48cGFnZXM+MTAwMjI1PC9wYWdlcz48dm9sdW1l
PjM8L3ZvbHVtZT48bnVtYmVyPjE8L251bWJlcj48ZWRpdGlvbj4yMDIyLzExLzA4PC9lZGl0aW9u
PjxrZXl3b3Jkcz48a2V5d29yZD5CQ1ZBLCBiZXN0LWNvcnJlY3RlZCB2aXN1YWwgYWN1aXR5PC9r
ZXl3b3JkPjxrZXl3b3JkPkNIUywgQ2hlZGlhay1IaWdhc2hpIHN5bmRyb21lPC9rZXl3b3JkPjxr
ZXl3b3JkPkQsIGRpb3B0ZXJzPC9rZXl3b3JkPjxrZXl3b3JkPkZILCBmb3ZlYWwgaHlwb3BsYXNp
YTwva2V5d29yZD48a2V5d29yZD5Gb3ZlYWwgaHlwb3BsYXNpYTwva2V5d29yZD48a2V5d29yZD5H
QU4sIGdlbmVyYXRpdmUgYWR2ZXJzYXJpYWwgbmV0d29yazwva2V5d29yZD48a2V5d29yZD5HZW5l
cmF0aXZlIGFkdmVyc2FyaWFsIG5ldHdvcms8L2tleXdvcmQ+PGtleXdvcmQ+SFBTLCBIZXJtYW5z
a3ktUHVkbGFrIHN5bmRyb21lPC9rZXl3b3JkPjxrZXl3b3JkPkxvZ01BUiwgbG9nYXJpdGhtIG9m
IHRoZSBtaW5pbWFsIGFuZ2xlIG9mIHJlc29sdXRpb248L2tleXdvcmQ+PGtleXdvcmQ+TkVJLCBO
YXRpb25hbCBFeWUgSW5zdGl0dXRlPC9rZXl3b3JkPjxrZXl3b3JkPk5ldXJhbCBuZXR3b3JrIGNs
YXNzaWZpZXI8L2tleXdvcmQ+PGtleXdvcmQ+TnlzdGFnbXVzPC9rZXl3b3JkPjxrZXl3b3JkPk9j
dDwva2V5d29yZD48a2V5d29yZD5QQVg2LCBQYWlyZWQgQm94IDYgZ2VuZTwva2V5d29yZD48a2V5
d29yZD5TRVIsIHNwaGVyaWNhbCBlcXVpdmFsZW50IHJlZnJhY3RpdmUgZXJyb3I8L2tleXdvcmQ+
PGtleXdvcmQ+V0FHUiwgV2lsbXMgdHVtb3ItYW5pcmlkaWEtZ2VuaXRhbCBhbm9tYWxpZXMtcmV0
YXJkYXRpb24gc3luZHJvbWU8L2tleXdvcmQ+PC9rZXl3b3Jkcz48ZGF0ZXM+PHllYXI+MjAyMzwv
eWVhcj48cHViLWRhdGVzPjxkYXRlPk1hcjwvZGF0ZT48L3B1Yi1kYXRlcz48L2RhdGVzPjxpc2Ju
PjI2NjYtOTE0NSAoRWxlY3Ryb25pYykmI3hEOzI2NjYtOTE0NSAoTGlua2luZyk8L2lzYm4+PGFj
Y2Vzc2lvbi1udW0+MzYzMzk5NDc8L2FjY2Vzc2lvbi1udW0+PHVybHM+PHJlbGF0ZWQtdXJscz48
dXJsPmh0dHBzOi8vd3d3Lm5jYmkubmxtLm5paC5nb3YvcHVibWVkLzM2MzM5OTQ3PC91cmw+PC9y
ZWxhdGVkLXVybHM+PC91cmxzPjxjdXN0b20yPlBNQzk2MzQwMzM8L2N1c3RvbTI+PGVsZWN0cm9u
aWMtcmVzb3VyY2UtbnVtPjEwLjEwMTYvai54b3BzLjIwMjIuMTAwMjI1PC9lbGVjdHJvbmljLXJl
c291cmNlLW51bT48L3JlY29yZD48L0NpdGU+PENpdGU+PEF1dGhvcj5Ic2llaDwvQXV0aG9yPjxZ
ZWFyPjIwMjI8L1llYXI+PFJlY051bT42OTg8L1JlY051bT48cmVjb3JkPjxyZWMtbnVtYmVyPjY5
ODwvcmVjLW51bWJlcj48Zm9yZWlnbi1rZXlzPjxrZXkgYXBwPSJFTiIgZGItaWQ9ImFyYXZ3cngy
bXBmc3JzZWRzcHd2ZDJ4eXYwdnh2MHRzd3RkZSIgdGltZXN0YW1wPSIxNjg5OTU3MjkwIj42OTg8
L2tleT48L2ZvcmVpZ24ta2V5cz48cmVmLXR5cGUgbmFtZT0iSm91cm5hbCBBcnRpY2xlIj4xNzwv
cmVmLXR5cGU+PGNvbnRyaWJ1dG9ycz48YXV0aG9ycz48YXV0aG9yPkhzaWVoLCBULiBDLjwvYXV0
aG9yPjxhdXRob3I+QmFyLUhhaW0sIEEuPC9hdXRob3I+PGF1dGhvcj5Nb29zYSwgUy48L2F1dGhv
cj48YXV0aG9yPkVobWtlLCBOLjwvYXV0aG9yPjxhdXRob3I+R3JpcHAsIEsuIFcuPC9hdXRob3I+
PGF1dGhvcj5QYW50ZWwsIEouIFQuPC9hdXRob3I+PGF1dGhvcj5EYW55ZWwsIE0uPC9hdXRob3I+
PGF1dGhvcj5NZW5zYWgsIE0uIEEuPC9hdXRob3I+PGF1dGhvcj5Ib3JuLCBELjwvYXV0aG9yPjxh
dXRob3I+Um9zbmV2LCBTLjwvYXV0aG9yPjxhdXRob3I+RmxlaXNjaGVyLCBOLjwvYXV0aG9yPjxh
dXRob3I+Qm9uaW5pLCBHLjwvYXV0aG9yPjxhdXRob3I+SHVzdGlueCwgQS48L2F1dGhvcj48YXV0
aG9yPlNjaG1pZCwgQS48L2F1dGhvcj48YXV0aG9yPktuYXVzLCBBLjwvYXV0aG9yPjxhdXRob3I+
SmF2YW5tYXJkaSwgQi48L2F1dGhvcj48YXV0aG9yPktsaW5raGFtbWVyLCBILjwvYXV0aG9yPjxh
dXRob3I+TGVzbWFubiwgSC48L2F1dGhvcj48YXV0aG9yPlNpdmFsaW5nYW0sIFMuPC9hdXRob3I+
PGF1dGhvcj5LYW1waGFucywgVC48L2F1dGhvcj48YXV0aG9yPk1laXN3aW5rZWwsIFcuPC9hdXRo
b3I+PGF1dGhvcj5FYnN0ZWluLCBGLjwvYXV0aG9yPjxhdXRob3I+S3J1Z2VyLCBFLjwvYXV0aG9y
PjxhdXRob3I+S3VyeSwgUy48L2F1dGhvcj48YXV0aG9yPkJlemllYXUsIFMuPC9hdXRob3I+PGF1
dGhvcj5TY2htaWR0LCBBLjwvYXV0aG9yPjxhdXRob3I+UGV0ZXJzLCBTLjwvYXV0aG9yPjxhdXRo
b3I+RW5nZWxzLCBILjwvYXV0aG9yPjxhdXRob3I+TWFuZ29sZCwgRS48L2F1dGhvcj48YXV0aG9y
PktyZWlzcywgTS48L2F1dGhvcj48YXV0aG9yPkNyZW1lciwgSy48L2F1dGhvcj48YXV0aG9yPlBl
cm5lLCBDLjwvYXV0aG9yPjxhdXRob3I+QmV0eiwgUi4gQy48L2F1dGhvcj48YXV0aG9yPkJlbmRl
ciwgVC48L2F1dGhvcj48YXV0aG9yPkdydW5kbWFubi1IYXVzZXIsIEsuPC9hdXRob3I+PGF1dGhv
cj5IYWFjaywgVC4gQi48L2F1dGhvcj48YXV0aG9yPldhZ25lciwgTS48L2F1dGhvcj48YXV0aG9y
PkJydW5ldCwgVC48L2F1dGhvcj48YXV0aG9yPkJlbnR6ZW4sIEguIEIuPC9hdXRob3I+PGF1dGhv
cj5BdmVyZHVuaywgTC48L2F1dGhvcj48YXV0aG9yPkNvZXR6ZXIsIEsuIEMuPC9hdXRob3I+PGF1
dGhvcj5MeW9uLCBHLiBKLjwvYXV0aG9yPjxhdXRob3I+U3BpZWxtYW5uLCBNLjwvYXV0aG9yPjxh
dXRob3I+U2NoYWFmLCBDLiBQLjwvYXV0aG9yPjxhdXRob3I+TXVuZGxvcywgUy48L2F1dGhvcj48
YXV0aG9yPk5vdGhlbiwgTS4gTS48L2F1dGhvcj48YXV0aG9yPktyYXdpdHosIFAuIE0uPC9hdXRo
b3I+PC9hdXRob3JzPjwvY29udHJpYnV0b3JzPjxhdXRoLWFkZHJlc3M+SW5zdGl0dXRlIGZvciBH
ZW5vbWljIFN0YXRpc3RpY3MgYW5kIEJpb2luZm9ybWF0aWNzLCBVbml2ZXJzaXR5IEhvc3BpdGFs
IEJvbm4sIFJoZWluaXNjaGUgRnJpZWRyaWNoLVdpbGhlbG1zLVVuaXZlcnNpdGF0IEJvbm4sIEJv
bm4sIEdlcm1hbnkuJiN4RDtGRE5BIEluYy4sIEJvc3RvbiwgTUEsIFVTQS4mI3hEO0RpdmlzaW9u
IG9mIE1vbGVjdWxhciBCaW9sb2d5IGFuZCBIdW1hbiBHZW5ldGljcywgU3RlbGxlbmJvc2NoIFVu
aXZlcnNpdHkgYW5kIE1lZGljYWwgR2VuZXRpY3MsIFR5Z2VyYmVyZyBIb3NwaXRhbCwgVHlnZXJi
ZXJnLCBTb3V0aCBBZnJpY2EuJiN4RDtJbnN0aXR1dGUgb2YgTWVkaWNhbCBHZW5ldGljcyBhbmQg
SHVtYW4gR2VuZXRpY3MsIENoYXJpdGUtVW5pdmVyc2l0YXRzbWVkaXppbiBCZXJsaW4sIEh1bWJv
bGR0LVVuaXZlcnNpdGF0IHp1IEJlcmxpbiBhbmQgQmVybGluIEluc3RpdHV0ZSBvZiBIZWFsdGgs
IEJlcmxpbiwgR2VybWFueS4mI3hEO0EuSS4gRHVQb250IEhvc3BpdGFsIGZvciBDaGlsZHJlbi9O
ZW1vdXJzLCBXaWxtaW5ndG9uLCBERSwgVVNBLiYjeEQ7QmVybGluIENlbnRlciBmb3IgUmFyZSBE
aXNlYXNlcywgQ2hhcml0ZS1Vbml2ZXJzaXRhdHNtZWRpemluIEJlcmxpbiwgSHVtYm9sZHQtVW5p
dmVyc2l0YXQgenUgQmVybGluIGFuZCBCZXJsaW4gSW5zdGl0dXRlIG9mIEhlYWx0aCwgQmVybGlu
LCBHZXJtYW55LiYjeEQ7QklIIEJpb21lZGljYWwgSW5ub3ZhdGlvbiBBY2FkZW15LCBEaWdpdGFs
IENsaW5pY2lhbiBTY2llbnRpc3QgUHJvZ3JhbSwgQmVybGluIEluc3RpdHV0ZSBvZiBIZWFsdGgg
YXQgQ2hhcml0ZS1Vbml2ZXJzaXRhdHNtZWRpemluIEJlcmxpbiwgQmVybGluLCBHZXJtYW55LiYj
eEQ7SW5zdGl0dXRlIGZvciBNZWRpY2FsIEJpb21ldHJ5LCBJbmZvcm1hdGljcyBhbmQgRXBpZGVt
aW9sb2d5LCBNZWRpY2FsIEZhY3VsdHksIFVuaXZlcnNpdHkgb2YgQm9ubiwgQm9ubiwgR2VybWFu
eS4mI3hEO0NvcmUgVW5pdCBmb3IgQmlvaW5mb3JtYXRpY3MgRGF0YSBBbmFseXNpcywgTWVkaWNh
bCBGYWN1bHR5LCBVbml2ZXJzaXR5IG9mIEJvbm4sIEJvbm4sIEdlcm1hbnkuJiN4RDtHZW5lVGFs
aywgQm9ubiwgR2VybWFueS4mI3hEO0luc3RpdHV0IGZ1ciBNZWRpemluaXNjaGUgQmlvY2hlbWll
IHVuZCBNb2xla3VsYXJiaW9sb2dpZSAoSU1CTSksIFVuaXZlcnNpdGF0c21lZGl6aW4gR3JlaWZz
d2FsZCwgR3JlaWZzd2FsZCwgR2VybWFueS4mI3hEO0NIVSBOYW50ZXMsIFNlcnZpY2UgZGUgR2Vu
ZXRpcXVlIE1lZGljYWxlLCBOYW50ZXMsIEZyYW5jZS4mI3hEO2wmYXBvcztJbnN0aXR1dCBkdSBU
aG9yYXgsIElOU0VSTSwgQ05SUywgVW5pdmVyc2l0ZSBkZSBOYW50ZXMsIE5hbnRlcywgRnJhbmNl
LiYjeEQ7SW5zdGl0dXRlIG9mIEh1bWFuIEdlbmV0aWNzLCBVbml2ZXJzaXR5IG9mIEJvbm4sIE1l
ZGljYWwgRmFjdWx0eSAmYW1wOyBVbml2ZXJzaXR5IEhvc3BpdGFsIEJvbm4sIEJvbm4sIEdlcm1h
bnkuJiN4RDtDZW50ZXIgZm9yIFJhcmUgRGlzZWFzZXMgQm9ubiwgVW5pdmVyc2l0eSBIb3NwaXRh
bCBCb25uLCBCb25uLCBHZXJtYW55LiYjeEQ7SW5zdGl0dXRlIG9mIE1lZGljYWwgR2VuZXRpY3Mg
YW5kIEFwcGxpZWQgR2Vub21pY3MsIFVuaXZlcnNpdHkgb2YgVHViaW5nZW4sIFR1YmluZ2VuLCBH
ZXJtYW55LiYjeEQ7SW5zdGl0dXRlIG9mIEh1bWFuIEdlbmV0aWNzLCBTY2hvb2wgb2YgTWVkaWNp
bmUsIFRlY2huaWNhbCBVbml2ZXJzaXR5IE11bmljaCwgTXVuaWNoLCBHZXJtYW55LiYjeEQ7SW5z
dGl0dXRlIG9mIE5ldXJvZ2Vub21pY3MsIEhlbG1ob2x0eiBaZW50cnVtIE11bmNoZW4gR21iSCwg
R2VybWFuIFJlc2VhcmNoIENlbnRlciBmb3IgRW52aXJvbm1lbnRhbCBIZWFsdGgsIE5ldWhlcmJl
cmcsIEdlcm1hbnkuJiN4RDtOb3J3ZWdpYW4gUmVzZWFyY2ggQ2VudGVyIGZvciBDb21wdXRlcnMg
YW5kIExhdywgRmFjdWx0eSBvZiBMYXcsIFVuaXZlcnNpdHkgb2YgT3NsbywgT3NsbywgTm9yd2F5
LiYjeEQ7RGVwYXJ0bWVudCBvZiBHZW5lcmFsIFBlZGlhdHJpY3MsIE5lb25hdG9sb2d5IGFuZCBQ
ZWRpYXRyaWMgQ2FyZGlvbG9neSwgTWVkaWNhbCBGYWN1bHR5LCBVbml2ZXJzaXR5IEhvc3BpdGFs
LCBIZWlucmljaC1IZWluZS1Vbml2ZXJzaXR5LCBEdXNzZWxkb3JmLCBHZXJtYW55LiYjeEQ7RGVw
YXJ0bWVudCBvZiBIdW1hbiBHZW5ldGljcyBhbmQgR2VvcmdlIEEuIEplcnZpcyBDbGluaWMsIE5Z
UyBJbnN0aXR1dGUgZm9yIEJhc2ljIFJlc2VhcmNoIGluIERldmVsb3BtZW50YWwgRGlzYWJpbGl0
aWVzLCBTdGF0ZW4gSXNsYW5kLCBOWSwgVVNBLiYjeEQ7QmlvbG9neSBQaEQgUHJvZ3JhbSwgVGhl
IEdyYWR1YXRlIENlbnRlciwgVGhlIENpdHkgVW5pdmVyc2l0eSBvZiBOZXcgWW9yaywgTmV3IFlv
cmssIE5ZLCBVU0EuJiN4RDtJbnN0aXR1dGUgb2YgSHVtYW4gR2VuZXRpY3MsIFVuaXZlcnNpdHkg
b2YgTHViZWNrLCBMdWJlY2ssIEdlcm1hbnkuJiN4RDtJbnN0aXR1dGUgb2YgSHVtYW4gR2VuZXRp
Y3MsIEhlaWRlbGJlcmcgVW5pdmVyc2l0eSwgSGVpZGVsYmVyZywgR2VybWFueS4mI3hEO0luc3Rp
dHV0ZSBmb3IgR2Vub21pYyBTdGF0aXN0aWNzIGFuZCBCaW9pbmZvcm1hdGljcywgVW5pdmVyc2l0
eSBIb3NwaXRhbCBCb25uLCBSaGVpbmlzY2hlIEZyaWVkcmljaC1XaWxoZWxtcy1Vbml2ZXJzaXRh
dCBCb25uLCBCb25uLCBHZXJtYW55LiBwa3Jhd2l0ekB1bmktYm9ubi5kZS48L2F1dGgtYWRkcmVz
cz48dGl0bGVzPjx0aXRsZT5HZXN0YWx0TWF0Y2hlciBmYWNpbGl0YXRlcyByYXJlIGRpc2Vhc2Ug
bWF0Y2hpbmcgdXNpbmcgZmFjaWFsIHBoZW5vdHlwZSBkZXNjcmlwdG9yczwvdGl0bGU+PHNlY29u
ZGFyeS10aXRsZT5OYXQgR2VuZXQ8L3NlY29uZGFyeS10aXRsZT48L3RpdGxlcz48cGVyaW9kaWNh
bD48ZnVsbC10aXRsZT5OYXQgR2VuZXQ8L2Z1bGwtdGl0bGU+PC9wZXJpb2RpY2FsPjxwYWdlcz4z
NDktMzU3PC9wYWdlcz48dm9sdW1lPjU0PC92b2x1bWU+PG51bWJlcj4zPC9udW1iZXI+PGVkaXRp
b24+MjAyMi8wMi8xMjwvZWRpdGlvbj48a2V5d29yZHM+PGtleXdvcmQ+KkFydGlmaWNpYWwgSW50
ZWxsaWdlbmNlPC9rZXl3b3JkPjxrZXl3b3JkPkZhY2U8L2tleXdvcmQ+PGtleXdvcmQ+SHVtYW5z
PC9rZXl3b3JkPjxrZXl3b3JkPk5ldXJhbCBOZXR3b3JrcywgQ29tcHV0ZXI8L2tleXdvcmQ+PGtl
eXdvcmQ+UGhlbm90eXBlPC9rZXl3b3JkPjxrZXl3b3JkPipSYXJlIERpc2Vhc2VzL2dlbmV0aWNz
PC9rZXl3b3JkPjwva2V5d29yZHM+PGRhdGVzPjx5ZWFyPjIwMjI8L3llYXI+PHB1Yi1kYXRlcz48
ZGF0ZT5NYXI8L2RhdGU+PC9wdWItZGF0ZXM+PC9kYXRlcz48aXNibj4xNTQ2LTE3MTggKEVsZWN0
cm9uaWMpJiN4RDsxMDYxLTQwMzYgKFByaW50KSYjeEQ7MTA2MS00MDM2IChMaW5raW5nKTwvaXNi
bj48YWNjZXNzaW9uLW51bT4zNTE0NTMwMTwvYWNjZXNzaW9uLW51bT48dXJscz48cmVsYXRlZC11
cmxzPjx1cmw+aHR0cHM6Ly93d3cubmNiaS5ubG0ubmloLmdvdi9wdWJtZWQvMzUxNDUzMDE8L3Vy
bD48L3JlbGF0ZWQtdXJscz48L3VybHM+PGN1c3RvbTI+UE1DOTI3MjM1NjwvY3VzdG9tMj48ZWxl
Y3Ryb25pYy1yZXNvdXJjZS1udW0+MTAuMTAzOC9zNDE1ODgtMDIxLTAxMDEwLXg8L2VsZWN0cm9u
aWMtcmVzb3VyY2UtbnVtPjwvcmVjb3JkPjwvQ2l0ZT48L0VuZE5vdGU+AG==
</w:fldData>
        </w:fldChar>
      </w:r>
      <w:r w:rsidR="001D53AF">
        <w:instrText xml:space="preserve"> ADDIN EN.CITE.DATA </w:instrText>
      </w:r>
      <w:r w:rsidR="001D53AF">
        <w:fldChar w:fldCharType="end"/>
      </w:r>
      <w:r w:rsidR="00B16E71" w:rsidRPr="1FCBA13F">
        <w:fldChar w:fldCharType="separate"/>
      </w:r>
      <w:r w:rsidR="001D53AF">
        <w:rPr>
          <w:noProof/>
        </w:rPr>
        <w:t>(1-4)</w:t>
      </w:r>
      <w:r w:rsidR="00B16E71" w:rsidRPr="1FCBA13F">
        <w:fldChar w:fldCharType="end"/>
      </w:r>
      <w:r w:rsidR="002618C3">
        <w:t>.</w:t>
      </w:r>
    </w:p>
    <w:p w14:paraId="2E0E6447" w14:textId="0145D460" w:rsidR="004E6A09" w:rsidRPr="004E6A09" w:rsidRDefault="004C251C" w:rsidP="004E6A09">
      <w:pPr>
        <w:spacing w:line="480" w:lineRule="auto"/>
        <w:rPr>
          <w:rFonts w:cstheme="minorHAnsi"/>
        </w:rPr>
      </w:pPr>
      <w:r>
        <w:rPr>
          <w:rFonts w:cstheme="minorHAnsi"/>
          <w:b/>
          <w:bCs/>
        </w:rPr>
        <w:t>Table A</w:t>
      </w:r>
      <w:r w:rsidR="004E6A09" w:rsidRPr="004E6A09">
        <w:rPr>
          <w:rFonts w:cstheme="minorHAnsi"/>
          <w:b/>
          <w:bCs/>
        </w:rPr>
        <w:t>.</w:t>
      </w:r>
      <w:r w:rsidR="004E6A09" w:rsidRPr="004E6A09">
        <w:rPr>
          <w:rFonts w:cstheme="minorHAnsi"/>
        </w:rPr>
        <w:t xml:space="preserve"> Top-k accuracy (acc@k) on the validation set, we show the mean (and standard deviation) averaging over the 5 folds.</w:t>
      </w:r>
    </w:p>
    <w:tbl>
      <w:tblPr>
        <w:tblW w:w="62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4"/>
        <w:gridCol w:w="1680"/>
        <w:gridCol w:w="1300"/>
        <w:gridCol w:w="1300"/>
        <w:gridCol w:w="960"/>
      </w:tblGrid>
      <w:tr w:rsidR="009E2F46" w:rsidRPr="004E6A09" w14:paraId="1FE6354D" w14:textId="77777777" w:rsidTr="00523F0C">
        <w:trPr>
          <w:trHeight w:val="300"/>
        </w:trPr>
        <w:tc>
          <w:tcPr>
            <w:tcW w:w="1028" w:type="dxa"/>
            <w:shd w:val="clear" w:color="auto" w:fill="auto"/>
            <w:noWrap/>
            <w:vAlign w:val="bottom"/>
            <w:hideMark/>
          </w:tcPr>
          <w:p w14:paraId="2BDEC35D" w14:textId="77777777" w:rsidR="009E2F46" w:rsidRPr="004E6A09" w:rsidRDefault="009E2F46" w:rsidP="004E6A09">
            <w:pPr>
              <w:spacing w:after="0" w:line="240" w:lineRule="auto"/>
              <w:rPr>
                <w:rFonts w:eastAsia="Times New Roman" w:cstheme="minorHAnsi"/>
              </w:rPr>
            </w:pPr>
          </w:p>
        </w:tc>
        <w:tc>
          <w:tcPr>
            <w:tcW w:w="1680" w:type="dxa"/>
            <w:shd w:val="clear" w:color="auto" w:fill="auto"/>
            <w:noWrap/>
            <w:vAlign w:val="bottom"/>
            <w:hideMark/>
          </w:tcPr>
          <w:p w14:paraId="1BF981C2" w14:textId="2BA93F6D" w:rsidR="009E2F46" w:rsidRPr="00FD7DAB" w:rsidRDefault="00D962B4" w:rsidP="004E6A09">
            <w:pPr>
              <w:spacing w:after="0" w:line="240" w:lineRule="auto"/>
              <w:rPr>
                <w:rFonts w:eastAsia="Times New Roman" w:cstheme="minorHAnsi"/>
              </w:rPr>
            </w:pPr>
            <w:r>
              <w:rPr>
                <w:rFonts w:eastAsia="Times New Roman" w:cstheme="minorHAnsi"/>
              </w:rPr>
              <w:t>a</w:t>
            </w:r>
            <w:r w:rsidR="009E2F46" w:rsidRPr="00FD7DAB">
              <w:rPr>
                <w:rFonts w:eastAsia="Times New Roman" w:cstheme="minorHAnsi"/>
              </w:rPr>
              <w:t>cc@1</w:t>
            </w:r>
          </w:p>
        </w:tc>
        <w:tc>
          <w:tcPr>
            <w:tcW w:w="1300" w:type="dxa"/>
            <w:shd w:val="clear" w:color="auto" w:fill="auto"/>
            <w:noWrap/>
            <w:vAlign w:val="bottom"/>
            <w:hideMark/>
          </w:tcPr>
          <w:p w14:paraId="4DF3A114" w14:textId="01209D87" w:rsidR="009E2F46" w:rsidRPr="00FD7DAB" w:rsidRDefault="00D962B4" w:rsidP="004E6A09">
            <w:pPr>
              <w:spacing w:after="0" w:line="240" w:lineRule="auto"/>
              <w:rPr>
                <w:rFonts w:eastAsia="Times New Roman" w:cstheme="minorHAnsi"/>
              </w:rPr>
            </w:pPr>
            <w:r>
              <w:rPr>
                <w:rFonts w:eastAsia="Times New Roman" w:cstheme="minorHAnsi"/>
              </w:rPr>
              <w:t>a</w:t>
            </w:r>
            <w:r w:rsidR="009E2F46" w:rsidRPr="00FD7DAB">
              <w:rPr>
                <w:rFonts w:eastAsia="Times New Roman" w:cstheme="minorHAnsi"/>
              </w:rPr>
              <w:t>cc@2</w:t>
            </w:r>
          </w:p>
        </w:tc>
        <w:tc>
          <w:tcPr>
            <w:tcW w:w="1300" w:type="dxa"/>
            <w:shd w:val="clear" w:color="auto" w:fill="auto"/>
            <w:noWrap/>
            <w:vAlign w:val="bottom"/>
            <w:hideMark/>
          </w:tcPr>
          <w:p w14:paraId="16775F8C" w14:textId="6FE19E2A" w:rsidR="009E2F46" w:rsidRPr="00FD7DAB" w:rsidRDefault="00D962B4" w:rsidP="004E6A09">
            <w:pPr>
              <w:spacing w:after="0" w:line="240" w:lineRule="auto"/>
              <w:rPr>
                <w:rFonts w:eastAsia="Times New Roman" w:cstheme="minorHAnsi"/>
              </w:rPr>
            </w:pPr>
            <w:r>
              <w:rPr>
                <w:rFonts w:eastAsia="Times New Roman" w:cstheme="minorHAnsi"/>
              </w:rPr>
              <w:t>a</w:t>
            </w:r>
            <w:r w:rsidR="009E2F46" w:rsidRPr="00FD7DAB">
              <w:rPr>
                <w:rFonts w:eastAsia="Times New Roman" w:cstheme="minorHAnsi"/>
              </w:rPr>
              <w:t>cc@3</w:t>
            </w:r>
          </w:p>
        </w:tc>
        <w:tc>
          <w:tcPr>
            <w:tcW w:w="960" w:type="dxa"/>
            <w:shd w:val="clear" w:color="auto" w:fill="auto"/>
            <w:noWrap/>
            <w:vAlign w:val="bottom"/>
            <w:hideMark/>
          </w:tcPr>
          <w:p w14:paraId="7C994B2F" w14:textId="0E6BF353" w:rsidR="009E2F46" w:rsidRPr="004E6A09" w:rsidRDefault="00FD7DAB" w:rsidP="004E6A09">
            <w:pPr>
              <w:spacing w:after="0" w:line="240" w:lineRule="auto"/>
              <w:rPr>
                <w:rFonts w:eastAsia="Times New Roman" w:cstheme="minorHAnsi"/>
                <w:color w:val="000000"/>
              </w:rPr>
            </w:pPr>
            <w:r>
              <w:rPr>
                <w:rFonts w:eastAsia="Times New Roman" w:cstheme="minorHAnsi"/>
                <w:color w:val="000000"/>
              </w:rPr>
              <w:t>Number</w:t>
            </w:r>
            <w:r w:rsidR="00B146AD">
              <w:rPr>
                <w:rFonts w:eastAsia="Times New Roman" w:cstheme="minorHAnsi"/>
                <w:color w:val="000000"/>
              </w:rPr>
              <w:t xml:space="preserve"> of images</w:t>
            </w:r>
          </w:p>
        </w:tc>
      </w:tr>
      <w:tr w:rsidR="009E2F46" w:rsidRPr="004E6A09" w14:paraId="3A4110D7" w14:textId="77777777" w:rsidTr="00523F0C">
        <w:trPr>
          <w:trHeight w:val="300"/>
        </w:trPr>
        <w:tc>
          <w:tcPr>
            <w:tcW w:w="1028" w:type="dxa"/>
            <w:shd w:val="clear" w:color="auto" w:fill="auto"/>
            <w:noWrap/>
            <w:vAlign w:val="bottom"/>
            <w:hideMark/>
          </w:tcPr>
          <w:p w14:paraId="5D977BC0"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22q11DS</w:t>
            </w:r>
          </w:p>
        </w:tc>
        <w:tc>
          <w:tcPr>
            <w:tcW w:w="1680" w:type="dxa"/>
            <w:shd w:val="clear" w:color="auto" w:fill="auto"/>
            <w:noWrap/>
            <w:vAlign w:val="center"/>
            <w:hideMark/>
          </w:tcPr>
          <w:p w14:paraId="1773581C"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0.750 (0.050)</w:t>
            </w:r>
          </w:p>
        </w:tc>
        <w:tc>
          <w:tcPr>
            <w:tcW w:w="1300" w:type="dxa"/>
            <w:shd w:val="clear" w:color="auto" w:fill="auto"/>
            <w:noWrap/>
            <w:vAlign w:val="bottom"/>
            <w:hideMark/>
          </w:tcPr>
          <w:p w14:paraId="3F07D81A"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884 (0.027)</w:t>
            </w:r>
          </w:p>
        </w:tc>
        <w:tc>
          <w:tcPr>
            <w:tcW w:w="1300" w:type="dxa"/>
            <w:shd w:val="clear" w:color="auto" w:fill="auto"/>
            <w:noWrap/>
            <w:vAlign w:val="bottom"/>
            <w:hideMark/>
          </w:tcPr>
          <w:p w14:paraId="2AFA448C"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938 (0.023)</w:t>
            </w:r>
          </w:p>
        </w:tc>
        <w:tc>
          <w:tcPr>
            <w:tcW w:w="960" w:type="dxa"/>
            <w:shd w:val="clear" w:color="auto" w:fill="auto"/>
            <w:noWrap/>
            <w:vAlign w:val="bottom"/>
            <w:hideMark/>
          </w:tcPr>
          <w:p w14:paraId="5E24864D" w14:textId="77777777" w:rsidR="009E2F46" w:rsidRPr="004E6A09" w:rsidRDefault="009E2F46" w:rsidP="004E6A09">
            <w:pPr>
              <w:spacing w:after="0" w:line="240" w:lineRule="auto"/>
              <w:jc w:val="right"/>
              <w:rPr>
                <w:rFonts w:eastAsia="Times New Roman" w:cstheme="minorHAnsi"/>
                <w:color w:val="000000"/>
              </w:rPr>
            </w:pPr>
            <w:r w:rsidRPr="004E6A09">
              <w:rPr>
                <w:rFonts w:eastAsia="Times New Roman" w:cstheme="minorHAnsi"/>
                <w:color w:val="000000"/>
              </w:rPr>
              <w:t>591</w:t>
            </w:r>
          </w:p>
        </w:tc>
      </w:tr>
      <w:tr w:rsidR="009E2F46" w:rsidRPr="004E6A09" w14:paraId="7BA9038C" w14:textId="77777777" w:rsidTr="00523F0C">
        <w:trPr>
          <w:trHeight w:val="300"/>
        </w:trPr>
        <w:tc>
          <w:tcPr>
            <w:tcW w:w="1028" w:type="dxa"/>
            <w:shd w:val="clear" w:color="auto" w:fill="auto"/>
            <w:noWrap/>
            <w:vAlign w:val="bottom"/>
            <w:hideMark/>
          </w:tcPr>
          <w:p w14:paraId="6D2FCBEA"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BWS</w:t>
            </w:r>
          </w:p>
        </w:tc>
        <w:tc>
          <w:tcPr>
            <w:tcW w:w="1680" w:type="dxa"/>
            <w:shd w:val="clear" w:color="auto" w:fill="auto"/>
            <w:noWrap/>
            <w:vAlign w:val="center"/>
            <w:hideMark/>
          </w:tcPr>
          <w:p w14:paraId="5DAEB89B"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0.620 (0.032)</w:t>
            </w:r>
          </w:p>
        </w:tc>
        <w:tc>
          <w:tcPr>
            <w:tcW w:w="1300" w:type="dxa"/>
            <w:shd w:val="clear" w:color="auto" w:fill="auto"/>
            <w:noWrap/>
            <w:vAlign w:val="bottom"/>
            <w:hideMark/>
          </w:tcPr>
          <w:p w14:paraId="12ED0208"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775 (0.027)</w:t>
            </w:r>
          </w:p>
        </w:tc>
        <w:tc>
          <w:tcPr>
            <w:tcW w:w="1300" w:type="dxa"/>
            <w:shd w:val="clear" w:color="auto" w:fill="auto"/>
            <w:noWrap/>
            <w:vAlign w:val="bottom"/>
            <w:hideMark/>
          </w:tcPr>
          <w:p w14:paraId="297399B7"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866 (0.030)</w:t>
            </w:r>
          </w:p>
        </w:tc>
        <w:tc>
          <w:tcPr>
            <w:tcW w:w="960" w:type="dxa"/>
            <w:shd w:val="clear" w:color="auto" w:fill="auto"/>
            <w:noWrap/>
            <w:vAlign w:val="bottom"/>
            <w:hideMark/>
          </w:tcPr>
          <w:p w14:paraId="52DCCCC8" w14:textId="77777777" w:rsidR="009E2F46" w:rsidRPr="004E6A09" w:rsidRDefault="009E2F46" w:rsidP="004E6A09">
            <w:pPr>
              <w:spacing w:after="0" w:line="240" w:lineRule="auto"/>
              <w:jc w:val="right"/>
              <w:rPr>
                <w:rFonts w:eastAsia="Times New Roman" w:cstheme="minorHAnsi"/>
                <w:color w:val="000000"/>
              </w:rPr>
            </w:pPr>
            <w:r w:rsidRPr="004E6A09">
              <w:rPr>
                <w:rFonts w:eastAsia="Times New Roman" w:cstheme="minorHAnsi"/>
                <w:color w:val="000000"/>
              </w:rPr>
              <w:t>308</w:t>
            </w:r>
          </w:p>
        </w:tc>
      </w:tr>
      <w:tr w:rsidR="009E2F46" w:rsidRPr="004E6A09" w14:paraId="3D7C456B" w14:textId="77777777" w:rsidTr="00523F0C">
        <w:trPr>
          <w:trHeight w:val="300"/>
        </w:trPr>
        <w:tc>
          <w:tcPr>
            <w:tcW w:w="1028" w:type="dxa"/>
            <w:shd w:val="clear" w:color="auto" w:fill="auto"/>
            <w:noWrap/>
            <w:vAlign w:val="bottom"/>
            <w:hideMark/>
          </w:tcPr>
          <w:p w14:paraId="1DFA0B78"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CdLS</w:t>
            </w:r>
          </w:p>
        </w:tc>
        <w:tc>
          <w:tcPr>
            <w:tcW w:w="1680" w:type="dxa"/>
            <w:shd w:val="clear" w:color="auto" w:fill="auto"/>
            <w:noWrap/>
            <w:vAlign w:val="center"/>
            <w:hideMark/>
          </w:tcPr>
          <w:p w14:paraId="1C96CCF1"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0.768 (0.036)</w:t>
            </w:r>
          </w:p>
        </w:tc>
        <w:tc>
          <w:tcPr>
            <w:tcW w:w="1300" w:type="dxa"/>
            <w:shd w:val="clear" w:color="auto" w:fill="auto"/>
            <w:noWrap/>
            <w:vAlign w:val="bottom"/>
            <w:hideMark/>
          </w:tcPr>
          <w:p w14:paraId="604104ED"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833 (0.008)</w:t>
            </w:r>
          </w:p>
        </w:tc>
        <w:tc>
          <w:tcPr>
            <w:tcW w:w="1300" w:type="dxa"/>
            <w:shd w:val="clear" w:color="auto" w:fill="auto"/>
            <w:noWrap/>
            <w:vAlign w:val="bottom"/>
            <w:hideMark/>
          </w:tcPr>
          <w:p w14:paraId="3966EDF6"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908 (0.033)</w:t>
            </w:r>
          </w:p>
        </w:tc>
        <w:tc>
          <w:tcPr>
            <w:tcW w:w="960" w:type="dxa"/>
            <w:shd w:val="clear" w:color="auto" w:fill="auto"/>
            <w:noWrap/>
            <w:vAlign w:val="bottom"/>
            <w:hideMark/>
          </w:tcPr>
          <w:p w14:paraId="3CC3C57E" w14:textId="77777777" w:rsidR="009E2F46" w:rsidRPr="004E6A09" w:rsidRDefault="009E2F46" w:rsidP="004E6A09">
            <w:pPr>
              <w:spacing w:after="0" w:line="240" w:lineRule="auto"/>
              <w:jc w:val="right"/>
              <w:rPr>
                <w:rFonts w:eastAsia="Times New Roman" w:cstheme="minorHAnsi"/>
                <w:color w:val="000000"/>
              </w:rPr>
            </w:pPr>
            <w:r w:rsidRPr="004E6A09">
              <w:rPr>
                <w:rFonts w:eastAsia="Times New Roman" w:cstheme="minorHAnsi"/>
                <w:color w:val="000000"/>
              </w:rPr>
              <w:t>120</w:t>
            </w:r>
          </w:p>
        </w:tc>
      </w:tr>
      <w:tr w:rsidR="009E2F46" w:rsidRPr="004E6A09" w14:paraId="6CFF04E6" w14:textId="77777777" w:rsidTr="00523F0C">
        <w:trPr>
          <w:trHeight w:val="300"/>
        </w:trPr>
        <w:tc>
          <w:tcPr>
            <w:tcW w:w="1028" w:type="dxa"/>
            <w:shd w:val="clear" w:color="auto" w:fill="auto"/>
            <w:noWrap/>
            <w:vAlign w:val="bottom"/>
            <w:hideMark/>
          </w:tcPr>
          <w:p w14:paraId="6380011F"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Down</w:t>
            </w:r>
          </w:p>
        </w:tc>
        <w:tc>
          <w:tcPr>
            <w:tcW w:w="1680" w:type="dxa"/>
            <w:shd w:val="clear" w:color="auto" w:fill="auto"/>
            <w:noWrap/>
            <w:vAlign w:val="center"/>
            <w:hideMark/>
          </w:tcPr>
          <w:p w14:paraId="40B7E7A4"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0.803 (0.044)</w:t>
            </w:r>
          </w:p>
        </w:tc>
        <w:tc>
          <w:tcPr>
            <w:tcW w:w="1300" w:type="dxa"/>
            <w:shd w:val="clear" w:color="auto" w:fill="auto"/>
            <w:noWrap/>
            <w:vAlign w:val="bottom"/>
            <w:hideMark/>
          </w:tcPr>
          <w:p w14:paraId="6A3E4F33"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909 (0.022)</w:t>
            </w:r>
          </w:p>
        </w:tc>
        <w:tc>
          <w:tcPr>
            <w:tcW w:w="1300" w:type="dxa"/>
            <w:shd w:val="clear" w:color="auto" w:fill="auto"/>
            <w:noWrap/>
            <w:vAlign w:val="bottom"/>
            <w:hideMark/>
          </w:tcPr>
          <w:p w14:paraId="73714272"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942 (0.018)</w:t>
            </w:r>
          </w:p>
        </w:tc>
        <w:tc>
          <w:tcPr>
            <w:tcW w:w="960" w:type="dxa"/>
            <w:shd w:val="clear" w:color="auto" w:fill="auto"/>
            <w:noWrap/>
            <w:vAlign w:val="bottom"/>
            <w:hideMark/>
          </w:tcPr>
          <w:p w14:paraId="5B0F1755" w14:textId="77777777" w:rsidR="009E2F46" w:rsidRPr="004E6A09" w:rsidRDefault="009E2F46" w:rsidP="004E6A09">
            <w:pPr>
              <w:spacing w:after="0" w:line="240" w:lineRule="auto"/>
              <w:jc w:val="right"/>
              <w:rPr>
                <w:rFonts w:eastAsia="Times New Roman" w:cstheme="minorHAnsi"/>
                <w:color w:val="000000"/>
              </w:rPr>
            </w:pPr>
            <w:r w:rsidRPr="004E6A09">
              <w:rPr>
                <w:rFonts w:eastAsia="Times New Roman" w:cstheme="minorHAnsi"/>
                <w:color w:val="000000"/>
              </w:rPr>
              <w:t>352</w:t>
            </w:r>
          </w:p>
        </w:tc>
      </w:tr>
      <w:tr w:rsidR="009E2F46" w:rsidRPr="004E6A09" w14:paraId="4BB7F97F" w14:textId="77777777" w:rsidTr="00523F0C">
        <w:trPr>
          <w:trHeight w:val="300"/>
        </w:trPr>
        <w:tc>
          <w:tcPr>
            <w:tcW w:w="1028" w:type="dxa"/>
            <w:shd w:val="clear" w:color="auto" w:fill="auto"/>
            <w:noWrap/>
            <w:vAlign w:val="bottom"/>
            <w:hideMark/>
          </w:tcPr>
          <w:p w14:paraId="0E6BD069"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KS</w:t>
            </w:r>
          </w:p>
        </w:tc>
        <w:tc>
          <w:tcPr>
            <w:tcW w:w="1680" w:type="dxa"/>
            <w:shd w:val="clear" w:color="auto" w:fill="auto"/>
            <w:noWrap/>
            <w:vAlign w:val="center"/>
            <w:hideMark/>
          </w:tcPr>
          <w:p w14:paraId="59271280"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0.735 (0.057)</w:t>
            </w:r>
          </w:p>
        </w:tc>
        <w:tc>
          <w:tcPr>
            <w:tcW w:w="1300" w:type="dxa"/>
            <w:shd w:val="clear" w:color="auto" w:fill="auto"/>
            <w:noWrap/>
            <w:vAlign w:val="bottom"/>
            <w:hideMark/>
          </w:tcPr>
          <w:p w14:paraId="4AFDA7D8"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834 (0.042)</w:t>
            </w:r>
          </w:p>
        </w:tc>
        <w:tc>
          <w:tcPr>
            <w:tcW w:w="1300" w:type="dxa"/>
            <w:shd w:val="clear" w:color="auto" w:fill="auto"/>
            <w:noWrap/>
            <w:vAlign w:val="bottom"/>
            <w:hideMark/>
          </w:tcPr>
          <w:p w14:paraId="001CE02A"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901 (0.032)</w:t>
            </w:r>
          </w:p>
        </w:tc>
        <w:tc>
          <w:tcPr>
            <w:tcW w:w="960" w:type="dxa"/>
            <w:shd w:val="clear" w:color="auto" w:fill="auto"/>
            <w:noWrap/>
            <w:vAlign w:val="bottom"/>
            <w:hideMark/>
          </w:tcPr>
          <w:p w14:paraId="6ED064CD" w14:textId="77777777" w:rsidR="009E2F46" w:rsidRPr="004E6A09" w:rsidRDefault="009E2F46" w:rsidP="004E6A09">
            <w:pPr>
              <w:spacing w:after="0" w:line="240" w:lineRule="auto"/>
              <w:jc w:val="right"/>
              <w:rPr>
                <w:rFonts w:eastAsia="Times New Roman" w:cstheme="minorHAnsi"/>
                <w:color w:val="000000"/>
              </w:rPr>
            </w:pPr>
            <w:r w:rsidRPr="004E6A09">
              <w:rPr>
                <w:rFonts w:eastAsia="Times New Roman" w:cstheme="minorHAnsi"/>
                <w:color w:val="000000"/>
              </w:rPr>
              <w:t>246</w:t>
            </w:r>
          </w:p>
        </w:tc>
      </w:tr>
      <w:tr w:rsidR="009E2F46" w:rsidRPr="004E6A09" w14:paraId="13EACCAA" w14:textId="77777777" w:rsidTr="00523F0C">
        <w:trPr>
          <w:trHeight w:val="300"/>
        </w:trPr>
        <w:tc>
          <w:tcPr>
            <w:tcW w:w="1028" w:type="dxa"/>
            <w:shd w:val="clear" w:color="auto" w:fill="auto"/>
            <w:noWrap/>
            <w:vAlign w:val="bottom"/>
            <w:hideMark/>
          </w:tcPr>
          <w:p w14:paraId="6BEB4A16"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lastRenderedPageBreak/>
              <w:t>NS</w:t>
            </w:r>
          </w:p>
        </w:tc>
        <w:tc>
          <w:tcPr>
            <w:tcW w:w="1680" w:type="dxa"/>
            <w:shd w:val="clear" w:color="auto" w:fill="auto"/>
            <w:noWrap/>
            <w:vAlign w:val="center"/>
            <w:hideMark/>
          </w:tcPr>
          <w:p w14:paraId="3C861CBD"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0.666 (0.024)</w:t>
            </w:r>
          </w:p>
        </w:tc>
        <w:tc>
          <w:tcPr>
            <w:tcW w:w="1300" w:type="dxa"/>
            <w:shd w:val="clear" w:color="auto" w:fill="auto"/>
            <w:noWrap/>
            <w:vAlign w:val="bottom"/>
            <w:hideMark/>
          </w:tcPr>
          <w:p w14:paraId="0009441F"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831 (0.014)</w:t>
            </w:r>
          </w:p>
        </w:tc>
        <w:tc>
          <w:tcPr>
            <w:tcW w:w="1300" w:type="dxa"/>
            <w:shd w:val="clear" w:color="auto" w:fill="auto"/>
            <w:noWrap/>
            <w:vAlign w:val="bottom"/>
            <w:hideMark/>
          </w:tcPr>
          <w:p w14:paraId="7E871B58"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899 (0.026)</w:t>
            </w:r>
          </w:p>
        </w:tc>
        <w:tc>
          <w:tcPr>
            <w:tcW w:w="960" w:type="dxa"/>
            <w:shd w:val="clear" w:color="auto" w:fill="auto"/>
            <w:noWrap/>
            <w:vAlign w:val="bottom"/>
            <w:hideMark/>
          </w:tcPr>
          <w:p w14:paraId="2031071E" w14:textId="77777777" w:rsidR="009E2F46" w:rsidRPr="004E6A09" w:rsidRDefault="009E2F46" w:rsidP="004E6A09">
            <w:pPr>
              <w:spacing w:after="0" w:line="240" w:lineRule="auto"/>
              <w:jc w:val="right"/>
              <w:rPr>
                <w:rFonts w:eastAsia="Times New Roman" w:cstheme="minorHAnsi"/>
                <w:color w:val="000000"/>
              </w:rPr>
            </w:pPr>
            <w:r w:rsidRPr="004E6A09">
              <w:rPr>
                <w:rFonts w:eastAsia="Times New Roman" w:cstheme="minorHAnsi"/>
                <w:color w:val="000000"/>
              </w:rPr>
              <w:t>325</w:t>
            </w:r>
          </w:p>
        </w:tc>
      </w:tr>
      <w:tr w:rsidR="009E2F46" w:rsidRPr="004E6A09" w14:paraId="4F06A647" w14:textId="77777777" w:rsidTr="00523F0C">
        <w:trPr>
          <w:trHeight w:val="300"/>
        </w:trPr>
        <w:tc>
          <w:tcPr>
            <w:tcW w:w="1028" w:type="dxa"/>
            <w:shd w:val="clear" w:color="auto" w:fill="auto"/>
            <w:noWrap/>
            <w:vAlign w:val="bottom"/>
            <w:hideMark/>
          </w:tcPr>
          <w:p w14:paraId="31BA432A"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PWS</w:t>
            </w:r>
          </w:p>
        </w:tc>
        <w:tc>
          <w:tcPr>
            <w:tcW w:w="1680" w:type="dxa"/>
            <w:shd w:val="clear" w:color="auto" w:fill="auto"/>
            <w:noWrap/>
            <w:vAlign w:val="center"/>
            <w:hideMark/>
          </w:tcPr>
          <w:p w14:paraId="51AF7EF1"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0.388 (0.092)</w:t>
            </w:r>
          </w:p>
        </w:tc>
        <w:tc>
          <w:tcPr>
            <w:tcW w:w="1300" w:type="dxa"/>
            <w:shd w:val="clear" w:color="auto" w:fill="auto"/>
            <w:noWrap/>
            <w:vAlign w:val="bottom"/>
            <w:hideMark/>
          </w:tcPr>
          <w:p w14:paraId="54A5D7D7"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564 (0.109)</w:t>
            </w:r>
          </w:p>
        </w:tc>
        <w:tc>
          <w:tcPr>
            <w:tcW w:w="1300" w:type="dxa"/>
            <w:shd w:val="clear" w:color="auto" w:fill="auto"/>
            <w:noWrap/>
            <w:vAlign w:val="bottom"/>
            <w:hideMark/>
          </w:tcPr>
          <w:p w14:paraId="79562958"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662 (0.103)</w:t>
            </w:r>
          </w:p>
        </w:tc>
        <w:tc>
          <w:tcPr>
            <w:tcW w:w="960" w:type="dxa"/>
            <w:shd w:val="clear" w:color="auto" w:fill="auto"/>
            <w:noWrap/>
            <w:vAlign w:val="bottom"/>
            <w:hideMark/>
          </w:tcPr>
          <w:p w14:paraId="797D17CA" w14:textId="77777777" w:rsidR="009E2F46" w:rsidRPr="004E6A09" w:rsidRDefault="009E2F46" w:rsidP="004E6A09">
            <w:pPr>
              <w:spacing w:after="0" w:line="240" w:lineRule="auto"/>
              <w:jc w:val="right"/>
              <w:rPr>
                <w:rFonts w:eastAsia="Times New Roman" w:cstheme="minorHAnsi"/>
                <w:color w:val="000000"/>
              </w:rPr>
            </w:pPr>
            <w:r w:rsidRPr="004E6A09">
              <w:rPr>
                <w:rFonts w:eastAsia="Times New Roman" w:cstheme="minorHAnsi"/>
                <w:color w:val="000000"/>
              </w:rPr>
              <w:t>104</w:t>
            </w:r>
          </w:p>
        </w:tc>
      </w:tr>
      <w:tr w:rsidR="009E2F46" w:rsidRPr="004E6A09" w14:paraId="0E6FE58B" w14:textId="77777777" w:rsidTr="00523F0C">
        <w:trPr>
          <w:trHeight w:val="300"/>
        </w:trPr>
        <w:tc>
          <w:tcPr>
            <w:tcW w:w="1028" w:type="dxa"/>
            <w:shd w:val="clear" w:color="auto" w:fill="auto"/>
            <w:noWrap/>
            <w:vAlign w:val="bottom"/>
            <w:hideMark/>
          </w:tcPr>
          <w:p w14:paraId="4D25E269"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RSTS1</w:t>
            </w:r>
          </w:p>
        </w:tc>
        <w:tc>
          <w:tcPr>
            <w:tcW w:w="1680" w:type="dxa"/>
            <w:shd w:val="clear" w:color="auto" w:fill="auto"/>
            <w:noWrap/>
            <w:vAlign w:val="center"/>
            <w:hideMark/>
          </w:tcPr>
          <w:p w14:paraId="416BB035"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0.619 (0.108)</w:t>
            </w:r>
          </w:p>
        </w:tc>
        <w:tc>
          <w:tcPr>
            <w:tcW w:w="1300" w:type="dxa"/>
            <w:shd w:val="clear" w:color="auto" w:fill="auto"/>
            <w:noWrap/>
            <w:vAlign w:val="bottom"/>
            <w:hideMark/>
          </w:tcPr>
          <w:p w14:paraId="5B53C7D4"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741 (0.155)</w:t>
            </w:r>
          </w:p>
        </w:tc>
        <w:tc>
          <w:tcPr>
            <w:tcW w:w="1300" w:type="dxa"/>
            <w:shd w:val="clear" w:color="auto" w:fill="auto"/>
            <w:noWrap/>
            <w:vAlign w:val="bottom"/>
            <w:hideMark/>
          </w:tcPr>
          <w:p w14:paraId="38260368"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791 (0.128)</w:t>
            </w:r>
          </w:p>
        </w:tc>
        <w:tc>
          <w:tcPr>
            <w:tcW w:w="960" w:type="dxa"/>
            <w:shd w:val="clear" w:color="auto" w:fill="auto"/>
            <w:noWrap/>
            <w:vAlign w:val="bottom"/>
            <w:hideMark/>
          </w:tcPr>
          <w:p w14:paraId="255D7C22" w14:textId="77777777" w:rsidR="009E2F46" w:rsidRPr="004E6A09" w:rsidRDefault="009E2F46" w:rsidP="004E6A09">
            <w:pPr>
              <w:spacing w:after="0" w:line="240" w:lineRule="auto"/>
              <w:jc w:val="right"/>
              <w:rPr>
                <w:rFonts w:eastAsia="Times New Roman" w:cstheme="minorHAnsi"/>
                <w:color w:val="000000"/>
              </w:rPr>
            </w:pPr>
            <w:r w:rsidRPr="004E6A09">
              <w:rPr>
                <w:rFonts w:eastAsia="Times New Roman" w:cstheme="minorHAnsi"/>
                <w:color w:val="000000"/>
              </w:rPr>
              <w:t>105</w:t>
            </w:r>
          </w:p>
        </w:tc>
      </w:tr>
      <w:tr w:rsidR="009E2F46" w:rsidRPr="004E6A09" w14:paraId="0114B84B" w14:textId="77777777" w:rsidTr="00523F0C">
        <w:trPr>
          <w:trHeight w:val="300"/>
        </w:trPr>
        <w:tc>
          <w:tcPr>
            <w:tcW w:w="1028" w:type="dxa"/>
            <w:shd w:val="clear" w:color="auto" w:fill="auto"/>
            <w:noWrap/>
            <w:vAlign w:val="bottom"/>
            <w:hideMark/>
          </w:tcPr>
          <w:p w14:paraId="75C5BA05"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Unaffected</w:t>
            </w:r>
          </w:p>
        </w:tc>
        <w:tc>
          <w:tcPr>
            <w:tcW w:w="1680" w:type="dxa"/>
            <w:shd w:val="clear" w:color="auto" w:fill="auto"/>
            <w:noWrap/>
            <w:vAlign w:val="center"/>
            <w:hideMark/>
          </w:tcPr>
          <w:p w14:paraId="3D7E3852"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0.744 (0.092)</w:t>
            </w:r>
          </w:p>
        </w:tc>
        <w:tc>
          <w:tcPr>
            <w:tcW w:w="1300" w:type="dxa"/>
            <w:shd w:val="clear" w:color="auto" w:fill="auto"/>
            <w:noWrap/>
            <w:vAlign w:val="bottom"/>
            <w:hideMark/>
          </w:tcPr>
          <w:p w14:paraId="2E4367D9"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875 (0.064)</w:t>
            </w:r>
          </w:p>
        </w:tc>
        <w:tc>
          <w:tcPr>
            <w:tcW w:w="1300" w:type="dxa"/>
            <w:shd w:val="clear" w:color="auto" w:fill="auto"/>
            <w:noWrap/>
            <w:vAlign w:val="bottom"/>
            <w:hideMark/>
          </w:tcPr>
          <w:p w14:paraId="6AF3C34D"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897 (0.056)</w:t>
            </w:r>
          </w:p>
        </w:tc>
        <w:tc>
          <w:tcPr>
            <w:tcW w:w="960" w:type="dxa"/>
            <w:shd w:val="clear" w:color="auto" w:fill="auto"/>
            <w:noWrap/>
            <w:vAlign w:val="bottom"/>
            <w:hideMark/>
          </w:tcPr>
          <w:p w14:paraId="24984827" w14:textId="77777777" w:rsidR="009E2F46" w:rsidRPr="004E6A09" w:rsidRDefault="009E2F46" w:rsidP="004E6A09">
            <w:pPr>
              <w:spacing w:after="0" w:line="240" w:lineRule="auto"/>
              <w:jc w:val="right"/>
              <w:rPr>
                <w:rFonts w:eastAsia="Times New Roman" w:cstheme="minorHAnsi"/>
                <w:color w:val="000000"/>
              </w:rPr>
            </w:pPr>
            <w:r w:rsidRPr="004E6A09">
              <w:rPr>
                <w:rFonts w:eastAsia="Times New Roman" w:cstheme="minorHAnsi"/>
                <w:color w:val="000000"/>
              </w:rPr>
              <w:t>228</w:t>
            </w:r>
          </w:p>
        </w:tc>
      </w:tr>
      <w:tr w:rsidR="009E2F46" w:rsidRPr="004E6A09" w14:paraId="29F37902" w14:textId="77777777" w:rsidTr="00523F0C">
        <w:trPr>
          <w:trHeight w:val="300"/>
        </w:trPr>
        <w:tc>
          <w:tcPr>
            <w:tcW w:w="1028" w:type="dxa"/>
            <w:shd w:val="clear" w:color="auto" w:fill="auto"/>
            <w:noWrap/>
            <w:vAlign w:val="bottom"/>
            <w:hideMark/>
          </w:tcPr>
          <w:p w14:paraId="12EECA99"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WHS</w:t>
            </w:r>
          </w:p>
        </w:tc>
        <w:tc>
          <w:tcPr>
            <w:tcW w:w="1680" w:type="dxa"/>
            <w:shd w:val="clear" w:color="auto" w:fill="auto"/>
            <w:noWrap/>
            <w:vAlign w:val="center"/>
            <w:hideMark/>
          </w:tcPr>
          <w:p w14:paraId="6DDF0FA5"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0.654 (0.128)</w:t>
            </w:r>
          </w:p>
        </w:tc>
        <w:tc>
          <w:tcPr>
            <w:tcW w:w="1300" w:type="dxa"/>
            <w:shd w:val="clear" w:color="auto" w:fill="auto"/>
            <w:noWrap/>
            <w:vAlign w:val="bottom"/>
            <w:hideMark/>
          </w:tcPr>
          <w:p w14:paraId="21681DE6"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741 (0.109)</w:t>
            </w:r>
          </w:p>
        </w:tc>
        <w:tc>
          <w:tcPr>
            <w:tcW w:w="1300" w:type="dxa"/>
            <w:shd w:val="clear" w:color="auto" w:fill="auto"/>
            <w:noWrap/>
            <w:vAlign w:val="bottom"/>
            <w:hideMark/>
          </w:tcPr>
          <w:p w14:paraId="324FC078"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830 (0.110)</w:t>
            </w:r>
          </w:p>
        </w:tc>
        <w:tc>
          <w:tcPr>
            <w:tcW w:w="960" w:type="dxa"/>
            <w:shd w:val="clear" w:color="auto" w:fill="auto"/>
            <w:noWrap/>
            <w:vAlign w:val="bottom"/>
            <w:hideMark/>
          </w:tcPr>
          <w:p w14:paraId="3897931C" w14:textId="77777777" w:rsidR="009E2F46" w:rsidRPr="004E6A09" w:rsidRDefault="009E2F46" w:rsidP="004E6A09">
            <w:pPr>
              <w:spacing w:after="0" w:line="240" w:lineRule="auto"/>
              <w:jc w:val="right"/>
              <w:rPr>
                <w:rFonts w:eastAsia="Times New Roman" w:cstheme="minorHAnsi"/>
                <w:color w:val="000000"/>
              </w:rPr>
            </w:pPr>
            <w:r w:rsidRPr="004E6A09">
              <w:rPr>
                <w:rFonts w:eastAsia="Times New Roman" w:cstheme="minorHAnsi"/>
                <w:color w:val="000000"/>
              </w:rPr>
              <w:t>178</w:t>
            </w:r>
          </w:p>
        </w:tc>
      </w:tr>
      <w:tr w:rsidR="009E2F46" w:rsidRPr="004E6A09" w14:paraId="30631019" w14:textId="77777777" w:rsidTr="00523F0C">
        <w:trPr>
          <w:trHeight w:val="300"/>
        </w:trPr>
        <w:tc>
          <w:tcPr>
            <w:tcW w:w="1028" w:type="dxa"/>
            <w:shd w:val="clear" w:color="auto" w:fill="auto"/>
            <w:noWrap/>
            <w:vAlign w:val="bottom"/>
            <w:hideMark/>
          </w:tcPr>
          <w:p w14:paraId="7C76016A"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WS</w:t>
            </w:r>
          </w:p>
        </w:tc>
        <w:tc>
          <w:tcPr>
            <w:tcW w:w="1680" w:type="dxa"/>
            <w:shd w:val="clear" w:color="auto" w:fill="auto"/>
            <w:noWrap/>
            <w:vAlign w:val="center"/>
            <w:hideMark/>
          </w:tcPr>
          <w:p w14:paraId="5621287B"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0.830 (0.015)</w:t>
            </w:r>
          </w:p>
        </w:tc>
        <w:tc>
          <w:tcPr>
            <w:tcW w:w="1300" w:type="dxa"/>
            <w:shd w:val="clear" w:color="auto" w:fill="auto"/>
            <w:noWrap/>
            <w:vAlign w:val="bottom"/>
            <w:hideMark/>
          </w:tcPr>
          <w:p w14:paraId="511AE2F4"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917 (0.029)</w:t>
            </w:r>
          </w:p>
        </w:tc>
        <w:tc>
          <w:tcPr>
            <w:tcW w:w="1300" w:type="dxa"/>
            <w:shd w:val="clear" w:color="auto" w:fill="auto"/>
            <w:noWrap/>
            <w:vAlign w:val="bottom"/>
            <w:hideMark/>
          </w:tcPr>
          <w:p w14:paraId="0F81968A" w14:textId="77777777" w:rsidR="009E2F46" w:rsidRPr="004E6A09" w:rsidRDefault="009E2F46" w:rsidP="004E6A09">
            <w:pPr>
              <w:spacing w:after="0" w:line="240" w:lineRule="auto"/>
              <w:rPr>
                <w:rFonts w:eastAsia="Times New Roman" w:cstheme="minorHAnsi"/>
                <w:color w:val="000000"/>
              </w:rPr>
            </w:pPr>
            <w:r w:rsidRPr="004E6A09">
              <w:rPr>
                <w:rFonts w:eastAsia="Times New Roman" w:cstheme="minorHAnsi"/>
                <w:color w:val="000000"/>
              </w:rPr>
              <w:t xml:space="preserve"> 0.949 (0.031)</w:t>
            </w:r>
          </w:p>
        </w:tc>
        <w:tc>
          <w:tcPr>
            <w:tcW w:w="960" w:type="dxa"/>
            <w:shd w:val="clear" w:color="auto" w:fill="auto"/>
            <w:noWrap/>
            <w:vAlign w:val="bottom"/>
            <w:hideMark/>
          </w:tcPr>
          <w:p w14:paraId="7978F52F" w14:textId="77777777" w:rsidR="009E2F46" w:rsidRPr="004E6A09" w:rsidRDefault="009E2F46" w:rsidP="004E6A09">
            <w:pPr>
              <w:spacing w:after="0" w:line="240" w:lineRule="auto"/>
              <w:jc w:val="right"/>
              <w:rPr>
                <w:rFonts w:eastAsia="Times New Roman" w:cstheme="minorHAnsi"/>
                <w:color w:val="000000"/>
              </w:rPr>
            </w:pPr>
            <w:r w:rsidRPr="004E6A09">
              <w:rPr>
                <w:rFonts w:eastAsia="Times New Roman" w:cstheme="minorHAnsi"/>
                <w:color w:val="000000"/>
              </w:rPr>
              <w:t>531</w:t>
            </w:r>
          </w:p>
        </w:tc>
      </w:tr>
    </w:tbl>
    <w:p w14:paraId="32CE475C" w14:textId="77777777" w:rsidR="002618C3" w:rsidRDefault="002618C3" w:rsidP="004E6A09">
      <w:pPr>
        <w:spacing w:line="480" w:lineRule="auto"/>
        <w:rPr>
          <w:rFonts w:cstheme="minorHAnsi"/>
          <w:b/>
          <w:bCs/>
        </w:rPr>
      </w:pPr>
    </w:p>
    <w:p w14:paraId="270558C0" w14:textId="7F71EED6" w:rsidR="004E6A09" w:rsidRPr="004E6A09" w:rsidRDefault="004C251C" w:rsidP="004E6A09">
      <w:pPr>
        <w:spacing w:line="480" w:lineRule="auto"/>
        <w:rPr>
          <w:rFonts w:cstheme="minorHAnsi"/>
          <w:b/>
          <w:bCs/>
        </w:rPr>
      </w:pPr>
      <w:r>
        <w:rPr>
          <w:rFonts w:cstheme="minorHAnsi"/>
          <w:b/>
          <w:bCs/>
        </w:rPr>
        <w:t>Table B</w:t>
      </w:r>
      <w:r w:rsidR="004E6A09" w:rsidRPr="004E6A09">
        <w:rPr>
          <w:rFonts w:cstheme="minorHAnsi"/>
          <w:b/>
          <w:bCs/>
        </w:rPr>
        <w:t xml:space="preserve">. </w:t>
      </w:r>
      <w:r w:rsidR="004E6A09" w:rsidRPr="004E6A09">
        <w:rPr>
          <w:rFonts w:cstheme="minorHAnsi"/>
        </w:rPr>
        <w:t>Ground-truth prediction probability for each image used in eye-tracking</w:t>
      </w:r>
      <w:r w:rsidR="00A77B98">
        <w:rPr>
          <w:rFonts w:cstheme="minorHAnsi"/>
        </w:rPr>
        <w:t xml:space="preserve"> experiments</w:t>
      </w:r>
      <w:r w:rsidR="004E6A09" w:rsidRPr="004E6A09">
        <w:rPr>
          <w:rFonts w:cstheme="minorHAnsi"/>
        </w:rPr>
        <w:t xml:space="preserve">. Second and third column: For CdLS, PWS, and RSTS1, the model’s highest predicted probabilities correspond to different labels than the ground-truths (hence, the model misclassified). </w:t>
      </w:r>
      <w:r w:rsidR="00FF4EDB">
        <w:rPr>
          <w:rFonts w:cstheme="minorHAnsi"/>
        </w:rPr>
        <w:t>The l</w:t>
      </w:r>
      <w:r w:rsidR="004E6A09" w:rsidRPr="004E6A09">
        <w:rPr>
          <w:rFonts w:cstheme="minorHAnsi"/>
        </w:rPr>
        <w:t xml:space="preserve">ast two columns indicate whether the correct labels were found within the top-1 (acc@1) and top-2 (acc@2) accuracy. </w:t>
      </w:r>
    </w:p>
    <w:tbl>
      <w:tblPr>
        <w:tblW w:w="8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5"/>
        <w:gridCol w:w="1133"/>
        <w:gridCol w:w="1567"/>
        <w:gridCol w:w="1800"/>
        <w:gridCol w:w="990"/>
        <w:gridCol w:w="1080"/>
      </w:tblGrid>
      <w:tr w:rsidR="009E2F46" w:rsidRPr="004E6A09" w14:paraId="3D58FEAB" w14:textId="77777777" w:rsidTr="00B146AD">
        <w:trPr>
          <w:trHeight w:val="282"/>
        </w:trPr>
        <w:tc>
          <w:tcPr>
            <w:tcW w:w="1795" w:type="dxa"/>
            <w:shd w:val="clear" w:color="auto" w:fill="auto"/>
            <w:noWrap/>
            <w:vAlign w:val="bottom"/>
            <w:hideMark/>
          </w:tcPr>
          <w:p w14:paraId="5719CD60" w14:textId="77777777" w:rsidR="009E2F46" w:rsidRPr="004E6A09" w:rsidRDefault="009E2F46" w:rsidP="00B146AD">
            <w:pPr>
              <w:spacing w:after="0" w:line="240" w:lineRule="auto"/>
              <w:rPr>
                <w:rFonts w:eastAsia="Times New Roman" w:cstheme="minorHAnsi"/>
              </w:rPr>
            </w:pPr>
          </w:p>
        </w:tc>
        <w:tc>
          <w:tcPr>
            <w:tcW w:w="1133" w:type="dxa"/>
            <w:shd w:val="clear" w:color="auto" w:fill="auto"/>
            <w:noWrap/>
            <w:vAlign w:val="bottom"/>
            <w:hideMark/>
          </w:tcPr>
          <w:p w14:paraId="13E8C0BB" w14:textId="47803BE9" w:rsidR="009E2F46" w:rsidRPr="004E6A09" w:rsidRDefault="00A77B98" w:rsidP="00B146AD">
            <w:pPr>
              <w:spacing w:after="0" w:line="240" w:lineRule="auto"/>
              <w:rPr>
                <w:rFonts w:eastAsia="Times New Roman" w:cstheme="minorHAnsi"/>
                <w:color w:val="000000"/>
              </w:rPr>
            </w:pPr>
            <w:r>
              <w:rPr>
                <w:rFonts w:eastAsia="Times New Roman" w:cstheme="minorHAnsi"/>
                <w:color w:val="000000"/>
              </w:rPr>
              <w:t>G</w:t>
            </w:r>
            <w:r w:rsidR="009E2F46" w:rsidRPr="004E6A09">
              <w:rPr>
                <w:rFonts w:eastAsia="Times New Roman" w:cstheme="minorHAnsi"/>
                <w:color w:val="000000"/>
              </w:rPr>
              <w:t>round-truth prediction</w:t>
            </w:r>
          </w:p>
        </w:tc>
        <w:tc>
          <w:tcPr>
            <w:tcW w:w="1567" w:type="dxa"/>
            <w:shd w:val="clear" w:color="auto" w:fill="auto"/>
            <w:noWrap/>
            <w:vAlign w:val="bottom"/>
            <w:hideMark/>
          </w:tcPr>
          <w:p w14:paraId="63368C24" w14:textId="6921F2F2" w:rsidR="009E2F46" w:rsidRPr="004E6A09" w:rsidRDefault="00A77B98" w:rsidP="00B146AD">
            <w:pPr>
              <w:spacing w:after="0" w:line="240" w:lineRule="auto"/>
              <w:rPr>
                <w:rFonts w:eastAsia="Times New Roman" w:cstheme="minorHAnsi"/>
                <w:color w:val="000000"/>
              </w:rPr>
            </w:pPr>
            <w:r>
              <w:rPr>
                <w:rFonts w:eastAsia="Times New Roman" w:cstheme="minorHAnsi"/>
                <w:color w:val="000000"/>
              </w:rPr>
              <w:t>M</w:t>
            </w:r>
            <w:r w:rsidR="009E2F46" w:rsidRPr="004E6A09">
              <w:rPr>
                <w:rFonts w:eastAsia="Times New Roman" w:cstheme="minorHAnsi"/>
                <w:color w:val="000000"/>
              </w:rPr>
              <w:t xml:space="preserve">odel highest prediction </w:t>
            </w:r>
          </w:p>
        </w:tc>
        <w:tc>
          <w:tcPr>
            <w:tcW w:w="1800" w:type="dxa"/>
            <w:shd w:val="clear" w:color="auto" w:fill="auto"/>
            <w:noWrap/>
            <w:vAlign w:val="bottom"/>
            <w:hideMark/>
          </w:tcPr>
          <w:p w14:paraId="3EAB227C" w14:textId="73F2F6FE" w:rsidR="009E2F46" w:rsidRPr="004E6A09" w:rsidRDefault="00A77B98" w:rsidP="00B146AD">
            <w:pPr>
              <w:spacing w:after="0" w:line="240" w:lineRule="auto"/>
              <w:rPr>
                <w:rFonts w:eastAsia="Times New Roman" w:cstheme="minorHAnsi"/>
                <w:color w:val="000000"/>
              </w:rPr>
            </w:pPr>
            <w:r>
              <w:rPr>
                <w:rFonts w:eastAsia="Times New Roman" w:cstheme="minorHAnsi"/>
                <w:color w:val="000000"/>
              </w:rPr>
              <w:t>L</w:t>
            </w:r>
            <w:r w:rsidR="009E2F46" w:rsidRPr="004E6A09">
              <w:rPr>
                <w:rFonts w:eastAsia="Times New Roman" w:cstheme="minorHAnsi"/>
                <w:color w:val="000000"/>
              </w:rPr>
              <w:t xml:space="preserve">abel of highest prediction </w:t>
            </w:r>
          </w:p>
        </w:tc>
        <w:tc>
          <w:tcPr>
            <w:tcW w:w="990" w:type="dxa"/>
            <w:shd w:val="clear" w:color="auto" w:fill="auto"/>
            <w:noWrap/>
            <w:vAlign w:val="bottom"/>
            <w:hideMark/>
          </w:tcPr>
          <w:p w14:paraId="4656CDFB" w14:textId="22A97363" w:rsidR="009E2F46" w:rsidRPr="004E6A09" w:rsidRDefault="00D962B4" w:rsidP="00B146AD">
            <w:pPr>
              <w:spacing w:after="0" w:line="240" w:lineRule="auto"/>
              <w:rPr>
                <w:rFonts w:eastAsia="Times New Roman" w:cstheme="minorHAnsi"/>
                <w:color w:val="0563C1"/>
                <w:u w:val="single"/>
              </w:rPr>
            </w:pPr>
            <w:r>
              <w:rPr>
                <w:rFonts w:eastAsia="Times New Roman" w:cstheme="minorHAnsi"/>
              </w:rPr>
              <w:t>a</w:t>
            </w:r>
            <w:r w:rsidRPr="00FD7DAB">
              <w:rPr>
                <w:rFonts w:eastAsia="Times New Roman" w:cstheme="minorHAnsi"/>
              </w:rPr>
              <w:t>cc@1</w:t>
            </w:r>
          </w:p>
        </w:tc>
        <w:tc>
          <w:tcPr>
            <w:tcW w:w="1080" w:type="dxa"/>
            <w:shd w:val="clear" w:color="auto" w:fill="auto"/>
            <w:noWrap/>
            <w:vAlign w:val="bottom"/>
            <w:hideMark/>
          </w:tcPr>
          <w:p w14:paraId="0B28F559" w14:textId="6E579837" w:rsidR="009E2F46" w:rsidRPr="004E6A09" w:rsidRDefault="00D962B4" w:rsidP="00B146AD">
            <w:pPr>
              <w:spacing w:after="0" w:line="240" w:lineRule="auto"/>
              <w:rPr>
                <w:rFonts w:eastAsia="Times New Roman" w:cstheme="minorHAnsi"/>
                <w:color w:val="0563C1"/>
                <w:u w:val="single"/>
              </w:rPr>
            </w:pPr>
            <w:r>
              <w:rPr>
                <w:rFonts w:eastAsia="Times New Roman" w:cstheme="minorHAnsi"/>
              </w:rPr>
              <w:t>a</w:t>
            </w:r>
            <w:r w:rsidRPr="00FD7DAB">
              <w:rPr>
                <w:rFonts w:eastAsia="Times New Roman" w:cstheme="minorHAnsi"/>
              </w:rPr>
              <w:t>cc@</w:t>
            </w:r>
            <w:r>
              <w:rPr>
                <w:rFonts w:eastAsia="Times New Roman" w:cstheme="minorHAnsi"/>
              </w:rPr>
              <w:t>2</w:t>
            </w:r>
          </w:p>
        </w:tc>
      </w:tr>
      <w:tr w:rsidR="009E2F46" w:rsidRPr="004E6A09" w14:paraId="6B288F58" w14:textId="77777777" w:rsidTr="00B146AD">
        <w:trPr>
          <w:trHeight w:val="282"/>
        </w:trPr>
        <w:tc>
          <w:tcPr>
            <w:tcW w:w="1795" w:type="dxa"/>
            <w:shd w:val="clear" w:color="auto" w:fill="auto"/>
            <w:noWrap/>
            <w:vAlign w:val="bottom"/>
            <w:hideMark/>
          </w:tcPr>
          <w:p w14:paraId="1A2ECDD3" w14:textId="4AD2C844" w:rsidR="009E2F46" w:rsidRPr="004E6A09" w:rsidRDefault="009E2F46" w:rsidP="00B146AD">
            <w:pPr>
              <w:spacing w:after="0" w:line="240" w:lineRule="auto"/>
              <w:rPr>
                <w:rFonts w:eastAsia="Times New Roman" w:cstheme="minorHAnsi"/>
                <w:color w:val="000000"/>
              </w:rPr>
            </w:pPr>
            <w:r w:rsidRPr="004E6A09">
              <w:rPr>
                <w:rFonts w:eastAsia="Times New Roman" w:cstheme="minorHAnsi"/>
                <w:color w:val="000000"/>
              </w:rPr>
              <w:t>22q11DS</w:t>
            </w:r>
          </w:p>
        </w:tc>
        <w:tc>
          <w:tcPr>
            <w:tcW w:w="1133" w:type="dxa"/>
            <w:shd w:val="clear" w:color="auto" w:fill="auto"/>
            <w:noWrap/>
            <w:vAlign w:val="bottom"/>
            <w:hideMark/>
          </w:tcPr>
          <w:p w14:paraId="109ADA1E"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0.5230</w:t>
            </w:r>
          </w:p>
        </w:tc>
        <w:tc>
          <w:tcPr>
            <w:tcW w:w="1567" w:type="dxa"/>
            <w:shd w:val="clear" w:color="auto" w:fill="auto"/>
            <w:noWrap/>
            <w:vAlign w:val="bottom"/>
            <w:hideMark/>
          </w:tcPr>
          <w:p w14:paraId="1FAE68CC" w14:textId="77777777" w:rsidR="009E2F46" w:rsidRPr="004E6A09" w:rsidRDefault="009E2F46" w:rsidP="00B146AD">
            <w:pPr>
              <w:spacing w:after="0" w:line="240" w:lineRule="auto"/>
              <w:jc w:val="right"/>
              <w:rPr>
                <w:rFonts w:eastAsia="Times New Roman" w:cstheme="minorHAnsi"/>
                <w:color w:val="000000"/>
              </w:rPr>
            </w:pPr>
          </w:p>
        </w:tc>
        <w:tc>
          <w:tcPr>
            <w:tcW w:w="1800" w:type="dxa"/>
            <w:shd w:val="clear" w:color="auto" w:fill="auto"/>
            <w:noWrap/>
            <w:vAlign w:val="bottom"/>
            <w:hideMark/>
          </w:tcPr>
          <w:p w14:paraId="00F720EC" w14:textId="77777777" w:rsidR="009E2F46" w:rsidRPr="004E6A09" w:rsidRDefault="009E2F46" w:rsidP="00B146AD">
            <w:pPr>
              <w:spacing w:after="0" w:line="240" w:lineRule="auto"/>
              <w:rPr>
                <w:rFonts w:eastAsia="Times New Roman" w:cstheme="minorHAnsi"/>
              </w:rPr>
            </w:pPr>
          </w:p>
        </w:tc>
        <w:tc>
          <w:tcPr>
            <w:tcW w:w="990" w:type="dxa"/>
            <w:shd w:val="clear" w:color="auto" w:fill="auto"/>
            <w:noWrap/>
            <w:vAlign w:val="bottom"/>
            <w:hideMark/>
          </w:tcPr>
          <w:p w14:paraId="23B6A3CD"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1</w:t>
            </w:r>
          </w:p>
        </w:tc>
        <w:tc>
          <w:tcPr>
            <w:tcW w:w="1080" w:type="dxa"/>
            <w:shd w:val="clear" w:color="auto" w:fill="auto"/>
            <w:noWrap/>
            <w:vAlign w:val="bottom"/>
            <w:hideMark/>
          </w:tcPr>
          <w:p w14:paraId="30B6AD71" w14:textId="77777777" w:rsidR="009E2F46" w:rsidRPr="004E6A09" w:rsidRDefault="009E2F46" w:rsidP="00B146AD">
            <w:pPr>
              <w:spacing w:after="0" w:line="240" w:lineRule="auto"/>
              <w:jc w:val="right"/>
              <w:rPr>
                <w:rFonts w:eastAsia="Times New Roman" w:cstheme="minorHAnsi"/>
                <w:color w:val="000000"/>
              </w:rPr>
            </w:pPr>
          </w:p>
        </w:tc>
      </w:tr>
      <w:tr w:rsidR="009E2F46" w:rsidRPr="004E6A09" w14:paraId="3F2C8700" w14:textId="77777777" w:rsidTr="00B146AD">
        <w:trPr>
          <w:trHeight w:val="282"/>
        </w:trPr>
        <w:tc>
          <w:tcPr>
            <w:tcW w:w="1795" w:type="dxa"/>
            <w:shd w:val="clear" w:color="auto" w:fill="auto"/>
            <w:noWrap/>
            <w:vAlign w:val="bottom"/>
            <w:hideMark/>
          </w:tcPr>
          <w:p w14:paraId="0E100983" w14:textId="4B839C81" w:rsidR="009E2F46" w:rsidRPr="004E6A09" w:rsidRDefault="009E2F46" w:rsidP="00B146AD">
            <w:pPr>
              <w:spacing w:after="0" w:line="240" w:lineRule="auto"/>
              <w:rPr>
                <w:rFonts w:eastAsia="Times New Roman" w:cstheme="minorHAnsi"/>
                <w:color w:val="000000"/>
              </w:rPr>
            </w:pPr>
            <w:r w:rsidRPr="004E6A09">
              <w:rPr>
                <w:rFonts w:eastAsia="Times New Roman" w:cstheme="minorHAnsi"/>
                <w:color w:val="000000"/>
              </w:rPr>
              <w:t>BWS</w:t>
            </w:r>
          </w:p>
        </w:tc>
        <w:tc>
          <w:tcPr>
            <w:tcW w:w="1133" w:type="dxa"/>
            <w:shd w:val="clear" w:color="auto" w:fill="auto"/>
            <w:noWrap/>
            <w:vAlign w:val="bottom"/>
            <w:hideMark/>
          </w:tcPr>
          <w:p w14:paraId="18499D11"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0.4216</w:t>
            </w:r>
          </w:p>
        </w:tc>
        <w:tc>
          <w:tcPr>
            <w:tcW w:w="1567" w:type="dxa"/>
            <w:shd w:val="clear" w:color="auto" w:fill="auto"/>
            <w:noWrap/>
            <w:vAlign w:val="bottom"/>
            <w:hideMark/>
          </w:tcPr>
          <w:p w14:paraId="5B1B4AAC" w14:textId="77777777" w:rsidR="009E2F46" w:rsidRPr="004E6A09" w:rsidRDefault="009E2F46" w:rsidP="00B146AD">
            <w:pPr>
              <w:spacing w:after="0" w:line="240" w:lineRule="auto"/>
              <w:jc w:val="right"/>
              <w:rPr>
                <w:rFonts w:eastAsia="Times New Roman" w:cstheme="minorHAnsi"/>
                <w:color w:val="000000"/>
              </w:rPr>
            </w:pPr>
          </w:p>
        </w:tc>
        <w:tc>
          <w:tcPr>
            <w:tcW w:w="1800" w:type="dxa"/>
            <w:shd w:val="clear" w:color="auto" w:fill="auto"/>
            <w:noWrap/>
            <w:vAlign w:val="bottom"/>
            <w:hideMark/>
          </w:tcPr>
          <w:p w14:paraId="410C9CD9" w14:textId="77777777" w:rsidR="009E2F46" w:rsidRPr="004E6A09" w:rsidRDefault="009E2F46" w:rsidP="00B146AD">
            <w:pPr>
              <w:spacing w:after="0" w:line="240" w:lineRule="auto"/>
              <w:rPr>
                <w:rFonts w:eastAsia="Times New Roman" w:cstheme="minorHAnsi"/>
              </w:rPr>
            </w:pPr>
          </w:p>
        </w:tc>
        <w:tc>
          <w:tcPr>
            <w:tcW w:w="990" w:type="dxa"/>
            <w:shd w:val="clear" w:color="auto" w:fill="auto"/>
            <w:noWrap/>
            <w:vAlign w:val="bottom"/>
            <w:hideMark/>
          </w:tcPr>
          <w:p w14:paraId="1BEA0E0C"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1</w:t>
            </w:r>
          </w:p>
        </w:tc>
        <w:tc>
          <w:tcPr>
            <w:tcW w:w="1080" w:type="dxa"/>
            <w:shd w:val="clear" w:color="auto" w:fill="auto"/>
            <w:noWrap/>
            <w:vAlign w:val="bottom"/>
            <w:hideMark/>
          </w:tcPr>
          <w:p w14:paraId="7D299455" w14:textId="77777777" w:rsidR="009E2F46" w:rsidRPr="004E6A09" w:rsidRDefault="009E2F46" w:rsidP="00B146AD">
            <w:pPr>
              <w:spacing w:after="0" w:line="240" w:lineRule="auto"/>
              <w:jc w:val="right"/>
              <w:rPr>
                <w:rFonts w:eastAsia="Times New Roman" w:cstheme="minorHAnsi"/>
                <w:color w:val="000000"/>
              </w:rPr>
            </w:pPr>
          </w:p>
        </w:tc>
      </w:tr>
      <w:tr w:rsidR="009E2F46" w:rsidRPr="004E6A09" w14:paraId="4BEC1C83" w14:textId="77777777" w:rsidTr="00B146AD">
        <w:trPr>
          <w:trHeight w:val="282"/>
        </w:trPr>
        <w:tc>
          <w:tcPr>
            <w:tcW w:w="1795" w:type="dxa"/>
            <w:shd w:val="clear" w:color="auto" w:fill="auto"/>
            <w:noWrap/>
            <w:vAlign w:val="bottom"/>
            <w:hideMark/>
          </w:tcPr>
          <w:p w14:paraId="2A43EA3C" w14:textId="158F480F" w:rsidR="009E2F46" w:rsidRPr="004E6A09" w:rsidRDefault="009E2F46" w:rsidP="00B146AD">
            <w:pPr>
              <w:spacing w:after="0" w:line="240" w:lineRule="auto"/>
              <w:rPr>
                <w:rFonts w:eastAsia="Times New Roman" w:cstheme="minorHAnsi"/>
                <w:color w:val="000000"/>
              </w:rPr>
            </w:pPr>
            <w:r w:rsidRPr="004E6A09">
              <w:rPr>
                <w:rFonts w:eastAsia="Times New Roman" w:cstheme="minorHAnsi"/>
                <w:color w:val="000000"/>
              </w:rPr>
              <w:t>CdLS</w:t>
            </w:r>
          </w:p>
        </w:tc>
        <w:tc>
          <w:tcPr>
            <w:tcW w:w="1133" w:type="dxa"/>
            <w:shd w:val="clear" w:color="auto" w:fill="auto"/>
            <w:noWrap/>
            <w:vAlign w:val="bottom"/>
            <w:hideMark/>
          </w:tcPr>
          <w:p w14:paraId="0A7DD478"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0.3196</w:t>
            </w:r>
          </w:p>
        </w:tc>
        <w:tc>
          <w:tcPr>
            <w:tcW w:w="1567" w:type="dxa"/>
            <w:shd w:val="clear" w:color="auto" w:fill="auto"/>
            <w:noWrap/>
            <w:vAlign w:val="bottom"/>
            <w:hideMark/>
          </w:tcPr>
          <w:p w14:paraId="184CBCD0"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0.3285</w:t>
            </w:r>
          </w:p>
        </w:tc>
        <w:tc>
          <w:tcPr>
            <w:tcW w:w="1800" w:type="dxa"/>
            <w:shd w:val="clear" w:color="auto" w:fill="auto"/>
            <w:noWrap/>
            <w:vAlign w:val="bottom"/>
            <w:hideMark/>
          </w:tcPr>
          <w:p w14:paraId="52F43A66" w14:textId="77777777" w:rsidR="009E2F46" w:rsidRPr="004E6A09" w:rsidRDefault="009E2F46" w:rsidP="00B146AD">
            <w:pPr>
              <w:spacing w:after="0" w:line="240" w:lineRule="auto"/>
              <w:rPr>
                <w:rFonts w:eastAsia="Times New Roman" w:cstheme="minorHAnsi"/>
                <w:color w:val="000000"/>
              </w:rPr>
            </w:pPr>
            <w:r w:rsidRPr="004E6A09">
              <w:rPr>
                <w:rFonts w:eastAsia="Times New Roman" w:cstheme="minorHAnsi"/>
                <w:color w:val="000000"/>
              </w:rPr>
              <w:t>NS</w:t>
            </w:r>
          </w:p>
        </w:tc>
        <w:tc>
          <w:tcPr>
            <w:tcW w:w="990" w:type="dxa"/>
            <w:shd w:val="clear" w:color="auto" w:fill="auto"/>
            <w:noWrap/>
            <w:vAlign w:val="bottom"/>
            <w:hideMark/>
          </w:tcPr>
          <w:p w14:paraId="7E7135CA" w14:textId="77777777" w:rsidR="009E2F46" w:rsidRPr="004E6A09" w:rsidRDefault="009E2F46" w:rsidP="00B146AD">
            <w:pPr>
              <w:spacing w:after="0" w:line="240" w:lineRule="auto"/>
              <w:rPr>
                <w:rFonts w:eastAsia="Times New Roman" w:cstheme="minorHAnsi"/>
                <w:color w:val="000000"/>
              </w:rPr>
            </w:pPr>
          </w:p>
        </w:tc>
        <w:tc>
          <w:tcPr>
            <w:tcW w:w="1080" w:type="dxa"/>
            <w:shd w:val="clear" w:color="auto" w:fill="auto"/>
            <w:noWrap/>
            <w:vAlign w:val="bottom"/>
            <w:hideMark/>
          </w:tcPr>
          <w:p w14:paraId="5829854F"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1</w:t>
            </w:r>
          </w:p>
        </w:tc>
      </w:tr>
      <w:tr w:rsidR="009E2F46" w:rsidRPr="004E6A09" w14:paraId="55D1100B" w14:textId="77777777" w:rsidTr="00B146AD">
        <w:trPr>
          <w:trHeight w:val="282"/>
        </w:trPr>
        <w:tc>
          <w:tcPr>
            <w:tcW w:w="1795" w:type="dxa"/>
            <w:shd w:val="clear" w:color="auto" w:fill="auto"/>
            <w:noWrap/>
            <w:vAlign w:val="bottom"/>
            <w:hideMark/>
          </w:tcPr>
          <w:p w14:paraId="3C0EAE3F" w14:textId="082B82D0" w:rsidR="009E2F46" w:rsidRPr="004E6A09" w:rsidRDefault="009E2F46" w:rsidP="00B146AD">
            <w:pPr>
              <w:spacing w:after="0" w:line="240" w:lineRule="auto"/>
              <w:rPr>
                <w:rFonts w:eastAsia="Times New Roman" w:cstheme="minorHAnsi"/>
                <w:color w:val="000000"/>
              </w:rPr>
            </w:pPr>
            <w:r w:rsidRPr="004E6A09">
              <w:rPr>
                <w:rFonts w:eastAsia="Times New Roman" w:cstheme="minorHAnsi"/>
                <w:color w:val="000000"/>
              </w:rPr>
              <w:t>Down</w:t>
            </w:r>
          </w:p>
        </w:tc>
        <w:tc>
          <w:tcPr>
            <w:tcW w:w="1133" w:type="dxa"/>
            <w:shd w:val="clear" w:color="auto" w:fill="auto"/>
            <w:noWrap/>
            <w:vAlign w:val="bottom"/>
            <w:hideMark/>
          </w:tcPr>
          <w:p w14:paraId="1A3F8CDE"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0.9966</w:t>
            </w:r>
          </w:p>
        </w:tc>
        <w:tc>
          <w:tcPr>
            <w:tcW w:w="1567" w:type="dxa"/>
            <w:shd w:val="clear" w:color="auto" w:fill="auto"/>
            <w:noWrap/>
            <w:vAlign w:val="bottom"/>
            <w:hideMark/>
          </w:tcPr>
          <w:p w14:paraId="130BDC4B" w14:textId="77777777" w:rsidR="009E2F46" w:rsidRPr="004E6A09" w:rsidRDefault="009E2F46" w:rsidP="00B146AD">
            <w:pPr>
              <w:spacing w:after="0" w:line="240" w:lineRule="auto"/>
              <w:jc w:val="right"/>
              <w:rPr>
                <w:rFonts w:eastAsia="Times New Roman" w:cstheme="minorHAnsi"/>
                <w:color w:val="000000"/>
              </w:rPr>
            </w:pPr>
          </w:p>
        </w:tc>
        <w:tc>
          <w:tcPr>
            <w:tcW w:w="1800" w:type="dxa"/>
            <w:shd w:val="clear" w:color="auto" w:fill="auto"/>
            <w:noWrap/>
            <w:vAlign w:val="bottom"/>
            <w:hideMark/>
          </w:tcPr>
          <w:p w14:paraId="490EF333" w14:textId="77777777" w:rsidR="009E2F46" w:rsidRPr="004E6A09" w:rsidRDefault="009E2F46" w:rsidP="00B146AD">
            <w:pPr>
              <w:spacing w:after="0" w:line="240" w:lineRule="auto"/>
              <w:rPr>
                <w:rFonts w:eastAsia="Times New Roman" w:cstheme="minorHAnsi"/>
              </w:rPr>
            </w:pPr>
          </w:p>
        </w:tc>
        <w:tc>
          <w:tcPr>
            <w:tcW w:w="990" w:type="dxa"/>
            <w:shd w:val="clear" w:color="auto" w:fill="auto"/>
            <w:noWrap/>
            <w:vAlign w:val="bottom"/>
            <w:hideMark/>
          </w:tcPr>
          <w:p w14:paraId="5D94D014"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1</w:t>
            </w:r>
          </w:p>
        </w:tc>
        <w:tc>
          <w:tcPr>
            <w:tcW w:w="1080" w:type="dxa"/>
            <w:shd w:val="clear" w:color="auto" w:fill="auto"/>
            <w:noWrap/>
            <w:vAlign w:val="bottom"/>
            <w:hideMark/>
          </w:tcPr>
          <w:p w14:paraId="30FF8654" w14:textId="77777777" w:rsidR="009E2F46" w:rsidRPr="004E6A09" w:rsidRDefault="009E2F46" w:rsidP="00B146AD">
            <w:pPr>
              <w:spacing w:after="0" w:line="240" w:lineRule="auto"/>
              <w:jc w:val="right"/>
              <w:rPr>
                <w:rFonts w:eastAsia="Times New Roman" w:cstheme="minorHAnsi"/>
                <w:color w:val="000000"/>
              </w:rPr>
            </w:pPr>
          </w:p>
        </w:tc>
      </w:tr>
      <w:tr w:rsidR="009E2F46" w:rsidRPr="004E6A09" w14:paraId="2C43BB8F" w14:textId="77777777" w:rsidTr="00B146AD">
        <w:trPr>
          <w:trHeight w:val="282"/>
        </w:trPr>
        <w:tc>
          <w:tcPr>
            <w:tcW w:w="1795" w:type="dxa"/>
            <w:shd w:val="clear" w:color="auto" w:fill="auto"/>
            <w:noWrap/>
            <w:vAlign w:val="bottom"/>
            <w:hideMark/>
          </w:tcPr>
          <w:p w14:paraId="5061536E" w14:textId="564A50BE" w:rsidR="009E2F46" w:rsidRPr="004E6A09" w:rsidRDefault="00A77B98" w:rsidP="00B146AD">
            <w:pPr>
              <w:spacing w:after="0" w:line="240" w:lineRule="auto"/>
              <w:rPr>
                <w:rFonts w:eastAsia="Times New Roman" w:cstheme="minorHAnsi"/>
                <w:color w:val="000000"/>
              </w:rPr>
            </w:pPr>
            <w:r>
              <w:rPr>
                <w:rFonts w:eastAsia="Times New Roman" w:cstheme="minorHAnsi"/>
                <w:color w:val="000000"/>
              </w:rPr>
              <w:t>KS</w:t>
            </w:r>
          </w:p>
        </w:tc>
        <w:tc>
          <w:tcPr>
            <w:tcW w:w="1133" w:type="dxa"/>
            <w:shd w:val="clear" w:color="auto" w:fill="auto"/>
            <w:noWrap/>
            <w:vAlign w:val="bottom"/>
            <w:hideMark/>
          </w:tcPr>
          <w:p w14:paraId="40CA9035"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0.8822</w:t>
            </w:r>
          </w:p>
        </w:tc>
        <w:tc>
          <w:tcPr>
            <w:tcW w:w="1567" w:type="dxa"/>
            <w:shd w:val="clear" w:color="auto" w:fill="auto"/>
            <w:noWrap/>
            <w:vAlign w:val="bottom"/>
            <w:hideMark/>
          </w:tcPr>
          <w:p w14:paraId="360B14A6" w14:textId="77777777" w:rsidR="009E2F46" w:rsidRPr="004E6A09" w:rsidRDefault="009E2F46" w:rsidP="00B146AD">
            <w:pPr>
              <w:spacing w:after="0" w:line="240" w:lineRule="auto"/>
              <w:jc w:val="right"/>
              <w:rPr>
                <w:rFonts w:eastAsia="Times New Roman" w:cstheme="minorHAnsi"/>
                <w:color w:val="000000"/>
              </w:rPr>
            </w:pPr>
          </w:p>
        </w:tc>
        <w:tc>
          <w:tcPr>
            <w:tcW w:w="1800" w:type="dxa"/>
            <w:shd w:val="clear" w:color="auto" w:fill="auto"/>
            <w:noWrap/>
            <w:vAlign w:val="bottom"/>
            <w:hideMark/>
          </w:tcPr>
          <w:p w14:paraId="62240483" w14:textId="77777777" w:rsidR="009E2F46" w:rsidRPr="004E6A09" w:rsidRDefault="009E2F46" w:rsidP="00B146AD">
            <w:pPr>
              <w:spacing w:after="0" w:line="240" w:lineRule="auto"/>
              <w:rPr>
                <w:rFonts w:eastAsia="Times New Roman" w:cstheme="minorHAnsi"/>
              </w:rPr>
            </w:pPr>
          </w:p>
        </w:tc>
        <w:tc>
          <w:tcPr>
            <w:tcW w:w="990" w:type="dxa"/>
            <w:shd w:val="clear" w:color="auto" w:fill="auto"/>
            <w:noWrap/>
            <w:vAlign w:val="bottom"/>
            <w:hideMark/>
          </w:tcPr>
          <w:p w14:paraId="1ACDF820"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1</w:t>
            </w:r>
          </w:p>
        </w:tc>
        <w:tc>
          <w:tcPr>
            <w:tcW w:w="1080" w:type="dxa"/>
            <w:shd w:val="clear" w:color="auto" w:fill="auto"/>
            <w:noWrap/>
            <w:vAlign w:val="bottom"/>
            <w:hideMark/>
          </w:tcPr>
          <w:p w14:paraId="6AB491A1" w14:textId="77777777" w:rsidR="009E2F46" w:rsidRPr="004E6A09" w:rsidRDefault="009E2F46" w:rsidP="00B146AD">
            <w:pPr>
              <w:spacing w:after="0" w:line="240" w:lineRule="auto"/>
              <w:jc w:val="right"/>
              <w:rPr>
                <w:rFonts w:eastAsia="Times New Roman" w:cstheme="minorHAnsi"/>
                <w:color w:val="000000"/>
              </w:rPr>
            </w:pPr>
          </w:p>
        </w:tc>
      </w:tr>
      <w:tr w:rsidR="009E2F46" w:rsidRPr="004E6A09" w14:paraId="24A8349C" w14:textId="77777777" w:rsidTr="00B146AD">
        <w:trPr>
          <w:trHeight w:val="282"/>
        </w:trPr>
        <w:tc>
          <w:tcPr>
            <w:tcW w:w="1795" w:type="dxa"/>
            <w:shd w:val="clear" w:color="auto" w:fill="auto"/>
            <w:noWrap/>
            <w:vAlign w:val="bottom"/>
            <w:hideMark/>
          </w:tcPr>
          <w:p w14:paraId="3D7F3045" w14:textId="1B08D56C" w:rsidR="009E2F46" w:rsidRPr="004E6A09" w:rsidRDefault="00A77B98" w:rsidP="00B146AD">
            <w:pPr>
              <w:spacing w:after="0" w:line="240" w:lineRule="auto"/>
              <w:rPr>
                <w:rFonts w:eastAsia="Times New Roman" w:cstheme="minorHAnsi"/>
                <w:color w:val="000000"/>
              </w:rPr>
            </w:pPr>
            <w:r>
              <w:rPr>
                <w:rFonts w:eastAsia="Times New Roman" w:cstheme="minorHAnsi"/>
                <w:color w:val="000000"/>
              </w:rPr>
              <w:t>NS</w:t>
            </w:r>
          </w:p>
        </w:tc>
        <w:tc>
          <w:tcPr>
            <w:tcW w:w="1133" w:type="dxa"/>
            <w:shd w:val="clear" w:color="auto" w:fill="auto"/>
            <w:noWrap/>
            <w:vAlign w:val="bottom"/>
            <w:hideMark/>
          </w:tcPr>
          <w:p w14:paraId="536BA04E"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0.6512</w:t>
            </w:r>
          </w:p>
        </w:tc>
        <w:tc>
          <w:tcPr>
            <w:tcW w:w="1567" w:type="dxa"/>
            <w:shd w:val="clear" w:color="auto" w:fill="auto"/>
            <w:noWrap/>
            <w:vAlign w:val="bottom"/>
            <w:hideMark/>
          </w:tcPr>
          <w:p w14:paraId="62F1B6FC" w14:textId="77777777" w:rsidR="009E2F46" w:rsidRPr="004E6A09" w:rsidRDefault="009E2F46" w:rsidP="00B146AD">
            <w:pPr>
              <w:spacing w:after="0" w:line="240" w:lineRule="auto"/>
              <w:jc w:val="right"/>
              <w:rPr>
                <w:rFonts w:eastAsia="Times New Roman" w:cstheme="minorHAnsi"/>
                <w:color w:val="000000"/>
              </w:rPr>
            </w:pPr>
          </w:p>
        </w:tc>
        <w:tc>
          <w:tcPr>
            <w:tcW w:w="1800" w:type="dxa"/>
            <w:shd w:val="clear" w:color="auto" w:fill="auto"/>
            <w:noWrap/>
            <w:vAlign w:val="bottom"/>
            <w:hideMark/>
          </w:tcPr>
          <w:p w14:paraId="6E05DBE7" w14:textId="77777777" w:rsidR="009E2F46" w:rsidRPr="004E6A09" w:rsidRDefault="009E2F46" w:rsidP="00B146AD">
            <w:pPr>
              <w:spacing w:after="0" w:line="240" w:lineRule="auto"/>
              <w:rPr>
                <w:rFonts w:eastAsia="Times New Roman" w:cstheme="minorHAnsi"/>
              </w:rPr>
            </w:pPr>
          </w:p>
        </w:tc>
        <w:tc>
          <w:tcPr>
            <w:tcW w:w="990" w:type="dxa"/>
            <w:shd w:val="clear" w:color="auto" w:fill="auto"/>
            <w:noWrap/>
            <w:vAlign w:val="bottom"/>
            <w:hideMark/>
          </w:tcPr>
          <w:p w14:paraId="71D21E82"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1</w:t>
            </w:r>
          </w:p>
        </w:tc>
        <w:tc>
          <w:tcPr>
            <w:tcW w:w="1080" w:type="dxa"/>
            <w:shd w:val="clear" w:color="auto" w:fill="auto"/>
            <w:noWrap/>
            <w:vAlign w:val="bottom"/>
            <w:hideMark/>
          </w:tcPr>
          <w:p w14:paraId="24E94927" w14:textId="77777777" w:rsidR="009E2F46" w:rsidRPr="004E6A09" w:rsidRDefault="009E2F46" w:rsidP="00B146AD">
            <w:pPr>
              <w:spacing w:after="0" w:line="240" w:lineRule="auto"/>
              <w:jc w:val="right"/>
              <w:rPr>
                <w:rFonts w:eastAsia="Times New Roman" w:cstheme="minorHAnsi"/>
                <w:color w:val="000000"/>
              </w:rPr>
            </w:pPr>
          </w:p>
        </w:tc>
      </w:tr>
      <w:tr w:rsidR="009E2F46" w:rsidRPr="004E6A09" w14:paraId="2409FACB" w14:textId="77777777" w:rsidTr="00B146AD">
        <w:trPr>
          <w:trHeight w:val="282"/>
        </w:trPr>
        <w:tc>
          <w:tcPr>
            <w:tcW w:w="1795" w:type="dxa"/>
            <w:shd w:val="clear" w:color="auto" w:fill="auto"/>
            <w:noWrap/>
            <w:vAlign w:val="bottom"/>
            <w:hideMark/>
          </w:tcPr>
          <w:p w14:paraId="63F71D89" w14:textId="2EDEAED7" w:rsidR="009E2F46" w:rsidRPr="004E6A09" w:rsidRDefault="00A77B98" w:rsidP="00B146AD">
            <w:pPr>
              <w:spacing w:after="0" w:line="240" w:lineRule="auto"/>
              <w:rPr>
                <w:rFonts w:eastAsia="Times New Roman" w:cstheme="minorHAnsi"/>
                <w:color w:val="000000"/>
              </w:rPr>
            </w:pPr>
            <w:r>
              <w:rPr>
                <w:rFonts w:eastAsia="Times New Roman" w:cstheme="minorHAnsi"/>
                <w:color w:val="000000"/>
              </w:rPr>
              <w:t>PWS</w:t>
            </w:r>
          </w:p>
        </w:tc>
        <w:tc>
          <w:tcPr>
            <w:tcW w:w="1133" w:type="dxa"/>
            <w:shd w:val="clear" w:color="auto" w:fill="auto"/>
            <w:noWrap/>
            <w:vAlign w:val="bottom"/>
            <w:hideMark/>
          </w:tcPr>
          <w:p w14:paraId="1A34FAF2"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0.3383</w:t>
            </w:r>
          </w:p>
        </w:tc>
        <w:tc>
          <w:tcPr>
            <w:tcW w:w="1567" w:type="dxa"/>
            <w:shd w:val="clear" w:color="auto" w:fill="auto"/>
            <w:noWrap/>
            <w:vAlign w:val="bottom"/>
            <w:hideMark/>
          </w:tcPr>
          <w:p w14:paraId="7D8BD826"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0.4690</w:t>
            </w:r>
          </w:p>
        </w:tc>
        <w:tc>
          <w:tcPr>
            <w:tcW w:w="1800" w:type="dxa"/>
            <w:shd w:val="clear" w:color="auto" w:fill="auto"/>
            <w:noWrap/>
            <w:vAlign w:val="bottom"/>
            <w:hideMark/>
          </w:tcPr>
          <w:p w14:paraId="78F01985" w14:textId="77777777" w:rsidR="009E2F46" w:rsidRPr="004E6A09" w:rsidRDefault="009E2F46" w:rsidP="00B146AD">
            <w:pPr>
              <w:spacing w:after="0" w:line="240" w:lineRule="auto"/>
              <w:rPr>
                <w:rFonts w:eastAsia="Times New Roman" w:cstheme="minorHAnsi"/>
                <w:color w:val="000000"/>
              </w:rPr>
            </w:pPr>
            <w:r w:rsidRPr="004E6A09">
              <w:rPr>
                <w:rFonts w:eastAsia="Times New Roman" w:cstheme="minorHAnsi"/>
                <w:color w:val="000000"/>
              </w:rPr>
              <w:t>WS</w:t>
            </w:r>
          </w:p>
        </w:tc>
        <w:tc>
          <w:tcPr>
            <w:tcW w:w="990" w:type="dxa"/>
            <w:shd w:val="clear" w:color="auto" w:fill="auto"/>
            <w:noWrap/>
            <w:vAlign w:val="bottom"/>
            <w:hideMark/>
          </w:tcPr>
          <w:p w14:paraId="2E0FFCED" w14:textId="77777777" w:rsidR="009E2F46" w:rsidRPr="004E6A09" w:rsidRDefault="009E2F46" w:rsidP="00B146AD">
            <w:pPr>
              <w:spacing w:after="0" w:line="240" w:lineRule="auto"/>
              <w:rPr>
                <w:rFonts w:eastAsia="Times New Roman" w:cstheme="minorHAnsi"/>
                <w:color w:val="000000"/>
              </w:rPr>
            </w:pPr>
          </w:p>
        </w:tc>
        <w:tc>
          <w:tcPr>
            <w:tcW w:w="1080" w:type="dxa"/>
            <w:shd w:val="clear" w:color="auto" w:fill="auto"/>
            <w:noWrap/>
            <w:vAlign w:val="bottom"/>
            <w:hideMark/>
          </w:tcPr>
          <w:p w14:paraId="3666E272"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1</w:t>
            </w:r>
          </w:p>
        </w:tc>
      </w:tr>
      <w:tr w:rsidR="009E2F46" w:rsidRPr="004E6A09" w14:paraId="5A4F8073" w14:textId="77777777" w:rsidTr="00B146AD">
        <w:trPr>
          <w:trHeight w:val="282"/>
        </w:trPr>
        <w:tc>
          <w:tcPr>
            <w:tcW w:w="1795" w:type="dxa"/>
            <w:shd w:val="clear" w:color="auto" w:fill="auto"/>
            <w:noWrap/>
            <w:vAlign w:val="bottom"/>
            <w:hideMark/>
          </w:tcPr>
          <w:p w14:paraId="2DE70D3F" w14:textId="2138BC55" w:rsidR="009E2F46" w:rsidRPr="004E6A09" w:rsidRDefault="009E2F46" w:rsidP="00B146AD">
            <w:pPr>
              <w:spacing w:after="0" w:line="240" w:lineRule="auto"/>
              <w:rPr>
                <w:rFonts w:eastAsia="Times New Roman" w:cstheme="minorHAnsi"/>
                <w:color w:val="000000"/>
              </w:rPr>
            </w:pPr>
            <w:r w:rsidRPr="004E6A09">
              <w:rPr>
                <w:rFonts w:eastAsia="Times New Roman" w:cstheme="minorHAnsi"/>
                <w:color w:val="000000"/>
              </w:rPr>
              <w:t>RSTS1</w:t>
            </w:r>
          </w:p>
        </w:tc>
        <w:tc>
          <w:tcPr>
            <w:tcW w:w="1133" w:type="dxa"/>
            <w:shd w:val="clear" w:color="auto" w:fill="auto"/>
            <w:noWrap/>
            <w:vAlign w:val="bottom"/>
            <w:hideMark/>
          </w:tcPr>
          <w:p w14:paraId="13F3F904"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0.0005</w:t>
            </w:r>
          </w:p>
        </w:tc>
        <w:tc>
          <w:tcPr>
            <w:tcW w:w="1567" w:type="dxa"/>
            <w:shd w:val="clear" w:color="auto" w:fill="auto"/>
            <w:noWrap/>
            <w:vAlign w:val="bottom"/>
            <w:hideMark/>
          </w:tcPr>
          <w:p w14:paraId="11A4BABD"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0.7976</w:t>
            </w:r>
          </w:p>
        </w:tc>
        <w:tc>
          <w:tcPr>
            <w:tcW w:w="1800" w:type="dxa"/>
            <w:shd w:val="clear" w:color="auto" w:fill="auto"/>
            <w:noWrap/>
            <w:vAlign w:val="bottom"/>
            <w:hideMark/>
          </w:tcPr>
          <w:p w14:paraId="779CA58C" w14:textId="77777777" w:rsidR="009E2F46" w:rsidRPr="004E6A09" w:rsidRDefault="009E2F46" w:rsidP="00B146AD">
            <w:pPr>
              <w:spacing w:after="0" w:line="240" w:lineRule="auto"/>
              <w:rPr>
                <w:rFonts w:eastAsia="Times New Roman" w:cstheme="minorHAnsi"/>
                <w:color w:val="000000"/>
              </w:rPr>
            </w:pPr>
            <w:r w:rsidRPr="004E6A09">
              <w:rPr>
                <w:rFonts w:eastAsia="Times New Roman" w:cstheme="minorHAnsi"/>
                <w:color w:val="000000"/>
              </w:rPr>
              <w:t>NS</w:t>
            </w:r>
          </w:p>
        </w:tc>
        <w:tc>
          <w:tcPr>
            <w:tcW w:w="990" w:type="dxa"/>
            <w:shd w:val="clear" w:color="auto" w:fill="auto"/>
            <w:noWrap/>
            <w:vAlign w:val="bottom"/>
            <w:hideMark/>
          </w:tcPr>
          <w:p w14:paraId="4F87D13D" w14:textId="77777777" w:rsidR="009E2F46" w:rsidRPr="004E6A09" w:rsidRDefault="009E2F46" w:rsidP="00B146AD">
            <w:pPr>
              <w:spacing w:after="0" w:line="240" w:lineRule="auto"/>
              <w:rPr>
                <w:rFonts w:eastAsia="Times New Roman" w:cstheme="minorHAnsi"/>
                <w:color w:val="000000"/>
              </w:rPr>
            </w:pPr>
          </w:p>
        </w:tc>
        <w:tc>
          <w:tcPr>
            <w:tcW w:w="1080" w:type="dxa"/>
            <w:shd w:val="clear" w:color="auto" w:fill="auto"/>
            <w:noWrap/>
            <w:vAlign w:val="bottom"/>
            <w:hideMark/>
          </w:tcPr>
          <w:p w14:paraId="2872E1DC" w14:textId="77777777" w:rsidR="009E2F46" w:rsidRPr="004E6A09" w:rsidRDefault="009E2F46" w:rsidP="00B146AD">
            <w:pPr>
              <w:spacing w:after="0" w:line="240" w:lineRule="auto"/>
              <w:rPr>
                <w:rFonts w:eastAsia="Times New Roman" w:cstheme="minorHAnsi"/>
              </w:rPr>
            </w:pPr>
          </w:p>
        </w:tc>
      </w:tr>
      <w:tr w:rsidR="009E2F46" w:rsidRPr="004E6A09" w14:paraId="6B55EC08" w14:textId="77777777" w:rsidTr="00B146AD">
        <w:trPr>
          <w:trHeight w:val="282"/>
        </w:trPr>
        <w:tc>
          <w:tcPr>
            <w:tcW w:w="1795" w:type="dxa"/>
            <w:shd w:val="clear" w:color="auto" w:fill="auto"/>
            <w:noWrap/>
            <w:vAlign w:val="bottom"/>
            <w:hideMark/>
          </w:tcPr>
          <w:p w14:paraId="36FF9937" w14:textId="23EE26E4" w:rsidR="009E2F46" w:rsidRPr="004E6A09" w:rsidRDefault="009E2F46" w:rsidP="00B146AD">
            <w:pPr>
              <w:spacing w:after="0" w:line="240" w:lineRule="auto"/>
              <w:rPr>
                <w:rFonts w:eastAsia="Times New Roman" w:cstheme="minorHAnsi"/>
                <w:color w:val="000000"/>
              </w:rPr>
            </w:pPr>
            <w:r w:rsidRPr="004E6A09">
              <w:rPr>
                <w:rFonts w:eastAsia="Times New Roman" w:cstheme="minorHAnsi"/>
                <w:color w:val="000000"/>
              </w:rPr>
              <w:t>Unaffected</w:t>
            </w:r>
            <w:r w:rsidR="00A77B98">
              <w:rPr>
                <w:rFonts w:eastAsia="Times New Roman" w:cstheme="minorHAnsi"/>
                <w:color w:val="000000"/>
              </w:rPr>
              <w:t xml:space="preserve"> </w:t>
            </w:r>
            <w:r w:rsidR="00D42A76">
              <w:rPr>
                <w:rFonts w:eastAsia="Times New Roman" w:cstheme="minorHAnsi"/>
                <w:color w:val="000000"/>
              </w:rPr>
              <w:t xml:space="preserve">image </w:t>
            </w:r>
            <w:r w:rsidR="00A77B98">
              <w:rPr>
                <w:rFonts w:eastAsia="Times New Roman" w:cstheme="minorHAnsi"/>
                <w:color w:val="000000"/>
              </w:rPr>
              <w:t>1</w:t>
            </w:r>
          </w:p>
        </w:tc>
        <w:tc>
          <w:tcPr>
            <w:tcW w:w="1133" w:type="dxa"/>
            <w:shd w:val="clear" w:color="auto" w:fill="auto"/>
            <w:noWrap/>
            <w:vAlign w:val="bottom"/>
            <w:hideMark/>
          </w:tcPr>
          <w:p w14:paraId="06A599DE"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0.9008</w:t>
            </w:r>
          </w:p>
        </w:tc>
        <w:tc>
          <w:tcPr>
            <w:tcW w:w="1567" w:type="dxa"/>
            <w:shd w:val="clear" w:color="auto" w:fill="auto"/>
            <w:noWrap/>
            <w:vAlign w:val="bottom"/>
            <w:hideMark/>
          </w:tcPr>
          <w:p w14:paraId="1A0C86AF" w14:textId="77777777" w:rsidR="009E2F46" w:rsidRPr="004E6A09" w:rsidRDefault="009E2F46" w:rsidP="00B146AD">
            <w:pPr>
              <w:spacing w:after="0" w:line="240" w:lineRule="auto"/>
              <w:jc w:val="right"/>
              <w:rPr>
                <w:rFonts w:eastAsia="Times New Roman" w:cstheme="minorHAnsi"/>
                <w:color w:val="000000"/>
              </w:rPr>
            </w:pPr>
          </w:p>
        </w:tc>
        <w:tc>
          <w:tcPr>
            <w:tcW w:w="1800" w:type="dxa"/>
            <w:shd w:val="clear" w:color="auto" w:fill="auto"/>
            <w:noWrap/>
            <w:vAlign w:val="bottom"/>
            <w:hideMark/>
          </w:tcPr>
          <w:p w14:paraId="6D97A16B" w14:textId="77777777" w:rsidR="009E2F46" w:rsidRPr="004E6A09" w:rsidRDefault="009E2F46" w:rsidP="00B146AD">
            <w:pPr>
              <w:spacing w:after="0" w:line="240" w:lineRule="auto"/>
              <w:rPr>
                <w:rFonts w:eastAsia="Times New Roman" w:cstheme="minorHAnsi"/>
              </w:rPr>
            </w:pPr>
          </w:p>
        </w:tc>
        <w:tc>
          <w:tcPr>
            <w:tcW w:w="990" w:type="dxa"/>
            <w:shd w:val="clear" w:color="auto" w:fill="auto"/>
            <w:noWrap/>
            <w:vAlign w:val="bottom"/>
            <w:hideMark/>
          </w:tcPr>
          <w:p w14:paraId="6D186866"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1</w:t>
            </w:r>
          </w:p>
        </w:tc>
        <w:tc>
          <w:tcPr>
            <w:tcW w:w="1080" w:type="dxa"/>
            <w:shd w:val="clear" w:color="auto" w:fill="auto"/>
            <w:noWrap/>
            <w:vAlign w:val="bottom"/>
            <w:hideMark/>
          </w:tcPr>
          <w:p w14:paraId="5C6A0BDC" w14:textId="77777777" w:rsidR="009E2F46" w:rsidRPr="004E6A09" w:rsidRDefault="009E2F46" w:rsidP="00B146AD">
            <w:pPr>
              <w:spacing w:after="0" w:line="240" w:lineRule="auto"/>
              <w:jc w:val="right"/>
              <w:rPr>
                <w:rFonts w:eastAsia="Times New Roman" w:cstheme="minorHAnsi"/>
                <w:color w:val="000000"/>
              </w:rPr>
            </w:pPr>
          </w:p>
        </w:tc>
      </w:tr>
      <w:tr w:rsidR="009E2F46" w:rsidRPr="004E6A09" w14:paraId="0AFCE03A" w14:textId="77777777" w:rsidTr="00B146AD">
        <w:trPr>
          <w:trHeight w:val="282"/>
        </w:trPr>
        <w:tc>
          <w:tcPr>
            <w:tcW w:w="1795" w:type="dxa"/>
            <w:shd w:val="clear" w:color="auto" w:fill="auto"/>
            <w:noWrap/>
            <w:vAlign w:val="bottom"/>
            <w:hideMark/>
          </w:tcPr>
          <w:p w14:paraId="5A4CEB70" w14:textId="13C52833" w:rsidR="009E2F46" w:rsidRPr="004E6A09" w:rsidRDefault="009E2F46" w:rsidP="00B146AD">
            <w:pPr>
              <w:spacing w:after="0" w:line="240" w:lineRule="auto"/>
              <w:rPr>
                <w:rFonts w:eastAsia="Times New Roman" w:cstheme="minorHAnsi"/>
                <w:color w:val="000000"/>
              </w:rPr>
            </w:pPr>
            <w:r w:rsidRPr="004E6A09">
              <w:rPr>
                <w:rFonts w:eastAsia="Times New Roman" w:cstheme="minorHAnsi"/>
                <w:color w:val="000000"/>
              </w:rPr>
              <w:t>Unaffected</w:t>
            </w:r>
            <w:r w:rsidR="00A77B98">
              <w:rPr>
                <w:rFonts w:eastAsia="Times New Roman" w:cstheme="minorHAnsi"/>
                <w:color w:val="000000"/>
              </w:rPr>
              <w:t xml:space="preserve"> </w:t>
            </w:r>
            <w:r w:rsidR="00D42A76">
              <w:rPr>
                <w:rFonts w:eastAsia="Times New Roman" w:cstheme="minorHAnsi"/>
                <w:color w:val="000000"/>
              </w:rPr>
              <w:t xml:space="preserve">image </w:t>
            </w:r>
            <w:r w:rsidR="00A77B98">
              <w:rPr>
                <w:rFonts w:eastAsia="Times New Roman" w:cstheme="minorHAnsi"/>
                <w:color w:val="000000"/>
              </w:rPr>
              <w:t>2</w:t>
            </w:r>
          </w:p>
        </w:tc>
        <w:tc>
          <w:tcPr>
            <w:tcW w:w="1133" w:type="dxa"/>
            <w:shd w:val="clear" w:color="auto" w:fill="auto"/>
            <w:noWrap/>
            <w:vAlign w:val="bottom"/>
            <w:hideMark/>
          </w:tcPr>
          <w:p w14:paraId="53F0FD54"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0.4456</w:t>
            </w:r>
          </w:p>
        </w:tc>
        <w:tc>
          <w:tcPr>
            <w:tcW w:w="1567" w:type="dxa"/>
            <w:shd w:val="clear" w:color="auto" w:fill="auto"/>
            <w:noWrap/>
            <w:vAlign w:val="bottom"/>
            <w:hideMark/>
          </w:tcPr>
          <w:p w14:paraId="5F3370F5" w14:textId="77777777" w:rsidR="009E2F46" w:rsidRPr="004E6A09" w:rsidRDefault="009E2F46" w:rsidP="00B146AD">
            <w:pPr>
              <w:spacing w:after="0" w:line="240" w:lineRule="auto"/>
              <w:jc w:val="right"/>
              <w:rPr>
                <w:rFonts w:eastAsia="Times New Roman" w:cstheme="minorHAnsi"/>
                <w:color w:val="000000"/>
              </w:rPr>
            </w:pPr>
          </w:p>
        </w:tc>
        <w:tc>
          <w:tcPr>
            <w:tcW w:w="1800" w:type="dxa"/>
            <w:shd w:val="clear" w:color="auto" w:fill="auto"/>
            <w:noWrap/>
            <w:vAlign w:val="bottom"/>
            <w:hideMark/>
          </w:tcPr>
          <w:p w14:paraId="538140FE" w14:textId="77777777" w:rsidR="009E2F46" w:rsidRPr="004E6A09" w:rsidRDefault="009E2F46" w:rsidP="00B146AD">
            <w:pPr>
              <w:spacing w:after="0" w:line="240" w:lineRule="auto"/>
              <w:rPr>
                <w:rFonts w:eastAsia="Times New Roman" w:cstheme="minorHAnsi"/>
              </w:rPr>
            </w:pPr>
          </w:p>
        </w:tc>
        <w:tc>
          <w:tcPr>
            <w:tcW w:w="990" w:type="dxa"/>
            <w:shd w:val="clear" w:color="auto" w:fill="auto"/>
            <w:noWrap/>
            <w:vAlign w:val="bottom"/>
            <w:hideMark/>
          </w:tcPr>
          <w:p w14:paraId="20A72FE2"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1</w:t>
            </w:r>
          </w:p>
        </w:tc>
        <w:tc>
          <w:tcPr>
            <w:tcW w:w="1080" w:type="dxa"/>
            <w:shd w:val="clear" w:color="auto" w:fill="auto"/>
            <w:noWrap/>
            <w:vAlign w:val="bottom"/>
            <w:hideMark/>
          </w:tcPr>
          <w:p w14:paraId="48E4C240" w14:textId="77777777" w:rsidR="009E2F46" w:rsidRPr="004E6A09" w:rsidRDefault="009E2F46" w:rsidP="00B146AD">
            <w:pPr>
              <w:spacing w:after="0" w:line="240" w:lineRule="auto"/>
              <w:jc w:val="right"/>
              <w:rPr>
                <w:rFonts w:eastAsia="Times New Roman" w:cstheme="minorHAnsi"/>
                <w:color w:val="000000"/>
              </w:rPr>
            </w:pPr>
          </w:p>
        </w:tc>
      </w:tr>
      <w:tr w:rsidR="009E2F46" w:rsidRPr="004E6A09" w14:paraId="03DA9D72" w14:textId="77777777" w:rsidTr="00B146AD">
        <w:trPr>
          <w:trHeight w:val="282"/>
        </w:trPr>
        <w:tc>
          <w:tcPr>
            <w:tcW w:w="1795" w:type="dxa"/>
            <w:shd w:val="clear" w:color="auto" w:fill="auto"/>
            <w:noWrap/>
            <w:vAlign w:val="bottom"/>
            <w:hideMark/>
          </w:tcPr>
          <w:p w14:paraId="2232D5C8" w14:textId="0B628609" w:rsidR="009E2F46" w:rsidRPr="004E6A09" w:rsidRDefault="00A77B98" w:rsidP="00B146AD">
            <w:pPr>
              <w:spacing w:after="0" w:line="240" w:lineRule="auto"/>
              <w:rPr>
                <w:rFonts w:eastAsia="Times New Roman" w:cstheme="minorHAnsi"/>
                <w:color w:val="000000"/>
              </w:rPr>
            </w:pPr>
            <w:r>
              <w:rPr>
                <w:rFonts w:eastAsia="Times New Roman" w:cstheme="minorHAnsi"/>
                <w:color w:val="000000"/>
              </w:rPr>
              <w:t xml:space="preserve">Unaffected </w:t>
            </w:r>
            <w:r w:rsidR="00D42A76">
              <w:rPr>
                <w:rFonts w:eastAsia="Times New Roman" w:cstheme="minorHAnsi"/>
                <w:color w:val="000000"/>
              </w:rPr>
              <w:t xml:space="preserve">image </w:t>
            </w:r>
            <w:r>
              <w:rPr>
                <w:rFonts w:eastAsia="Times New Roman" w:cstheme="minorHAnsi"/>
                <w:color w:val="000000"/>
              </w:rPr>
              <w:t>3</w:t>
            </w:r>
          </w:p>
        </w:tc>
        <w:tc>
          <w:tcPr>
            <w:tcW w:w="1133" w:type="dxa"/>
            <w:shd w:val="clear" w:color="auto" w:fill="auto"/>
            <w:noWrap/>
            <w:vAlign w:val="bottom"/>
            <w:hideMark/>
          </w:tcPr>
          <w:p w14:paraId="134022CA"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0.9599</w:t>
            </w:r>
          </w:p>
        </w:tc>
        <w:tc>
          <w:tcPr>
            <w:tcW w:w="1567" w:type="dxa"/>
            <w:shd w:val="clear" w:color="auto" w:fill="auto"/>
            <w:noWrap/>
            <w:vAlign w:val="bottom"/>
            <w:hideMark/>
          </w:tcPr>
          <w:p w14:paraId="1E835DA7" w14:textId="77777777" w:rsidR="009E2F46" w:rsidRPr="004E6A09" w:rsidRDefault="009E2F46" w:rsidP="00B146AD">
            <w:pPr>
              <w:spacing w:after="0" w:line="240" w:lineRule="auto"/>
              <w:jc w:val="right"/>
              <w:rPr>
                <w:rFonts w:eastAsia="Times New Roman" w:cstheme="minorHAnsi"/>
                <w:color w:val="000000"/>
              </w:rPr>
            </w:pPr>
          </w:p>
        </w:tc>
        <w:tc>
          <w:tcPr>
            <w:tcW w:w="1800" w:type="dxa"/>
            <w:shd w:val="clear" w:color="auto" w:fill="auto"/>
            <w:noWrap/>
            <w:vAlign w:val="bottom"/>
            <w:hideMark/>
          </w:tcPr>
          <w:p w14:paraId="30AC80F9" w14:textId="77777777" w:rsidR="009E2F46" w:rsidRPr="004E6A09" w:rsidRDefault="009E2F46" w:rsidP="00B146AD">
            <w:pPr>
              <w:spacing w:after="0" w:line="240" w:lineRule="auto"/>
              <w:rPr>
                <w:rFonts w:eastAsia="Times New Roman" w:cstheme="minorHAnsi"/>
              </w:rPr>
            </w:pPr>
          </w:p>
        </w:tc>
        <w:tc>
          <w:tcPr>
            <w:tcW w:w="990" w:type="dxa"/>
            <w:shd w:val="clear" w:color="auto" w:fill="auto"/>
            <w:noWrap/>
            <w:vAlign w:val="bottom"/>
            <w:hideMark/>
          </w:tcPr>
          <w:p w14:paraId="64DC97DD"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1</w:t>
            </w:r>
          </w:p>
        </w:tc>
        <w:tc>
          <w:tcPr>
            <w:tcW w:w="1080" w:type="dxa"/>
            <w:shd w:val="clear" w:color="auto" w:fill="auto"/>
            <w:noWrap/>
            <w:vAlign w:val="bottom"/>
            <w:hideMark/>
          </w:tcPr>
          <w:p w14:paraId="7DBAD718" w14:textId="77777777" w:rsidR="009E2F46" w:rsidRPr="004E6A09" w:rsidRDefault="009E2F46" w:rsidP="00B146AD">
            <w:pPr>
              <w:spacing w:after="0" w:line="240" w:lineRule="auto"/>
              <w:jc w:val="right"/>
              <w:rPr>
                <w:rFonts w:eastAsia="Times New Roman" w:cstheme="minorHAnsi"/>
                <w:color w:val="000000"/>
              </w:rPr>
            </w:pPr>
          </w:p>
        </w:tc>
      </w:tr>
      <w:tr w:rsidR="009E2F46" w:rsidRPr="004E6A09" w14:paraId="7FAADDED" w14:textId="77777777" w:rsidTr="00B146AD">
        <w:trPr>
          <w:trHeight w:val="282"/>
        </w:trPr>
        <w:tc>
          <w:tcPr>
            <w:tcW w:w="1795" w:type="dxa"/>
            <w:shd w:val="clear" w:color="auto" w:fill="auto"/>
            <w:noWrap/>
            <w:vAlign w:val="bottom"/>
            <w:hideMark/>
          </w:tcPr>
          <w:p w14:paraId="74D6DD47" w14:textId="745C7F34" w:rsidR="009E2F46" w:rsidRPr="004E6A09" w:rsidRDefault="00A77B98" w:rsidP="00B146AD">
            <w:pPr>
              <w:spacing w:after="0" w:line="240" w:lineRule="auto"/>
              <w:rPr>
                <w:rFonts w:eastAsia="Times New Roman" w:cstheme="minorHAnsi"/>
                <w:color w:val="000000"/>
              </w:rPr>
            </w:pPr>
            <w:r>
              <w:rPr>
                <w:rFonts w:eastAsia="Times New Roman" w:cstheme="minorHAnsi"/>
                <w:color w:val="000000"/>
              </w:rPr>
              <w:t>Unaffected</w:t>
            </w:r>
            <w:r w:rsidR="00D42A76">
              <w:rPr>
                <w:rFonts w:eastAsia="Times New Roman" w:cstheme="minorHAnsi"/>
                <w:color w:val="000000"/>
              </w:rPr>
              <w:t xml:space="preserve"> image</w:t>
            </w:r>
            <w:r>
              <w:rPr>
                <w:rFonts w:eastAsia="Times New Roman" w:cstheme="minorHAnsi"/>
                <w:color w:val="000000"/>
              </w:rPr>
              <w:t xml:space="preserve"> 4</w:t>
            </w:r>
          </w:p>
        </w:tc>
        <w:tc>
          <w:tcPr>
            <w:tcW w:w="1133" w:type="dxa"/>
            <w:shd w:val="clear" w:color="auto" w:fill="auto"/>
            <w:noWrap/>
            <w:vAlign w:val="bottom"/>
            <w:hideMark/>
          </w:tcPr>
          <w:p w14:paraId="71F3D5D7"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0.8092</w:t>
            </w:r>
          </w:p>
        </w:tc>
        <w:tc>
          <w:tcPr>
            <w:tcW w:w="1567" w:type="dxa"/>
            <w:shd w:val="clear" w:color="auto" w:fill="auto"/>
            <w:noWrap/>
            <w:vAlign w:val="bottom"/>
            <w:hideMark/>
          </w:tcPr>
          <w:p w14:paraId="325F8C6C" w14:textId="77777777" w:rsidR="009E2F46" w:rsidRPr="004E6A09" w:rsidRDefault="009E2F46" w:rsidP="00B146AD">
            <w:pPr>
              <w:spacing w:after="0" w:line="240" w:lineRule="auto"/>
              <w:jc w:val="right"/>
              <w:rPr>
                <w:rFonts w:eastAsia="Times New Roman" w:cstheme="minorHAnsi"/>
                <w:color w:val="000000"/>
              </w:rPr>
            </w:pPr>
          </w:p>
        </w:tc>
        <w:tc>
          <w:tcPr>
            <w:tcW w:w="1800" w:type="dxa"/>
            <w:shd w:val="clear" w:color="auto" w:fill="auto"/>
            <w:noWrap/>
            <w:vAlign w:val="bottom"/>
            <w:hideMark/>
          </w:tcPr>
          <w:p w14:paraId="169AD3B1" w14:textId="77777777" w:rsidR="009E2F46" w:rsidRPr="004E6A09" w:rsidRDefault="009E2F46" w:rsidP="00B146AD">
            <w:pPr>
              <w:spacing w:after="0" w:line="240" w:lineRule="auto"/>
              <w:rPr>
                <w:rFonts w:eastAsia="Times New Roman" w:cstheme="minorHAnsi"/>
              </w:rPr>
            </w:pPr>
          </w:p>
        </w:tc>
        <w:tc>
          <w:tcPr>
            <w:tcW w:w="990" w:type="dxa"/>
            <w:shd w:val="clear" w:color="auto" w:fill="auto"/>
            <w:noWrap/>
            <w:vAlign w:val="bottom"/>
            <w:hideMark/>
          </w:tcPr>
          <w:p w14:paraId="4CB7F994"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1</w:t>
            </w:r>
          </w:p>
        </w:tc>
        <w:tc>
          <w:tcPr>
            <w:tcW w:w="1080" w:type="dxa"/>
            <w:shd w:val="clear" w:color="auto" w:fill="auto"/>
            <w:noWrap/>
            <w:vAlign w:val="bottom"/>
            <w:hideMark/>
          </w:tcPr>
          <w:p w14:paraId="48EE7928" w14:textId="77777777" w:rsidR="009E2F46" w:rsidRPr="004E6A09" w:rsidRDefault="009E2F46" w:rsidP="00B146AD">
            <w:pPr>
              <w:spacing w:after="0" w:line="240" w:lineRule="auto"/>
              <w:jc w:val="right"/>
              <w:rPr>
                <w:rFonts w:eastAsia="Times New Roman" w:cstheme="minorHAnsi"/>
                <w:color w:val="000000"/>
              </w:rPr>
            </w:pPr>
          </w:p>
        </w:tc>
      </w:tr>
      <w:tr w:rsidR="009E2F46" w:rsidRPr="004E6A09" w14:paraId="0A604243" w14:textId="77777777" w:rsidTr="00B146AD">
        <w:trPr>
          <w:trHeight w:val="282"/>
        </w:trPr>
        <w:tc>
          <w:tcPr>
            <w:tcW w:w="1795" w:type="dxa"/>
            <w:shd w:val="clear" w:color="auto" w:fill="auto"/>
            <w:noWrap/>
            <w:vAlign w:val="bottom"/>
            <w:hideMark/>
          </w:tcPr>
          <w:p w14:paraId="5910CA9A" w14:textId="6E3509EB" w:rsidR="009E2F46" w:rsidRPr="004E6A09" w:rsidRDefault="00A77B98" w:rsidP="00B146AD">
            <w:pPr>
              <w:spacing w:after="0" w:line="240" w:lineRule="auto"/>
              <w:rPr>
                <w:rFonts w:eastAsia="Times New Roman" w:cstheme="minorHAnsi"/>
                <w:color w:val="000000"/>
              </w:rPr>
            </w:pPr>
            <w:r>
              <w:rPr>
                <w:rFonts w:eastAsia="Times New Roman" w:cstheme="minorHAnsi"/>
                <w:color w:val="000000"/>
              </w:rPr>
              <w:t xml:space="preserve">Unaffected </w:t>
            </w:r>
            <w:r w:rsidR="00D42A76">
              <w:rPr>
                <w:rFonts w:eastAsia="Times New Roman" w:cstheme="minorHAnsi"/>
                <w:color w:val="000000"/>
              </w:rPr>
              <w:t xml:space="preserve">image </w:t>
            </w:r>
            <w:r>
              <w:rPr>
                <w:rFonts w:eastAsia="Times New Roman" w:cstheme="minorHAnsi"/>
                <w:color w:val="000000"/>
              </w:rPr>
              <w:t>5</w:t>
            </w:r>
          </w:p>
        </w:tc>
        <w:tc>
          <w:tcPr>
            <w:tcW w:w="1133" w:type="dxa"/>
            <w:shd w:val="clear" w:color="auto" w:fill="auto"/>
            <w:noWrap/>
            <w:vAlign w:val="bottom"/>
            <w:hideMark/>
          </w:tcPr>
          <w:p w14:paraId="7439595F"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0.8380</w:t>
            </w:r>
          </w:p>
        </w:tc>
        <w:tc>
          <w:tcPr>
            <w:tcW w:w="1567" w:type="dxa"/>
            <w:shd w:val="clear" w:color="auto" w:fill="auto"/>
            <w:noWrap/>
            <w:vAlign w:val="bottom"/>
            <w:hideMark/>
          </w:tcPr>
          <w:p w14:paraId="57269323" w14:textId="77777777" w:rsidR="009E2F46" w:rsidRPr="004E6A09" w:rsidRDefault="009E2F46" w:rsidP="00B146AD">
            <w:pPr>
              <w:spacing w:after="0" w:line="240" w:lineRule="auto"/>
              <w:jc w:val="right"/>
              <w:rPr>
                <w:rFonts w:eastAsia="Times New Roman" w:cstheme="minorHAnsi"/>
                <w:color w:val="000000"/>
              </w:rPr>
            </w:pPr>
          </w:p>
        </w:tc>
        <w:tc>
          <w:tcPr>
            <w:tcW w:w="1800" w:type="dxa"/>
            <w:shd w:val="clear" w:color="auto" w:fill="auto"/>
            <w:noWrap/>
            <w:vAlign w:val="bottom"/>
            <w:hideMark/>
          </w:tcPr>
          <w:p w14:paraId="7DE788D7" w14:textId="77777777" w:rsidR="009E2F46" w:rsidRPr="004E6A09" w:rsidRDefault="009E2F46" w:rsidP="00B146AD">
            <w:pPr>
              <w:spacing w:after="0" w:line="240" w:lineRule="auto"/>
              <w:rPr>
                <w:rFonts w:eastAsia="Times New Roman" w:cstheme="minorHAnsi"/>
              </w:rPr>
            </w:pPr>
          </w:p>
        </w:tc>
        <w:tc>
          <w:tcPr>
            <w:tcW w:w="990" w:type="dxa"/>
            <w:shd w:val="clear" w:color="auto" w:fill="auto"/>
            <w:noWrap/>
            <w:vAlign w:val="bottom"/>
            <w:hideMark/>
          </w:tcPr>
          <w:p w14:paraId="3679AC39"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1</w:t>
            </w:r>
          </w:p>
        </w:tc>
        <w:tc>
          <w:tcPr>
            <w:tcW w:w="1080" w:type="dxa"/>
            <w:shd w:val="clear" w:color="auto" w:fill="auto"/>
            <w:noWrap/>
            <w:vAlign w:val="bottom"/>
            <w:hideMark/>
          </w:tcPr>
          <w:p w14:paraId="74D0D3F5" w14:textId="77777777" w:rsidR="009E2F46" w:rsidRPr="004E6A09" w:rsidRDefault="009E2F46" w:rsidP="00B146AD">
            <w:pPr>
              <w:spacing w:after="0" w:line="240" w:lineRule="auto"/>
              <w:jc w:val="right"/>
              <w:rPr>
                <w:rFonts w:eastAsia="Times New Roman" w:cstheme="minorHAnsi"/>
                <w:color w:val="000000"/>
              </w:rPr>
            </w:pPr>
          </w:p>
        </w:tc>
      </w:tr>
      <w:tr w:rsidR="009E2F46" w:rsidRPr="004E6A09" w14:paraId="20BCCEBF" w14:textId="77777777" w:rsidTr="00B146AD">
        <w:trPr>
          <w:trHeight w:val="282"/>
        </w:trPr>
        <w:tc>
          <w:tcPr>
            <w:tcW w:w="1795" w:type="dxa"/>
            <w:shd w:val="clear" w:color="auto" w:fill="auto"/>
            <w:noWrap/>
            <w:vAlign w:val="bottom"/>
            <w:hideMark/>
          </w:tcPr>
          <w:p w14:paraId="29DAB951" w14:textId="773F08D6" w:rsidR="009E2F46" w:rsidRPr="004E6A09" w:rsidRDefault="00A77B98" w:rsidP="00B146AD">
            <w:pPr>
              <w:spacing w:after="0" w:line="240" w:lineRule="auto"/>
              <w:rPr>
                <w:rFonts w:eastAsia="Times New Roman" w:cstheme="minorHAnsi"/>
                <w:color w:val="000000"/>
              </w:rPr>
            </w:pPr>
            <w:r>
              <w:rPr>
                <w:rFonts w:eastAsia="Times New Roman" w:cstheme="minorHAnsi"/>
                <w:color w:val="000000"/>
              </w:rPr>
              <w:t xml:space="preserve">Unaffected </w:t>
            </w:r>
            <w:r w:rsidR="00D42A76">
              <w:rPr>
                <w:rFonts w:eastAsia="Times New Roman" w:cstheme="minorHAnsi"/>
                <w:color w:val="000000"/>
              </w:rPr>
              <w:t xml:space="preserve">image </w:t>
            </w:r>
            <w:r>
              <w:rPr>
                <w:rFonts w:eastAsia="Times New Roman" w:cstheme="minorHAnsi"/>
                <w:color w:val="000000"/>
              </w:rPr>
              <w:t>6</w:t>
            </w:r>
          </w:p>
        </w:tc>
        <w:tc>
          <w:tcPr>
            <w:tcW w:w="1133" w:type="dxa"/>
            <w:shd w:val="clear" w:color="auto" w:fill="auto"/>
            <w:noWrap/>
            <w:vAlign w:val="bottom"/>
            <w:hideMark/>
          </w:tcPr>
          <w:p w14:paraId="47041C03"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0.9859</w:t>
            </w:r>
          </w:p>
        </w:tc>
        <w:tc>
          <w:tcPr>
            <w:tcW w:w="1567" w:type="dxa"/>
            <w:shd w:val="clear" w:color="auto" w:fill="auto"/>
            <w:noWrap/>
            <w:vAlign w:val="bottom"/>
            <w:hideMark/>
          </w:tcPr>
          <w:p w14:paraId="03B372CA" w14:textId="77777777" w:rsidR="009E2F46" w:rsidRPr="004E6A09" w:rsidRDefault="009E2F46" w:rsidP="00B146AD">
            <w:pPr>
              <w:spacing w:after="0" w:line="240" w:lineRule="auto"/>
              <w:jc w:val="right"/>
              <w:rPr>
                <w:rFonts w:eastAsia="Times New Roman" w:cstheme="minorHAnsi"/>
                <w:color w:val="000000"/>
              </w:rPr>
            </w:pPr>
          </w:p>
        </w:tc>
        <w:tc>
          <w:tcPr>
            <w:tcW w:w="1800" w:type="dxa"/>
            <w:shd w:val="clear" w:color="auto" w:fill="auto"/>
            <w:noWrap/>
            <w:vAlign w:val="bottom"/>
            <w:hideMark/>
          </w:tcPr>
          <w:p w14:paraId="16475EBE" w14:textId="77777777" w:rsidR="009E2F46" w:rsidRPr="004E6A09" w:rsidRDefault="009E2F46" w:rsidP="00B146AD">
            <w:pPr>
              <w:spacing w:after="0" w:line="240" w:lineRule="auto"/>
              <w:rPr>
                <w:rFonts w:eastAsia="Times New Roman" w:cstheme="minorHAnsi"/>
              </w:rPr>
            </w:pPr>
          </w:p>
        </w:tc>
        <w:tc>
          <w:tcPr>
            <w:tcW w:w="990" w:type="dxa"/>
            <w:shd w:val="clear" w:color="auto" w:fill="auto"/>
            <w:noWrap/>
            <w:vAlign w:val="bottom"/>
            <w:hideMark/>
          </w:tcPr>
          <w:p w14:paraId="4B0A4AB5"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1</w:t>
            </w:r>
          </w:p>
        </w:tc>
        <w:tc>
          <w:tcPr>
            <w:tcW w:w="1080" w:type="dxa"/>
            <w:shd w:val="clear" w:color="auto" w:fill="auto"/>
            <w:noWrap/>
            <w:vAlign w:val="bottom"/>
            <w:hideMark/>
          </w:tcPr>
          <w:p w14:paraId="64E0D79F" w14:textId="77777777" w:rsidR="009E2F46" w:rsidRPr="004E6A09" w:rsidRDefault="009E2F46" w:rsidP="00B146AD">
            <w:pPr>
              <w:spacing w:after="0" w:line="240" w:lineRule="auto"/>
              <w:jc w:val="right"/>
              <w:rPr>
                <w:rFonts w:eastAsia="Times New Roman" w:cstheme="minorHAnsi"/>
                <w:color w:val="000000"/>
              </w:rPr>
            </w:pPr>
          </w:p>
        </w:tc>
      </w:tr>
      <w:tr w:rsidR="009E2F46" w:rsidRPr="004E6A09" w14:paraId="4D598BCF" w14:textId="77777777" w:rsidTr="00B146AD">
        <w:trPr>
          <w:trHeight w:val="282"/>
        </w:trPr>
        <w:tc>
          <w:tcPr>
            <w:tcW w:w="1795" w:type="dxa"/>
            <w:shd w:val="clear" w:color="auto" w:fill="auto"/>
            <w:noWrap/>
            <w:vAlign w:val="bottom"/>
            <w:hideMark/>
          </w:tcPr>
          <w:p w14:paraId="06544304" w14:textId="050DC949" w:rsidR="009E2F46" w:rsidRPr="004E6A09" w:rsidRDefault="00A77B98" w:rsidP="00B146AD">
            <w:pPr>
              <w:spacing w:after="0" w:line="240" w:lineRule="auto"/>
              <w:rPr>
                <w:rFonts w:eastAsia="Times New Roman" w:cstheme="minorHAnsi"/>
                <w:color w:val="000000"/>
              </w:rPr>
            </w:pPr>
            <w:r>
              <w:rPr>
                <w:rFonts w:eastAsia="Times New Roman" w:cstheme="minorHAnsi"/>
                <w:color w:val="000000"/>
              </w:rPr>
              <w:lastRenderedPageBreak/>
              <w:t>WHS</w:t>
            </w:r>
          </w:p>
        </w:tc>
        <w:tc>
          <w:tcPr>
            <w:tcW w:w="1133" w:type="dxa"/>
            <w:shd w:val="clear" w:color="auto" w:fill="auto"/>
            <w:noWrap/>
            <w:vAlign w:val="bottom"/>
            <w:hideMark/>
          </w:tcPr>
          <w:p w14:paraId="699BAAD2"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0.7983</w:t>
            </w:r>
          </w:p>
        </w:tc>
        <w:tc>
          <w:tcPr>
            <w:tcW w:w="1567" w:type="dxa"/>
            <w:shd w:val="clear" w:color="auto" w:fill="auto"/>
            <w:noWrap/>
            <w:vAlign w:val="bottom"/>
            <w:hideMark/>
          </w:tcPr>
          <w:p w14:paraId="13F5273D" w14:textId="77777777" w:rsidR="009E2F46" w:rsidRPr="004E6A09" w:rsidRDefault="009E2F46" w:rsidP="00B146AD">
            <w:pPr>
              <w:spacing w:after="0" w:line="240" w:lineRule="auto"/>
              <w:jc w:val="right"/>
              <w:rPr>
                <w:rFonts w:eastAsia="Times New Roman" w:cstheme="minorHAnsi"/>
                <w:color w:val="000000"/>
              </w:rPr>
            </w:pPr>
          </w:p>
        </w:tc>
        <w:tc>
          <w:tcPr>
            <w:tcW w:w="1800" w:type="dxa"/>
            <w:shd w:val="clear" w:color="auto" w:fill="auto"/>
            <w:noWrap/>
            <w:vAlign w:val="bottom"/>
            <w:hideMark/>
          </w:tcPr>
          <w:p w14:paraId="3EEF06AF" w14:textId="77777777" w:rsidR="009E2F46" w:rsidRPr="004E6A09" w:rsidRDefault="009E2F46" w:rsidP="00B146AD">
            <w:pPr>
              <w:spacing w:after="0" w:line="240" w:lineRule="auto"/>
              <w:rPr>
                <w:rFonts w:eastAsia="Times New Roman" w:cstheme="minorHAnsi"/>
              </w:rPr>
            </w:pPr>
          </w:p>
        </w:tc>
        <w:tc>
          <w:tcPr>
            <w:tcW w:w="990" w:type="dxa"/>
            <w:shd w:val="clear" w:color="auto" w:fill="auto"/>
            <w:noWrap/>
            <w:vAlign w:val="bottom"/>
            <w:hideMark/>
          </w:tcPr>
          <w:p w14:paraId="72E031E6"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1</w:t>
            </w:r>
          </w:p>
        </w:tc>
        <w:tc>
          <w:tcPr>
            <w:tcW w:w="1080" w:type="dxa"/>
            <w:shd w:val="clear" w:color="auto" w:fill="auto"/>
            <w:noWrap/>
            <w:vAlign w:val="bottom"/>
            <w:hideMark/>
          </w:tcPr>
          <w:p w14:paraId="1DE74BF4" w14:textId="77777777" w:rsidR="009E2F46" w:rsidRPr="004E6A09" w:rsidRDefault="009E2F46" w:rsidP="00B146AD">
            <w:pPr>
              <w:spacing w:after="0" w:line="240" w:lineRule="auto"/>
              <w:jc w:val="right"/>
              <w:rPr>
                <w:rFonts w:eastAsia="Times New Roman" w:cstheme="minorHAnsi"/>
                <w:color w:val="000000"/>
              </w:rPr>
            </w:pPr>
          </w:p>
        </w:tc>
      </w:tr>
      <w:tr w:rsidR="009E2F46" w:rsidRPr="004E6A09" w14:paraId="38796351" w14:textId="77777777" w:rsidTr="00B146AD">
        <w:trPr>
          <w:trHeight w:val="282"/>
        </w:trPr>
        <w:tc>
          <w:tcPr>
            <w:tcW w:w="1795" w:type="dxa"/>
            <w:shd w:val="clear" w:color="auto" w:fill="auto"/>
            <w:noWrap/>
            <w:vAlign w:val="bottom"/>
            <w:hideMark/>
          </w:tcPr>
          <w:p w14:paraId="7F555891" w14:textId="7A8DF5A7" w:rsidR="009E2F46" w:rsidRPr="004E6A09" w:rsidRDefault="00A77B98" w:rsidP="00B146AD">
            <w:pPr>
              <w:spacing w:after="0" w:line="240" w:lineRule="auto"/>
              <w:rPr>
                <w:rFonts w:eastAsia="Times New Roman" w:cstheme="minorHAnsi"/>
                <w:color w:val="000000"/>
              </w:rPr>
            </w:pPr>
            <w:r>
              <w:rPr>
                <w:rFonts w:eastAsia="Times New Roman" w:cstheme="minorHAnsi"/>
                <w:color w:val="000000"/>
              </w:rPr>
              <w:t>WS</w:t>
            </w:r>
          </w:p>
        </w:tc>
        <w:tc>
          <w:tcPr>
            <w:tcW w:w="1133" w:type="dxa"/>
            <w:shd w:val="clear" w:color="auto" w:fill="auto"/>
            <w:noWrap/>
            <w:vAlign w:val="bottom"/>
            <w:hideMark/>
          </w:tcPr>
          <w:p w14:paraId="0833A0C0"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0.9960</w:t>
            </w:r>
          </w:p>
        </w:tc>
        <w:tc>
          <w:tcPr>
            <w:tcW w:w="1567" w:type="dxa"/>
            <w:shd w:val="clear" w:color="auto" w:fill="auto"/>
            <w:noWrap/>
            <w:vAlign w:val="bottom"/>
            <w:hideMark/>
          </w:tcPr>
          <w:p w14:paraId="3FAA92C8" w14:textId="77777777" w:rsidR="009E2F46" w:rsidRPr="004E6A09" w:rsidRDefault="009E2F46" w:rsidP="00B146AD">
            <w:pPr>
              <w:spacing w:after="0" w:line="240" w:lineRule="auto"/>
              <w:jc w:val="right"/>
              <w:rPr>
                <w:rFonts w:eastAsia="Times New Roman" w:cstheme="minorHAnsi"/>
                <w:color w:val="000000"/>
              </w:rPr>
            </w:pPr>
          </w:p>
        </w:tc>
        <w:tc>
          <w:tcPr>
            <w:tcW w:w="1800" w:type="dxa"/>
            <w:shd w:val="clear" w:color="auto" w:fill="auto"/>
            <w:noWrap/>
            <w:vAlign w:val="bottom"/>
            <w:hideMark/>
          </w:tcPr>
          <w:p w14:paraId="0DCDE2DE" w14:textId="77777777" w:rsidR="009E2F46" w:rsidRPr="004E6A09" w:rsidRDefault="009E2F46" w:rsidP="00B146AD">
            <w:pPr>
              <w:spacing w:after="0" w:line="240" w:lineRule="auto"/>
              <w:rPr>
                <w:rFonts w:eastAsia="Times New Roman" w:cstheme="minorHAnsi"/>
              </w:rPr>
            </w:pPr>
          </w:p>
        </w:tc>
        <w:tc>
          <w:tcPr>
            <w:tcW w:w="990" w:type="dxa"/>
            <w:shd w:val="clear" w:color="auto" w:fill="auto"/>
            <w:noWrap/>
            <w:vAlign w:val="bottom"/>
            <w:hideMark/>
          </w:tcPr>
          <w:p w14:paraId="2E851AD1" w14:textId="77777777" w:rsidR="009E2F46" w:rsidRPr="004E6A09" w:rsidRDefault="009E2F46" w:rsidP="00B146AD">
            <w:pPr>
              <w:spacing w:after="0" w:line="240" w:lineRule="auto"/>
              <w:jc w:val="right"/>
              <w:rPr>
                <w:rFonts w:eastAsia="Times New Roman" w:cstheme="minorHAnsi"/>
                <w:color w:val="000000"/>
              </w:rPr>
            </w:pPr>
            <w:r w:rsidRPr="004E6A09">
              <w:rPr>
                <w:rFonts w:eastAsia="Times New Roman" w:cstheme="minorHAnsi"/>
                <w:color w:val="000000"/>
              </w:rPr>
              <w:t>1</w:t>
            </w:r>
          </w:p>
        </w:tc>
        <w:tc>
          <w:tcPr>
            <w:tcW w:w="1080" w:type="dxa"/>
            <w:shd w:val="clear" w:color="auto" w:fill="auto"/>
            <w:noWrap/>
            <w:vAlign w:val="bottom"/>
            <w:hideMark/>
          </w:tcPr>
          <w:p w14:paraId="4362984C" w14:textId="77777777" w:rsidR="009E2F46" w:rsidRPr="004E6A09" w:rsidRDefault="009E2F46" w:rsidP="00B146AD">
            <w:pPr>
              <w:spacing w:after="0" w:line="240" w:lineRule="auto"/>
              <w:jc w:val="right"/>
              <w:rPr>
                <w:rFonts w:eastAsia="Times New Roman" w:cstheme="minorHAnsi"/>
                <w:color w:val="000000"/>
              </w:rPr>
            </w:pPr>
          </w:p>
        </w:tc>
      </w:tr>
    </w:tbl>
    <w:p w14:paraId="552B63E9" w14:textId="77777777" w:rsidR="009D12BC" w:rsidRDefault="009D12BC" w:rsidP="00DC45FA">
      <w:pPr>
        <w:rPr>
          <w:b/>
          <w:bCs/>
        </w:rPr>
      </w:pPr>
    </w:p>
    <w:p w14:paraId="1268B0B2" w14:textId="78100753" w:rsidR="00DC45FA" w:rsidRPr="00C11B6C" w:rsidRDefault="004C251C" w:rsidP="003C4E0E">
      <w:pPr>
        <w:spacing w:line="480" w:lineRule="auto"/>
        <w:rPr>
          <w:b/>
          <w:bCs/>
        </w:rPr>
      </w:pPr>
      <w:r>
        <w:rPr>
          <w:b/>
          <w:bCs/>
        </w:rPr>
        <w:t>Table C</w:t>
      </w:r>
      <w:r w:rsidR="00DC45FA">
        <w:rPr>
          <w:b/>
          <w:bCs/>
        </w:rPr>
        <w:t xml:space="preserve">. </w:t>
      </w:r>
      <w:r w:rsidR="00DC45FA">
        <w:t>G</w:t>
      </w:r>
      <w:r w:rsidR="00DC45FA" w:rsidRPr="00F8756D">
        <w:t>round-truth prediction probability</w:t>
      </w:r>
      <w:r w:rsidR="00DC45FA">
        <w:t xml:space="preserve"> for additional images selected as test set along with images used in eye-tracking experiments. The second and third columns show if the model’s highest predicted probabilities correspond to different labels than the ground-truths (hence, the model misclassified). </w:t>
      </w:r>
      <w:r w:rsidR="00D962B4">
        <w:t>The last</w:t>
      </w:r>
      <w:r w:rsidR="00DC45FA">
        <w:t xml:space="preserve"> two columns indicate whether the correct labels were found within the top-1 (acc@1), top-2 (acc@2), and top-3 (acc@3) accuracy. </w:t>
      </w:r>
      <w:r w:rsidR="00D962B4">
        <w:t>See</w:t>
      </w:r>
      <w:r w:rsidR="00C93D7F">
        <w:t xml:space="preserve"> the GitHub links listed under Data and </w:t>
      </w:r>
      <w:r w:rsidR="00E55A9B">
        <w:t>code availability section in the main manuscript.</w:t>
      </w:r>
    </w:p>
    <w:tbl>
      <w:tblPr>
        <w:tblW w:w="98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6"/>
        <w:gridCol w:w="1681"/>
        <w:gridCol w:w="1764"/>
        <w:gridCol w:w="1834"/>
        <w:gridCol w:w="816"/>
        <w:gridCol w:w="816"/>
        <w:gridCol w:w="816"/>
      </w:tblGrid>
      <w:tr w:rsidR="00DC45FA" w:rsidRPr="00E77514" w14:paraId="1080ABA6" w14:textId="77777777" w:rsidTr="00E578C7">
        <w:trPr>
          <w:trHeight w:val="277"/>
        </w:trPr>
        <w:tc>
          <w:tcPr>
            <w:tcW w:w="2166" w:type="dxa"/>
            <w:shd w:val="clear" w:color="auto" w:fill="auto"/>
            <w:noWrap/>
            <w:vAlign w:val="bottom"/>
            <w:hideMark/>
          </w:tcPr>
          <w:p w14:paraId="58266087" w14:textId="77777777" w:rsidR="00DC45FA" w:rsidRPr="00D962B4" w:rsidRDefault="00DC45FA" w:rsidP="007B1B9D">
            <w:pPr>
              <w:spacing w:after="0" w:line="240" w:lineRule="auto"/>
              <w:rPr>
                <w:rFonts w:eastAsia="Times New Roman" w:cstheme="minorHAnsi"/>
              </w:rPr>
            </w:pPr>
          </w:p>
        </w:tc>
        <w:tc>
          <w:tcPr>
            <w:tcW w:w="1681" w:type="dxa"/>
            <w:shd w:val="clear" w:color="auto" w:fill="auto"/>
            <w:noWrap/>
            <w:vAlign w:val="bottom"/>
            <w:hideMark/>
          </w:tcPr>
          <w:p w14:paraId="5352012B" w14:textId="30D3B8EA" w:rsidR="00DC45FA" w:rsidRPr="00D962B4" w:rsidRDefault="00D962B4" w:rsidP="007B1B9D">
            <w:pPr>
              <w:spacing w:after="0" w:line="240" w:lineRule="auto"/>
              <w:rPr>
                <w:rFonts w:eastAsia="Times New Roman" w:cstheme="minorHAnsi"/>
                <w:color w:val="000000"/>
              </w:rPr>
            </w:pPr>
            <w:r>
              <w:rPr>
                <w:rFonts w:eastAsia="Times New Roman" w:cstheme="minorHAnsi"/>
                <w:color w:val="000000"/>
              </w:rPr>
              <w:t>G</w:t>
            </w:r>
            <w:r w:rsidR="00DC45FA" w:rsidRPr="00D962B4">
              <w:rPr>
                <w:rFonts w:eastAsia="Times New Roman" w:cstheme="minorHAnsi"/>
                <w:color w:val="000000"/>
              </w:rPr>
              <w:t>round-truth prediction</w:t>
            </w:r>
          </w:p>
        </w:tc>
        <w:tc>
          <w:tcPr>
            <w:tcW w:w="1764" w:type="dxa"/>
            <w:shd w:val="clear" w:color="auto" w:fill="auto"/>
            <w:noWrap/>
            <w:vAlign w:val="bottom"/>
            <w:hideMark/>
          </w:tcPr>
          <w:p w14:paraId="0C03BE91" w14:textId="4A775D2D" w:rsidR="00DC45FA" w:rsidRPr="00D962B4" w:rsidRDefault="00D962B4" w:rsidP="007B1B9D">
            <w:pPr>
              <w:spacing w:after="0" w:line="240" w:lineRule="auto"/>
              <w:rPr>
                <w:rFonts w:eastAsia="Times New Roman" w:cstheme="minorHAnsi"/>
                <w:color w:val="000000"/>
              </w:rPr>
            </w:pPr>
            <w:r>
              <w:rPr>
                <w:rFonts w:eastAsia="Times New Roman" w:cstheme="minorHAnsi"/>
                <w:color w:val="000000"/>
              </w:rPr>
              <w:t>M</w:t>
            </w:r>
            <w:r w:rsidR="00DC45FA" w:rsidRPr="00D962B4">
              <w:rPr>
                <w:rFonts w:eastAsia="Times New Roman" w:cstheme="minorHAnsi"/>
                <w:color w:val="000000"/>
              </w:rPr>
              <w:t xml:space="preserve">odel highest prediction </w:t>
            </w:r>
          </w:p>
        </w:tc>
        <w:tc>
          <w:tcPr>
            <w:tcW w:w="1834" w:type="dxa"/>
            <w:shd w:val="clear" w:color="auto" w:fill="auto"/>
            <w:noWrap/>
            <w:vAlign w:val="bottom"/>
            <w:hideMark/>
          </w:tcPr>
          <w:p w14:paraId="06B28264" w14:textId="52AAB10D" w:rsidR="00DC45FA" w:rsidRPr="00D962B4" w:rsidRDefault="00D962B4" w:rsidP="007B1B9D">
            <w:pPr>
              <w:spacing w:after="0" w:line="240" w:lineRule="auto"/>
              <w:rPr>
                <w:rFonts w:eastAsia="Times New Roman" w:cstheme="minorHAnsi"/>
                <w:color w:val="000000"/>
              </w:rPr>
            </w:pPr>
            <w:r>
              <w:rPr>
                <w:rFonts w:eastAsia="Times New Roman" w:cstheme="minorHAnsi"/>
                <w:color w:val="000000"/>
              </w:rPr>
              <w:t>L</w:t>
            </w:r>
            <w:r w:rsidR="00DC45FA" w:rsidRPr="00D962B4">
              <w:rPr>
                <w:rFonts w:eastAsia="Times New Roman" w:cstheme="minorHAnsi"/>
                <w:color w:val="000000"/>
              </w:rPr>
              <w:t xml:space="preserve">abel of highest prediction </w:t>
            </w:r>
          </w:p>
        </w:tc>
        <w:tc>
          <w:tcPr>
            <w:tcW w:w="816" w:type="dxa"/>
            <w:shd w:val="clear" w:color="auto" w:fill="auto"/>
            <w:noWrap/>
            <w:vAlign w:val="bottom"/>
            <w:hideMark/>
          </w:tcPr>
          <w:p w14:paraId="0940F546" w14:textId="4CE15322" w:rsidR="00DC45FA" w:rsidRPr="00D962B4" w:rsidRDefault="00D962B4" w:rsidP="007B1B9D">
            <w:pPr>
              <w:spacing w:after="0" w:line="240" w:lineRule="auto"/>
              <w:rPr>
                <w:rFonts w:eastAsia="Times New Roman" w:cstheme="minorHAnsi"/>
                <w:color w:val="0563C1"/>
                <w:u w:val="single"/>
              </w:rPr>
            </w:pPr>
            <w:r w:rsidRPr="00D962B4">
              <w:rPr>
                <w:rFonts w:eastAsia="Times New Roman" w:cstheme="minorHAnsi"/>
              </w:rPr>
              <w:t>acc@1</w:t>
            </w:r>
          </w:p>
        </w:tc>
        <w:tc>
          <w:tcPr>
            <w:tcW w:w="816" w:type="dxa"/>
            <w:shd w:val="clear" w:color="auto" w:fill="auto"/>
            <w:noWrap/>
            <w:vAlign w:val="bottom"/>
            <w:hideMark/>
          </w:tcPr>
          <w:p w14:paraId="1C0E21B9" w14:textId="023B7759" w:rsidR="00DC45FA" w:rsidRPr="00D962B4" w:rsidRDefault="00D962B4" w:rsidP="007B1B9D">
            <w:pPr>
              <w:spacing w:after="0" w:line="240" w:lineRule="auto"/>
              <w:rPr>
                <w:rFonts w:eastAsia="Times New Roman" w:cstheme="minorHAnsi"/>
                <w:color w:val="0563C1"/>
                <w:u w:val="single"/>
              </w:rPr>
            </w:pPr>
            <w:r w:rsidRPr="00D962B4">
              <w:rPr>
                <w:rFonts w:eastAsia="Times New Roman" w:cstheme="minorHAnsi"/>
              </w:rPr>
              <w:t>acc@2</w:t>
            </w:r>
          </w:p>
        </w:tc>
        <w:tc>
          <w:tcPr>
            <w:tcW w:w="816" w:type="dxa"/>
            <w:shd w:val="clear" w:color="auto" w:fill="auto"/>
            <w:noWrap/>
            <w:vAlign w:val="bottom"/>
            <w:hideMark/>
          </w:tcPr>
          <w:p w14:paraId="65307EE3" w14:textId="00AF6941" w:rsidR="00DC45FA" w:rsidRPr="00D962B4" w:rsidRDefault="00D962B4" w:rsidP="007B1B9D">
            <w:pPr>
              <w:spacing w:after="0" w:line="240" w:lineRule="auto"/>
              <w:rPr>
                <w:rFonts w:eastAsia="Times New Roman" w:cstheme="minorHAnsi"/>
                <w:color w:val="0563C1"/>
                <w:u w:val="single"/>
              </w:rPr>
            </w:pPr>
            <w:r w:rsidRPr="00D962B4">
              <w:rPr>
                <w:rFonts w:eastAsia="Times New Roman" w:cstheme="minorHAnsi"/>
              </w:rPr>
              <w:t>acc@3</w:t>
            </w:r>
          </w:p>
        </w:tc>
      </w:tr>
      <w:tr w:rsidR="00DC45FA" w:rsidRPr="00E77514" w14:paraId="26572B04" w14:textId="77777777" w:rsidTr="00E578C7">
        <w:trPr>
          <w:trHeight w:val="277"/>
        </w:trPr>
        <w:tc>
          <w:tcPr>
            <w:tcW w:w="2166" w:type="dxa"/>
            <w:shd w:val="clear" w:color="auto" w:fill="auto"/>
            <w:noWrap/>
            <w:vAlign w:val="bottom"/>
            <w:hideMark/>
          </w:tcPr>
          <w:p w14:paraId="3345C956" w14:textId="0919DE6F"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22q11DS</w:t>
            </w:r>
            <w:r w:rsidR="009471B1">
              <w:rPr>
                <w:rFonts w:eastAsia="Times New Roman" w:cstheme="minorHAnsi"/>
                <w:color w:val="000000"/>
              </w:rPr>
              <w:t xml:space="preserve"> image </w:t>
            </w:r>
            <w:r w:rsidRPr="00D962B4">
              <w:rPr>
                <w:rFonts w:eastAsia="Times New Roman" w:cstheme="minorHAnsi"/>
                <w:color w:val="000000"/>
              </w:rPr>
              <w:t>277.png</w:t>
            </w:r>
          </w:p>
        </w:tc>
        <w:tc>
          <w:tcPr>
            <w:tcW w:w="1681" w:type="dxa"/>
            <w:shd w:val="clear" w:color="auto" w:fill="auto"/>
            <w:noWrap/>
            <w:vAlign w:val="bottom"/>
            <w:hideMark/>
          </w:tcPr>
          <w:p w14:paraId="1749AD67"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9999</w:t>
            </w:r>
          </w:p>
        </w:tc>
        <w:tc>
          <w:tcPr>
            <w:tcW w:w="1764" w:type="dxa"/>
            <w:shd w:val="clear" w:color="auto" w:fill="auto"/>
            <w:noWrap/>
            <w:vAlign w:val="bottom"/>
            <w:hideMark/>
          </w:tcPr>
          <w:p w14:paraId="008E1500" w14:textId="77777777" w:rsidR="00DC45FA" w:rsidRPr="00D962B4" w:rsidRDefault="00DC45FA" w:rsidP="007B1B9D">
            <w:pPr>
              <w:spacing w:after="0" w:line="240" w:lineRule="auto"/>
              <w:jc w:val="right"/>
              <w:rPr>
                <w:rFonts w:eastAsia="Times New Roman" w:cstheme="minorHAnsi"/>
                <w:color w:val="000000"/>
              </w:rPr>
            </w:pPr>
          </w:p>
        </w:tc>
        <w:tc>
          <w:tcPr>
            <w:tcW w:w="1834" w:type="dxa"/>
            <w:shd w:val="clear" w:color="auto" w:fill="auto"/>
            <w:noWrap/>
            <w:vAlign w:val="bottom"/>
            <w:hideMark/>
          </w:tcPr>
          <w:p w14:paraId="65C84689" w14:textId="77777777" w:rsidR="00DC45FA" w:rsidRPr="00D962B4" w:rsidRDefault="00DC45FA" w:rsidP="007B1B9D">
            <w:pPr>
              <w:spacing w:after="0" w:line="240" w:lineRule="auto"/>
              <w:rPr>
                <w:rFonts w:eastAsia="Times New Roman" w:cstheme="minorHAnsi"/>
              </w:rPr>
            </w:pPr>
          </w:p>
        </w:tc>
        <w:tc>
          <w:tcPr>
            <w:tcW w:w="816" w:type="dxa"/>
            <w:shd w:val="clear" w:color="auto" w:fill="auto"/>
            <w:noWrap/>
            <w:vAlign w:val="bottom"/>
            <w:hideMark/>
          </w:tcPr>
          <w:p w14:paraId="4F46F60C"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1</w:t>
            </w:r>
          </w:p>
        </w:tc>
        <w:tc>
          <w:tcPr>
            <w:tcW w:w="816" w:type="dxa"/>
            <w:shd w:val="clear" w:color="auto" w:fill="auto"/>
            <w:noWrap/>
            <w:vAlign w:val="bottom"/>
            <w:hideMark/>
          </w:tcPr>
          <w:p w14:paraId="705A0E76" w14:textId="77777777" w:rsidR="00DC45FA" w:rsidRPr="00D962B4" w:rsidRDefault="00DC45FA" w:rsidP="007B1B9D">
            <w:pPr>
              <w:spacing w:after="0" w:line="240" w:lineRule="auto"/>
              <w:jc w:val="right"/>
              <w:rPr>
                <w:rFonts w:eastAsia="Times New Roman" w:cstheme="minorHAnsi"/>
                <w:color w:val="000000"/>
              </w:rPr>
            </w:pPr>
          </w:p>
        </w:tc>
        <w:tc>
          <w:tcPr>
            <w:tcW w:w="816" w:type="dxa"/>
            <w:shd w:val="clear" w:color="auto" w:fill="auto"/>
            <w:noWrap/>
            <w:vAlign w:val="bottom"/>
            <w:hideMark/>
          </w:tcPr>
          <w:p w14:paraId="49E9B87B" w14:textId="77777777" w:rsidR="00DC45FA" w:rsidRPr="00D962B4" w:rsidRDefault="00DC45FA" w:rsidP="007B1B9D">
            <w:pPr>
              <w:spacing w:after="0" w:line="240" w:lineRule="auto"/>
              <w:rPr>
                <w:rFonts w:eastAsia="Times New Roman" w:cstheme="minorHAnsi"/>
              </w:rPr>
            </w:pPr>
          </w:p>
        </w:tc>
      </w:tr>
      <w:tr w:rsidR="00DC45FA" w:rsidRPr="00E77514" w14:paraId="38B4EE8A" w14:textId="77777777" w:rsidTr="00E578C7">
        <w:trPr>
          <w:trHeight w:val="277"/>
        </w:trPr>
        <w:tc>
          <w:tcPr>
            <w:tcW w:w="2166" w:type="dxa"/>
            <w:shd w:val="clear" w:color="auto" w:fill="auto"/>
            <w:noWrap/>
            <w:vAlign w:val="bottom"/>
            <w:hideMark/>
          </w:tcPr>
          <w:p w14:paraId="7919F43E" w14:textId="3E3FAC43"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22q11DS</w:t>
            </w:r>
            <w:r w:rsidR="00D42A76">
              <w:rPr>
                <w:rFonts w:eastAsia="Times New Roman" w:cstheme="minorHAnsi"/>
                <w:color w:val="000000"/>
              </w:rPr>
              <w:t xml:space="preserve"> image </w:t>
            </w:r>
            <w:r w:rsidRPr="00D962B4">
              <w:rPr>
                <w:rFonts w:eastAsia="Times New Roman" w:cstheme="minorHAnsi"/>
                <w:color w:val="000000"/>
              </w:rPr>
              <w:t>314.png</w:t>
            </w:r>
          </w:p>
        </w:tc>
        <w:tc>
          <w:tcPr>
            <w:tcW w:w="1681" w:type="dxa"/>
            <w:shd w:val="clear" w:color="auto" w:fill="auto"/>
            <w:noWrap/>
            <w:vAlign w:val="bottom"/>
            <w:hideMark/>
          </w:tcPr>
          <w:p w14:paraId="73BBECC6"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6389</w:t>
            </w:r>
          </w:p>
        </w:tc>
        <w:tc>
          <w:tcPr>
            <w:tcW w:w="1764" w:type="dxa"/>
            <w:shd w:val="clear" w:color="auto" w:fill="auto"/>
            <w:noWrap/>
            <w:vAlign w:val="bottom"/>
            <w:hideMark/>
          </w:tcPr>
          <w:p w14:paraId="0B776AAF" w14:textId="77777777" w:rsidR="00DC45FA" w:rsidRPr="00D962B4" w:rsidRDefault="00DC45FA" w:rsidP="007B1B9D">
            <w:pPr>
              <w:spacing w:after="0" w:line="240" w:lineRule="auto"/>
              <w:jc w:val="right"/>
              <w:rPr>
                <w:rFonts w:eastAsia="Times New Roman" w:cstheme="minorHAnsi"/>
                <w:color w:val="000000"/>
              </w:rPr>
            </w:pPr>
          </w:p>
        </w:tc>
        <w:tc>
          <w:tcPr>
            <w:tcW w:w="1834" w:type="dxa"/>
            <w:shd w:val="clear" w:color="auto" w:fill="auto"/>
            <w:noWrap/>
            <w:vAlign w:val="bottom"/>
            <w:hideMark/>
          </w:tcPr>
          <w:p w14:paraId="7F446DB3" w14:textId="77777777" w:rsidR="00DC45FA" w:rsidRPr="00D962B4" w:rsidRDefault="00DC45FA" w:rsidP="007B1B9D">
            <w:pPr>
              <w:spacing w:after="0" w:line="240" w:lineRule="auto"/>
              <w:rPr>
                <w:rFonts w:eastAsia="Times New Roman" w:cstheme="minorHAnsi"/>
              </w:rPr>
            </w:pPr>
          </w:p>
        </w:tc>
        <w:tc>
          <w:tcPr>
            <w:tcW w:w="816" w:type="dxa"/>
            <w:shd w:val="clear" w:color="auto" w:fill="auto"/>
            <w:noWrap/>
            <w:vAlign w:val="bottom"/>
            <w:hideMark/>
          </w:tcPr>
          <w:p w14:paraId="7F3159B8"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1</w:t>
            </w:r>
          </w:p>
        </w:tc>
        <w:tc>
          <w:tcPr>
            <w:tcW w:w="816" w:type="dxa"/>
            <w:shd w:val="clear" w:color="auto" w:fill="auto"/>
            <w:noWrap/>
            <w:vAlign w:val="bottom"/>
            <w:hideMark/>
          </w:tcPr>
          <w:p w14:paraId="234BE50D" w14:textId="77777777" w:rsidR="00DC45FA" w:rsidRPr="00D962B4" w:rsidRDefault="00DC45FA" w:rsidP="007B1B9D">
            <w:pPr>
              <w:spacing w:after="0" w:line="240" w:lineRule="auto"/>
              <w:jc w:val="right"/>
              <w:rPr>
                <w:rFonts w:eastAsia="Times New Roman" w:cstheme="minorHAnsi"/>
                <w:color w:val="000000"/>
              </w:rPr>
            </w:pPr>
          </w:p>
        </w:tc>
        <w:tc>
          <w:tcPr>
            <w:tcW w:w="816" w:type="dxa"/>
            <w:shd w:val="clear" w:color="auto" w:fill="auto"/>
            <w:noWrap/>
            <w:vAlign w:val="bottom"/>
            <w:hideMark/>
          </w:tcPr>
          <w:p w14:paraId="319EEB48" w14:textId="77777777" w:rsidR="00DC45FA" w:rsidRPr="00D962B4" w:rsidRDefault="00DC45FA" w:rsidP="007B1B9D">
            <w:pPr>
              <w:spacing w:after="0" w:line="240" w:lineRule="auto"/>
              <w:rPr>
                <w:rFonts w:eastAsia="Times New Roman" w:cstheme="minorHAnsi"/>
              </w:rPr>
            </w:pPr>
          </w:p>
        </w:tc>
      </w:tr>
      <w:tr w:rsidR="00DC45FA" w:rsidRPr="00E77514" w14:paraId="314529E1" w14:textId="77777777" w:rsidTr="00E578C7">
        <w:trPr>
          <w:trHeight w:val="277"/>
        </w:trPr>
        <w:tc>
          <w:tcPr>
            <w:tcW w:w="2166" w:type="dxa"/>
            <w:shd w:val="clear" w:color="auto" w:fill="auto"/>
            <w:noWrap/>
            <w:vAlign w:val="bottom"/>
            <w:hideMark/>
          </w:tcPr>
          <w:p w14:paraId="1030059E" w14:textId="74331848"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BWS</w:t>
            </w:r>
            <w:r w:rsidR="00D42A76">
              <w:rPr>
                <w:rFonts w:eastAsia="Times New Roman" w:cstheme="minorHAnsi"/>
                <w:color w:val="000000"/>
              </w:rPr>
              <w:t xml:space="preserve"> image </w:t>
            </w:r>
            <w:r w:rsidRPr="00D962B4">
              <w:rPr>
                <w:rFonts w:eastAsia="Times New Roman" w:cstheme="minorHAnsi"/>
                <w:color w:val="000000"/>
              </w:rPr>
              <w:t>64.png</w:t>
            </w:r>
          </w:p>
        </w:tc>
        <w:tc>
          <w:tcPr>
            <w:tcW w:w="1681" w:type="dxa"/>
            <w:shd w:val="clear" w:color="auto" w:fill="auto"/>
            <w:noWrap/>
            <w:vAlign w:val="bottom"/>
            <w:hideMark/>
          </w:tcPr>
          <w:p w14:paraId="1D543DF1"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3904</w:t>
            </w:r>
          </w:p>
        </w:tc>
        <w:tc>
          <w:tcPr>
            <w:tcW w:w="1764" w:type="dxa"/>
            <w:shd w:val="clear" w:color="auto" w:fill="auto"/>
            <w:noWrap/>
            <w:vAlign w:val="bottom"/>
            <w:hideMark/>
          </w:tcPr>
          <w:p w14:paraId="43D8FB3A"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4230</w:t>
            </w:r>
          </w:p>
        </w:tc>
        <w:tc>
          <w:tcPr>
            <w:tcW w:w="1834" w:type="dxa"/>
            <w:shd w:val="clear" w:color="auto" w:fill="auto"/>
            <w:noWrap/>
            <w:vAlign w:val="bottom"/>
            <w:hideMark/>
          </w:tcPr>
          <w:p w14:paraId="762AAE25" w14:textId="77777777"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WS</w:t>
            </w:r>
          </w:p>
        </w:tc>
        <w:tc>
          <w:tcPr>
            <w:tcW w:w="816" w:type="dxa"/>
            <w:shd w:val="clear" w:color="auto" w:fill="auto"/>
            <w:noWrap/>
            <w:vAlign w:val="bottom"/>
            <w:hideMark/>
          </w:tcPr>
          <w:p w14:paraId="5E67A59E" w14:textId="77777777" w:rsidR="00DC45FA" w:rsidRPr="00D962B4" w:rsidRDefault="00DC45FA" w:rsidP="007B1B9D">
            <w:pPr>
              <w:spacing w:after="0" w:line="240" w:lineRule="auto"/>
              <w:rPr>
                <w:rFonts w:eastAsia="Times New Roman" w:cstheme="minorHAnsi"/>
                <w:color w:val="000000"/>
              </w:rPr>
            </w:pPr>
          </w:p>
        </w:tc>
        <w:tc>
          <w:tcPr>
            <w:tcW w:w="816" w:type="dxa"/>
            <w:shd w:val="clear" w:color="auto" w:fill="auto"/>
            <w:noWrap/>
            <w:vAlign w:val="bottom"/>
            <w:hideMark/>
          </w:tcPr>
          <w:p w14:paraId="4949990E"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1</w:t>
            </w:r>
          </w:p>
        </w:tc>
        <w:tc>
          <w:tcPr>
            <w:tcW w:w="816" w:type="dxa"/>
            <w:shd w:val="clear" w:color="auto" w:fill="auto"/>
            <w:noWrap/>
            <w:vAlign w:val="bottom"/>
            <w:hideMark/>
          </w:tcPr>
          <w:p w14:paraId="27819530" w14:textId="77777777" w:rsidR="00DC45FA" w:rsidRPr="00D962B4" w:rsidRDefault="00DC45FA" w:rsidP="007B1B9D">
            <w:pPr>
              <w:spacing w:after="0" w:line="240" w:lineRule="auto"/>
              <w:jc w:val="right"/>
              <w:rPr>
                <w:rFonts w:eastAsia="Times New Roman" w:cstheme="minorHAnsi"/>
                <w:color w:val="000000"/>
              </w:rPr>
            </w:pPr>
          </w:p>
        </w:tc>
      </w:tr>
      <w:tr w:rsidR="00DC45FA" w:rsidRPr="00E77514" w14:paraId="39F9CB8C" w14:textId="77777777" w:rsidTr="00E578C7">
        <w:trPr>
          <w:trHeight w:val="277"/>
        </w:trPr>
        <w:tc>
          <w:tcPr>
            <w:tcW w:w="2166" w:type="dxa"/>
            <w:shd w:val="clear" w:color="auto" w:fill="auto"/>
            <w:noWrap/>
            <w:vAlign w:val="bottom"/>
            <w:hideMark/>
          </w:tcPr>
          <w:p w14:paraId="4564759A" w14:textId="2CC3C883"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BWS</w:t>
            </w:r>
            <w:r w:rsidR="00D42A76">
              <w:rPr>
                <w:rFonts w:eastAsia="Times New Roman" w:cstheme="minorHAnsi"/>
                <w:color w:val="000000"/>
              </w:rPr>
              <w:t xml:space="preserve"> image </w:t>
            </w:r>
            <w:r w:rsidRPr="00D962B4">
              <w:rPr>
                <w:rFonts w:eastAsia="Times New Roman" w:cstheme="minorHAnsi"/>
                <w:color w:val="000000"/>
              </w:rPr>
              <w:t>10.png</w:t>
            </w:r>
          </w:p>
        </w:tc>
        <w:tc>
          <w:tcPr>
            <w:tcW w:w="1681" w:type="dxa"/>
            <w:shd w:val="clear" w:color="auto" w:fill="auto"/>
            <w:noWrap/>
            <w:vAlign w:val="bottom"/>
            <w:hideMark/>
          </w:tcPr>
          <w:p w14:paraId="3A007F1F"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1894</w:t>
            </w:r>
          </w:p>
        </w:tc>
        <w:tc>
          <w:tcPr>
            <w:tcW w:w="1764" w:type="dxa"/>
            <w:shd w:val="clear" w:color="auto" w:fill="auto"/>
            <w:noWrap/>
            <w:vAlign w:val="bottom"/>
            <w:hideMark/>
          </w:tcPr>
          <w:p w14:paraId="40198A80"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5070</w:t>
            </w:r>
          </w:p>
        </w:tc>
        <w:tc>
          <w:tcPr>
            <w:tcW w:w="1834" w:type="dxa"/>
            <w:shd w:val="clear" w:color="auto" w:fill="auto"/>
            <w:noWrap/>
            <w:vAlign w:val="bottom"/>
            <w:hideMark/>
          </w:tcPr>
          <w:p w14:paraId="2EE319DB" w14:textId="77777777"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22q11DS</w:t>
            </w:r>
          </w:p>
        </w:tc>
        <w:tc>
          <w:tcPr>
            <w:tcW w:w="816" w:type="dxa"/>
            <w:shd w:val="clear" w:color="auto" w:fill="auto"/>
            <w:noWrap/>
            <w:vAlign w:val="bottom"/>
            <w:hideMark/>
          </w:tcPr>
          <w:p w14:paraId="5963B9BA" w14:textId="77777777" w:rsidR="00DC45FA" w:rsidRPr="00D962B4" w:rsidRDefault="00DC45FA" w:rsidP="007B1B9D">
            <w:pPr>
              <w:spacing w:after="0" w:line="240" w:lineRule="auto"/>
              <w:rPr>
                <w:rFonts w:eastAsia="Times New Roman" w:cstheme="minorHAnsi"/>
                <w:color w:val="000000"/>
              </w:rPr>
            </w:pPr>
          </w:p>
        </w:tc>
        <w:tc>
          <w:tcPr>
            <w:tcW w:w="816" w:type="dxa"/>
            <w:shd w:val="clear" w:color="auto" w:fill="auto"/>
            <w:noWrap/>
            <w:vAlign w:val="bottom"/>
            <w:hideMark/>
          </w:tcPr>
          <w:p w14:paraId="61D9063C" w14:textId="77777777" w:rsidR="00DC45FA" w:rsidRPr="00D962B4" w:rsidRDefault="00DC45FA" w:rsidP="007B1B9D">
            <w:pPr>
              <w:spacing w:after="0" w:line="240" w:lineRule="auto"/>
              <w:rPr>
                <w:rFonts w:eastAsia="Times New Roman" w:cstheme="minorHAnsi"/>
              </w:rPr>
            </w:pPr>
          </w:p>
        </w:tc>
        <w:tc>
          <w:tcPr>
            <w:tcW w:w="816" w:type="dxa"/>
            <w:shd w:val="clear" w:color="auto" w:fill="auto"/>
            <w:noWrap/>
            <w:vAlign w:val="bottom"/>
            <w:hideMark/>
          </w:tcPr>
          <w:p w14:paraId="5DD11AB0"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1</w:t>
            </w:r>
          </w:p>
        </w:tc>
      </w:tr>
      <w:tr w:rsidR="00DC45FA" w:rsidRPr="00E77514" w14:paraId="380B4EDB" w14:textId="77777777" w:rsidTr="00E578C7">
        <w:trPr>
          <w:trHeight w:val="277"/>
        </w:trPr>
        <w:tc>
          <w:tcPr>
            <w:tcW w:w="2166" w:type="dxa"/>
            <w:shd w:val="clear" w:color="auto" w:fill="auto"/>
            <w:noWrap/>
            <w:vAlign w:val="bottom"/>
            <w:hideMark/>
          </w:tcPr>
          <w:p w14:paraId="3F028C22" w14:textId="5C8378FD"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BWS</w:t>
            </w:r>
            <w:r w:rsidR="00D42A76">
              <w:rPr>
                <w:rFonts w:eastAsia="Times New Roman" w:cstheme="minorHAnsi"/>
                <w:color w:val="000000"/>
              </w:rPr>
              <w:t xml:space="preserve"> image </w:t>
            </w:r>
            <w:r w:rsidRPr="00D962B4">
              <w:rPr>
                <w:rFonts w:eastAsia="Times New Roman" w:cstheme="minorHAnsi"/>
                <w:color w:val="000000"/>
              </w:rPr>
              <w:t>11.png</w:t>
            </w:r>
          </w:p>
        </w:tc>
        <w:tc>
          <w:tcPr>
            <w:tcW w:w="1681" w:type="dxa"/>
            <w:shd w:val="clear" w:color="auto" w:fill="auto"/>
            <w:noWrap/>
            <w:vAlign w:val="bottom"/>
            <w:hideMark/>
          </w:tcPr>
          <w:p w14:paraId="5FC6B8C2"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9944</w:t>
            </w:r>
          </w:p>
        </w:tc>
        <w:tc>
          <w:tcPr>
            <w:tcW w:w="1764" w:type="dxa"/>
            <w:shd w:val="clear" w:color="auto" w:fill="auto"/>
            <w:noWrap/>
            <w:vAlign w:val="bottom"/>
            <w:hideMark/>
          </w:tcPr>
          <w:p w14:paraId="65AAE475" w14:textId="77777777" w:rsidR="00DC45FA" w:rsidRPr="00D962B4" w:rsidRDefault="00DC45FA" w:rsidP="007B1B9D">
            <w:pPr>
              <w:spacing w:after="0" w:line="240" w:lineRule="auto"/>
              <w:jc w:val="right"/>
              <w:rPr>
                <w:rFonts w:eastAsia="Times New Roman" w:cstheme="minorHAnsi"/>
                <w:color w:val="000000"/>
              </w:rPr>
            </w:pPr>
          </w:p>
        </w:tc>
        <w:tc>
          <w:tcPr>
            <w:tcW w:w="1834" w:type="dxa"/>
            <w:shd w:val="clear" w:color="auto" w:fill="auto"/>
            <w:noWrap/>
            <w:vAlign w:val="bottom"/>
            <w:hideMark/>
          </w:tcPr>
          <w:p w14:paraId="680B519D" w14:textId="77777777" w:rsidR="00DC45FA" w:rsidRPr="00D962B4" w:rsidRDefault="00DC45FA" w:rsidP="007B1B9D">
            <w:pPr>
              <w:spacing w:after="0" w:line="240" w:lineRule="auto"/>
              <w:rPr>
                <w:rFonts w:eastAsia="Times New Roman" w:cstheme="minorHAnsi"/>
              </w:rPr>
            </w:pPr>
          </w:p>
        </w:tc>
        <w:tc>
          <w:tcPr>
            <w:tcW w:w="816" w:type="dxa"/>
            <w:shd w:val="clear" w:color="auto" w:fill="auto"/>
            <w:noWrap/>
            <w:vAlign w:val="bottom"/>
            <w:hideMark/>
          </w:tcPr>
          <w:p w14:paraId="1546F092"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1</w:t>
            </w:r>
          </w:p>
        </w:tc>
        <w:tc>
          <w:tcPr>
            <w:tcW w:w="816" w:type="dxa"/>
            <w:shd w:val="clear" w:color="auto" w:fill="auto"/>
            <w:noWrap/>
            <w:vAlign w:val="bottom"/>
            <w:hideMark/>
          </w:tcPr>
          <w:p w14:paraId="5D87C02B" w14:textId="77777777" w:rsidR="00DC45FA" w:rsidRPr="00D962B4" w:rsidRDefault="00DC45FA" w:rsidP="007B1B9D">
            <w:pPr>
              <w:spacing w:after="0" w:line="240" w:lineRule="auto"/>
              <w:jc w:val="right"/>
              <w:rPr>
                <w:rFonts w:eastAsia="Times New Roman" w:cstheme="minorHAnsi"/>
                <w:color w:val="000000"/>
              </w:rPr>
            </w:pPr>
          </w:p>
        </w:tc>
        <w:tc>
          <w:tcPr>
            <w:tcW w:w="816" w:type="dxa"/>
            <w:shd w:val="clear" w:color="auto" w:fill="auto"/>
            <w:noWrap/>
            <w:vAlign w:val="bottom"/>
            <w:hideMark/>
          </w:tcPr>
          <w:p w14:paraId="3BE41520" w14:textId="77777777" w:rsidR="00DC45FA" w:rsidRPr="00D962B4" w:rsidRDefault="00DC45FA" w:rsidP="007B1B9D">
            <w:pPr>
              <w:spacing w:after="0" w:line="240" w:lineRule="auto"/>
              <w:rPr>
                <w:rFonts w:eastAsia="Times New Roman" w:cstheme="minorHAnsi"/>
              </w:rPr>
            </w:pPr>
          </w:p>
        </w:tc>
      </w:tr>
      <w:tr w:rsidR="00DC45FA" w:rsidRPr="00E77514" w14:paraId="419A069F" w14:textId="77777777" w:rsidTr="00E578C7">
        <w:trPr>
          <w:trHeight w:val="277"/>
        </w:trPr>
        <w:tc>
          <w:tcPr>
            <w:tcW w:w="2166" w:type="dxa"/>
            <w:shd w:val="clear" w:color="auto" w:fill="auto"/>
            <w:noWrap/>
            <w:vAlign w:val="bottom"/>
            <w:hideMark/>
          </w:tcPr>
          <w:p w14:paraId="24DD066B" w14:textId="64B30960"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BWS</w:t>
            </w:r>
            <w:r w:rsidR="00D42A76">
              <w:rPr>
                <w:rFonts w:eastAsia="Times New Roman" w:cstheme="minorHAnsi"/>
                <w:color w:val="000000"/>
              </w:rPr>
              <w:t xml:space="preserve"> image </w:t>
            </w:r>
            <w:r w:rsidRPr="00D962B4">
              <w:rPr>
                <w:rFonts w:eastAsia="Times New Roman" w:cstheme="minorHAnsi"/>
                <w:color w:val="000000"/>
              </w:rPr>
              <w:t>31.png</w:t>
            </w:r>
          </w:p>
        </w:tc>
        <w:tc>
          <w:tcPr>
            <w:tcW w:w="1681" w:type="dxa"/>
            <w:shd w:val="clear" w:color="auto" w:fill="auto"/>
            <w:noWrap/>
            <w:vAlign w:val="bottom"/>
            <w:hideMark/>
          </w:tcPr>
          <w:p w14:paraId="4E4C0F10"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1162</w:t>
            </w:r>
          </w:p>
        </w:tc>
        <w:tc>
          <w:tcPr>
            <w:tcW w:w="1764" w:type="dxa"/>
            <w:shd w:val="clear" w:color="auto" w:fill="auto"/>
            <w:noWrap/>
            <w:vAlign w:val="bottom"/>
            <w:hideMark/>
          </w:tcPr>
          <w:p w14:paraId="56EAAAA2"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3406</w:t>
            </w:r>
          </w:p>
        </w:tc>
        <w:tc>
          <w:tcPr>
            <w:tcW w:w="1834" w:type="dxa"/>
            <w:shd w:val="clear" w:color="auto" w:fill="auto"/>
            <w:noWrap/>
            <w:vAlign w:val="bottom"/>
            <w:hideMark/>
          </w:tcPr>
          <w:p w14:paraId="03A0F02F" w14:textId="77777777"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Unaffected</w:t>
            </w:r>
          </w:p>
        </w:tc>
        <w:tc>
          <w:tcPr>
            <w:tcW w:w="816" w:type="dxa"/>
            <w:shd w:val="clear" w:color="auto" w:fill="auto"/>
            <w:noWrap/>
            <w:vAlign w:val="bottom"/>
            <w:hideMark/>
          </w:tcPr>
          <w:p w14:paraId="502ADAB1" w14:textId="77777777" w:rsidR="00DC45FA" w:rsidRPr="00D962B4" w:rsidRDefault="00DC45FA" w:rsidP="007B1B9D">
            <w:pPr>
              <w:spacing w:after="0" w:line="240" w:lineRule="auto"/>
              <w:rPr>
                <w:rFonts w:eastAsia="Times New Roman" w:cstheme="minorHAnsi"/>
                <w:color w:val="000000"/>
              </w:rPr>
            </w:pPr>
          </w:p>
        </w:tc>
        <w:tc>
          <w:tcPr>
            <w:tcW w:w="816" w:type="dxa"/>
            <w:shd w:val="clear" w:color="auto" w:fill="auto"/>
            <w:noWrap/>
            <w:vAlign w:val="bottom"/>
            <w:hideMark/>
          </w:tcPr>
          <w:p w14:paraId="1714AB2B" w14:textId="77777777" w:rsidR="00DC45FA" w:rsidRPr="00D962B4" w:rsidRDefault="00DC45FA" w:rsidP="007B1B9D">
            <w:pPr>
              <w:spacing w:after="0" w:line="240" w:lineRule="auto"/>
              <w:rPr>
                <w:rFonts w:eastAsia="Times New Roman" w:cstheme="minorHAnsi"/>
              </w:rPr>
            </w:pPr>
          </w:p>
        </w:tc>
        <w:tc>
          <w:tcPr>
            <w:tcW w:w="816" w:type="dxa"/>
            <w:shd w:val="clear" w:color="auto" w:fill="auto"/>
            <w:noWrap/>
            <w:vAlign w:val="bottom"/>
            <w:hideMark/>
          </w:tcPr>
          <w:p w14:paraId="0EF7558F"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1</w:t>
            </w:r>
          </w:p>
        </w:tc>
      </w:tr>
      <w:tr w:rsidR="00DC45FA" w:rsidRPr="00E77514" w14:paraId="012987A8" w14:textId="77777777" w:rsidTr="00E578C7">
        <w:trPr>
          <w:trHeight w:val="277"/>
        </w:trPr>
        <w:tc>
          <w:tcPr>
            <w:tcW w:w="2166" w:type="dxa"/>
            <w:shd w:val="clear" w:color="auto" w:fill="auto"/>
            <w:noWrap/>
            <w:vAlign w:val="bottom"/>
            <w:hideMark/>
          </w:tcPr>
          <w:p w14:paraId="4CFCDA07" w14:textId="76BCA676"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BWS</w:t>
            </w:r>
            <w:r w:rsidR="00D42A76">
              <w:rPr>
                <w:rFonts w:eastAsia="Times New Roman" w:cstheme="minorHAnsi"/>
                <w:color w:val="000000"/>
              </w:rPr>
              <w:t xml:space="preserve"> image </w:t>
            </w:r>
            <w:r w:rsidRPr="00D962B4">
              <w:rPr>
                <w:rFonts w:eastAsia="Times New Roman" w:cstheme="minorHAnsi"/>
                <w:color w:val="000000"/>
              </w:rPr>
              <w:t>63.png</w:t>
            </w:r>
          </w:p>
        </w:tc>
        <w:tc>
          <w:tcPr>
            <w:tcW w:w="1681" w:type="dxa"/>
            <w:shd w:val="clear" w:color="auto" w:fill="auto"/>
            <w:noWrap/>
            <w:vAlign w:val="bottom"/>
            <w:hideMark/>
          </w:tcPr>
          <w:p w14:paraId="1B451756"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9781</w:t>
            </w:r>
          </w:p>
        </w:tc>
        <w:tc>
          <w:tcPr>
            <w:tcW w:w="1764" w:type="dxa"/>
            <w:shd w:val="clear" w:color="auto" w:fill="auto"/>
            <w:noWrap/>
            <w:vAlign w:val="bottom"/>
            <w:hideMark/>
          </w:tcPr>
          <w:p w14:paraId="449CFB16" w14:textId="77777777" w:rsidR="00DC45FA" w:rsidRPr="00D962B4" w:rsidRDefault="00DC45FA" w:rsidP="007B1B9D">
            <w:pPr>
              <w:spacing w:after="0" w:line="240" w:lineRule="auto"/>
              <w:jc w:val="right"/>
              <w:rPr>
                <w:rFonts w:eastAsia="Times New Roman" w:cstheme="minorHAnsi"/>
                <w:color w:val="000000"/>
              </w:rPr>
            </w:pPr>
          </w:p>
        </w:tc>
        <w:tc>
          <w:tcPr>
            <w:tcW w:w="1834" w:type="dxa"/>
            <w:shd w:val="clear" w:color="auto" w:fill="auto"/>
            <w:noWrap/>
            <w:vAlign w:val="bottom"/>
            <w:hideMark/>
          </w:tcPr>
          <w:p w14:paraId="55594159" w14:textId="77777777" w:rsidR="00DC45FA" w:rsidRPr="00D962B4" w:rsidRDefault="00DC45FA" w:rsidP="007B1B9D">
            <w:pPr>
              <w:spacing w:after="0" w:line="240" w:lineRule="auto"/>
              <w:rPr>
                <w:rFonts w:eastAsia="Times New Roman" w:cstheme="minorHAnsi"/>
              </w:rPr>
            </w:pPr>
          </w:p>
        </w:tc>
        <w:tc>
          <w:tcPr>
            <w:tcW w:w="816" w:type="dxa"/>
            <w:shd w:val="clear" w:color="auto" w:fill="auto"/>
            <w:noWrap/>
            <w:vAlign w:val="bottom"/>
            <w:hideMark/>
          </w:tcPr>
          <w:p w14:paraId="5C2CE2AD"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1</w:t>
            </w:r>
          </w:p>
        </w:tc>
        <w:tc>
          <w:tcPr>
            <w:tcW w:w="816" w:type="dxa"/>
            <w:shd w:val="clear" w:color="auto" w:fill="auto"/>
            <w:noWrap/>
            <w:vAlign w:val="bottom"/>
            <w:hideMark/>
          </w:tcPr>
          <w:p w14:paraId="4100DD8A" w14:textId="77777777" w:rsidR="00DC45FA" w:rsidRPr="00D962B4" w:rsidRDefault="00DC45FA" w:rsidP="007B1B9D">
            <w:pPr>
              <w:spacing w:after="0" w:line="240" w:lineRule="auto"/>
              <w:jc w:val="right"/>
              <w:rPr>
                <w:rFonts w:eastAsia="Times New Roman" w:cstheme="minorHAnsi"/>
                <w:color w:val="000000"/>
              </w:rPr>
            </w:pPr>
          </w:p>
        </w:tc>
        <w:tc>
          <w:tcPr>
            <w:tcW w:w="816" w:type="dxa"/>
            <w:shd w:val="clear" w:color="auto" w:fill="auto"/>
            <w:noWrap/>
            <w:vAlign w:val="bottom"/>
            <w:hideMark/>
          </w:tcPr>
          <w:p w14:paraId="593FD70A" w14:textId="77777777" w:rsidR="00DC45FA" w:rsidRPr="00D962B4" w:rsidRDefault="00DC45FA" w:rsidP="007B1B9D">
            <w:pPr>
              <w:spacing w:after="0" w:line="240" w:lineRule="auto"/>
              <w:rPr>
                <w:rFonts w:eastAsia="Times New Roman" w:cstheme="minorHAnsi"/>
              </w:rPr>
            </w:pPr>
          </w:p>
        </w:tc>
      </w:tr>
      <w:tr w:rsidR="00DC45FA" w:rsidRPr="00E77514" w14:paraId="0B5A9B4C" w14:textId="77777777" w:rsidTr="00E578C7">
        <w:trPr>
          <w:trHeight w:val="277"/>
        </w:trPr>
        <w:tc>
          <w:tcPr>
            <w:tcW w:w="2166" w:type="dxa"/>
            <w:shd w:val="clear" w:color="auto" w:fill="auto"/>
            <w:noWrap/>
            <w:vAlign w:val="bottom"/>
            <w:hideMark/>
          </w:tcPr>
          <w:p w14:paraId="3145F686" w14:textId="0D768A5B"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CdLS</w:t>
            </w:r>
            <w:r w:rsidR="00D42A76">
              <w:rPr>
                <w:rFonts w:eastAsia="Times New Roman" w:cstheme="minorHAnsi"/>
                <w:color w:val="000000"/>
              </w:rPr>
              <w:t xml:space="preserve"> image </w:t>
            </w:r>
            <w:r w:rsidRPr="00D962B4">
              <w:rPr>
                <w:rFonts w:eastAsia="Times New Roman" w:cstheme="minorHAnsi"/>
                <w:color w:val="000000"/>
              </w:rPr>
              <w:t>4.png</w:t>
            </w:r>
          </w:p>
        </w:tc>
        <w:tc>
          <w:tcPr>
            <w:tcW w:w="1681" w:type="dxa"/>
            <w:shd w:val="clear" w:color="auto" w:fill="auto"/>
            <w:noWrap/>
            <w:vAlign w:val="bottom"/>
            <w:hideMark/>
          </w:tcPr>
          <w:p w14:paraId="640F38E3"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9786</w:t>
            </w:r>
          </w:p>
        </w:tc>
        <w:tc>
          <w:tcPr>
            <w:tcW w:w="1764" w:type="dxa"/>
            <w:shd w:val="clear" w:color="auto" w:fill="auto"/>
            <w:noWrap/>
            <w:vAlign w:val="bottom"/>
            <w:hideMark/>
          </w:tcPr>
          <w:p w14:paraId="37064960" w14:textId="77777777" w:rsidR="00DC45FA" w:rsidRPr="00D962B4" w:rsidRDefault="00DC45FA" w:rsidP="007B1B9D">
            <w:pPr>
              <w:spacing w:after="0" w:line="240" w:lineRule="auto"/>
              <w:jc w:val="right"/>
              <w:rPr>
                <w:rFonts w:eastAsia="Times New Roman" w:cstheme="minorHAnsi"/>
                <w:color w:val="000000"/>
              </w:rPr>
            </w:pPr>
          </w:p>
        </w:tc>
        <w:tc>
          <w:tcPr>
            <w:tcW w:w="1834" w:type="dxa"/>
            <w:shd w:val="clear" w:color="auto" w:fill="auto"/>
            <w:noWrap/>
            <w:vAlign w:val="bottom"/>
            <w:hideMark/>
          </w:tcPr>
          <w:p w14:paraId="0739AF10" w14:textId="77777777" w:rsidR="00DC45FA" w:rsidRPr="00D962B4" w:rsidRDefault="00DC45FA" w:rsidP="007B1B9D">
            <w:pPr>
              <w:spacing w:after="0" w:line="240" w:lineRule="auto"/>
              <w:rPr>
                <w:rFonts w:eastAsia="Times New Roman" w:cstheme="minorHAnsi"/>
              </w:rPr>
            </w:pPr>
          </w:p>
        </w:tc>
        <w:tc>
          <w:tcPr>
            <w:tcW w:w="816" w:type="dxa"/>
            <w:shd w:val="clear" w:color="auto" w:fill="auto"/>
            <w:noWrap/>
            <w:vAlign w:val="bottom"/>
            <w:hideMark/>
          </w:tcPr>
          <w:p w14:paraId="4AFD9B5B"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1</w:t>
            </w:r>
          </w:p>
        </w:tc>
        <w:tc>
          <w:tcPr>
            <w:tcW w:w="816" w:type="dxa"/>
            <w:shd w:val="clear" w:color="auto" w:fill="auto"/>
            <w:noWrap/>
            <w:vAlign w:val="bottom"/>
            <w:hideMark/>
          </w:tcPr>
          <w:p w14:paraId="7E3DC1C7" w14:textId="77777777" w:rsidR="00DC45FA" w:rsidRPr="00D962B4" w:rsidRDefault="00DC45FA" w:rsidP="007B1B9D">
            <w:pPr>
              <w:spacing w:after="0" w:line="240" w:lineRule="auto"/>
              <w:jc w:val="right"/>
              <w:rPr>
                <w:rFonts w:eastAsia="Times New Roman" w:cstheme="minorHAnsi"/>
                <w:color w:val="000000"/>
              </w:rPr>
            </w:pPr>
          </w:p>
        </w:tc>
        <w:tc>
          <w:tcPr>
            <w:tcW w:w="816" w:type="dxa"/>
            <w:shd w:val="clear" w:color="auto" w:fill="auto"/>
            <w:noWrap/>
            <w:vAlign w:val="bottom"/>
            <w:hideMark/>
          </w:tcPr>
          <w:p w14:paraId="223FF9B0" w14:textId="77777777" w:rsidR="00DC45FA" w:rsidRPr="00D962B4" w:rsidRDefault="00DC45FA" w:rsidP="007B1B9D">
            <w:pPr>
              <w:spacing w:after="0" w:line="240" w:lineRule="auto"/>
              <w:rPr>
                <w:rFonts w:eastAsia="Times New Roman" w:cstheme="minorHAnsi"/>
              </w:rPr>
            </w:pPr>
          </w:p>
        </w:tc>
      </w:tr>
      <w:tr w:rsidR="00DC45FA" w:rsidRPr="00E77514" w14:paraId="36AC8458" w14:textId="77777777" w:rsidTr="00E578C7">
        <w:trPr>
          <w:trHeight w:val="277"/>
        </w:trPr>
        <w:tc>
          <w:tcPr>
            <w:tcW w:w="2166" w:type="dxa"/>
            <w:shd w:val="clear" w:color="auto" w:fill="auto"/>
            <w:noWrap/>
            <w:vAlign w:val="bottom"/>
            <w:hideMark/>
          </w:tcPr>
          <w:p w14:paraId="2E047B97" w14:textId="77777777"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CdLSSlide121.png</w:t>
            </w:r>
          </w:p>
        </w:tc>
        <w:tc>
          <w:tcPr>
            <w:tcW w:w="1681" w:type="dxa"/>
            <w:shd w:val="clear" w:color="auto" w:fill="auto"/>
            <w:noWrap/>
            <w:vAlign w:val="bottom"/>
            <w:hideMark/>
          </w:tcPr>
          <w:p w14:paraId="7D06268B"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0984</w:t>
            </w:r>
          </w:p>
        </w:tc>
        <w:tc>
          <w:tcPr>
            <w:tcW w:w="1764" w:type="dxa"/>
            <w:shd w:val="clear" w:color="auto" w:fill="auto"/>
            <w:noWrap/>
            <w:vAlign w:val="bottom"/>
            <w:hideMark/>
          </w:tcPr>
          <w:p w14:paraId="7001A8C4"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4770</w:t>
            </w:r>
          </w:p>
        </w:tc>
        <w:tc>
          <w:tcPr>
            <w:tcW w:w="1834" w:type="dxa"/>
            <w:shd w:val="clear" w:color="auto" w:fill="auto"/>
            <w:noWrap/>
            <w:vAlign w:val="bottom"/>
            <w:hideMark/>
          </w:tcPr>
          <w:p w14:paraId="0AB4543A" w14:textId="77777777"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NS</w:t>
            </w:r>
          </w:p>
        </w:tc>
        <w:tc>
          <w:tcPr>
            <w:tcW w:w="816" w:type="dxa"/>
            <w:shd w:val="clear" w:color="auto" w:fill="auto"/>
            <w:noWrap/>
            <w:vAlign w:val="bottom"/>
            <w:hideMark/>
          </w:tcPr>
          <w:p w14:paraId="430FF3A3" w14:textId="77777777" w:rsidR="00DC45FA" w:rsidRPr="00D962B4" w:rsidRDefault="00DC45FA" w:rsidP="007B1B9D">
            <w:pPr>
              <w:spacing w:after="0" w:line="240" w:lineRule="auto"/>
              <w:rPr>
                <w:rFonts w:eastAsia="Times New Roman" w:cstheme="minorHAnsi"/>
                <w:color w:val="000000"/>
              </w:rPr>
            </w:pPr>
          </w:p>
        </w:tc>
        <w:tc>
          <w:tcPr>
            <w:tcW w:w="816" w:type="dxa"/>
            <w:shd w:val="clear" w:color="auto" w:fill="auto"/>
            <w:noWrap/>
            <w:vAlign w:val="bottom"/>
            <w:hideMark/>
          </w:tcPr>
          <w:p w14:paraId="56028164" w14:textId="77777777" w:rsidR="00DC45FA" w:rsidRPr="00D962B4" w:rsidRDefault="00DC45FA" w:rsidP="007B1B9D">
            <w:pPr>
              <w:spacing w:after="0" w:line="240" w:lineRule="auto"/>
              <w:rPr>
                <w:rFonts w:eastAsia="Times New Roman" w:cstheme="minorHAnsi"/>
              </w:rPr>
            </w:pPr>
          </w:p>
        </w:tc>
        <w:tc>
          <w:tcPr>
            <w:tcW w:w="816" w:type="dxa"/>
            <w:shd w:val="clear" w:color="auto" w:fill="auto"/>
            <w:noWrap/>
            <w:vAlign w:val="bottom"/>
            <w:hideMark/>
          </w:tcPr>
          <w:p w14:paraId="392AB69D" w14:textId="77777777" w:rsidR="00DC45FA" w:rsidRPr="00D962B4" w:rsidRDefault="00DC45FA" w:rsidP="007B1B9D">
            <w:pPr>
              <w:spacing w:after="0" w:line="240" w:lineRule="auto"/>
              <w:rPr>
                <w:rFonts w:eastAsia="Times New Roman" w:cstheme="minorHAnsi"/>
              </w:rPr>
            </w:pPr>
          </w:p>
        </w:tc>
      </w:tr>
      <w:tr w:rsidR="00DC45FA" w:rsidRPr="00E77514" w14:paraId="09F1168B" w14:textId="77777777" w:rsidTr="00E578C7">
        <w:trPr>
          <w:trHeight w:val="277"/>
        </w:trPr>
        <w:tc>
          <w:tcPr>
            <w:tcW w:w="2166" w:type="dxa"/>
            <w:shd w:val="clear" w:color="auto" w:fill="auto"/>
            <w:noWrap/>
            <w:vAlign w:val="bottom"/>
            <w:hideMark/>
          </w:tcPr>
          <w:p w14:paraId="135DFF9C" w14:textId="77777777"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DownSlide12.png</w:t>
            </w:r>
          </w:p>
        </w:tc>
        <w:tc>
          <w:tcPr>
            <w:tcW w:w="1681" w:type="dxa"/>
            <w:shd w:val="clear" w:color="auto" w:fill="auto"/>
            <w:noWrap/>
            <w:vAlign w:val="bottom"/>
            <w:hideMark/>
          </w:tcPr>
          <w:p w14:paraId="1823BCC5"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8234</w:t>
            </w:r>
          </w:p>
        </w:tc>
        <w:tc>
          <w:tcPr>
            <w:tcW w:w="1764" w:type="dxa"/>
            <w:shd w:val="clear" w:color="auto" w:fill="auto"/>
            <w:noWrap/>
            <w:vAlign w:val="bottom"/>
            <w:hideMark/>
          </w:tcPr>
          <w:p w14:paraId="2E0D94C7" w14:textId="77777777" w:rsidR="00DC45FA" w:rsidRPr="00D962B4" w:rsidRDefault="00DC45FA" w:rsidP="007B1B9D">
            <w:pPr>
              <w:spacing w:after="0" w:line="240" w:lineRule="auto"/>
              <w:jc w:val="right"/>
              <w:rPr>
                <w:rFonts w:eastAsia="Times New Roman" w:cstheme="minorHAnsi"/>
                <w:color w:val="000000"/>
              </w:rPr>
            </w:pPr>
          </w:p>
        </w:tc>
        <w:tc>
          <w:tcPr>
            <w:tcW w:w="1834" w:type="dxa"/>
            <w:shd w:val="clear" w:color="auto" w:fill="auto"/>
            <w:noWrap/>
            <w:vAlign w:val="bottom"/>
            <w:hideMark/>
          </w:tcPr>
          <w:p w14:paraId="5A116D82" w14:textId="77777777" w:rsidR="00DC45FA" w:rsidRPr="00D962B4" w:rsidRDefault="00DC45FA" w:rsidP="007B1B9D">
            <w:pPr>
              <w:spacing w:after="0" w:line="240" w:lineRule="auto"/>
              <w:rPr>
                <w:rFonts w:eastAsia="Times New Roman" w:cstheme="minorHAnsi"/>
              </w:rPr>
            </w:pPr>
          </w:p>
        </w:tc>
        <w:tc>
          <w:tcPr>
            <w:tcW w:w="816" w:type="dxa"/>
            <w:shd w:val="clear" w:color="auto" w:fill="auto"/>
            <w:noWrap/>
            <w:vAlign w:val="bottom"/>
            <w:hideMark/>
          </w:tcPr>
          <w:p w14:paraId="69A2FE8C"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1</w:t>
            </w:r>
          </w:p>
        </w:tc>
        <w:tc>
          <w:tcPr>
            <w:tcW w:w="816" w:type="dxa"/>
            <w:shd w:val="clear" w:color="auto" w:fill="auto"/>
            <w:noWrap/>
            <w:vAlign w:val="bottom"/>
            <w:hideMark/>
          </w:tcPr>
          <w:p w14:paraId="2D0C3766" w14:textId="77777777" w:rsidR="00DC45FA" w:rsidRPr="00D962B4" w:rsidRDefault="00DC45FA" w:rsidP="007B1B9D">
            <w:pPr>
              <w:spacing w:after="0" w:line="240" w:lineRule="auto"/>
              <w:jc w:val="right"/>
              <w:rPr>
                <w:rFonts w:eastAsia="Times New Roman" w:cstheme="minorHAnsi"/>
                <w:color w:val="000000"/>
              </w:rPr>
            </w:pPr>
          </w:p>
        </w:tc>
        <w:tc>
          <w:tcPr>
            <w:tcW w:w="816" w:type="dxa"/>
            <w:shd w:val="clear" w:color="auto" w:fill="auto"/>
            <w:noWrap/>
            <w:vAlign w:val="bottom"/>
            <w:hideMark/>
          </w:tcPr>
          <w:p w14:paraId="48B6052B" w14:textId="77777777" w:rsidR="00DC45FA" w:rsidRPr="00D962B4" w:rsidRDefault="00DC45FA" w:rsidP="007B1B9D">
            <w:pPr>
              <w:spacing w:after="0" w:line="240" w:lineRule="auto"/>
              <w:rPr>
                <w:rFonts w:eastAsia="Times New Roman" w:cstheme="minorHAnsi"/>
              </w:rPr>
            </w:pPr>
          </w:p>
        </w:tc>
      </w:tr>
      <w:tr w:rsidR="00DC45FA" w:rsidRPr="00E77514" w14:paraId="00D74BA7" w14:textId="77777777" w:rsidTr="00E578C7">
        <w:trPr>
          <w:trHeight w:val="277"/>
        </w:trPr>
        <w:tc>
          <w:tcPr>
            <w:tcW w:w="2166" w:type="dxa"/>
            <w:shd w:val="clear" w:color="auto" w:fill="auto"/>
            <w:noWrap/>
            <w:vAlign w:val="bottom"/>
            <w:hideMark/>
          </w:tcPr>
          <w:p w14:paraId="00FA96C3" w14:textId="77777777"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DownSlide45.png</w:t>
            </w:r>
          </w:p>
        </w:tc>
        <w:tc>
          <w:tcPr>
            <w:tcW w:w="1681" w:type="dxa"/>
            <w:shd w:val="clear" w:color="auto" w:fill="auto"/>
            <w:noWrap/>
            <w:vAlign w:val="bottom"/>
            <w:hideMark/>
          </w:tcPr>
          <w:p w14:paraId="28765629"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7663</w:t>
            </w:r>
          </w:p>
        </w:tc>
        <w:tc>
          <w:tcPr>
            <w:tcW w:w="1764" w:type="dxa"/>
            <w:shd w:val="clear" w:color="auto" w:fill="auto"/>
            <w:noWrap/>
            <w:vAlign w:val="bottom"/>
            <w:hideMark/>
          </w:tcPr>
          <w:p w14:paraId="5ED439E3" w14:textId="77777777" w:rsidR="00DC45FA" w:rsidRPr="00D962B4" w:rsidRDefault="00DC45FA" w:rsidP="007B1B9D">
            <w:pPr>
              <w:spacing w:after="0" w:line="240" w:lineRule="auto"/>
              <w:jc w:val="right"/>
              <w:rPr>
                <w:rFonts w:eastAsia="Times New Roman" w:cstheme="minorHAnsi"/>
                <w:color w:val="000000"/>
              </w:rPr>
            </w:pPr>
          </w:p>
        </w:tc>
        <w:tc>
          <w:tcPr>
            <w:tcW w:w="1834" w:type="dxa"/>
            <w:shd w:val="clear" w:color="auto" w:fill="auto"/>
            <w:noWrap/>
            <w:vAlign w:val="bottom"/>
            <w:hideMark/>
          </w:tcPr>
          <w:p w14:paraId="0EBD9A63" w14:textId="77777777" w:rsidR="00DC45FA" w:rsidRPr="00D962B4" w:rsidRDefault="00DC45FA" w:rsidP="007B1B9D">
            <w:pPr>
              <w:spacing w:after="0" w:line="240" w:lineRule="auto"/>
              <w:rPr>
                <w:rFonts w:eastAsia="Times New Roman" w:cstheme="minorHAnsi"/>
              </w:rPr>
            </w:pPr>
          </w:p>
        </w:tc>
        <w:tc>
          <w:tcPr>
            <w:tcW w:w="816" w:type="dxa"/>
            <w:shd w:val="clear" w:color="auto" w:fill="auto"/>
            <w:noWrap/>
            <w:vAlign w:val="bottom"/>
            <w:hideMark/>
          </w:tcPr>
          <w:p w14:paraId="1AD88CC0"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1</w:t>
            </w:r>
          </w:p>
        </w:tc>
        <w:tc>
          <w:tcPr>
            <w:tcW w:w="816" w:type="dxa"/>
            <w:shd w:val="clear" w:color="auto" w:fill="auto"/>
            <w:noWrap/>
            <w:vAlign w:val="bottom"/>
            <w:hideMark/>
          </w:tcPr>
          <w:p w14:paraId="009C71DA" w14:textId="77777777" w:rsidR="00DC45FA" w:rsidRPr="00D962B4" w:rsidRDefault="00DC45FA" w:rsidP="007B1B9D">
            <w:pPr>
              <w:spacing w:after="0" w:line="240" w:lineRule="auto"/>
              <w:jc w:val="right"/>
              <w:rPr>
                <w:rFonts w:eastAsia="Times New Roman" w:cstheme="minorHAnsi"/>
                <w:color w:val="000000"/>
              </w:rPr>
            </w:pPr>
          </w:p>
        </w:tc>
        <w:tc>
          <w:tcPr>
            <w:tcW w:w="816" w:type="dxa"/>
            <w:shd w:val="clear" w:color="auto" w:fill="auto"/>
            <w:noWrap/>
            <w:vAlign w:val="bottom"/>
            <w:hideMark/>
          </w:tcPr>
          <w:p w14:paraId="0CC87258" w14:textId="77777777" w:rsidR="00DC45FA" w:rsidRPr="00D962B4" w:rsidRDefault="00DC45FA" w:rsidP="007B1B9D">
            <w:pPr>
              <w:spacing w:after="0" w:line="240" w:lineRule="auto"/>
              <w:rPr>
                <w:rFonts w:eastAsia="Times New Roman" w:cstheme="minorHAnsi"/>
              </w:rPr>
            </w:pPr>
          </w:p>
        </w:tc>
      </w:tr>
      <w:tr w:rsidR="00DC45FA" w:rsidRPr="00E77514" w14:paraId="3BEE6BCF" w14:textId="77777777" w:rsidTr="00E578C7">
        <w:trPr>
          <w:trHeight w:val="277"/>
        </w:trPr>
        <w:tc>
          <w:tcPr>
            <w:tcW w:w="2166" w:type="dxa"/>
            <w:shd w:val="clear" w:color="auto" w:fill="auto"/>
            <w:noWrap/>
            <w:vAlign w:val="bottom"/>
            <w:hideMark/>
          </w:tcPr>
          <w:p w14:paraId="5E7DEEB1" w14:textId="77777777"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NSSlide96.png</w:t>
            </w:r>
          </w:p>
        </w:tc>
        <w:tc>
          <w:tcPr>
            <w:tcW w:w="1681" w:type="dxa"/>
            <w:shd w:val="clear" w:color="auto" w:fill="auto"/>
            <w:noWrap/>
            <w:vAlign w:val="bottom"/>
            <w:hideMark/>
          </w:tcPr>
          <w:p w14:paraId="203AD428"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9537</w:t>
            </w:r>
          </w:p>
        </w:tc>
        <w:tc>
          <w:tcPr>
            <w:tcW w:w="1764" w:type="dxa"/>
            <w:shd w:val="clear" w:color="auto" w:fill="auto"/>
            <w:noWrap/>
            <w:vAlign w:val="bottom"/>
            <w:hideMark/>
          </w:tcPr>
          <w:p w14:paraId="0BE9D3AF" w14:textId="77777777" w:rsidR="00DC45FA" w:rsidRPr="00D962B4" w:rsidRDefault="00DC45FA" w:rsidP="007B1B9D">
            <w:pPr>
              <w:spacing w:after="0" w:line="240" w:lineRule="auto"/>
              <w:jc w:val="right"/>
              <w:rPr>
                <w:rFonts w:eastAsia="Times New Roman" w:cstheme="minorHAnsi"/>
                <w:color w:val="000000"/>
              </w:rPr>
            </w:pPr>
          </w:p>
        </w:tc>
        <w:tc>
          <w:tcPr>
            <w:tcW w:w="1834" w:type="dxa"/>
            <w:shd w:val="clear" w:color="auto" w:fill="auto"/>
            <w:noWrap/>
            <w:vAlign w:val="bottom"/>
            <w:hideMark/>
          </w:tcPr>
          <w:p w14:paraId="246A8930" w14:textId="77777777" w:rsidR="00DC45FA" w:rsidRPr="00D962B4" w:rsidRDefault="00DC45FA" w:rsidP="007B1B9D">
            <w:pPr>
              <w:spacing w:after="0" w:line="240" w:lineRule="auto"/>
              <w:rPr>
                <w:rFonts w:eastAsia="Times New Roman" w:cstheme="minorHAnsi"/>
              </w:rPr>
            </w:pPr>
          </w:p>
        </w:tc>
        <w:tc>
          <w:tcPr>
            <w:tcW w:w="816" w:type="dxa"/>
            <w:shd w:val="clear" w:color="auto" w:fill="auto"/>
            <w:noWrap/>
            <w:vAlign w:val="bottom"/>
            <w:hideMark/>
          </w:tcPr>
          <w:p w14:paraId="261DBB26"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1</w:t>
            </w:r>
          </w:p>
        </w:tc>
        <w:tc>
          <w:tcPr>
            <w:tcW w:w="816" w:type="dxa"/>
            <w:shd w:val="clear" w:color="auto" w:fill="auto"/>
            <w:noWrap/>
            <w:vAlign w:val="bottom"/>
            <w:hideMark/>
          </w:tcPr>
          <w:p w14:paraId="5DA169EF" w14:textId="77777777" w:rsidR="00DC45FA" w:rsidRPr="00D962B4" w:rsidRDefault="00DC45FA" w:rsidP="007B1B9D">
            <w:pPr>
              <w:spacing w:after="0" w:line="240" w:lineRule="auto"/>
              <w:jc w:val="right"/>
              <w:rPr>
                <w:rFonts w:eastAsia="Times New Roman" w:cstheme="minorHAnsi"/>
                <w:color w:val="000000"/>
              </w:rPr>
            </w:pPr>
          </w:p>
        </w:tc>
        <w:tc>
          <w:tcPr>
            <w:tcW w:w="816" w:type="dxa"/>
            <w:shd w:val="clear" w:color="auto" w:fill="auto"/>
            <w:noWrap/>
            <w:vAlign w:val="bottom"/>
            <w:hideMark/>
          </w:tcPr>
          <w:p w14:paraId="1469DA75" w14:textId="77777777" w:rsidR="00DC45FA" w:rsidRPr="00D962B4" w:rsidRDefault="00DC45FA" w:rsidP="007B1B9D">
            <w:pPr>
              <w:spacing w:after="0" w:line="240" w:lineRule="auto"/>
              <w:rPr>
                <w:rFonts w:eastAsia="Times New Roman" w:cstheme="minorHAnsi"/>
              </w:rPr>
            </w:pPr>
          </w:p>
        </w:tc>
      </w:tr>
      <w:tr w:rsidR="00DC45FA" w:rsidRPr="00E77514" w14:paraId="2C3E7B5B" w14:textId="77777777" w:rsidTr="00E578C7">
        <w:trPr>
          <w:trHeight w:val="277"/>
        </w:trPr>
        <w:tc>
          <w:tcPr>
            <w:tcW w:w="2166" w:type="dxa"/>
            <w:shd w:val="clear" w:color="auto" w:fill="auto"/>
            <w:noWrap/>
            <w:vAlign w:val="bottom"/>
            <w:hideMark/>
          </w:tcPr>
          <w:p w14:paraId="44AAAB9B" w14:textId="77777777"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NSSlide8.png</w:t>
            </w:r>
          </w:p>
        </w:tc>
        <w:tc>
          <w:tcPr>
            <w:tcW w:w="1681" w:type="dxa"/>
            <w:shd w:val="clear" w:color="auto" w:fill="auto"/>
            <w:noWrap/>
            <w:vAlign w:val="bottom"/>
            <w:hideMark/>
          </w:tcPr>
          <w:p w14:paraId="6286371E"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7638</w:t>
            </w:r>
          </w:p>
        </w:tc>
        <w:tc>
          <w:tcPr>
            <w:tcW w:w="1764" w:type="dxa"/>
            <w:shd w:val="clear" w:color="auto" w:fill="auto"/>
            <w:noWrap/>
            <w:vAlign w:val="bottom"/>
            <w:hideMark/>
          </w:tcPr>
          <w:p w14:paraId="51FD639F" w14:textId="77777777" w:rsidR="00DC45FA" w:rsidRPr="00D962B4" w:rsidRDefault="00DC45FA" w:rsidP="007B1B9D">
            <w:pPr>
              <w:spacing w:after="0" w:line="240" w:lineRule="auto"/>
              <w:jc w:val="right"/>
              <w:rPr>
                <w:rFonts w:eastAsia="Times New Roman" w:cstheme="minorHAnsi"/>
                <w:color w:val="000000"/>
              </w:rPr>
            </w:pPr>
          </w:p>
        </w:tc>
        <w:tc>
          <w:tcPr>
            <w:tcW w:w="1834" w:type="dxa"/>
            <w:shd w:val="clear" w:color="auto" w:fill="auto"/>
            <w:noWrap/>
            <w:vAlign w:val="bottom"/>
            <w:hideMark/>
          </w:tcPr>
          <w:p w14:paraId="00E3AFEB" w14:textId="77777777" w:rsidR="00DC45FA" w:rsidRPr="00D962B4" w:rsidRDefault="00DC45FA" w:rsidP="007B1B9D">
            <w:pPr>
              <w:spacing w:after="0" w:line="240" w:lineRule="auto"/>
              <w:rPr>
                <w:rFonts w:eastAsia="Times New Roman" w:cstheme="minorHAnsi"/>
              </w:rPr>
            </w:pPr>
          </w:p>
        </w:tc>
        <w:tc>
          <w:tcPr>
            <w:tcW w:w="816" w:type="dxa"/>
            <w:shd w:val="clear" w:color="auto" w:fill="auto"/>
            <w:noWrap/>
            <w:vAlign w:val="bottom"/>
            <w:hideMark/>
          </w:tcPr>
          <w:p w14:paraId="39E08617"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1</w:t>
            </w:r>
          </w:p>
        </w:tc>
        <w:tc>
          <w:tcPr>
            <w:tcW w:w="816" w:type="dxa"/>
            <w:shd w:val="clear" w:color="auto" w:fill="auto"/>
            <w:noWrap/>
            <w:vAlign w:val="bottom"/>
            <w:hideMark/>
          </w:tcPr>
          <w:p w14:paraId="7584F147" w14:textId="77777777" w:rsidR="00DC45FA" w:rsidRPr="00D962B4" w:rsidRDefault="00DC45FA" w:rsidP="007B1B9D">
            <w:pPr>
              <w:spacing w:after="0" w:line="240" w:lineRule="auto"/>
              <w:jc w:val="right"/>
              <w:rPr>
                <w:rFonts w:eastAsia="Times New Roman" w:cstheme="minorHAnsi"/>
                <w:color w:val="000000"/>
              </w:rPr>
            </w:pPr>
          </w:p>
        </w:tc>
        <w:tc>
          <w:tcPr>
            <w:tcW w:w="816" w:type="dxa"/>
            <w:shd w:val="clear" w:color="auto" w:fill="auto"/>
            <w:noWrap/>
            <w:vAlign w:val="bottom"/>
            <w:hideMark/>
          </w:tcPr>
          <w:p w14:paraId="08291CB2" w14:textId="77777777" w:rsidR="00DC45FA" w:rsidRPr="00D962B4" w:rsidRDefault="00DC45FA" w:rsidP="007B1B9D">
            <w:pPr>
              <w:spacing w:after="0" w:line="240" w:lineRule="auto"/>
              <w:rPr>
                <w:rFonts w:eastAsia="Times New Roman" w:cstheme="minorHAnsi"/>
              </w:rPr>
            </w:pPr>
          </w:p>
        </w:tc>
      </w:tr>
      <w:tr w:rsidR="00DC45FA" w:rsidRPr="00E77514" w14:paraId="13407743" w14:textId="77777777" w:rsidTr="00E578C7">
        <w:trPr>
          <w:trHeight w:val="277"/>
        </w:trPr>
        <w:tc>
          <w:tcPr>
            <w:tcW w:w="2166" w:type="dxa"/>
            <w:shd w:val="clear" w:color="auto" w:fill="auto"/>
            <w:noWrap/>
            <w:vAlign w:val="bottom"/>
            <w:hideMark/>
          </w:tcPr>
          <w:p w14:paraId="740F2FB7" w14:textId="77777777"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NSSlide29.png</w:t>
            </w:r>
          </w:p>
        </w:tc>
        <w:tc>
          <w:tcPr>
            <w:tcW w:w="1681" w:type="dxa"/>
            <w:shd w:val="clear" w:color="auto" w:fill="auto"/>
            <w:noWrap/>
            <w:vAlign w:val="bottom"/>
            <w:hideMark/>
          </w:tcPr>
          <w:p w14:paraId="05A681A3"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9441</w:t>
            </w:r>
          </w:p>
        </w:tc>
        <w:tc>
          <w:tcPr>
            <w:tcW w:w="1764" w:type="dxa"/>
            <w:shd w:val="clear" w:color="auto" w:fill="auto"/>
            <w:noWrap/>
            <w:vAlign w:val="bottom"/>
            <w:hideMark/>
          </w:tcPr>
          <w:p w14:paraId="5FC7EAF5" w14:textId="77777777" w:rsidR="00DC45FA" w:rsidRPr="00D962B4" w:rsidRDefault="00DC45FA" w:rsidP="007B1B9D">
            <w:pPr>
              <w:spacing w:after="0" w:line="240" w:lineRule="auto"/>
              <w:jc w:val="right"/>
              <w:rPr>
                <w:rFonts w:eastAsia="Times New Roman" w:cstheme="minorHAnsi"/>
                <w:color w:val="000000"/>
              </w:rPr>
            </w:pPr>
          </w:p>
        </w:tc>
        <w:tc>
          <w:tcPr>
            <w:tcW w:w="1834" w:type="dxa"/>
            <w:shd w:val="clear" w:color="auto" w:fill="auto"/>
            <w:noWrap/>
            <w:vAlign w:val="bottom"/>
            <w:hideMark/>
          </w:tcPr>
          <w:p w14:paraId="138DA14F" w14:textId="77777777" w:rsidR="00DC45FA" w:rsidRPr="00D962B4" w:rsidRDefault="00DC45FA" w:rsidP="007B1B9D">
            <w:pPr>
              <w:spacing w:after="0" w:line="240" w:lineRule="auto"/>
              <w:rPr>
                <w:rFonts w:eastAsia="Times New Roman" w:cstheme="minorHAnsi"/>
              </w:rPr>
            </w:pPr>
          </w:p>
        </w:tc>
        <w:tc>
          <w:tcPr>
            <w:tcW w:w="816" w:type="dxa"/>
            <w:shd w:val="clear" w:color="auto" w:fill="auto"/>
            <w:noWrap/>
            <w:vAlign w:val="bottom"/>
            <w:hideMark/>
          </w:tcPr>
          <w:p w14:paraId="3B72012E"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1</w:t>
            </w:r>
          </w:p>
        </w:tc>
        <w:tc>
          <w:tcPr>
            <w:tcW w:w="816" w:type="dxa"/>
            <w:shd w:val="clear" w:color="auto" w:fill="auto"/>
            <w:noWrap/>
            <w:vAlign w:val="bottom"/>
            <w:hideMark/>
          </w:tcPr>
          <w:p w14:paraId="1FA4255E" w14:textId="77777777" w:rsidR="00DC45FA" w:rsidRPr="00D962B4" w:rsidRDefault="00DC45FA" w:rsidP="007B1B9D">
            <w:pPr>
              <w:spacing w:after="0" w:line="240" w:lineRule="auto"/>
              <w:jc w:val="right"/>
              <w:rPr>
                <w:rFonts w:eastAsia="Times New Roman" w:cstheme="minorHAnsi"/>
                <w:color w:val="000000"/>
              </w:rPr>
            </w:pPr>
          </w:p>
        </w:tc>
        <w:tc>
          <w:tcPr>
            <w:tcW w:w="816" w:type="dxa"/>
            <w:shd w:val="clear" w:color="auto" w:fill="auto"/>
            <w:noWrap/>
            <w:vAlign w:val="bottom"/>
            <w:hideMark/>
          </w:tcPr>
          <w:p w14:paraId="773A50F3" w14:textId="77777777" w:rsidR="00DC45FA" w:rsidRPr="00D962B4" w:rsidRDefault="00DC45FA" w:rsidP="007B1B9D">
            <w:pPr>
              <w:spacing w:after="0" w:line="240" w:lineRule="auto"/>
              <w:rPr>
                <w:rFonts w:eastAsia="Times New Roman" w:cstheme="minorHAnsi"/>
              </w:rPr>
            </w:pPr>
          </w:p>
        </w:tc>
      </w:tr>
      <w:tr w:rsidR="00DC45FA" w:rsidRPr="00E77514" w14:paraId="5317FA79" w14:textId="77777777" w:rsidTr="00E578C7">
        <w:trPr>
          <w:trHeight w:val="277"/>
        </w:trPr>
        <w:tc>
          <w:tcPr>
            <w:tcW w:w="2166" w:type="dxa"/>
            <w:shd w:val="clear" w:color="auto" w:fill="auto"/>
            <w:noWrap/>
            <w:vAlign w:val="bottom"/>
            <w:hideMark/>
          </w:tcPr>
          <w:p w14:paraId="2B2BF7EB" w14:textId="77777777"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NSSlide6.png</w:t>
            </w:r>
          </w:p>
        </w:tc>
        <w:tc>
          <w:tcPr>
            <w:tcW w:w="1681" w:type="dxa"/>
            <w:shd w:val="clear" w:color="auto" w:fill="auto"/>
            <w:noWrap/>
            <w:vAlign w:val="bottom"/>
            <w:hideMark/>
          </w:tcPr>
          <w:p w14:paraId="50D2BD26"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5334</w:t>
            </w:r>
          </w:p>
        </w:tc>
        <w:tc>
          <w:tcPr>
            <w:tcW w:w="1764" w:type="dxa"/>
            <w:shd w:val="clear" w:color="auto" w:fill="auto"/>
            <w:noWrap/>
            <w:vAlign w:val="bottom"/>
            <w:hideMark/>
          </w:tcPr>
          <w:p w14:paraId="3FAF3F49" w14:textId="77777777" w:rsidR="00DC45FA" w:rsidRPr="00D962B4" w:rsidRDefault="00DC45FA" w:rsidP="007B1B9D">
            <w:pPr>
              <w:spacing w:after="0" w:line="240" w:lineRule="auto"/>
              <w:jc w:val="right"/>
              <w:rPr>
                <w:rFonts w:eastAsia="Times New Roman" w:cstheme="minorHAnsi"/>
                <w:color w:val="000000"/>
              </w:rPr>
            </w:pPr>
          </w:p>
        </w:tc>
        <w:tc>
          <w:tcPr>
            <w:tcW w:w="1834" w:type="dxa"/>
            <w:shd w:val="clear" w:color="auto" w:fill="auto"/>
            <w:noWrap/>
            <w:vAlign w:val="bottom"/>
            <w:hideMark/>
          </w:tcPr>
          <w:p w14:paraId="411B9D40" w14:textId="77777777" w:rsidR="00DC45FA" w:rsidRPr="00D962B4" w:rsidRDefault="00DC45FA" w:rsidP="007B1B9D">
            <w:pPr>
              <w:spacing w:after="0" w:line="240" w:lineRule="auto"/>
              <w:rPr>
                <w:rFonts w:eastAsia="Times New Roman" w:cstheme="minorHAnsi"/>
              </w:rPr>
            </w:pPr>
          </w:p>
        </w:tc>
        <w:tc>
          <w:tcPr>
            <w:tcW w:w="816" w:type="dxa"/>
            <w:shd w:val="clear" w:color="auto" w:fill="auto"/>
            <w:noWrap/>
            <w:vAlign w:val="bottom"/>
            <w:hideMark/>
          </w:tcPr>
          <w:p w14:paraId="5B6C6FE6"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1</w:t>
            </w:r>
          </w:p>
        </w:tc>
        <w:tc>
          <w:tcPr>
            <w:tcW w:w="816" w:type="dxa"/>
            <w:shd w:val="clear" w:color="auto" w:fill="auto"/>
            <w:noWrap/>
            <w:vAlign w:val="bottom"/>
            <w:hideMark/>
          </w:tcPr>
          <w:p w14:paraId="6A0DA79D" w14:textId="77777777" w:rsidR="00DC45FA" w:rsidRPr="00D962B4" w:rsidRDefault="00DC45FA" w:rsidP="007B1B9D">
            <w:pPr>
              <w:spacing w:after="0" w:line="240" w:lineRule="auto"/>
              <w:jc w:val="right"/>
              <w:rPr>
                <w:rFonts w:eastAsia="Times New Roman" w:cstheme="minorHAnsi"/>
                <w:color w:val="000000"/>
              </w:rPr>
            </w:pPr>
          </w:p>
        </w:tc>
        <w:tc>
          <w:tcPr>
            <w:tcW w:w="816" w:type="dxa"/>
            <w:shd w:val="clear" w:color="auto" w:fill="auto"/>
            <w:noWrap/>
            <w:vAlign w:val="bottom"/>
            <w:hideMark/>
          </w:tcPr>
          <w:p w14:paraId="28E422CE" w14:textId="77777777" w:rsidR="00DC45FA" w:rsidRPr="00D962B4" w:rsidRDefault="00DC45FA" w:rsidP="007B1B9D">
            <w:pPr>
              <w:spacing w:after="0" w:line="240" w:lineRule="auto"/>
              <w:rPr>
                <w:rFonts w:eastAsia="Times New Roman" w:cstheme="minorHAnsi"/>
              </w:rPr>
            </w:pPr>
          </w:p>
        </w:tc>
      </w:tr>
      <w:tr w:rsidR="00DC45FA" w:rsidRPr="00E77514" w14:paraId="33DF8A87" w14:textId="77777777" w:rsidTr="00E578C7">
        <w:trPr>
          <w:trHeight w:val="277"/>
        </w:trPr>
        <w:tc>
          <w:tcPr>
            <w:tcW w:w="2166" w:type="dxa"/>
            <w:shd w:val="clear" w:color="auto" w:fill="auto"/>
            <w:noWrap/>
            <w:vAlign w:val="bottom"/>
            <w:hideMark/>
          </w:tcPr>
          <w:p w14:paraId="59F0D24A" w14:textId="77777777"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PWSSlide13.png</w:t>
            </w:r>
          </w:p>
        </w:tc>
        <w:tc>
          <w:tcPr>
            <w:tcW w:w="1681" w:type="dxa"/>
            <w:shd w:val="clear" w:color="auto" w:fill="auto"/>
            <w:noWrap/>
            <w:vAlign w:val="bottom"/>
            <w:hideMark/>
          </w:tcPr>
          <w:p w14:paraId="06C05507"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3098</w:t>
            </w:r>
          </w:p>
        </w:tc>
        <w:tc>
          <w:tcPr>
            <w:tcW w:w="1764" w:type="dxa"/>
            <w:shd w:val="clear" w:color="auto" w:fill="auto"/>
            <w:noWrap/>
            <w:vAlign w:val="bottom"/>
            <w:hideMark/>
          </w:tcPr>
          <w:p w14:paraId="1B8A8F7D"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3997</w:t>
            </w:r>
          </w:p>
        </w:tc>
        <w:tc>
          <w:tcPr>
            <w:tcW w:w="1834" w:type="dxa"/>
            <w:shd w:val="clear" w:color="auto" w:fill="auto"/>
            <w:noWrap/>
            <w:vAlign w:val="bottom"/>
            <w:hideMark/>
          </w:tcPr>
          <w:p w14:paraId="2DAF6CC0" w14:textId="77777777"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Unaffected</w:t>
            </w:r>
          </w:p>
        </w:tc>
        <w:tc>
          <w:tcPr>
            <w:tcW w:w="816" w:type="dxa"/>
            <w:shd w:val="clear" w:color="auto" w:fill="auto"/>
            <w:noWrap/>
            <w:vAlign w:val="bottom"/>
            <w:hideMark/>
          </w:tcPr>
          <w:p w14:paraId="3DEBE063" w14:textId="77777777" w:rsidR="00DC45FA" w:rsidRPr="00D962B4" w:rsidRDefault="00DC45FA" w:rsidP="007B1B9D">
            <w:pPr>
              <w:spacing w:after="0" w:line="240" w:lineRule="auto"/>
              <w:rPr>
                <w:rFonts w:eastAsia="Times New Roman" w:cstheme="minorHAnsi"/>
                <w:color w:val="000000"/>
              </w:rPr>
            </w:pPr>
          </w:p>
        </w:tc>
        <w:tc>
          <w:tcPr>
            <w:tcW w:w="816" w:type="dxa"/>
            <w:shd w:val="clear" w:color="auto" w:fill="auto"/>
            <w:noWrap/>
            <w:vAlign w:val="bottom"/>
            <w:hideMark/>
          </w:tcPr>
          <w:p w14:paraId="1D0BF941"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1</w:t>
            </w:r>
          </w:p>
        </w:tc>
        <w:tc>
          <w:tcPr>
            <w:tcW w:w="816" w:type="dxa"/>
            <w:shd w:val="clear" w:color="auto" w:fill="auto"/>
            <w:noWrap/>
            <w:vAlign w:val="bottom"/>
            <w:hideMark/>
          </w:tcPr>
          <w:p w14:paraId="6F65EA6F" w14:textId="77777777" w:rsidR="00DC45FA" w:rsidRPr="00D962B4" w:rsidRDefault="00DC45FA" w:rsidP="007B1B9D">
            <w:pPr>
              <w:spacing w:after="0" w:line="240" w:lineRule="auto"/>
              <w:jc w:val="right"/>
              <w:rPr>
                <w:rFonts w:eastAsia="Times New Roman" w:cstheme="minorHAnsi"/>
                <w:color w:val="000000"/>
              </w:rPr>
            </w:pPr>
          </w:p>
        </w:tc>
      </w:tr>
      <w:tr w:rsidR="00DC45FA" w:rsidRPr="00E77514" w14:paraId="34CD135F" w14:textId="77777777" w:rsidTr="00E578C7">
        <w:trPr>
          <w:trHeight w:val="277"/>
        </w:trPr>
        <w:tc>
          <w:tcPr>
            <w:tcW w:w="2166" w:type="dxa"/>
            <w:shd w:val="clear" w:color="auto" w:fill="auto"/>
            <w:noWrap/>
            <w:vAlign w:val="bottom"/>
            <w:hideMark/>
          </w:tcPr>
          <w:p w14:paraId="21D22D98" w14:textId="77777777"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PWSSlide87.png</w:t>
            </w:r>
          </w:p>
        </w:tc>
        <w:tc>
          <w:tcPr>
            <w:tcW w:w="1681" w:type="dxa"/>
            <w:shd w:val="clear" w:color="auto" w:fill="auto"/>
            <w:noWrap/>
            <w:vAlign w:val="bottom"/>
            <w:hideMark/>
          </w:tcPr>
          <w:p w14:paraId="172BDDD0"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0031</w:t>
            </w:r>
          </w:p>
        </w:tc>
        <w:tc>
          <w:tcPr>
            <w:tcW w:w="1764" w:type="dxa"/>
            <w:shd w:val="clear" w:color="auto" w:fill="auto"/>
            <w:noWrap/>
            <w:vAlign w:val="bottom"/>
            <w:hideMark/>
          </w:tcPr>
          <w:p w14:paraId="08E933E1"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6962</w:t>
            </w:r>
          </w:p>
        </w:tc>
        <w:tc>
          <w:tcPr>
            <w:tcW w:w="1834" w:type="dxa"/>
            <w:shd w:val="clear" w:color="auto" w:fill="auto"/>
            <w:noWrap/>
            <w:vAlign w:val="bottom"/>
            <w:hideMark/>
          </w:tcPr>
          <w:p w14:paraId="757804DE" w14:textId="77777777"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DS</w:t>
            </w:r>
          </w:p>
        </w:tc>
        <w:tc>
          <w:tcPr>
            <w:tcW w:w="816" w:type="dxa"/>
            <w:shd w:val="clear" w:color="auto" w:fill="auto"/>
            <w:noWrap/>
            <w:vAlign w:val="bottom"/>
            <w:hideMark/>
          </w:tcPr>
          <w:p w14:paraId="185FB974" w14:textId="77777777" w:rsidR="00DC45FA" w:rsidRPr="00D962B4" w:rsidRDefault="00DC45FA" w:rsidP="007B1B9D">
            <w:pPr>
              <w:spacing w:after="0" w:line="240" w:lineRule="auto"/>
              <w:rPr>
                <w:rFonts w:eastAsia="Times New Roman" w:cstheme="minorHAnsi"/>
                <w:color w:val="000000"/>
              </w:rPr>
            </w:pPr>
          </w:p>
        </w:tc>
        <w:tc>
          <w:tcPr>
            <w:tcW w:w="816" w:type="dxa"/>
            <w:shd w:val="clear" w:color="auto" w:fill="auto"/>
            <w:noWrap/>
            <w:vAlign w:val="bottom"/>
            <w:hideMark/>
          </w:tcPr>
          <w:p w14:paraId="2B5A53E9" w14:textId="77777777" w:rsidR="00DC45FA" w:rsidRPr="00D962B4" w:rsidRDefault="00DC45FA" w:rsidP="007B1B9D">
            <w:pPr>
              <w:spacing w:after="0" w:line="240" w:lineRule="auto"/>
              <w:rPr>
                <w:rFonts w:eastAsia="Times New Roman" w:cstheme="minorHAnsi"/>
              </w:rPr>
            </w:pPr>
          </w:p>
        </w:tc>
        <w:tc>
          <w:tcPr>
            <w:tcW w:w="816" w:type="dxa"/>
            <w:shd w:val="clear" w:color="auto" w:fill="auto"/>
            <w:noWrap/>
            <w:vAlign w:val="bottom"/>
            <w:hideMark/>
          </w:tcPr>
          <w:p w14:paraId="4351D109" w14:textId="77777777" w:rsidR="00DC45FA" w:rsidRPr="00D962B4" w:rsidRDefault="00DC45FA" w:rsidP="007B1B9D">
            <w:pPr>
              <w:spacing w:after="0" w:line="240" w:lineRule="auto"/>
              <w:rPr>
                <w:rFonts w:eastAsia="Times New Roman" w:cstheme="minorHAnsi"/>
              </w:rPr>
            </w:pPr>
          </w:p>
        </w:tc>
      </w:tr>
      <w:tr w:rsidR="00DC45FA" w:rsidRPr="00E77514" w14:paraId="0AB32AA8" w14:textId="77777777" w:rsidTr="00E578C7">
        <w:trPr>
          <w:trHeight w:val="277"/>
        </w:trPr>
        <w:tc>
          <w:tcPr>
            <w:tcW w:w="2166" w:type="dxa"/>
            <w:shd w:val="clear" w:color="auto" w:fill="auto"/>
            <w:noWrap/>
            <w:vAlign w:val="bottom"/>
            <w:hideMark/>
          </w:tcPr>
          <w:p w14:paraId="3A6CF9D4" w14:textId="77777777"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RSTS1Slide3.png</w:t>
            </w:r>
          </w:p>
        </w:tc>
        <w:tc>
          <w:tcPr>
            <w:tcW w:w="1681" w:type="dxa"/>
            <w:shd w:val="clear" w:color="auto" w:fill="auto"/>
            <w:noWrap/>
            <w:vAlign w:val="bottom"/>
            <w:hideMark/>
          </w:tcPr>
          <w:p w14:paraId="01B91D73"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9187</w:t>
            </w:r>
          </w:p>
        </w:tc>
        <w:tc>
          <w:tcPr>
            <w:tcW w:w="1764" w:type="dxa"/>
            <w:shd w:val="clear" w:color="auto" w:fill="auto"/>
            <w:noWrap/>
            <w:vAlign w:val="bottom"/>
            <w:hideMark/>
          </w:tcPr>
          <w:p w14:paraId="35AB79AD" w14:textId="77777777" w:rsidR="00DC45FA" w:rsidRPr="00D962B4" w:rsidRDefault="00DC45FA" w:rsidP="007B1B9D">
            <w:pPr>
              <w:spacing w:after="0" w:line="240" w:lineRule="auto"/>
              <w:jc w:val="right"/>
              <w:rPr>
                <w:rFonts w:eastAsia="Times New Roman" w:cstheme="minorHAnsi"/>
                <w:color w:val="000000"/>
              </w:rPr>
            </w:pPr>
          </w:p>
        </w:tc>
        <w:tc>
          <w:tcPr>
            <w:tcW w:w="1834" w:type="dxa"/>
            <w:shd w:val="clear" w:color="auto" w:fill="auto"/>
            <w:noWrap/>
            <w:vAlign w:val="bottom"/>
            <w:hideMark/>
          </w:tcPr>
          <w:p w14:paraId="0E67C4D5" w14:textId="77777777" w:rsidR="00DC45FA" w:rsidRPr="00D962B4" w:rsidRDefault="00DC45FA" w:rsidP="007B1B9D">
            <w:pPr>
              <w:spacing w:after="0" w:line="240" w:lineRule="auto"/>
              <w:rPr>
                <w:rFonts w:eastAsia="Times New Roman" w:cstheme="minorHAnsi"/>
              </w:rPr>
            </w:pPr>
          </w:p>
        </w:tc>
        <w:tc>
          <w:tcPr>
            <w:tcW w:w="816" w:type="dxa"/>
            <w:shd w:val="clear" w:color="auto" w:fill="auto"/>
            <w:noWrap/>
            <w:vAlign w:val="bottom"/>
            <w:hideMark/>
          </w:tcPr>
          <w:p w14:paraId="3DF6E7D6"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1</w:t>
            </w:r>
          </w:p>
        </w:tc>
        <w:tc>
          <w:tcPr>
            <w:tcW w:w="816" w:type="dxa"/>
            <w:shd w:val="clear" w:color="auto" w:fill="auto"/>
            <w:noWrap/>
            <w:vAlign w:val="bottom"/>
            <w:hideMark/>
          </w:tcPr>
          <w:p w14:paraId="4428C905" w14:textId="77777777" w:rsidR="00DC45FA" w:rsidRPr="00D962B4" w:rsidRDefault="00DC45FA" w:rsidP="007B1B9D">
            <w:pPr>
              <w:spacing w:after="0" w:line="240" w:lineRule="auto"/>
              <w:jc w:val="right"/>
              <w:rPr>
                <w:rFonts w:eastAsia="Times New Roman" w:cstheme="minorHAnsi"/>
                <w:color w:val="000000"/>
              </w:rPr>
            </w:pPr>
          </w:p>
        </w:tc>
        <w:tc>
          <w:tcPr>
            <w:tcW w:w="816" w:type="dxa"/>
            <w:shd w:val="clear" w:color="auto" w:fill="auto"/>
            <w:noWrap/>
            <w:vAlign w:val="bottom"/>
            <w:hideMark/>
          </w:tcPr>
          <w:p w14:paraId="6BB49B35" w14:textId="77777777" w:rsidR="00DC45FA" w:rsidRPr="00D962B4" w:rsidRDefault="00DC45FA" w:rsidP="007B1B9D">
            <w:pPr>
              <w:spacing w:after="0" w:line="240" w:lineRule="auto"/>
              <w:rPr>
                <w:rFonts w:eastAsia="Times New Roman" w:cstheme="minorHAnsi"/>
              </w:rPr>
            </w:pPr>
          </w:p>
        </w:tc>
      </w:tr>
      <w:tr w:rsidR="00DC45FA" w:rsidRPr="00E77514" w14:paraId="493CCED7" w14:textId="77777777" w:rsidTr="00E578C7">
        <w:trPr>
          <w:trHeight w:val="277"/>
        </w:trPr>
        <w:tc>
          <w:tcPr>
            <w:tcW w:w="2166" w:type="dxa"/>
            <w:shd w:val="clear" w:color="auto" w:fill="auto"/>
            <w:noWrap/>
            <w:vAlign w:val="bottom"/>
            <w:hideMark/>
          </w:tcPr>
          <w:p w14:paraId="16781FD0" w14:textId="77777777" w:rsidR="00DC45FA" w:rsidRPr="00D962B4" w:rsidRDefault="00DC45FA" w:rsidP="007B1B9D">
            <w:pPr>
              <w:spacing w:after="0" w:line="240" w:lineRule="auto"/>
              <w:rPr>
                <w:rFonts w:eastAsia="Times New Roman" w:cstheme="minorHAnsi"/>
                <w:color w:val="000000"/>
              </w:rPr>
            </w:pPr>
            <w:r w:rsidRPr="00D962B4">
              <w:rPr>
                <w:rFonts w:eastAsia="Times New Roman" w:cstheme="minorHAnsi"/>
                <w:color w:val="000000"/>
              </w:rPr>
              <w:t>RSTS1Slide4.png</w:t>
            </w:r>
          </w:p>
        </w:tc>
        <w:tc>
          <w:tcPr>
            <w:tcW w:w="1681" w:type="dxa"/>
            <w:shd w:val="clear" w:color="auto" w:fill="auto"/>
            <w:noWrap/>
            <w:vAlign w:val="bottom"/>
            <w:hideMark/>
          </w:tcPr>
          <w:p w14:paraId="19692B8F"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0.4749</w:t>
            </w:r>
          </w:p>
        </w:tc>
        <w:tc>
          <w:tcPr>
            <w:tcW w:w="1764" w:type="dxa"/>
            <w:shd w:val="clear" w:color="auto" w:fill="auto"/>
            <w:noWrap/>
            <w:vAlign w:val="bottom"/>
            <w:hideMark/>
          </w:tcPr>
          <w:p w14:paraId="72B8BAE1" w14:textId="77777777" w:rsidR="00DC45FA" w:rsidRPr="00D962B4" w:rsidRDefault="00DC45FA" w:rsidP="007B1B9D">
            <w:pPr>
              <w:spacing w:after="0" w:line="240" w:lineRule="auto"/>
              <w:jc w:val="right"/>
              <w:rPr>
                <w:rFonts w:eastAsia="Times New Roman" w:cstheme="minorHAnsi"/>
                <w:color w:val="000000"/>
              </w:rPr>
            </w:pPr>
          </w:p>
        </w:tc>
        <w:tc>
          <w:tcPr>
            <w:tcW w:w="1834" w:type="dxa"/>
            <w:shd w:val="clear" w:color="auto" w:fill="auto"/>
            <w:noWrap/>
            <w:vAlign w:val="bottom"/>
            <w:hideMark/>
          </w:tcPr>
          <w:p w14:paraId="33E630D7" w14:textId="77777777" w:rsidR="00DC45FA" w:rsidRPr="00D962B4" w:rsidRDefault="00DC45FA" w:rsidP="007B1B9D">
            <w:pPr>
              <w:spacing w:after="0" w:line="240" w:lineRule="auto"/>
              <w:rPr>
                <w:rFonts w:eastAsia="Times New Roman" w:cstheme="minorHAnsi"/>
              </w:rPr>
            </w:pPr>
          </w:p>
        </w:tc>
        <w:tc>
          <w:tcPr>
            <w:tcW w:w="816" w:type="dxa"/>
            <w:shd w:val="clear" w:color="auto" w:fill="auto"/>
            <w:noWrap/>
            <w:vAlign w:val="bottom"/>
            <w:hideMark/>
          </w:tcPr>
          <w:p w14:paraId="20EC7F8D" w14:textId="77777777" w:rsidR="00DC45FA" w:rsidRPr="00D962B4" w:rsidRDefault="00DC45FA" w:rsidP="007B1B9D">
            <w:pPr>
              <w:spacing w:after="0" w:line="240" w:lineRule="auto"/>
              <w:jc w:val="right"/>
              <w:rPr>
                <w:rFonts w:eastAsia="Times New Roman" w:cstheme="minorHAnsi"/>
                <w:color w:val="000000"/>
              </w:rPr>
            </w:pPr>
            <w:r w:rsidRPr="00D962B4">
              <w:rPr>
                <w:rFonts w:eastAsia="Times New Roman" w:cstheme="minorHAnsi"/>
                <w:color w:val="000000"/>
              </w:rPr>
              <w:t>1</w:t>
            </w:r>
          </w:p>
        </w:tc>
        <w:tc>
          <w:tcPr>
            <w:tcW w:w="816" w:type="dxa"/>
            <w:shd w:val="clear" w:color="auto" w:fill="auto"/>
            <w:noWrap/>
            <w:vAlign w:val="bottom"/>
            <w:hideMark/>
          </w:tcPr>
          <w:p w14:paraId="2BE5F6BA" w14:textId="77777777" w:rsidR="00DC45FA" w:rsidRPr="00D962B4" w:rsidRDefault="00DC45FA" w:rsidP="007B1B9D">
            <w:pPr>
              <w:spacing w:after="0" w:line="240" w:lineRule="auto"/>
              <w:jc w:val="right"/>
              <w:rPr>
                <w:rFonts w:eastAsia="Times New Roman" w:cstheme="minorHAnsi"/>
                <w:color w:val="000000"/>
              </w:rPr>
            </w:pPr>
          </w:p>
        </w:tc>
        <w:tc>
          <w:tcPr>
            <w:tcW w:w="816" w:type="dxa"/>
            <w:shd w:val="clear" w:color="auto" w:fill="auto"/>
            <w:noWrap/>
            <w:vAlign w:val="bottom"/>
            <w:hideMark/>
          </w:tcPr>
          <w:p w14:paraId="30370162" w14:textId="77777777" w:rsidR="00DC45FA" w:rsidRPr="00D962B4" w:rsidRDefault="00DC45FA" w:rsidP="007B1B9D">
            <w:pPr>
              <w:spacing w:after="0" w:line="240" w:lineRule="auto"/>
              <w:rPr>
                <w:rFonts w:eastAsia="Times New Roman" w:cstheme="minorHAnsi"/>
              </w:rPr>
            </w:pPr>
          </w:p>
        </w:tc>
      </w:tr>
    </w:tbl>
    <w:p w14:paraId="4F3EFFB2" w14:textId="2838F86C" w:rsidR="00FF4EDB" w:rsidRDefault="00FF4EDB" w:rsidP="1FCBA13F">
      <w:pPr>
        <w:spacing w:line="480" w:lineRule="auto"/>
        <w:rPr>
          <w:b/>
          <w:bCs/>
        </w:rPr>
      </w:pPr>
    </w:p>
    <w:p w14:paraId="2C9F1E87" w14:textId="74AECDDA" w:rsidR="00E43125" w:rsidRDefault="00E43125" w:rsidP="1FCBA13F">
      <w:pPr>
        <w:spacing w:line="480" w:lineRule="auto"/>
        <w:rPr>
          <w:b/>
          <w:bCs/>
        </w:rPr>
      </w:pPr>
      <w:r>
        <w:rPr>
          <w:b/>
          <w:bCs/>
        </w:rPr>
        <w:t>Image sources</w:t>
      </w:r>
    </w:p>
    <w:p w14:paraId="711C1B41" w14:textId="739CC96A" w:rsidR="00E43125" w:rsidRDefault="00316B65" w:rsidP="1FCBA13F">
      <w:pPr>
        <w:spacing w:line="480" w:lineRule="auto"/>
        <w:rPr>
          <w:i/>
          <w:iCs/>
        </w:rPr>
      </w:pPr>
      <w:r>
        <w:rPr>
          <w:i/>
          <w:iCs/>
        </w:rPr>
        <w:t xml:space="preserve">Affected </w:t>
      </w:r>
      <w:proofErr w:type="gramStart"/>
      <w:r>
        <w:rPr>
          <w:i/>
          <w:iCs/>
        </w:rPr>
        <w:t>images</w:t>
      </w:r>
      <w:proofErr w:type="gramEnd"/>
    </w:p>
    <w:p w14:paraId="427A6DD0" w14:textId="1AE21A27" w:rsidR="00316B65" w:rsidRPr="001F332C" w:rsidRDefault="001F332C" w:rsidP="1FCBA13F">
      <w:pPr>
        <w:spacing w:line="480" w:lineRule="auto"/>
      </w:pPr>
      <w:r w:rsidRPr="001F332C">
        <w:rPr>
          <w:color w:val="202020"/>
        </w:rPr>
        <w:lastRenderedPageBreak/>
        <w:t>22q11.2 deletion syndrome (22q11DS) (</w:t>
      </w:r>
      <w:r w:rsidR="006F6764">
        <w:rPr>
          <w:color w:val="202020"/>
        </w:rPr>
        <w:t xml:space="preserve">Image 100 </w:t>
      </w:r>
      <w:r w:rsidR="00F816D7">
        <w:rPr>
          <w:color w:val="202020"/>
        </w:rPr>
        <w:t xml:space="preserve">in Figure </w:t>
      </w:r>
      <w:r w:rsidR="000F18E9">
        <w:rPr>
          <w:color w:val="202020"/>
        </w:rPr>
        <w:t>4</w:t>
      </w:r>
      <w:r w:rsidR="00F816D7">
        <w:rPr>
          <w:color w:val="202020"/>
        </w:rPr>
        <w:t xml:space="preserve"> </w:t>
      </w:r>
      <w:r w:rsidR="006F6764">
        <w:rPr>
          <w:color w:val="202020"/>
        </w:rPr>
        <w:t xml:space="preserve">from </w:t>
      </w:r>
      <w:r w:rsidRPr="001F332C">
        <w:rPr>
          <w:color w:val="202020"/>
        </w:rPr>
        <w:t>PMID</w:t>
      </w:r>
      <w:r w:rsidR="006F6764">
        <w:rPr>
          <w:color w:val="202020"/>
        </w:rPr>
        <w:t xml:space="preserve"> </w:t>
      </w:r>
      <w:r w:rsidRPr="001F332C">
        <w:rPr>
          <w:color w:val="202020"/>
        </w:rPr>
        <w:t>28328118</w:t>
      </w:r>
      <w:r w:rsidR="009B46D7">
        <w:rPr>
          <w:color w:val="202020"/>
        </w:rPr>
        <w:t xml:space="preserve">; </w:t>
      </w:r>
      <w:r w:rsidR="00726A24">
        <w:rPr>
          <w:color w:val="202020"/>
        </w:rPr>
        <w:t xml:space="preserve">also, </w:t>
      </w:r>
      <w:r w:rsidR="00726A24">
        <w:t xml:space="preserve">Courtesy: National Human Genome Research Institute, </w:t>
      </w:r>
      <w:r w:rsidR="009B46D7">
        <w:rPr>
          <w:color w:val="202020"/>
        </w:rPr>
        <w:t>www.genome.gov</w:t>
      </w:r>
      <w:r w:rsidRPr="001F332C">
        <w:rPr>
          <w:color w:val="202020"/>
        </w:rPr>
        <w:t>)</w:t>
      </w:r>
      <w:r w:rsidR="006F6764">
        <w:rPr>
          <w:color w:val="202020"/>
        </w:rPr>
        <w:t xml:space="preserve"> </w:t>
      </w:r>
      <w:r w:rsidR="009B46D7">
        <w:rPr>
          <w:color w:val="202020"/>
        </w:rPr>
        <w:fldChar w:fldCharType="begin">
          <w:fldData xml:space="preserve">PEVuZE5vdGU+PENpdGU+PEF1dGhvcj5LcnVzemthPC9BdXRob3I+PFllYXI+MjAxNzwvWWVhcj48
UmVjTnVtPjE8L1JlY051bT48RGlzcGxheVRleHQ+KDUpPC9EaXNwbGF5VGV4dD48cmVjb3JkPjxy
ZWMtbnVtYmVyPjE8L3JlYy1udW1iZXI+PGZvcmVpZ24ta2V5cz48a2V5IGFwcD0iRU4iIGRiLWlk
PSJydzBkYXJlMGFyZXA5Y2VzZGVzeHd6ejIyeDJ0dzU1NTU1MnQiIHRpbWVzdGFtcD0iMTcwMzg2
MTc2MyI+MTwva2V5PjwvZm9yZWlnbi1rZXlzPjxyZWYtdHlwZSBuYW1lPSJKb3VybmFsIEFydGlj
bGUiPjE3PC9yZWYtdHlwZT48Y29udHJpYnV0b3JzPjxhdXRob3JzPjxhdXRob3I+S3J1c3prYSwg
UC48L2F1dGhvcj48YXV0aG9yPkFkZGlzc2llLCBZLiBBLjwvYXV0aG9yPjxhdXRob3I+TWNHaW5u
LCBELiBFLjwvYXV0aG9yPjxhdXRob3I+UG9ycmFzLCBBLiBSLjwvYXV0aG9yPjxhdXRob3I+Qmln
Z3MsIEUuPC9hdXRob3I+PGF1dGhvcj5TaGFyZSwgTS48L2F1dGhvcj48YXV0aG9yPkNyb3dsZXks
IFQuIEIuPC9hdXRob3I+PGF1dGhvcj5DaHVuZywgQi4gSC48L2F1dGhvcj48YXV0aG9yPk1vaywg
Ry4gVC48L2F1dGhvcj48YXV0aG9yPk1haywgQy4gQy48L2F1dGhvcj48YXV0aG9yPk11dGh1a3Vt
YXJhc2FteSwgUC48L2F1dGhvcj48YXV0aG9yPlRob25nLCBNLiBLLjwvYXV0aG9yPjxhdXRob3I+
U2lyaXNlbmEsIE4uIEQuPC9hdXRob3I+PGF1dGhvcj5EaXNzYW5heWFrZSwgVi4gSC48L2F1dGhv
cj48YXV0aG9yPlBhdGh0aGluaWdlLCBDLiBTLjwvYXV0aG9yPjxhdXRob3I+UHJhYm9kaGEsIEwu
IEIuPC9hdXRob3I+PGF1dGhvcj5NaXNocmEsIFIuPC9hdXRob3I+PGF1dGhvcj5TaG90ZWxlcnN1
aywgVi48L2F1dGhvcj48YXV0aG9yPkVrdXJlLCBFLiBOLjwvYXV0aG9yPjxhdXRob3I+U29rdW5i
aSwgTy4gSi48L2F1dGhvcj48YXV0aG9yPkthbHUsIE4uPC9hdXRob3I+PGF1dGhvcj5GZXJyZWly
YSwgQy4gUi48L2F1dGhvcj48YXV0aG9yPkR1bmNhbiwgSi4gTS48L2F1dGhvcj48YXV0aG9yPlBh
dGlsLCBTLiBKLjwvYXV0aG9yPjxhdXRob3I+Sm9uZXMsIEsuIEwuPC9hdXRob3I+PGF1dGhvcj5L
YXBsYW4sIEouIEQuPC9hdXRob3I+PGF1dGhvcj5BYmR1bC1SYWhtYW4sIE8uIEEuPC9hdXRob3I+
PGF1dGhvcj5Vd2luZXphLCBBLjwvYXV0aG9yPjxhdXRob3I+TXV0ZXNhLCBMLjwvYXV0aG9yPjxh
dXRob3I+TW9yZXNjbywgQS48L2F1dGhvcj48YXV0aG9yPk9icmVnb24sIE0uIEcuPC9hdXRob3I+
PGF1dGhvcj5SaWNoaWVyaS1Db3N0YSwgQS48L2F1dGhvcj48YXV0aG9yPkdpbC1kYS1TaWx2YS1M
b3BlcywgVi4gTC48L2F1dGhvcj48YXV0aG9yPkFkZXllbW8sIEEuIEEuPC9hdXRob3I+PGF1dGhv
cj5TdW1tYXIsIE0uPC9hdXRob3I+PGF1dGhvcj5aYWNrYWksIEUuIEguPC9hdXRob3I+PGF1dGhv
cj5NY0RvbmFsZC1NY0dpbm4sIEQuIE0uPC9hdXRob3I+PGF1dGhvcj5MaW5ndXJhcnUsIE0uIEcu
PC9hdXRob3I+PGF1dGhvcj5NdWVua2UsIE0uPC9hdXRob3I+PC9hdXRob3JzPjwvY29udHJpYnV0
b3JzPjxhdXRoLWFkZHJlc3M+TWVkaWNhbCBHZW5ldGljcyBCcmFuY2gsIE5hdGlvbmFsIEh1bWFu
IEdlbm9tZSBSZXNlYXJjaCBJbnN0aXR1dGUsIFRoZSBOYXRpb25hbCBJbnN0aXR1dGVzIG9mIEhl
YWx0aCwgQmV0aGVzZGEsIE1hcnlsYW5kLiYjeEQ7RGl2aXNpb24gb2YgSHVtYW4gR2VuZXRpY3Ms
IDIycSBhbmQgWW91IENlbnRlciwgYW5kIENsaW5pY2FsIEdlbmV0aWNzIENlbnRlciwgVGhlIENo
aWxkcmVuJmFwb3M7cyBIb3NwaXRhbCBvZiBQaGlsYWRlbHBoaWEgYW5kIHRoZSBEZXBhcnRtZW50
IG9mIFBlZGlhdHJpY3MgYXQgdGhlIFBlcmVsbWFuIFNjaG9vbCBvZiBNZWRpY2luZSBhdCB0aGUg
VW5pdmVyc2l0eSBvZiBQZW5uc3lsdmFuaWEsIFBoaWxhZGVscGhpYSwgUGVubnN5bHZhbmlhLiYj
eEQ7U2hlaWtoIFpheWVkIEluc3RpdHV0ZSBmb3IgUGVkaWF0cmljIFN1cmdpY2FsIElubm92YXRp
b24sIENoaWxkcmVuJmFwb3M7cyBOYXRpb25hbCBIZWFsdGggU3lzdGVtLCBXYXNoaW5ndG9uLCBE
LkMuJiN4RDtEZXBhcnRtZW50IG9mIFBhZWRpYXRyaWNzIGFuZCBBZG9sZXNjZW50IE1lZGljaW5l
LCBMS1MgRmFjdWx0eSBvZiBNZWRpY2luZSwgVGhlIFVuaXZlcnNpdHkgb2YgSG9uZyBLb25nLCBI
b25nIEtvbmcgU3BlY2lhbCBBZG1pbmlzdHJhdGl2ZSBSZWdpb24sIEhvbmcgS29uZywgQ2hpbmEu
JiN4RDtGYWN1bHR5IG9mIE1lZGljaW5lLCBEZXBhcnRtZW50IG9mIFBhZWRpYXRyaWNzLCBVbml2
ZXJzaXR5IG9mIE1hbGF5YSwgS3VhbGEgTHVtcHVyLCBNYWxheXNpYS4mI3hEO0ZhY3VsdHkgb2Yg
TWVkaWNpbmUsIEh1bWFuIEdlbmV0aWNzIFVuaXQsIFVuaXZlcnNpdHkgb2YgQ29sb21ibywgU3Jp
IExhbmthLiYjeEQ7Q2VudGVyIG9mIEV4Y2VsbGVuY2UgZm9yIE1lZGljYWwgR2VuZXRpY3MsIEZh
Y3VsdHkgb2YgTWVkaWNpbmUsIERlcGFydG1lbnQgb2YgUGVkaWF0cmljcywgQ2h1bGFsb25na29y
biBVbml2ZXJzaXR5LCBCYW5na29rLCBUaGFpbGFuZC4mI3hEO0RlcGFydG1lbnQgb2YgUGFlZGlh
dHJpY3MgQ29sbGVnZSBvZiBNZWRpY2luZSwgVW5pdmVyc2l0eSBvZiBMYWdvcywgTGFnb3MgVW5p
dmVyc2l0eSBUZWFjaGluZywgTGFnb3MsIE5pZ2VyaWEuJiN4RDtEaXZpc2lvbiBvZiBHZW5ldGlj
cyBhbmQgTWV0YWJvbGlzbSwgQ2hpbGRyZW4mYXBvcztzIE5hdGlvbmFsIEhlYWx0aCBTeXN0ZW0s
IFdhc2hpbmd0b24sIEQuQy4mI3hEO01henVtZGFyIFNoYXcgTWVkaWNhbCBDZW50ZXIsIE5hcmF5
YW5hIEhlYWx0aCBDaXR5LCBCYW5nYWxvcmUsIEluZGlhLiYjeEQ7RGl2aXNpb24gb2YgTWVkaWNh
bCBHZW5ldGljcywgRGVwYXJ0bWVudCBvZiBQZWRpYXRyaWNzLCBVbml2ZXJzaXR5IG9mIE1pc3Np
c3NpcHBpIE1lZGljYWwgQ2VudGVyLCBKYWNrc29uLCBNaXNzaXNzaXBwaS4mI3hEO0NlbnRlciBv
ZiBIdW1hbiBHZW5ldGljcy9TY2hvb2wgb2YgTWVkaWNpbmUgYW5kIFBoYXJtYWN5LCBDb2xsZWdl
IG9mIE1lZGljaW5lIGFuZCBIZWFsdGggU2NpZW5jZXMsIFVuaXZlcnNpdHkgb2YgUndhbmRhLCBL
aWdhbGksIFJ3YW5kYS4mI3hEO1NlcnZpY2lvIGRlIEdlbmV0aWNhLCBIb3NwaXRhbCBkZSBQZWRp
YXRyaWEgR2FycmFoYW4sIEJ1ZW5vcyBBaXJlcywgQXJnZW50aW5hLiYjeEQ7SG9zcGl0YWwgZm9y
IHRoZSBSZWhhYmlsaXRhdGlvbiBvZiBDcmFuaW9mYWNpYWwgQW5vbWFsaWVzLCBTYW8gUGF1bG8g
VW5pdmVyc2l0eSwgQmF1cnUsIEJyYXppbC4mI3hEO0RlcGFydG1lbnQgb2YgTWVkaWNhbCBHZW5l
dGljcywgVW5pdmVyc2l0eSBvZiBDYW1waW5hcywgU2FvIFBhdWxvLCBCcmF6aWwuJiN4RDtDZW50
ZXIgZm9yIFJlc2VhcmNoIG9uIEdlbm9taWNzIGFuZCBHbG9iYWwgSGVhbHRoLCBOYXRpb25hbCBI
dW1hbiBHZW5vbWUgUmVzZWFyY2ggSW5zdGl0dXRlLCBUaGUgTmF0aW9uYWwgSW5zdGl0dXRlcyBv
ZiBIZWFsdGgsIEJldGhlc2RhLCBNYXJ5bGFuZC48L2F1dGgtYWRkcmVzcz48dGl0bGVzPjx0aXRs
ZT4yMnExMS4yIGRlbGV0aW9uIHN5bmRyb21lIGluIGRpdmVyc2UgcG9wdWxhdGlvbnM8L3RpdGxl
PjxzZWNvbmRhcnktdGl0bGU+QW0gSiBNZWQgR2VuZXQgQTwvc2Vjb25kYXJ5LXRpdGxlPjwvdGl0
bGVzPjxwZXJpb2RpY2FsPjxmdWxsLXRpdGxlPkFtIEogTWVkIEdlbmV0IEE8L2Z1bGwtdGl0bGU+
PC9wZXJpb2RpY2FsPjxwYWdlcz44NzktODg4PC9wYWdlcz48dm9sdW1lPjE3Mzwvdm9sdW1lPjxu
dW1iZXI+NDwvbnVtYmVyPjxrZXl3b3Jkcz48a2V5d29yZD5BZG9sZXNjZW50PC9rZXl3b3JkPjxr
ZXl3b3JkPkFkdWx0PC9rZXl3b3JkPjxrZXl3b3JkPkFzaWFuIFBlb3BsZTwva2V5d29yZD48a2V5
d29yZD5CaW9tZXRyaWMgSWRlbnRpZmljYXRpb24vKm1ldGhvZHM8L2tleXdvcmQ+PGtleXdvcmQ+
QmxhY2sgUGVvcGxlPC9rZXl3b3JkPjxrZXl3b3JkPkNoaWxkPC9rZXl3b3JkPjxrZXl3b3JkPkNo
aWxkLCBQcmVzY2hvb2w8L2tleXdvcmQ+PGtleXdvcmQ+Q2hyb21vc29tZXMsIEh1bWFuLCBQYWly
IDIyL2NoZW1pc3RyeTwva2V5d29yZD48a2V5d29yZD5EaUdlb3JnZSBTeW5kcm9tZS8qZGlhZ25v
c2lzL2V0aG5vbG9neS9nZW5ldGljcy9wYXRob2xvZ3k8L2tleXdvcmQ+PGtleXdvcmQ+RmFjaWVz
PC9rZXl3b3JkPjxrZXl3b3JkPkZlbWFsZTwva2V5d29yZD48a2V5d29yZD5IZWFydCBEZWZlY3Rz
LCBDb25nZW5pdGFsLypkaWFnbm9zaXMvZXRobm9sb2d5L2dlbmV0aWNzL3BhdGhvbG9neTwva2V5
d29yZD48a2V5d29yZD5IaXNwYW5pYyBvciBMYXRpbm88L2tleXdvcmQ+PGtleXdvcmQ+SHVtYW5z
PC9rZXl3b3JkPjxrZXl3b3JkPkltYWdlIEludGVycHJldGF0aW9uLCBDb21wdXRlci1Bc3Npc3Rl
ZC8qbWV0aG9kczwva2V5d29yZD48a2V5d29yZD5JbiBTaXR1IEh5YnJpZGl6YXRpb24sIEZsdW9y
ZXNjZW5jZTwva2V5d29yZD48a2V5d29yZD5JbmZhbnQ8L2tleXdvcmQ+PGtleXdvcmQ+SW5mYW50
LCBOZXdib3JuPC9rZXl3b3JkPjxrZXl3b3JkPkxlYXJuaW5nIERpc2FiaWxpdGllcy8qZGlhZ25v
c2lzL2V0aG5vbG9neS9nZW5ldGljcy9waHlzaW9wYXRob2xvZ3k8L2tleXdvcmQ+PGtleXdvcmQ+
TWFsZTwva2V5d29yZD48a2V5d29yZD5QaGVub3R5cGU8L2tleXdvcmQ+PGtleXdvcmQ+V2hpdGUg
UGVvcGxlPC9rZXl3b3JkPjxrZXl3b3JkPjIycTExLjIgRGVsZXRpb24gc3luZHJvbWU8L2tleXdv
cmQ+PGtleXdvcmQ+RGlHZW9yZ2Ugc3luZHJvbWU8L2tleXdvcmQ+PGtleXdvcmQ+VmVsb2NhcmRp
b2ZhY2lhbCBTeW5kcm9tZTwva2V5d29yZD48a2V5d29yZD5kaXZlcnNlIHBvcHVsYXRpb25zPC9r
ZXl3b3JkPjxrZXl3b3JkPmZhY2lhbCBhbmFseXNpcyB0ZWNobm9sb2d5PC9rZXl3b3JkPjwva2V5
d29yZHM+PGRhdGVzPjx5ZWFyPjIwMTc8L3llYXI+PHB1Yi1kYXRlcz48ZGF0ZT5BcHI8L2RhdGU+
PC9wdWItZGF0ZXM+PC9kYXRlcz48aXNibj4xNTUyLTQ4MzMgKEVsZWN0cm9uaWMpJiN4RDsxNTUy
LTQ4MjUgKFByaW50KSYjeEQ7MTU1Mi00ODI1IChMaW5raW5nKTwvaXNibj48YWNjZXNzaW9uLW51
bT4yODMyODExODwvYWNjZXNzaW9uLW51bT48dXJscz48cmVsYXRlZC11cmxzPjx1cmw+aHR0cHM6
Ly93d3cubmNiaS5ubG0ubmloLmdvdi9wdWJtZWQvMjgzMjgxMTg8L3VybD48L3JlbGF0ZWQtdXJs
cz48L3VybHM+PGN1c3RvbTI+UE1DNTM2MzI3NTwvY3VzdG9tMj48ZWxlY3Ryb25pYy1yZXNvdXJj
ZS1udW0+MTAuMTAwMi9ham1nLmEuMzgxOTk8L2VsZWN0cm9uaWMtcmVzb3VyY2UtbnVtPjxyZW1v
dGUtZGF0YWJhc2UtbmFtZT5NZWRsaW5lPC9yZW1vdGUtZGF0YWJhc2UtbmFtZT48cmVtb3RlLWRh
dGFiYXNlLXByb3ZpZGVyPk5MTTwvcmVtb3RlLWRhdGFiYXNlLXByb3ZpZGVyPjwvcmVjb3JkPjwv
Q2l0ZT48L0VuZE5vdGU+
</w:fldData>
        </w:fldChar>
      </w:r>
      <w:r w:rsidR="009B46D7">
        <w:rPr>
          <w:color w:val="202020"/>
        </w:rPr>
        <w:instrText xml:space="preserve"> ADDIN EN.CITE </w:instrText>
      </w:r>
      <w:r w:rsidR="009B46D7">
        <w:rPr>
          <w:color w:val="202020"/>
        </w:rPr>
        <w:fldChar w:fldCharType="begin">
          <w:fldData xml:space="preserve">PEVuZE5vdGU+PENpdGU+PEF1dGhvcj5LcnVzemthPC9BdXRob3I+PFllYXI+MjAxNzwvWWVhcj48
UmVjTnVtPjE8L1JlY051bT48RGlzcGxheVRleHQ+KDUpPC9EaXNwbGF5VGV4dD48cmVjb3JkPjxy
ZWMtbnVtYmVyPjE8L3JlYy1udW1iZXI+PGZvcmVpZ24ta2V5cz48a2V5IGFwcD0iRU4iIGRiLWlk
PSJydzBkYXJlMGFyZXA5Y2VzZGVzeHd6ejIyeDJ0dzU1NTU1MnQiIHRpbWVzdGFtcD0iMTcwMzg2
MTc2MyI+MTwva2V5PjwvZm9yZWlnbi1rZXlzPjxyZWYtdHlwZSBuYW1lPSJKb3VybmFsIEFydGlj
bGUiPjE3PC9yZWYtdHlwZT48Y29udHJpYnV0b3JzPjxhdXRob3JzPjxhdXRob3I+S3J1c3prYSwg
UC48L2F1dGhvcj48YXV0aG9yPkFkZGlzc2llLCBZLiBBLjwvYXV0aG9yPjxhdXRob3I+TWNHaW5u
LCBELiBFLjwvYXV0aG9yPjxhdXRob3I+UG9ycmFzLCBBLiBSLjwvYXV0aG9yPjxhdXRob3I+Qmln
Z3MsIEUuPC9hdXRob3I+PGF1dGhvcj5TaGFyZSwgTS48L2F1dGhvcj48YXV0aG9yPkNyb3dsZXks
IFQuIEIuPC9hdXRob3I+PGF1dGhvcj5DaHVuZywgQi4gSC48L2F1dGhvcj48YXV0aG9yPk1vaywg
Ry4gVC48L2F1dGhvcj48YXV0aG9yPk1haywgQy4gQy48L2F1dGhvcj48YXV0aG9yPk11dGh1a3Vt
YXJhc2FteSwgUC48L2F1dGhvcj48YXV0aG9yPlRob25nLCBNLiBLLjwvYXV0aG9yPjxhdXRob3I+
U2lyaXNlbmEsIE4uIEQuPC9hdXRob3I+PGF1dGhvcj5EaXNzYW5heWFrZSwgVi4gSC48L2F1dGhv
cj48YXV0aG9yPlBhdGh0aGluaWdlLCBDLiBTLjwvYXV0aG9yPjxhdXRob3I+UHJhYm9kaGEsIEwu
IEIuPC9hdXRob3I+PGF1dGhvcj5NaXNocmEsIFIuPC9hdXRob3I+PGF1dGhvcj5TaG90ZWxlcnN1
aywgVi48L2F1dGhvcj48YXV0aG9yPkVrdXJlLCBFLiBOLjwvYXV0aG9yPjxhdXRob3I+U29rdW5i
aSwgTy4gSi48L2F1dGhvcj48YXV0aG9yPkthbHUsIE4uPC9hdXRob3I+PGF1dGhvcj5GZXJyZWly
YSwgQy4gUi48L2F1dGhvcj48YXV0aG9yPkR1bmNhbiwgSi4gTS48L2F1dGhvcj48YXV0aG9yPlBh
dGlsLCBTLiBKLjwvYXV0aG9yPjxhdXRob3I+Sm9uZXMsIEsuIEwuPC9hdXRob3I+PGF1dGhvcj5L
YXBsYW4sIEouIEQuPC9hdXRob3I+PGF1dGhvcj5BYmR1bC1SYWhtYW4sIE8uIEEuPC9hdXRob3I+
PGF1dGhvcj5Vd2luZXphLCBBLjwvYXV0aG9yPjxhdXRob3I+TXV0ZXNhLCBMLjwvYXV0aG9yPjxh
dXRob3I+TW9yZXNjbywgQS48L2F1dGhvcj48YXV0aG9yPk9icmVnb24sIE0uIEcuPC9hdXRob3I+
PGF1dGhvcj5SaWNoaWVyaS1Db3N0YSwgQS48L2F1dGhvcj48YXV0aG9yPkdpbC1kYS1TaWx2YS1M
b3BlcywgVi4gTC48L2F1dGhvcj48YXV0aG9yPkFkZXllbW8sIEEuIEEuPC9hdXRob3I+PGF1dGhv
cj5TdW1tYXIsIE0uPC9hdXRob3I+PGF1dGhvcj5aYWNrYWksIEUuIEguPC9hdXRob3I+PGF1dGhv
cj5NY0RvbmFsZC1NY0dpbm4sIEQuIE0uPC9hdXRob3I+PGF1dGhvcj5MaW5ndXJhcnUsIE0uIEcu
PC9hdXRob3I+PGF1dGhvcj5NdWVua2UsIE0uPC9hdXRob3I+PC9hdXRob3JzPjwvY29udHJpYnV0
b3JzPjxhdXRoLWFkZHJlc3M+TWVkaWNhbCBHZW5ldGljcyBCcmFuY2gsIE5hdGlvbmFsIEh1bWFu
IEdlbm9tZSBSZXNlYXJjaCBJbnN0aXR1dGUsIFRoZSBOYXRpb25hbCBJbnN0aXR1dGVzIG9mIEhl
YWx0aCwgQmV0aGVzZGEsIE1hcnlsYW5kLiYjeEQ7RGl2aXNpb24gb2YgSHVtYW4gR2VuZXRpY3Ms
IDIycSBhbmQgWW91IENlbnRlciwgYW5kIENsaW5pY2FsIEdlbmV0aWNzIENlbnRlciwgVGhlIENo
aWxkcmVuJmFwb3M7cyBIb3NwaXRhbCBvZiBQaGlsYWRlbHBoaWEgYW5kIHRoZSBEZXBhcnRtZW50
IG9mIFBlZGlhdHJpY3MgYXQgdGhlIFBlcmVsbWFuIFNjaG9vbCBvZiBNZWRpY2luZSBhdCB0aGUg
VW5pdmVyc2l0eSBvZiBQZW5uc3lsdmFuaWEsIFBoaWxhZGVscGhpYSwgUGVubnN5bHZhbmlhLiYj
eEQ7U2hlaWtoIFpheWVkIEluc3RpdHV0ZSBmb3IgUGVkaWF0cmljIFN1cmdpY2FsIElubm92YXRp
b24sIENoaWxkcmVuJmFwb3M7cyBOYXRpb25hbCBIZWFsdGggU3lzdGVtLCBXYXNoaW5ndG9uLCBE
LkMuJiN4RDtEZXBhcnRtZW50IG9mIFBhZWRpYXRyaWNzIGFuZCBBZG9sZXNjZW50IE1lZGljaW5l
LCBMS1MgRmFjdWx0eSBvZiBNZWRpY2luZSwgVGhlIFVuaXZlcnNpdHkgb2YgSG9uZyBLb25nLCBI
b25nIEtvbmcgU3BlY2lhbCBBZG1pbmlzdHJhdGl2ZSBSZWdpb24sIEhvbmcgS29uZywgQ2hpbmEu
JiN4RDtGYWN1bHR5IG9mIE1lZGljaW5lLCBEZXBhcnRtZW50IG9mIFBhZWRpYXRyaWNzLCBVbml2
ZXJzaXR5IG9mIE1hbGF5YSwgS3VhbGEgTHVtcHVyLCBNYWxheXNpYS4mI3hEO0ZhY3VsdHkgb2Yg
TWVkaWNpbmUsIEh1bWFuIEdlbmV0aWNzIFVuaXQsIFVuaXZlcnNpdHkgb2YgQ29sb21ibywgU3Jp
IExhbmthLiYjeEQ7Q2VudGVyIG9mIEV4Y2VsbGVuY2UgZm9yIE1lZGljYWwgR2VuZXRpY3MsIEZh
Y3VsdHkgb2YgTWVkaWNpbmUsIERlcGFydG1lbnQgb2YgUGVkaWF0cmljcywgQ2h1bGFsb25na29y
biBVbml2ZXJzaXR5LCBCYW5na29rLCBUaGFpbGFuZC4mI3hEO0RlcGFydG1lbnQgb2YgUGFlZGlh
dHJpY3MgQ29sbGVnZSBvZiBNZWRpY2luZSwgVW5pdmVyc2l0eSBvZiBMYWdvcywgTGFnb3MgVW5p
dmVyc2l0eSBUZWFjaGluZywgTGFnb3MsIE5pZ2VyaWEuJiN4RDtEaXZpc2lvbiBvZiBHZW5ldGlj
cyBhbmQgTWV0YWJvbGlzbSwgQ2hpbGRyZW4mYXBvcztzIE5hdGlvbmFsIEhlYWx0aCBTeXN0ZW0s
IFdhc2hpbmd0b24sIEQuQy4mI3hEO01henVtZGFyIFNoYXcgTWVkaWNhbCBDZW50ZXIsIE5hcmF5
YW5hIEhlYWx0aCBDaXR5LCBCYW5nYWxvcmUsIEluZGlhLiYjeEQ7RGl2aXNpb24gb2YgTWVkaWNh
bCBHZW5ldGljcywgRGVwYXJ0bWVudCBvZiBQZWRpYXRyaWNzLCBVbml2ZXJzaXR5IG9mIE1pc3Np
c3NpcHBpIE1lZGljYWwgQ2VudGVyLCBKYWNrc29uLCBNaXNzaXNzaXBwaS4mI3hEO0NlbnRlciBv
ZiBIdW1hbiBHZW5ldGljcy9TY2hvb2wgb2YgTWVkaWNpbmUgYW5kIFBoYXJtYWN5LCBDb2xsZWdl
IG9mIE1lZGljaW5lIGFuZCBIZWFsdGggU2NpZW5jZXMsIFVuaXZlcnNpdHkgb2YgUndhbmRhLCBL
aWdhbGksIFJ3YW5kYS4mI3hEO1NlcnZpY2lvIGRlIEdlbmV0aWNhLCBIb3NwaXRhbCBkZSBQZWRp
YXRyaWEgR2FycmFoYW4sIEJ1ZW5vcyBBaXJlcywgQXJnZW50aW5hLiYjeEQ7SG9zcGl0YWwgZm9y
IHRoZSBSZWhhYmlsaXRhdGlvbiBvZiBDcmFuaW9mYWNpYWwgQW5vbWFsaWVzLCBTYW8gUGF1bG8g
VW5pdmVyc2l0eSwgQmF1cnUsIEJyYXppbC4mI3hEO0RlcGFydG1lbnQgb2YgTWVkaWNhbCBHZW5l
dGljcywgVW5pdmVyc2l0eSBvZiBDYW1waW5hcywgU2FvIFBhdWxvLCBCcmF6aWwuJiN4RDtDZW50
ZXIgZm9yIFJlc2VhcmNoIG9uIEdlbm9taWNzIGFuZCBHbG9iYWwgSGVhbHRoLCBOYXRpb25hbCBI
dW1hbiBHZW5vbWUgUmVzZWFyY2ggSW5zdGl0dXRlLCBUaGUgTmF0aW9uYWwgSW5zdGl0dXRlcyBv
ZiBIZWFsdGgsIEJldGhlc2RhLCBNYXJ5bGFuZC48L2F1dGgtYWRkcmVzcz48dGl0bGVzPjx0aXRs
ZT4yMnExMS4yIGRlbGV0aW9uIHN5bmRyb21lIGluIGRpdmVyc2UgcG9wdWxhdGlvbnM8L3RpdGxl
PjxzZWNvbmRhcnktdGl0bGU+QW0gSiBNZWQgR2VuZXQgQTwvc2Vjb25kYXJ5LXRpdGxlPjwvdGl0
bGVzPjxwZXJpb2RpY2FsPjxmdWxsLXRpdGxlPkFtIEogTWVkIEdlbmV0IEE8L2Z1bGwtdGl0bGU+
PC9wZXJpb2RpY2FsPjxwYWdlcz44NzktODg4PC9wYWdlcz48dm9sdW1lPjE3Mzwvdm9sdW1lPjxu
dW1iZXI+NDwvbnVtYmVyPjxrZXl3b3Jkcz48a2V5d29yZD5BZG9sZXNjZW50PC9rZXl3b3JkPjxr
ZXl3b3JkPkFkdWx0PC9rZXl3b3JkPjxrZXl3b3JkPkFzaWFuIFBlb3BsZTwva2V5d29yZD48a2V5
d29yZD5CaW9tZXRyaWMgSWRlbnRpZmljYXRpb24vKm1ldGhvZHM8L2tleXdvcmQ+PGtleXdvcmQ+
QmxhY2sgUGVvcGxlPC9rZXl3b3JkPjxrZXl3b3JkPkNoaWxkPC9rZXl3b3JkPjxrZXl3b3JkPkNo
aWxkLCBQcmVzY2hvb2w8L2tleXdvcmQ+PGtleXdvcmQ+Q2hyb21vc29tZXMsIEh1bWFuLCBQYWly
IDIyL2NoZW1pc3RyeTwva2V5d29yZD48a2V5d29yZD5EaUdlb3JnZSBTeW5kcm9tZS8qZGlhZ25v
c2lzL2V0aG5vbG9neS9nZW5ldGljcy9wYXRob2xvZ3k8L2tleXdvcmQ+PGtleXdvcmQ+RmFjaWVz
PC9rZXl3b3JkPjxrZXl3b3JkPkZlbWFsZTwva2V5d29yZD48a2V5d29yZD5IZWFydCBEZWZlY3Rz
LCBDb25nZW5pdGFsLypkaWFnbm9zaXMvZXRobm9sb2d5L2dlbmV0aWNzL3BhdGhvbG9neTwva2V5
d29yZD48a2V5d29yZD5IaXNwYW5pYyBvciBMYXRpbm88L2tleXdvcmQ+PGtleXdvcmQ+SHVtYW5z
PC9rZXl3b3JkPjxrZXl3b3JkPkltYWdlIEludGVycHJldGF0aW9uLCBDb21wdXRlci1Bc3Npc3Rl
ZC8qbWV0aG9kczwva2V5d29yZD48a2V5d29yZD5JbiBTaXR1IEh5YnJpZGl6YXRpb24sIEZsdW9y
ZXNjZW5jZTwva2V5d29yZD48a2V5d29yZD5JbmZhbnQ8L2tleXdvcmQ+PGtleXdvcmQ+SW5mYW50
LCBOZXdib3JuPC9rZXl3b3JkPjxrZXl3b3JkPkxlYXJuaW5nIERpc2FiaWxpdGllcy8qZGlhZ25v
c2lzL2V0aG5vbG9neS9nZW5ldGljcy9waHlzaW9wYXRob2xvZ3k8L2tleXdvcmQ+PGtleXdvcmQ+
TWFsZTwva2V5d29yZD48a2V5d29yZD5QaGVub3R5cGU8L2tleXdvcmQ+PGtleXdvcmQ+V2hpdGUg
UGVvcGxlPC9rZXl3b3JkPjxrZXl3b3JkPjIycTExLjIgRGVsZXRpb24gc3luZHJvbWU8L2tleXdv
cmQ+PGtleXdvcmQ+RGlHZW9yZ2Ugc3luZHJvbWU8L2tleXdvcmQ+PGtleXdvcmQ+VmVsb2NhcmRp
b2ZhY2lhbCBTeW5kcm9tZTwva2V5d29yZD48a2V5d29yZD5kaXZlcnNlIHBvcHVsYXRpb25zPC9r
ZXl3b3JkPjxrZXl3b3JkPmZhY2lhbCBhbmFseXNpcyB0ZWNobm9sb2d5PC9rZXl3b3JkPjwva2V5
d29yZHM+PGRhdGVzPjx5ZWFyPjIwMTc8L3llYXI+PHB1Yi1kYXRlcz48ZGF0ZT5BcHI8L2RhdGU+
PC9wdWItZGF0ZXM+PC9kYXRlcz48aXNibj4xNTUyLTQ4MzMgKEVsZWN0cm9uaWMpJiN4RDsxNTUy
LTQ4MjUgKFByaW50KSYjeEQ7MTU1Mi00ODI1IChMaW5raW5nKTwvaXNibj48YWNjZXNzaW9uLW51
bT4yODMyODExODwvYWNjZXNzaW9uLW51bT48dXJscz48cmVsYXRlZC11cmxzPjx1cmw+aHR0cHM6
Ly93d3cubmNiaS5ubG0ubmloLmdvdi9wdWJtZWQvMjgzMjgxMTg8L3VybD48L3JlbGF0ZWQtdXJs
cz48L3VybHM+PGN1c3RvbTI+UE1DNTM2MzI3NTwvY3VzdG9tMj48ZWxlY3Ryb25pYy1yZXNvdXJj
ZS1udW0+MTAuMTAwMi9ham1nLmEuMzgxOTk8L2VsZWN0cm9uaWMtcmVzb3VyY2UtbnVtPjxyZW1v
dGUtZGF0YWJhc2UtbmFtZT5NZWRsaW5lPC9yZW1vdGUtZGF0YWJhc2UtbmFtZT48cmVtb3RlLWRh
dGFiYXNlLXByb3ZpZGVyPk5MTTwvcmVtb3RlLWRhdGFiYXNlLXByb3ZpZGVyPjwvcmVjb3JkPjwv
Q2l0ZT48L0VuZE5vdGU+
</w:fldData>
        </w:fldChar>
      </w:r>
      <w:r w:rsidR="009B46D7">
        <w:rPr>
          <w:color w:val="202020"/>
        </w:rPr>
        <w:instrText xml:space="preserve"> ADDIN EN.CITE.DATA </w:instrText>
      </w:r>
      <w:r w:rsidR="009B46D7">
        <w:rPr>
          <w:color w:val="202020"/>
        </w:rPr>
      </w:r>
      <w:r w:rsidR="009B46D7">
        <w:rPr>
          <w:color w:val="202020"/>
        </w:rPr>
        <w:fldChar w:fldCharType="end"/>
      </w:r>
      <w:r w:rsidR="009B46D7">
        <w:rPr>
          <w:color w:val="202020"/>
        </w:rPr>
      </w:r>
      <w:r w:rsidR="009B46D7">
        <w:rPr>
          <w:color w:val="202020"/>
        </w:rPr>
        <w:fldChar w:fldCharType="separate"/>
      </w:r>
      <w:r w:rsidR="009B46D7">
        <w:rPr>
          <w:noProof/>
          <w:color w:val="202020"/>
        </w:rPr>
        <w:t>(5)</w:t>
      </w:r>
      <w:r w:rsidR="009B46D7">
        <w:rPr>
          <w:color w:val="202020"/>
        </w:rPr>
        <w:fldChar w:fldCharType="end"/>
      </w:r>
      <w:r w:rsidRPr="001F332C">
        <w:rPr>
          <w:color w:val="202020"/>
        </w:rPr>
        <w:t>, Beckwith-Wiedemann syndrome (BWS) (</w:t>
      </w:r>
      <w:r w:rsidR="00F816D7">
        <w:rPr>
          <w:color w:val="202020"/>
        </w:rPr>
        <w:t xml:space="preserve">Figure 4 from </w:t>
      </w:r>
      <w:r w:rsidRPr="001F332C">
        <w:t xml:space="preserve">PMID </w:t>
      </w:r>
      <w:r w:rsidRPr="001F332C">
        <w:rPr>
          <w:color w:val="202020"/>
        </w:rPr>
        <w:t>29602885</w:t>
      </w:r>
      <w:r w:rsidRPr="001F332C">
        <w:t>)</w:t>
      </w:r>
      <w:r w:rsidR="009B46D7">
        <w:t xml:space="preserve"> </w:t>
      </w:r>
      <w:r w:rsidR="009B46D7">
        <w:fldChar w:fldCharType="begin"/>
      </w:r>
      <w:r w:rsidR="009B46D7">
        <w:instrText xml:space="preserve"> ADDIN EN.CITE &lt;EndNote&gt;&lt;Cite&gt;&lt;Author&gt;Pandita&lt;/Author&gt;&lt;Year&gt;2018&lt;/Year&gt;&lt;RecNum&gt;2&lt;/RecNum&gt;&lt;DisplayText&gt;(6)&lt;/DisplayText&gt;&lt;record&gt;&lt;rec-number&gt;2&lt;/rec-number&gt;&lt;foreign-keys&gt;&lt;key app="EN" db-id="rw0dare0arep9cesdesxwzz22x2tw555552t" timestamp="1703861814"&gt;2&lt;/key&gt;&lt;/foreign-keys&gt;&lt;ref-type name="Journal Article"&gt;17&lt;/ref-type&gt;&lt;contributors&gt;&lt;authors&gt;&lt;author&gt;Pandita, A.&lt;/author&gt;&lt;author&gt;Gupta, S.&lt;/author&gt;&lt;author&gt;Gupta, G.&lt;/author&gt;&lt;author&gt;Panghal, A.&lt;/author&gt;&lt;/authors&gt;&lt;/contributors&gt;&lt;auth-address&gt;Neonatology, Sanjay Gandhi Post Graduate Institute of Medical Sciences, Lucknow, Uttar Pradesh, India.&lt;/auth-address&gt;&lt;titles&gt;&lt;title&gt;Beckwith-Weidemann syndrome with IC2 (KvDMR1) hypomethylation defect: a novel mutation&lt;/title&gt;&lt;secondary-title&gt;BMJ Case Rep&lt;/secondary-title&gt;&lt;/titles&gt;&lt;periodical&gt;&lt;full-title&gt;BMJ Case Rep&lt;/full-title&gt;&lt;/periodical&gt;&lt;volume&gt;2018&lt;/volume&gt;&lt;edition&gt;20180330&lt;/edition&gt;&lt;keywords&gt;&lt;keyword&gt;Beckwith-Wiedemann Syndrome/*diagnosis/*genetics&lt;/keyword&gt;&lt;keyword&gt;DNA Methylation/*genetics&lt;/keyword&gt;&lt;keyword&gt;Diagnosis, Differential&lt;/keyword&gt;&lt;keyword&gt;Female&lt;/keyword&gt;&lt;keyword&gt;Genetic Association Studies/methods&lt;/keyword&gt;&lt;keyword&gt;Humans&lt;/keyword&gt;&lt;keyword&gt;Infant&lt;/keyword&gt;&lt;keyword&gt;Infant, Newborn&lt;/keyword&gt;&lt;keyword&gt;Mutation/*genetics&lt;/keyword&gt;&lt;keyword&gt;Potassium Channels, Voltage-Gated/genetics&lt;/keyword&gt;&lt;keyword&gt;gastrointestinal system&lt;/keyword&gt;&lt;keyword&gt;genetic screening / counselling&lt;/keyword&gt;&lt;keyword&gt;neonatal intensive care&lt;/keyword&gt;&lt;/keywords&gt;&lt;dates&gt;&lt;year&gt;2018&lt;/year&gt;&lt;pub-dates&gt;&lt;date&gt;Mar 30&lt;/date&gt;&lt;/pub-dates&gt;&lt;/dates&gt;&lt;isbn&gt;1757-790X (Electronic)&amp;#xD;1757-790X (Linking)&lt;/isbn&gt;&lt;accession-num&gt;29602885&lt;/accession-num&gt;&lt;urls&gt;&lt;related-urls&gt;&lt;url&gt;https://www.ncbi.nlm.nih.gov/pubmed/29602885&lt;/url&gt;&lt;/related-urls&gt;&lt;/urls&gt;&lt;custom1&gt;Competing interests: None declared.&lt;/custom1&gt;&lt;custom2&gt;PMC5884267&lt;/custom2&gt;&lt;electronic-resource-num&gt;10.1136/bcr-2017-222419&lt;/electronic-resource-num&gt;&lt;remote-database-name&gt;Medline&lt;/remote-database-name&gt;&lt;remote-database-provider&gt;NLM&lt;/remote-database-provider&gt;&lt;/record&gt;&lt;/Cite&gt;&lt;/EndNote&gt;</w:instrText>
      </w:r>
      <w:r w:rsidR="009B46D7">
        <w:fldChar w:fldCharType="separate"/>
      </w:r>
      <w:r w:rsidR="009B46D7">
        <w:rPr>
          <w:noProof/>
        </w:rPr>
        <w:t>(6)</w:t>
      </w:r>
      <w:r w:rsidR="009B46D7">
        <w:fldChar w:fldCharType="end"/>
      </w:r>
      <w:r w:rsidRPr="001F332C">
        <w:rPr>
          <w:color w:val="202020"/>
        </w:rPr>
        <w:t>, Cornelia de Lange syndrome (CdLS) (</w:t>
      </w:r>
      <w:r w:rsidR="003D6857">
        <w:rPr>
          <w:color w:val="202020"/>
        </w:rPr>
        <w:t xml:space="preserve">Image 72 in Figure 5 from </w:t>
      </w:r>
      <w:r w:rsidRPr="001F332C">
        <w:t xml:space="preserve">PMID 30614194) </w:t>
      </w:r>
      <w:r w:rsidR="009B46D7">
        <w:fldChar w:fldCharType="begin">
          <w:fldData xml:space="preserve">PEVuZE5vdGU+PENpdGU+PEF1dGhvcj5Eb3dzZXR0PC9BdXRob3I+PFllYXI+MjAxOTwvWWVhcj48
UmVjTnVtPjM8L1JlY051bT48RGlzcGxheVRleHQ+KDcpPC9EaXNwbGF5VGV4dD48cmVjb3JkPjxy
ZWMtbnVtYmVyPjM8L3JlYy1udW1iZXI+PGZvcmVpZ24ta2V5cz48a2V5IGFwcD0iRU4iIGRiLWlk
PSJydzBkYXJlMGFyZXA5Y2VzZGVzeHd6ejIyeDJ0dzU1NTU1MnQiIHRpbWVzdGFtcD0iMTcwMzg2
MTg0MCI+Mzwva2V5PjwvZm9yZWlnbi1rZXlzPjxyZWYtdHlwZSBuYW1lPSJKb3VybmFsIEFydGlj
bGUiPjE3PC9yZWYtdHlwZT48Y29udHJpYnV0b3JzPjxhdXRob3JzPjxhdXRob3I+RG93c2V0dCwg
TC48L2F1dGhvcj48YXV0aG9yPlBvcnJhcywgQS4gUi48L2F1dGhvcj48YXV0aG9yPktydXN6a2Es
IFAuPC9hdXRob3I+PGF1dGhvcj5EYXZpcywgQi48L2F1dGhvcj48YXV0aG9yPkh1LCBULjwvYXV0
aG9yPjxhdXRob3I+SG9uZXksIEUuPC9hdXRob3I+PGF1dGhvcj5CYWRvZSwgRS48L2F1dGhvcj48
YXV0aG9yPlRob25nLCBNLiBLLjwvYXV0aG9yPjxhdXRob3I+TGVvbiwgRS48L2F1dGhvcj48YXV0
aG9yPkdpcmlzaGEsIEsuIE0uPC9hdXRob3I+PGF1dGhvcj5TaHVrbGEsIEEuPC9hdXRob3I+PGF1
dGhvcj5OYXlhaywgUy4gUy48L2F1dGhvcj48YXV0aG9yPlNob3RlbGVyc3VrLCBWLjwvYXV0aG9y
PjxhdXRob3I+TWVnYXJiYW5lLCBBLjwvYXV0aG9yPjxhdXRob3I+UGhhZGtlLCBTLjwvYXV0aG9y
PjxhdXRob3I+U2lyaXNlbmEsIE4uIEQuPC9hdXRob3I+PGF1dGhvcj5EaXNzYW5heWFrZSwgVi4g
SC4gVy48L2F1dGhvcj48YXV0aG9yPkZlcnJlaXJhLCBDLiBSLjwvYXV0aG9yPjxhdXRob3I+S2lz
bGluZywgTS4gUy48L2F1dGhvcj48YXV0aG9yPlRhbnBhaWJvb24sIFAuPC9hdXRob3I+PGF1dGhv
cj5Vd2luZXphLCBBLjwvYXV0aG9yPjxhdXRob3I+TXV0ZXNhLCBMLjwvYXV0aG9yPjxhdXRob3I+
VGVrZW5kby1OZ29uZ2FuZywgQy48L2F1dGhvcj48YXV0aG9yPldvbmthbSwgQS48L2F1dGhvcj48
YXV0aG9yPkZpZWdnZW4sIEsuPC9hdXRob3I+PGF1dGhvcj5CYXRpc3RhLCBMLiBDLjwvYXV0aG9y
PjxhdXRob3I+TW9yZXR0aS1GZXJyZWlyYSwgRC48L2F1dGhvcj48YXV0aG9yPlN0ZXZlbnNvbiwg
Ui4gRS48L2F1dGhvcj48YXV0aG9yPlByaWpvbGVzLCBFLiBKLjwvYXV0aG9yPjxhdXRob3I+RXZl
cm1hbiwgRC48L2F1dGhvcj48YXV0aG9yPkNsYXJrc29uLCBLLjwvYXV0aG9yPjxhdXRob3I+V29y
dGhpbmd0b24sIEouPC9hdXRob3I+PGF1dGhvcj5LaW1vbmlzLCBWLjwvYXV0aG9yPjxhdXRob3I+
SGlzYW1hLCBGLjwvYXV0aG9yPjxhdXRob3I+Q3Jvd2UsIEMuPC9hdXRob3I+PGF1dGhvcj5Xb25n
LCBQLjwvYXV0aG9yPjxhdXRob3I+Sm9obnNvbiwgSy48L2F1dGhvcj48YXV0aG9yPkNsYXJrLCBS
LiBELjwvYXV0aG9yPjxhdXRob3I+QmlyZCwgTC48L2F1dGhvcj48YXV0aG9yPk1hc3Nlci1Gcnll
LCBELjwvYXV0aG9yPjxhdXRob3I+TWNEb25hbGQsIE0uPC9hdXRob3I+PGF1dGhvcj5XaWxsZW1z
LCBQLjwvYXV0aG9yPjxhdXRob3I+Um9lZGVyLCBFLjwvYXV0aG9yPjxhdXRob3I+U2FpdHRhLCBT
LjwvYXV0aG9yPjxhdXRob3I+QW55YW5lLVllb2JhLCBLLjwvYXV0aG9yPjxhdXRob3I+RGVtbWVy
LCBMLjwvYXV0aG9yPjxhdXRob3I+SGFtYWppbWEsIE4uPC9hdXRob3I+PGF1dGhvcj5TdGFyaywg
Wi48L2F1dGhvcj48YXV0aG9yPkdpbGxpZXMsIEcuPC9hdXRob3I+PGF1dGhvcj5IdWRnaW5zLCBM
LjwvYXV0aG9yPjxhdXRob3I+RGF2ZSwgVS48L2F1dGhvcj48YXV0aG9yPlNoYWxldiwgUy48L2F1
dGhvcj48YXV0aG9yPlNpdSwgVi48L2F1dGhvcj48YXV0aG9yPkFkZXMsIEEuPC9hdXRob3I+PGF1
dGhvcj5EdWJicywgSC48L2F1dGhvcj48YXV0aG9yPlJhaWJsZSwgUy48L2F1dGhvcj48YXV0aG9y
PkthdXIsIE0uPC9hdXRob3I+PGF1dGhvcj5TYWx6YW5vLCBFLjwvYXV0aG9yPjxhdXRob3I+SmFj
a3NvbiwgTC48L2F1dGhvcj48YXV0aG9yPkRlYXJkb3JmZiwgTS48L2F1dGhvcj48YXV0aG9yPkts
aW5lLCBBLjwvYXV0aG9yPjxhdXRob3I+U3VtbWFyLCBNLjwvYXV0aG9yPjxhdXRob3I+TXVlbmtl
LCBNLjwvYXV0aG9yPjxhdXRob3I+TGluZ3VyYXJ1LCBNLiBHLjwvYXV0aG9yPjxhdXRob3I+S3Jh
bnR6LCBJLiBELjwvYXV0aG9yPjwvYXV0aG9ycz48L2NvbnRyaWJ1dG9ycz48YXV0aC1hZGRyZXNz
PkRpdmlzaW9uIG9mIEh1bWFuIEdlbmV0aWNzIGFuZCBNb2xlY3VsYXIgQmlvbG9neSwgVGhlIENo
aWxkcmVuJmFwb3M7cyBIb3NwaXRhbCBvZiBQaGlsYWRlbHBoaWEsIFBoaWxhZGVscGhpYSwgUGVu
bnN5bHZhbmlhLiYjeEQ7VGhlIERlcGFydG1lbnQgb2YgUGVkaWF0cmljcywgVW5pdmVyc2l0eSBv
ZiBQZW5uc3lsdmFuaWEgUGVyZWxtYW4gU2Nob29sIG9mIE1lZGljaW5lLCBQaGlsYWRlbHBoaWEs
IFBlbm5zeWx2YW5pYS4mI3hEO0RlcGFydG1lbnQgb2YgUGVkaWF0cmljcywgVW5pdmVyc2l0eSBv
ZiBIYXdhaSZhcG9zO2kgSm9obiBBLiBCdXJucyBTY2hvb2wgb2YgTWVkaWNpbmUsIEhvbm9sdWx1
LCBIYXdhaSZhcG9zO2kuJiN4RDtLYXBpJmFwb3M7b2xhbmkgTWVkaWNhbCBTcGVjaWFsaXN0cywg
SG9ub2x1bHUsIEhhd2FpJmFwb3M7aS4mI3hEO1NoZWlraCBaYXllZCBJbnN0aXR1dGUgZm9yIFBl
ZGlhdHJpYyBTdXJnaWNhbCBJbm5vdmF0aW9uLCBDaGlsZHJlbiZhcG9zO3MgTmF0aW9uYWwgSGVh
bHRoIFN5c3RlbSwgV2FzaGluZ3RvbiwgRGlzdHJpY3Qgb2YgQ29sdW1iaWEuJiN4RDtNZWRpY2Fs
IEdlbmV0aWNzIEJyYW5jaCwgTmF0aW9uYWwgSHVtYW4gR2Vub21lIFJlc2VhcmNoIEluc3RpdHV0
ZSwgVGhlIE5hdGlvbmFsIEluc3RpdHV0ZXMgb2YgSGVhbHRoLCBCZXRoZXNkYSwgTWFyeWxhbmQu
JiN4RDtEZXBhcnRtZW50IG9mIEdlbmV0aWNzLCBVbml2ZXJzaXR5IG9mIFByZXRvcmlhLCBQcmV0
b3JpYSwgU291dGggQWZyaWNhLiYjeEQ7U2Nob29sIG9mIE1lZGljaW5lIGFuZCBEZW50aXN0cnks
IENvbGxlZ2Ugb2YgSGVhbHRoIFNjaWVuY2VzLCBVbml2ZXJzaXR5IG9mIEdoYW5hLCBBY2NyYSwg
R2hhbmEuJiN4RDtEZXBhcnRtZW50IG9mIFBhZWRpYXRyaWNzLCBGYWN1bHR5IG9mIE1lZGljaW5l
LCBVbml2ZXJzaXR5IG9mIE1hbGF5YSwgS3VhbGEgTHVtcHVyLCBNYWxheXNpYS4mI3hEO0Rpdmlz
aW9uIG9mIEdlbmV0aWNzIGFuZCBNZXRhYm9saXNtLCBDaGlsZHJlbiZhcG9zO3MgTmF0aW9uYWwg
SGVhbHRoIFN5c3RlbSwgV2FzaGluZ3RvbiwgRGlzdHJpY3Qgb2YgQ29sdW1iaWEuJiN4RDtEZXBh
cnRtZW50IG9mIE1lZGljYWwgR2VuZXRpY3MsIEthc3R1cmJhIE1lZGljYWwgQ29sbGVnZSwgTWFu
aXBhbCBBY2FkZW15IG9mIEhpZ2hlciBFZHVjYXRpb24sIE1hbmlwYWwsIEluZGlhLiYjeEQ7Q2Vu
dGVyIG9mIEV4Y2VsbGVuY2UgZm9yIE1lZGljYWwgR2VuZXRpY3MsIERlcGFydG1lbnQgb2YgUGVk
aWF0cmljcywgRmFjdWx0eSBvZiBNZWRpY2luZSwgQ2h1bGFsb25na29ybiBVbml2ZXJzaXR5LCBC
YW5na29rLCBUaGFpbGFuZC4mI3hEO1Jlc2VhcmNoIEluc3RpdHV0LCBJbnN0aXR1dCBKZXJvbWUg
TGVqZXVuZSwgUGFyaXMsIEZyYW5jZS4mI3hEO0RlcGFydG1lbnQgb2YgTWVkaWNhbCBHZW5ldGlj
cywgU2FuamF5IEdhbmRoaSBQb3N0Z3JhZHVhdGUgSW5zdGl0dXRlIG9mIE1lZGljYWwgU2NpZW5j
ZXMsIEx1Y2tub3csIFV0dGFyIFByYWRlc2gsIEluZGlhLiYjeEQ7SHVtYW4gR2VuZXRpY3MgVW5p
dCwgRmFjdWx0eSBvZiBNZWRpY2luZSwgVW5pdmVyc2l0eSBvZiBDb2xvbWJvLCBDb2xvbWJvLCBT
cmkgTGFua2EuJiN4RDtDZW50ZXIgZm9yIEh1bWFuIEdlbmV0aWNzLCBVbml2ZXJzaXR5IG9mIFJ3
YW5kYSwgQ29sbGVnZSBvZiBNZWRpY2luZSBhbmQgSGVhbHRoIFNjaWVuY2VzLCBTY2hvb2wgb2Yg
TWVkaWNpbmUgYW5kIFBoYXJtYWN5LCBLaWdhbGksIFJ3YW5kYS4mI3hEO0RpdmlzaW9uIG9mIEh1
bWFuIEdlbmV0aWNzLCBVbml2ZXJzaXR5IG9mIENhcGUgVG93biwgQ2FwZSBUb3duLCBTb3V0aCBB
ZnJpY2EuJiN4RDtEZXBhcnRtZW50IG9mIEdlbmV0aWNzLCBJbnN0aXR1dGUgb2YgQmlvc2NpZW5j
ZXMsIFNhbyBQYXVsbyBTdGF0ZSBVbml2ZXJzaXR5LVVORVNQLCBTYW8gUGF1bG8sIEJyYXppbC4m
I3hEO0dyZWVud29vZCBHZW5ldGljIENlbnRlciwgR3JlZW53b29kLCBTb3V0aCBDYXJvbGluYS4m
I3hEO0RlcGFydG1lbnQgb2YgUGVkaWF0cmljcywgRGl2aXNpb24gb2YgR2VuZXRpY3MgYW5kIEdl
bm9taWMgTWVkaWNpbmUsIFVuaXZlcnNpdHkgb2YgQ2FsaWZvcm5pYSwgSXJ2aW5lLCBDYWxpZm9y
bmlhLiYjeEQ7RGVwYXJ0bWVudCBvZiBNZWRpY2luZSwgRGl2aXNpb24gb2YgTWVkaWNhbCBHZW5l
dGljcywgVW5pdmVyc2l0eSBvZiBXYXNoaW5ndG9uLCBTZWF0dGxlLCBXYXNoaW5ndG9uLiYjeEQ7
TWV0cm9IZWFsdGggTWVkaWNhbCBDZW50ZXIsIENhc2UgV2VzdGVybiBSZXNlcnZlIFVuaXZlcnNp
dHkgU2Nob29sIG9mIE1lZGljaW5lLCBDbGV2ZWxhbmQsIE9oaW8uJiN4RDtEZXBhcnRtZW50IG9m
IFBlZGlhdHJpY3MsIFJ1c2ggVW5pdmVyc2l0eSBNZWRpY2FsIENvbGxlZ2UsIENoaWNhZ28sIEls
bGlub2lzLiYjeEQ7RGl2aXNpb24gb2YgTWVkaWNhbCBHZW5ldGljcywgRGVwYXJ0bWVudCBvZiBQ
ZWRpYXRyaWNzLCBMb21hIExpbmRhIFVuaXZlcnNpdHkgU2Nob29sIG9mIE1lZGljaW5lLCBMb21h
IExpbmRhLCBDYWxpZm9ybmlhLiYjeEQ7RGVwYXJ0bWVudCBvZiBQZWRpYXRyaWNzLCBVbml2ZXJz
aXR5IG9mIENhbGlmb3JuaWEgU2FuZCBEaWVnbywgU2FuIERpZWdvLCBDYWxpZm9ybmlhLiYjeEQ7
RGVwYXJ0bWVudCBvZiBHZW5ldGljcywgUmFkeSBDaGlsZHJlbiZhcG9zO3MgSG9zcGl0YWwsIFNh
biBEaWVnbywgQ2FsaWZvcm5pYS4mI3hEO0RpdmlzaW9uIG9mIE1lZGljYWwgR2VuZXRpY3MsIERl
cGFydG1lbnQgb2YgUGVkaWF0cmljcywgRHVrZSBIZWFsdGgsIER1cmhhbSwgTm9ydGggQ2Fyb2xp
bmEuJiN4RDtHRU5ESUEsIEdFTmV0aWMgRElBZ25vc3RpYyBOZXR3b3JrLCBBbnR3ZXJwLCBCZWxn
aXVtLiYjeEQ7RGVwYXJ0bWVudCBvZiBQZWRpYXRyaWNzIGFuZCBNb2xlY3VsYXIgYW5kIEh1bWFu
IEdlbmV0aWNzLCBCYXlsb3IgQ29sbGVnZSBvZiBNZWRpY2luZSwgSG91c3RvbiwgVGV4YXMuJiN4
RDtEaXZpc2lvbiBvZiBHZW5ldGljcywgRGVwYXJ0bWVudCBvZiBQZWRpYXRyaWNzLCBDZWRhcnMt
U2luYWkgTWVkaWNhbCBDZW50ZXIsIE1lZGljYWwgR2VuZXRpY3MgSW5zdGl0dXRlLCBMb3MgQW5n
ZWxlcywgQ2FsaWZvcm5pYS4mI3hEO0RpdmlzaW9uIG9mIENsaW5pY2FsIEdlbmV0aWNzLCBDb2x1
bWJpYSBVbml2ZXJzaXR5IE1lZGljYWwgQ29sbGVnZSwgTmV3IFlvcmssIE5ldyBZb3JrLiYjeEQ7
RGVwYXJ0bWVudCBvZiBQZWRpYXRyaWNzLCBDYXJvbGluYXMgTWVkaWNhbCBDZW50ZXIsIENoYXJs
b3R0ZSwgTm9ydGggQ2Fyb2xpbmEuJiN4RDtEZXBhcnRtZW50IG9mIFBlZGlhdHJpY3MsIE5hZ295
YSBDaXR5IEpvdWhva3UgSG9zcGl0YWwsIE5hZ295YSwgSmFwYW4uJiN4RDtNdXJkb2NoIENoaWxk
cmVuJmFwb3M7cyBSZXNlYXJjaCBJbnN0aXR1dGUsIFZpY3RvcmlhbiBDbGluaWNhbCBHZW5ldGlj
cyBTZXJ2aWNlcywgTWVsYm91cm5lLCBBdXN0cmFsaWEuJiN4RDtCcnVjZSBMZWZyb3kgQ2VudHJl
IGZvciBHZW5ldGljIEhlYWx0aCBSZXNlYXJjaCwgTXVyZG9jaCBDaGlsZHJlbiZhcG9zO3MgUmVz
ZWFyY2ggSW5zdGl0dXRlLCBNZWxib3VybmUsIEF1c3RyYWxpYS4mI3hEO0RlcGFydG1lbnQgb2Yg
UGVkaWF0cmljcywgRGl2aXNpb24gb2YgTWVkaWNhbCBHZW5ldGljcywgU3RhbmZvcmQgVW5pdmVy
c2l0eSBTY2hvb2wgb2YgTWVkaWNpbmUsIFBhbG8gQWx0bywgQ2FsaWZvcm5pYS4mI3hEO0hhZmZr
aW5lIEluc3RpdHV0ZSwgTUlMUyBJbnRlcm5hdGlvbmFsIEluZGlhLCBNdW1iYWksIEluZGlhLiYj
eEQ7SGEmYXBvcztlbWVrIE1lZGljYWwgQ2VudGVyLCBUaGUgR2VuZXRpYyBJbnN0aXR1dGUsIEhh
ZmlhLCBJc3JhZWwuJiN4RDtNZWRpY2FsIEdlbmV0aWNzIFByb2dyYW0sIExvbmRvbiBIZWFsdGgg
U2NpZW5jZXMgQ2VudHJlLCBPbnRhcmlvLCBDYW5hZGEuJiN4RDtEaXZpc2lvbiBvZiBOZW9uYXRv
bG9neSwgVGhlIENoaWxkcmVuJmFwb3M7cyBIb3NwaXRhbCBvZiBQaGlsYWRlbHBoaWEsIFBoaWxh
ZGVscGhpYSwgUGVubnN5bHZhbmlhLiYjeEQ7RGl2aXNpb24gb2YgTmV1cm9sb2d5LCBUaGUgQ2hp
bGRyZW4mYXBvcztzIEhvc3BpdGFsIG9mIFBoaWxhZGVscGhpYSwgUGhpbGFkZWxwaGlhLCBQZW5u
c3lsdmFuaWEuJiN4RDtEZXBhcnRtZW50IG9mIE9ic3RldHJpY3MgYW5kIEd5bmVjb2xvZ3ksIERy
ZXhlbCBVbml2ZXJzaXR5IENvbGxlZ2Ugb2YgTWVkaWNpbmUsIFBoaWxhZGVscGhpYSwgUGVubnN5
bHZhbmlhLiYjeEQ7RGVwYXJ0bWVudCBvZiBQZWRpYXRyaWNzLCBHcmVhdGVyIEJhbHRpbW9yZSBN
ZWRpY2FsIENlbnRlciwgSGFydmV5IEluc3RpdHV0ZSBmb3IgSHVtYW4gR2VuZXRpY3MsIEJhbHRp
bW9yZSwgTWFyeWxhbmQuPC9hdXRoLWFkZHJlc3M+PHRpdGxlcz48dGl0bGU+Q29ybmVsaWEgZGUg
TGFuZ2Ugc3luZHJvbWUgaW4gZGl2ZXJzZSBwb3B1bGF0aW9uczwvdGl0bGU+PHNlY29uZGFyeS10
aXRsZT5BbSBKIE1lZCBHZW5ldCBBPC9zZWNvbmRhcnktdGl0bGU+PC90aXRsZXM+PHBlcmlvZGlj
YWw+PGZ1bGwtdGl0bGU+QW0gSiBNZWQgR2VuZXQgQTwvZnVsbC10aXRsZT48L3BlcmlvZGljYWw+
PHBhZ2VzPjE1MC0xNTg8L3BhZ2VzPjx2b2x1bWU+MTc5PC92b2x1bWU+PG51bWJlcj4yPC9udW1i
ZXI+PGVkaXRpb24+MjAxOTAxMDY8L2VkaXRpb24+PGtleXdvcmRzPjxrZXl3b3JkPkFibm9ybWFs
aXRpZXMsIE11bHRpcGxlL2VwaWRlbWlvbG9neS8qZ2VuZXRpY3MvcGh5c2lvcGF0aG9sb2d5PC9r
ZXl3b3JkPjxrZXl3b3JkPkFkb2xlc2NlbnQ8L2tleXdvcmQ+PGtleXdvcmQ+QWR1bHQ8L2tleXdv
cmQ+PGtleXdvcmQ+Q2VsbCBDeWNsZSBQcm90ZWlucy8qZ2VuZXRpY3M8L2tleXdvcmQ+PGtleXdv
cmQ+Q2hpbGQ8L2tleXdvcmQ+PGtleXdvcmQ+Q2hpbGQsIFByZXNjaG9vbDwva2V5d29yZD48a2V5
d29yZD5DaG9uZHJvaXRpbiBTdWxmYXRlIFByb3Rlb2dseWNhbnMvZ2VuZXRpY3M8L2tleXdvcmQ+
PGtleXdvcmQ+Q2hyb21vc29tYWwgUHJvdGVpbnMsIE5vbi1IaXN0b25lL2dlbmV0aWNzPC9rZXl3
b3JkPjxrZXl3b3JkPkRlIExhbmdlIFN5bmRyb21lL2VwaWRlbWlvbG9neS8qZ2VuZXRpY3MvcGh5
c2lvcGF0aG9sb2d5PC9rZXl3b3JkPjxrZXl3b3JkPkZhY2UvcGh5c2lvcGF0aG9sb2d5PC9rZXl3
b3JkPjxrZXl3b3JkPkZlbWFsZTwva2V5d29yZD48a2V5d29yZD5IdW1hbnM8L2tleXdvcmQ+PGtl
eXdvcmQ+SW1hZ2UgUHJvY2Vzc2luZywgQ29tcHV0ZXItQXNzaXN0ZWQ8L2tleXdvcmQ+PGtleXdv
cmQ+SW5mYW50PC9rZXl3b3JkPjxrZXl3b3JkPkluZmFudCwgTmV3Ym9ybjwva2V5d29yZD48a2V5
d29yZD5JbnRlbGxlY3R1YWwgRGlzYWJpbGl0eS9lcGlkZW1pb2xvZ3kvKmdlbmV0aWNzL3BoeXNp
b3BhdGhvbG9neTwva2V5d29yZD48a2V5d29yZD5NYWxlPC9rZXl3b3JkPjxrZXl3b3JkPk11dGF0
aW9uPC9rZXl3b3JkPjxrZXl3b3JkPlBoZW5vdHlwZTwva2V5d29yZD48a2V5d29yZD5SYWNpYWwg
R3JvdXBzL2dlbmV0aWNzPC9rZXl3b3JkPjxrZXl3b3JkPllvdW5nIEFkdWx0PC9rZXl3b3JkPjxr
ZXl3b3JkPkNkTFM8L2tleXdvcmQ+PGtleXdvcmQ+Q29ybmVsaWEgZGUgTGFuZ2Ugc3luZHJvbWU8
L2tleXdvcmQ+PGtleXdvcmQ+TmlwYmw8L2tleXdvcmQ+PGtleXdvcmQ+ZGl2ZXJzZSBwb3B1bGF0
aW9uczwva2V5d29yZD48a2V5d29yZD5mYWNpYWwgYW5hbHlzaXMgdGVjaG5vbG9neTwva2V5d29y
ZD48a2V5d29yZD51bmRlcnJlcHJlc2VudGVkIG1pbm9yaXRpZXM8L2tleXdvcmQ+PC9rZXl3b3Jk
cz48ZGF0ZXM+PHllYXI+MjAxOTwveWVhcj48cHViLWRhdGVzPjxkYXRlPkZlYjwvZGF0ZT48L3B1
Yi1kYXRlcz48L2RhdGVzPjxpc2JuPjE1NTItNDgzMyAoRWxlY3Ryb25pYykmI3hEOzE1NTItNDgy
NSAoUHJpbnQpJiN4RDsxNTUyLTQ4MjUgKExpbmtpbmcpPC9pc2JuPjxhY2Nlc3Npb24tbnVtPjMw
NjE0MTk0PC9hY2Nlc3Npb24tbnVtPjx1cmxzPjxyZWxhdGVkLXVybHM+PHVybD5odHRwczovL3d3
dy5uY2JpLm5sbS5uaWguZ292L3B1Ym1lZC8zMDYxNDE5NDwvdXJsPjwvcmVsYXRlZC11cmxzPjwv
dXJscz48Y3VzdG9tMj5QTUM2MzY3OTUwPC9jdXN0b20yPjxlbGVjdHJvbmljLXJlc291cmNlLW51
bT4xMC4xMDAyL2FqbWcuYS42MTAzMzwvZWxlY3Ryb25pYy1yZXNvdXJjZS1udW0+PHJlbW90ZS1k
YXRhYmFzZS1uYW1lPk1lZGxpbmU8L3JlbW90ZS1kYXRhYmFzZS1uYW1lPjxyZW1vdGUtZGF0YWJh
c2UtcHJvdmlkZXI+TkxNPC9yZW1vdGUtZGF0YWJhc2UtcHJvdmlkZXI+PC9yZWNvcmQ+PC9DaXRl
PjwvRW5kTm90ZT5=
</w:fldData>
        </w:fldChar>
      </w:r>
      <w:r w:rsidR="009B46D7">
        <w:instrText xml:space="preserve"> ADDIN EN.CITE </w:instrText>
      </w:r>
      <w:r w:rsidR="009B46D7">
        <w:fldChar w:fldCharType="begin">
          <w:fldData xml:space="preserve">PEVuZE5vdGU+PENpdGU+PEF1dGhvcj5Eb3dzZXR0PC9BdXRob3I+PFllYXI+MjAxOTwvWWVhcj48
UmVjTnVtPjM8L1JlY051bT48RGlzcGxheVRleHQ+KDcpPC9EaXNwbGF5VGV4dD48cmVjb3JkPjxy
ZWMtbnVtYmVyPjM8L3JlYy1udW1iZXI+PGZvcmVpZ24ta2V5cz48a2V5IGFwcD0iRU4iIGRiLWlk
PSJydzBkYXJlMGFyZXA5Y2VzZGVzeHd6ejIyeDJ0dzU1NTU1MnQiIHRpbWVzdGFtcD0iMTcwMzg2
MTg0MCI+Mzwva2V5PjwvZm9yZWlnbi1rZXlzPjxyZWYtdHlwZSBuYW1lPSJKb3VybmFsIEFydGlj
bGUiPjE3PC9yZWYtdHlwZT48Y29udHJpYnV0b3JzPjxhdXRob3JzPjxhdXRob3I+RG93c2V0dCwg
TC48L2F1dGhvcj48YXV0aG9yPlBvcnJhcywgQS4gUi48L2F1dGhvcj48YXV0aG9yPktydXN6a2Es
IFAuPC9hdXRob3I+PGF1dGhvcj5EYXZpcywgQi48L2F1dGhvcj48YXV0aG9yPkh1LCBULjwvYXV0
aG9yPjxhdXRob3I+SG9uZXksIEUuPC9hdXRob3I+PGF1dGhvcj5CYWRvZSwgRS48L2F1dGhvcj48
YXV0aG9yPlRob25nLCBNLiBLLjwvYXV0aG9yPjxhdXRob3I+TGVvbiwgRS48L2F1dGhvcj48YXV0
aG9yPkdpcmlzaGEsIEsuIE0uPC9hdXRob3I+PGF1dGhvcj5TaHVrbGEsIEEuPC9hdXRob3I+PGF1
dGhvcj5OYXlhaywgUy4gUy48L2F1dGhvcj48YXV0aG9yPlNob3RlbGVyc3VrLCBWLjwvYXV0aG9y
PjxhdXRob3I+TWVnYXJiYW5lLCBBLjwvYXV0aG9yPjxhdXRob3I+UGhhZGtlLCBTLjwvYXV0aG9y
PjxhdXRob3I+U2lyaXNlbmEsIE4uIEQuPC9hdXRob3I+PGF1dGhvcj5EaXNzYW5heWFrZSwgVi4g
SC4gVy48L2F1dGhvcj48YXV0aG9yPkZlcnJlaXJhLCBDLiBSLjwvYXV0aG9yPjxhdXRob3I+S2lz
bGluZywgTS4gUy48L2F1dGhvcj48YXV0aG9yPlRhbnBhaWJvb24sIFAuPC9hdXRob3I+PGF1dGhv
cj5Vd2luZXphLCBBLjwvYXV0aG9yPjxhdXRob3I+TXV0ZXNhLCBMLjwvYXV0aG9yPjxhdXRob3I+
VGVrZW5kby1OZ29uZ2FuZywgQy48L2F1dGhvcj48YXV0aG9yPldvbmthbSwgQS48L2F1dGhvcj48
YXV0aG9yPkZpZWdnZW4sIEsuPC9hdXRob3I+PGF1dGhvcj5CYXRpc3RhLCBMLiBDLjwvYXV0aG9y
PjxhdXRob3I+TW9yZXR0aS1GZXJyZWlyYSwgRC48L2F1dGhvcj48YXV0aG9yPlN0ZXZlbnNvbiwg
Ui4gRS48L2F1dGhvcj48YXV0aG9yPlByaWpvbGVzLCBFLiBKLjwvYXV0aG9yPjxhdXRob3I+RXZl
cm1hbiwgRC48L2F1dGhvcj48YXV0aG9yPkNsYXJrc29uLCBLLjwvYXV0aG9yPjxhdXRob3I+V29y
dGhpbmd0b24sIEouPC9hdXRob3I+PGF1dGhvcj5LaW1vbmlzLCBWLjwvYXV0aG9yPjxhdXRob3I+
SGlzYW1hLCBGLjwvYXV0aG9yPjxhdXRob3I+Q3Jvd2UsIEMuPC9hdXRob3I+PGF1dGhvcj5Xb25n
LCBQLjwvYXV0aG9yPjxhdXRob3I+Sm9obnNvbiwgSy48L2F1dGhvcj48YXV0aG9yPkNsYXJrLCBS
LiBELjwvYXV0aG9yPjxhdXRob3I+QmlyZCwgTC48L2F1dGhvcj48YXV0aG9yPk1hc3Nlci1Gcnll
LCBELjwvYXV0aG9yPjxhdXRob3I+TWNEb25hbGQsIE0uPC9hdXRob3I+PGF1dGhvcj5XaWxsZW1z
LCBQLjwvYXV0aG9yPjxhdXRob3I+Um9lZGVyLCBFLjwvYXV0aG9yPjxhdXRob3I+U2FpdHRhLCBT
LjwvYXV0aG9yPjxhdXRob3I+QW55YW5lLVllb2JhLCBLLjwvYXV0aG9yPjxhdXRob3I+RGVtbWVy
LCBMLjwvYXV0aG9yPjxhdXRob3I+SGFtYWppbWEsIE4uPC9hdXRob3I+PGF1dGhvcj5TdGFyaywg
Wi48L2F1dGhvcj48YXV0aG9yPkdpbGxpZXMsIEcuPC9hdXRob3I+PGF1dGhvcj5IdWRnaW5zLCBM
LjwvYXV0aG9yPjxhdXRob3I+RGF2ZSwgVS48L2F1dGhvcj48YXV0aG9yPlNoYWxldiwgUy48L2F1
dGhvcj48YXV0aG9yPlNpdSwgVi48L2F1dGhvcj48YXV0aG9yPkFkZXMsIEEuPC9hdXRob3I+PGF1
dGhvcj5EdWJicywgSC48L2F1dGhvcj48YXV0aG9yPlJhaWJsZSwgUy48L2F1dGhvcj48YXV0aG9y
PkthdXIsIE0uPC9hdXRob3I+PGF1dGhvcj5TYWx6YW5vLCBFLjwvYXV0aG9yPjxhdXRob3I+SmFj
a3NvbiwgTC48L2F1dGhvcj48YXV0aG9yPkRlYXJkb3JmZiwgTS48L2F1dGhvcj48YXV0aG9yPkts
aW5lLCBBLjwvYXV0aG9yPjxhdXRob3I+U3VtbWFyLCBNLjwvYXV0aG9yPjxhdXRob3I+TXVlbmtl
LCBNLjwvYXV0aG9yPjxhdXRob3I+TGluZ3VyYXJ1LCBNLiBHLjwvYXV0aG9yPjxhdXRob3I+S3Jh
bnR6LCBJLiBELjwvYXV0aG9yPjwvYXV0aG9ycz48L2NvbnRyaWJ1dG9ycz48YXV0aC1hZGRyZXNz
PkRpdmlzaW9uIG9mIEh1bWFuIEdlbmV0aWNzIGFuZCBNb2xlY3VsYXIgQmlvbG9neSwgVGhlIENo
aWxkcmVuJmFwb3M7cyBIb3NwaXRhbCBvZiBQaGlsYWRlbHBoaWEsIFBoaWxhZGVscGhpYSwgUGVu
bnN5bHZhbmlhLiYjeEQ7VGhlIERlcGFydG1lbnQgb2YgUGVkaWF0cmljcywgVW5pdmVyc2l0eSBv
ZiBQZW5uc3lsdmFuaWEgUGVyZWxtYW4gU2Nob29sIG9mIE1lZGljaW5lLCBQaGlsYWRlbHBoaWEs
IFBlbm5zeWx2YW5pYS4mI3hEO0RlcGFydG1lbnQgb2YgUGVkaWF0cmljcywgVW5pdmVyc2l0eSBv
ZiBIYXdhaSZhcG9zO2kgSm9obiBBLiBCdXJucyBTY2hvb2wgb2YgTWVkaWNpbmUsIEhvbm9sdWx1
LCBIYXdhaSZhcG9zO2kuJiN4RDtLYXBpJmFwb3M7b2xhbmkgTWVkaWNhbCBTcGVjaWFsaXN0cywg
SG9ub2x1bHUsIEhhd2FpJmFwb3M7aS4mI3hEO1NoZWlraCBaYXllZCBJbnN0aXR1dGUgZm9yIFBl
ZGlhdHJpYyBTdXJnaWNhbCBJbm5vdmF0aW9uLCBDaGlsZHJlbiZhcG9zO3MgTmF0aW9uYWwgSGVh
bHRoIFN5c3RlbSwgV2FzaGluZ3RvbiwgRGlzdHJpY3Qgb2YgQ29sdW1iaWEuJiN4RDtNZWRpY2Fs
IEdlbmV0aWNzIEJyYW5jaCwgTmF0aW9uYWwgSHVtYW4gR2Vub21lIFJlc2VhcmNoIEluc3RpdHV0
ZSwgVGhlIE5hdGlvbmFsIEluc3RpdHV0ZXMgb2YgSGVhbHRoLCBCZXRoZXNkYSwgTWFyeWxhbmQu
JiN4RDtEZXBhcnRtZW50IG9mIEdlbmV0aWNzLCBVbml2ZXJzaXR5IG9mIFByZXRvcmlhLCBQcmV0
b3JpYSwgU291dGggQWZyaWNhLiYjeEQ7U2Nob29sIG9mIE1lZGljaW5lIGFuZCBEZW50aXN0cnks
IENvbGxlZ2Ugb2YgSGVhbHRoIFNjaWVuY2VzLCBVbml2ZXJzaXR5IG9mIEdoYW5hLCBBY2NyYSwg
R2hhbmEuJiN4RDtEZXBhcnRtZW50IG9mIFBhZWRpYXRyaWNzLCBGYWN1bHR5IG9mIE1lZGljaW5l
LCBVbml2ZXJzaXR5IG9mIE1hbGF5YSwgS3VhbGEgTHVtcHVyLCBNYWxheXNpYS4mI3hEO0Rpdmlz
aW9uIG9mIEdlbmV0aWNzIGFuZCBNZXRhYm9saXNtLCBDaGlsZHJlbiZhcG9zO3MgTmF0aW9uYWwg
SGVhbHRoIFN5c3RlbSwgV2FzaGluZ3RvbiwgRGlzdHJpY3Qgb2YgQ29sdW1iaWEuJiN4RDtEZXBh
cnRtZW50IG9mIE1lZGljYWwgR2VuZXRpY3MsIEthc3R1cmJhIE1lZGljYWwgQ29sbGVnZSwgTWFu
aXBhbCBBY2FkZW15IG9mIEhpZ2hlciBFZHVjYXRpb24sIE1hbmlwYWwsIEluZGlhLiYjeEQ7Q2Vu
dGVyIG9mIEV4Y2VsbGVuY2UgZm9yIE1lZGljYWwgR2VuZXRpY3MsIERlcGFydG1lbnQgb2YgUGVk
aWF0cmljcywgRmFjdWx0eSBvZiBNZWRpY2luZSwgQ2h1bGFsb25na29ybiBVbml2ZXJzaXR5LCBC
YW5na29rLCBUaGFpbGFuZC4mI3hEO1Jlc2VhcmNoIEluc3RpdHV0LCBJbnN0aXR1dCBKZXJvbWUg
TGVqZXVuZSwgUGFyaXMsIEZyYW5jZS4mI3hEO0RlcGFydG1lbnQgb2YgTWVkaWNhbCBHZW5ldGlj
cywgU2FuamF5IEdhbmRoaSBQb3N0Z3JhZHVhdGUgSW5zdGl0dXRlIG9mIE1lZGljYWwgU2NpZW5j
ZXMsIEx1Y2tub3csIFV0dGFyIFByYWRlc2gsIEluZGlhLiYjeEQ7SHVtYW4gR2VuZXRpY3MgVW5p
dCwgRmFjdWx0eSBvZiBNZWRpY2luZSwgVW5pdmVyc2l0eSBvZiBDb2xvbWJvLCBDb2xvbWJvLCBT
cmkgTGFua2EuJiN4RDtDZW50ZXIgZm9yIEh1bWFuIEdlbmV0aWNzLCBVbml2ZXJzaXR5IG9mIFJ3
YW5kYSwgQ29sbGVnZSBvZiBNZWRpY2luZSBhbmQgSGVhbHRoIFNjaWVuY2VzLCBTY2hvb2wgb2Yg
TWVkaWNpbmUgYW5kIFBoYXJtYWN5LCBLaWdhbGksIFJ3YW5kYS4mI3hEO0RpdmlzaW9uIG9mIEh1
bWFuIEdlbmV0aWNzLCBVbml2ZXJzaXR5IG9mIENhcGUgVG93biwgQ2FwZSBUb3duLCBTb3V0aCBB
ZnJpY2EuJiN4RDtEZXBhcnRtZW50IG9mIEdlbmV0aWNzLCBJbnN0aXR1dGUgb2YgQmlvc2NpZW5j
ZXMsIFNhbyBQYXVsbyBTdGF0ZSBVbml2ZXJzaXR5LVVORVNQLCBTYW8gUGF1bG8sIEJyYXppbC4m
I3hEO0dyZWVud29vZCBHZW5ldGljIENlbnRlciwgR3JlZW53b29kLCBTb3V0aCBDYXJvbGluYS4m
I3hEO0RlcGFydG1lbnQgb2YgUGVkaWF0cmljcywgRGl2aXNpb24gb2YgR2VuZXRpY3MgYW5kIEdl
bm9taWMgTWVkaWNpbmUsIFVuaXZlcnNpdHkgb2YgQ2FsaWZvcm5pYSwgSXJ2aW5lLCBDYWxpZm9y
bmlhLiYjeEQ7RGVwYXJ0bWVudCBvZiBNZWRpY2luZSwgRGl2aXNpb24gb2YgTWVkaWNhbCBHZW5l
dGljcywgVW5pdmVyc2l0eSBvZiBXYXNoaW5ndG9uLCBTZWF0dGxlLCBXYXNoaW5ndG9uLiYjeEQ7
TWV0cm9IZWFsdGggTWVkaWNhbCBDZW50ZXIsIENhc2UgV2VzdGVybiBSZXNlcnZlIFVuaXZlcnNp
dHkgU2Nob29sIG9mIE1lZGljaW5lLCBDbGV2ZWxhbmQsIE9oaW8uJiN4RDtEZXBhcnRtZW50IG9m
IFBlZGlhdHJpY3MsIFJ1c2ggVW5pdmVyc2l0eSBNZWRpY2FsIENvbGxlZ2UsIENoaWNhZ28sIEls
bGlub2lzLiYjeEQ7RGl2aXNpb24gb2YgTWVkaWNhbCBHZW5ldGljcywgRGVwYXJ0bWVudCBvZiBQ
ZWRpYXRyaWNzLCBMb21hIExpbmRhIFVuaXZlcnNpdHkgU2Nob29sIG9mIE1lZGljaW5lLCBMb21h
IExpbmRhLCBDYWxpZm9ybmlhLiYjeEQ7RGVwYXJ0bWVudCBvZiBQZWRpYXRyaWNzLCBVbml2ZXJz
aXR5IG9mIENhbGlmb3JuaWEgU2FuZCBEaWVnbywgU2FuIERpZWdvLCBDYWxpZm9ybmlhLiYjeEQ7
RGVwYXJ0bWVudCBvZiBHZW5ldGljcywgUmFkeSBDaGlsZHJlbiZhcG9zO3MgSG9zcGl0YWwsIFNh
biBEaWVnbywgQ2FsaWZvcm5pYS4mI3hEO0RpdmlzaW9uIG9mIE1lZGljYWwgR2VuZXRpY3MsIERl
cGFydG1lbnQgb2YgUGVkaWF0cmljcywgRHVrZSBIZWFsdGgsIER1cmhhbSwgTm9ydGggQ2Fyb2xp
bmEuJiN4RDtHRU5ESUEsIEdFTmV0aWMgRElBZ25vc3RpYyBOZXR3b3JrLCBBbnR3ZXJwLCBCZWxn
aXVtLiYjeEQ7RGVwYXJ0bWVudCBvZiBQZWRpYXRyaWNzIGFuZCBNb2xlY3VsYXIgYW5kIEh1bWFu
IEdlbmV0aWNzLCBCYXlsb3IgQ29sbGVnZSBvZiBNZWRpY2luZSwgSG91c3RvbiwgVGV4YXMuJiN4
RDtEaXZpc2lvbiBvZiBHZW5ldGljcywgRGVwYXJ0bWVudCBvZiBQZWRpYXRyaWNzLCBDZWRhcnMt
U2luYWkgTWVkaWNhbCBDZW50ZXIsIE1lZGljYWwgR2VuZXRpY3MgSW5zdGl0dXRlLCBMb3MgQW5n
ZWxlcywgQ2FsaWZvcm5pYS4mI3hEO0RpdmlzaW9uIG9mIENsaW5pY2FsIEdlbmV0aWNzLCBDb2x1
bWJpYSBVbml2ZXJzaXR5IE1lZGljYWwgQ29sbGVnZSwgTmV3IFlvcmssIE5ldyBZb3JrLiYjeEQ7
RGVwYXJ0bWVudCBvZiBQZWRpYXRyaWNzLCBDYXJvbGluYXMgTWVkaWNhbCBDZW50ZXIsIENoYXJs
b3R0ZSwgTm9ydGggQ2Fyb2xpbmEuJiN4RDtEZXBhcnRtZW50IG9mIFBlZGlhdHJpY3MsIE5hZ295
YSBDaXR5IEpvdWhva3UgSG9zcGl0YWwsIE5hZ295YSwgSmFwYW4uJiN4RDtNdXJkb2NoIENoaWxk
cmVuJmFwb3M7cyBSZXNlYXJjaCBJbnN0aXR1dGUsIFZpY3RvcmlhbiBDbGluaWNhbCBHZW5ldGlj
cyBTZXJ2aWNlcywgTWVsYm91cm5lLCBBdXN0cmFsaWEuJiN4RDtCcnVjZSBMZWZyb3kgQ2VudHJl
IGZvciBHZW5ldGljIEhlYWx0aCBSZXNlYXJjaCwgTXVyZG9jaCBDaGlsZHJlbiZhcG9zO3MgUmVz
ZWFyY2ggSW5zdGl0dXRlLCBNZWxib3VybmUsIEF1c3RyYWxpYS4mI3hEO0RlcGFydG1lbnQgb2Yg
UGVkaWF0cmljcywgRGl2aXNpb24gb2YgTWVkaWNhbCBHZW5ldGljcywgU3RhbmZvcmQgVW5pdmVy
c2l0eSBTY2hvb2wgb2YgTWVkaWNpbmUsIFBhbG8gQWx0bywgQ2FsaWZvcm5pYS4mI3hEO0hhZmZr
aW5lIEluc3RpdHV0ZSwgTUlMUyBJbnRlcm5hdGlvbmFsIEluZGlhLCBNdW1iYWksIEluZGlhLiYj
eEQ7SGEmYXBvcztlbWVrIE1lZGljYWwgQ2VudGVyLCBUaGUgR2VuZXRpYyBJbnN0aXR1dGUsIEhh
ZmlhLCBJc3JhZWwuJiN4RDtNZWRpY2FsIEdlbmV0aWNzIFByb2dyYW0sIExvbmRvbiBIZWFsdGgg
U2NpZW5jZXMgQ2VudHJlLCBPbnRhcmlvLCBDYW5hZGEuJiN4RDtEaXZpc2lvbiBvZiBOZW9uYXRv
bG9neSwgVGhlIENoaWxkcmVuJmFwb3M7cyBIb3NwaXRhbCBvZiBQaGlsYWRlbHBoaWEsIFBoaWxh
ZGVscGhpYSwgUGVubnN5bHZhbmlhLiYjeEQ7RGl2aXNpb24gb2YgTmV1cm9sb2d5LCBUaGUgQ2hp
bGRyZW4mYXBvcztzIEhvc3BpdGFsIG9mIFBoaWxhZGVscGhpYSwgUGhpbGFkZWxwaGlhLCBQZW5u
c3lsdmFuaWEuJiN4RDtEZXBhcnRtZW50IG9mIE9ic3RldHJpY3MgYW5kIEd5bmVjb2xvZ3ksIERy
ZXhlbCBVbml2ZXJzaXR5IENvbGxlZ2Ugb2YgTWVkaWNpbmUsIFBoaWxhZGVscGhpYSwgUGVubnN5
bHZhbmlhLiYjeEQ7RGVwYXJ0bWVudCBvZiBQZWRpYXRyaWNzLCBHcmVhdGVyIEJhbHRpbW9yZSBN
ZWRpY2FsIENlbnRlciwgSGFydmV5IEluc3RpdHV0ZSBmb3IgSHVtYW4gR2VuZXRpY3MsIEJhbHRp
bW9yZSwgTWFyeWxhbmQuPC9hdXRoLWFkZHJlc3M+PHRpdGxlcz48dGl0bGU+Q29ybmVsaWEgZGUg
TGFuZ2Ugc3luZHJvbWUgaW4gZGl2ZXJzZSBwb3B1bGF0aW9uczwvdGl0bGU+PHNlY29uZGFyeS10
aXRsZT5BbSBKIE1lZCBHZW5ldCBBPC9zZWNvbmRhcnktdGl0bGU+PC90aXRsZXM+PHBlcmlvZGlj
YWw+PGZ1bGwtdGl0bGU+QW0gSiBNZWQgR2VuZXQgQTwvZnVsbC10aXRsZT48L3BlcmlvZGljYWw+
PHBhZ2VzPjE1MC0xNTg8L3BhZ2VzPjx2b2x1bWU+MTc5PC92b2x1bWU+PG51bWJlcj4yPC9udW1i
ZXI+PGVkaXRpb24+MjAxOTAxMDY8L2VkaXRpb24+PGtleXdvcmRzPjxrZXl3b3JkPkFibm9ybWFs
aXRpZXMsIE11bHRpcGxlL2VwaWRlbWlvbG9neS8qZ2VuZXRpY3MvcGh5c2lvcGF0aG9sb2d5PC9r
ZXl3b3JkPjxrZXl3b3JkPkFkb2xlc2NlbnQ8L2tleXdvcmQ+PGtleXdvcmQ+QWR1bHQ8L2tleXdv
cmQ+PGtleXdvcmQ+Q2VsbCBDeWNsZSBQcm90ZWlucy8qZ2VuZXRpY3M8L2tleXdvcmQ+PGtleXdv
cmQ+Q2hpbGQ8L2tleXdvcmQ+PGtleXdvcmQ+Q2hpbGQsIFByZXNjaG9vbDwva2V5d29yZD48a2V5
d29yZD5DaG9uZHJvaXRpbiBTdWxmYXRlIFByb3Rlb2dseWNhbnMvZ2VuZXRpY3M8L2tleXdvcmQ+
PGtleXdvcmQ+Q2hyb21vc29tYWwgUHJvdGVpbnMsIE5vbi1IaXN0b25lL2dlbmV0aWNzPC9rZXl3
b3JkPjxrZXl3b3JkPkRlIExhbmdlIFN5bmRyb21lL2VwaWRlbWlvbG9neS8qZ2VuZXRpY3MvcGh5
c2lvcGF0aG9sb2d5PC9rZXl3b3JkPjxrZXl3b3JkPkZhY2UvcGh5c2lvcGF0aG9sb2d5PC9rZXl3
b3JkPjxrZXl3b3JkPkZlbWFsZTwva2V5d29yZD48a2V5d29yZD5IdW1hbnM8L2tleXdvcmQ+PGtl
eXdvcmQ+SW1hZ2UgUHJvY2Vzc2luZywgQ29tcHV0ZXItQXNzaXN0ZWQ8L2tleXdvcmQ+PGtleXdv
cmQ+SW5mYW50PC9rZXl3b3JkPjxrZXl3b3JkPkluZmFudCwgTmV3Ym9ybjwva2V5d29yZD48a2V5
d29yZD5JbnRlbGxlY3R1YWwgRGlzYWJpbGl0eS9lcGlkZW1pb2xvZ3kvKmdlbmV0aWNzL3BoeXNp
b3BhdGhvbG9neTwva2V5d29yZD48a2V5d29yZD5NYWxlPC9rZXl3b3JkPjxrZXl3b3JkPk11dGF0
aW9uPC9rZXl3b3JkPjxrZXl3b3JkPlBoZW5vdHlwZTwva2V5d29yZD48a2V5d29yZD5SYWNpYWwg
R3JvdXBzL2dlbmV0aWNzPC9rZXl3b3JkPjxrZXl3b3JkPllvdW5nIEFkdWx0PC9rZXl3b3JkPjxr
ZXl3b3JkPkNkTFM8L2tleXdvcmQ+PGtleXdvcmQ+Q29ybmVsaWEgZGUgTGFuZ2Ugc3luZHJvbWU8
L2tleXdvcmQ+PGtleXdvcmQ+TmlwYmw8L2tleXdvcmQ+PGtleXdvcmQ+ZGl2ZXJzZSBwb3B1bGF0
aW9uczwva2V5d29yZD48a2V5d29yZD5mYWNpYWwgYW5hbHlzaXMgdGVjaG5vbG9neTwva2V5d29y
ZD48a2V5d29yZD51bmRlcnJlcHJlc2VudGVkIG1pbm9yaXRpZXM8L2tleXdvcmQ+PC9rZXl3b3Jk
cz48ZGF0ZXM+PHllYXI+MjAxOTwveWVhcj48cHViLWRhdGVzPjxkYXRlPkZlYjwvZGF0ZT48L3B1
Yi1kYXRlcz48L2RhdGVzPjxpc2JuPjE1NTItNDgzMyAoRWxlY3Ryb25pYykmI3hEOzE1NTItNDgy
NSAoUHJpbnQpJiN4RDsxNTUyLTQ4MjUgKExpbmtpbmcpPC9pc2JuPjxhY2Nlc3Npb24tbnVtPjMw
NjE0MTk0PC9hY2Nlc3Npb24tbnVtPjx1cmxzPjxyZWxhdGVkLXVybHM+PHVybD5odHRwczovL3d3
dy5uY2JpLm5sbS5uaWguZ292L3B1Ym1lZC8zMDYxNDE5NDwvdXJsPjwvcmVsYXRlZC11cmxzPjwv
dXJscz48Y3VzdG9tMj5QTUM2MzY3OTUwPC9jdXN0b20yPjxlbGVjdHJvbmljLXJlc291cmNlLW51
bT4xMC4xMDAyL2FqbWcuYS42MTAzMzwvZWxlY3Ryb25pYy1yZXNvdXJjZS1udW0+PHJlbW90ZS1k
YXRhYmFzZS1uYW1lPk1lZGxpbmU8L3JlbW90ZS1kYXRhYmFzZS1uYW1lPjxyZW1vdGUtZGF0YWJh
c2UtcHJvdmlkZXI+TkxNPC9yZW1vdGUtZGF0YWJhc2UtcHJvdmlkZXI+PC9yZWNvcmQ+PC9DaXRl
PjwvRW5kTm90ZT5=
</w:fldData>
        </w:fldChar>
      </w:r>
      <w:r w:rsidR="009B46D7">
        <w:instrText xml:space="preserve"> ADDIN EN.CITE.DATA </w:instrText>
      </w:r>
      <w:r w:rsidR="009B46D7">
        <w:fldChar w:fldCharType="end"/>
      </w:r>
      <w:r w:rsidR="009B46D7">
        <w:fldChar w:fldCharType="separate"/>
      </w:r>
      <w:r w:rsidR="009B46D7">
        <w:rPr>
          <w:noProof/>
        </w:rPr>
        <w:t>(7)</w:t>
      </w:r>
      <w:r w:rsidR="009B46D7">
        <w:fldChar w:fldCharType="end"/>
      </w:r>
      <w:r w:rsidRPr="001F332C">
        <w:rPr>
          <w:color w:val="202020"/>
        </w:rPr>
        <w:t>, Down Syndrome (DS) (</w:t>
      </w:r>
      <w:r w:rsidR="008429B2">
        <w:rPr>
          <w:color w:val="202020"/>
        </w:rPr>
        <w:t xml:space="preserve">Image 34 in Figure 3 from </w:t>
      </w:r>
      <w:r w:rsidRPr="001F332C">
        <w:t>PMID</w:t>
      </w:r>
      <w:r w:rsidR="008429B2">
        <w:t xml:space="preserve"> </w:t>
      </w:r>
      <w:r w:rsidRPr="001F332C">
        <w:rPr>
          <w:color w:val="202020"/>
        </w:rPr>
        <w:t>27991738</w:t>
      </w:r>
      <w:r w:rsidR="00726A24">
        <w:rPr>
          <w:color w:val="202020"/>
        </w:rPr>
        <w:t xml:space="preserve">; also, </w:t>
      </w:r>
      <w:r w:rsidR="00726A24">
        <w:t xml:space="preserve">Courtesy: National Human Genome Research Institute, </w:t>
      </w:r>
      <w:r w:rsidR="00726A24">
        <w:rPr>
          <w:color w:val="202020"/>
        </w:rPr>
        <w:t>www.genome.gov</w:t>
      </w:r>
      <w:r w:rsidRPr="001F332C">
        <w:t>)</w:t>
      </w:r>
      <w:r w:rsidR="009B46D7">
        <w:t xml:space="preserve"> </w:t>
      </w:r>
      <w:r w:rsidR="009B46D7">
        <w:fldChar w:fldCharType="begin">
          <w:fldData xml:space="preserve">PEVuZE5vdGU+PENpdGU+PEF1dGhvcj5LcnVzemthPC9BdXRob3I+PFllYXI+MjAxNzwvWWVhcj48
UmVjTnVtPjQ8L1JlY051bT48RGlzcGxheVRleHQ+KDgpPC9EaXNwbGF5VGV4dD48cmVjb3JkPjxy
ZWMtbnVtYmVyPjQ8L3JlYy1udW1iZXI+PGZvcmVpZ24ta2V5cz48a2V5IGFwcD0iRU4iIGRiLWlk
PSJydzBkYXJlMGFyZXA5Y2VzZGVzeHd6ejIyeDJ0dzU1NTU1MnQiIHRpbWVzdGFtcD0iMTcwMzg2
MTg4NSI+NDwva2V5PjwvZm9yZWlnbi1rZXlzPjxyZWYtdHlwZSBuYW1lPSJKb3VybmFsIEFydGlj
bGUiPjE3PC9yZWYtdHlwZT48Y29udHJpYnV0b3JzPjxhdXRob3JzPjxhdXRob3I+S3J1c3prYSwg
UC48L2F1dGhvcj48YXV0aG9yPlBvcnJhcywgQS4gUi48L2F1dGhvcj48YXV0aG9yPlNvYmVyaW5n
LCBBLiBLLjwvYXV0aG9yPjxhdXRob3I+SWtvbG8sIEYuIEEuPC9hdXRob3I+PGF1dGhvcj5MYSBR
dWEsIFMuPC9hdXRob3I+PGF1dGhvcj5TaG90ZWxlcnN1aywgVi48L2F1dGhvcj48YXV0aG9yPkNo
dW5nLCBCLiBILjwvYXV0aG9yPjxhdXRob3I+TW9rLCBHLiBULjwvYXV0aG9yPjxhdXRob3I+VXdp
bmV6YSwgQS48L2F1dGhvcj48YXV0aG9yPk11dGVzYSwgTC48L2F1dGhvcj48YXV0aG9yPk1vcmVz
Y28sIEEuPC9hdXRob3I+PGF1dGhvcj5PYnJlZ29uLCBNLiBHLjwvYXV0aG9yPjxhdXRob3I+U29r
dW5iaSwgTy4gSi48L2F1dGhvcj48YXV0aG9yPkthbHUsIE4uPC9hdXRob3I+PGF1dGhvcj5Kb3Nl
cGgsIEQuIEEuPC9hdXRob3I+PGF1dGhvcj5Ja2VidWR1LCBELjwvYXV0aG9yPjxhdXRob3I+VWd3
dSwgQy4gRS48L2F1dGhvcj48YXV0aG9yPk9rb3JvbWFoLCBDLiBBLjwvYXV0aG9yPjxhdXRob3I+
QWRkaXNzaWUsIFkuIEEuPC9hdXRob3I+PGF1dGhvcj5QYXJkbywgSy4gTC48L2F1dGhvcj48YXV0
aG9yPkJyb3VnaCwgSi4gSi48L2F1dGhvcj48YXV0aG9yPkxlZSwgTi4gQy48L2F1dGhvcj48YXV0
aG9yPkdpcmlzaGEsIEsuIE0uPC9hdXRob3I+PGF1dGhvcj5QYXRpbCwgUy4gSi48L2F1dGhvcj48
YXV0aG9yPk5nLCBJLiBTLjwvYXV0aG9yPjxhdXRob3I+TWluLCBCLiBDLjwvYXV0aG9yPjxhdXRo
b3I+SmFtdWFyLCBTLiBTLjwvYXV0aG9yPjxhdXRob3I+VGlicmV3YWwsIFMuPC9hdXRob3I+PGF1
dGhvcj5XYWxsYW5nLCBCLjwvYXV0aG9yPjxhdXRob3I+R2FuZXNoLCBTLjwvYXV0aG9yPjxhdXRo
b3I+U2lyaXNlbmEsIE4uIEQuPC9hdXRob3I+PGF1dGhvcj5EaXNzYW5heWFrZSwgVi4gSC48L2F1
dGhvcj48YXV0aG9yPlBhdGh0aGluaWdlLCBDLiBTLjwvYXV0aG9yPjxhdXRob3I+UHJhYm9kaGEs
IEwuIEIuPC9hdXRob3I+PGF1dGhvcj5SaWNoaWVyaS1Db3N0YSwgQS48L2F1dGhvcj48YXV0aG9y
Pk11dGh1a3VtYXJhc2FteSwgUC48L2F1dGhvcj48YXV0aG9yPlRob25nLCBNLiBLLjwvYXV0aG9y
PjxhdXRob3I+Sm9uZXMsIEsuIEwuPC9hdXRob3I+PGF1dGhvcj5BYmR1bC1SYWhtYW4sIE8uIEEu
PC9hdXRob3I+PGF1dGhvcj5Fa3VyZSwgRS4gTi48L2F1dGhvcj48YXV0aG9yPkFkZXllbW8sIEEu
IEEuPC9hdXRob3I+PGF1dGhvcj5TdW1tYXIsIE0uPC9hdXRob3I+PGF1dGhvcj5MaW5ndXJhcnUs
IE0uIEcuPC9hdXRob3I+PGF1dGhvcj5NdWVua2UsIE0uPC9hdXRob3I+PC9hdXRob3JzPjwvY29u
dHJpYnV0b3JzPjxhdXRoLWFkZHJlc3M+TWVkaWNhbCBHZW5ldGljcyBCcmFuY2gsIE5hdGlvbmFs
IEh1bWFuIEdlbm9tZSBSZXNlYXJjaCBJbnN0aXR1dGUsIFRoZSBOYXRpb25hbCBJbnN0aXR1dGVz
IG9mIEhlYWx0aCwgQmV0aGVzZGEsIE1hcnlsYW5kLiYjeEQ7U2hlaWtoIFpheWVkIEluc3RpdHV0
ZSBmb3IgUGVkaWF0cmljIFN1cmdpY2FsIElubm92YXRpb24sIENoaWxkcmVuJmFwb3M7cyBOYXRp
b25hbCBIZWFsdGggU3lzdGVtLCBXYXNoaW5ndG9uIERDLiYjeEQ7RGVwYXJ0bWVudCBvZiBCaW9j
aGVtaXN0cnksIFN0LiBHZW9yZ2UmYXBvcztzIFVuaXZlcnNpdHksIFN0LiBHZW9yZ2UmYXBvcztz
LCBHcmVuYWRhLCBXZXN0IEluZGllcy4mI3hEO0ZhY3VsdHkgb2YgTWVkaWNpbmUsIERlcGFydG1l
bnQgb2YgUGVkaWF0cmljcywgQ2VudGVyIG9mIEV4Y2VsbGVuY2UgZm9yIE1lZGljYWwgR2VuZXRp
Y3MsIENodWxhbG9uZ2tvcm4gVW5pdmVyc2l0eSwgQmFuZ2tvaywgVGhhaWxhbmQuJiN4RDtEZXBh
cnRtZW50IG9mIFBhZWRpYXRyaWNzIGFuZCBBZG9sZXNjZW50IE1lZGljaW5lLCBMS1MgRmFjdWx0
eSBvZiBNZWRpY2luZSwgVGhlIFVuaXZlcnNpdHkgb2YgSG9uZyBLb25nLCBIb25nIEtvbmcgU3Bl
Y2lhbCBBZG1pbmlzdHJhdGl2ZSBSZWdpb24sIEhvbmcga29uZywgQ2hpbmEuJiN4RDtDZW50ZXIg
b2YgSHVtYW4gR2VuZXRpY3MvIFNjaG9vbCBvZiBNZWRpY2luZSBhbmQgUGhhcm1hY3ksIENvbGxl
Z2Ugb2YgTWVkaWNpbmUgYW5kIEhlYWx0aCBTY2llbmNlcywgVW5pdmVyc2l0eSBvZiBSd2FuZGEs
IEtpZ2FsaSwgUndhbmRhLiYjeEQ7U2VydmljaW8gZGUgR2VuZXRpY2EgSG9zcGl0YWwgZGUgUGVk
aWF0cmlhIEdhcnJhaGFuLCBCdWVub3MgQWlyZXMsIEFyZ2VudGluYS4mI3hEO0RlcGFydG1lbnQg
b2YgUGFlZGlhdHJpY3MgQ29sbGVnZSBvZiBNZWRpY2luZSwgVW5pdmVyc2l0eSBvZiBMYWdvcywg
TGFnb3MgVW5pdmVyc2l0eSBUZWFjaGluZyBIb3NwaXRhbCBJZGktQXJhYmEsIExhZ29zLCBOaWdl
cmlhLiYjeEQ7RGVwYXJ0bWVudCBvZiBQZWRpYXRyaWNzIGFuZCBNZWRpY2FsIEdlbmV0aWNzLCBO
YXRpb25hbCBUYWl3YW4gVW5pdmVyc2l0eSBIb3NwaXRhbCwgVGFpd2FuLiYjeEQ7RGVwYXJ0bWVu
dCBvZiBNZWRpY2FsIEdlbmV0aWNzLCBLYXN0dXJiYSBNZWRpY2FsIENvbGxlZ2UsIE1hbmlwYWwg
VW5pdmVyc2l0eSwgTWFuaXBhbCwgSW5kaWEuJiN4RDtNYXp1bWRhciBTaGF3IE1lZGljYWwgQ2Vu
dGVyLCBOYXJheWFuYSBIZWFsdGggQ2l0eSwgQmFuZ2Fsb3JlLCBJbmRpYS4mI3hEO0RlcGFydG1l
bnQgb2YgUGFlZGlhdHJpY3MsIEtLIFdvbWVuJmFwb3M7cyBhbmQgQ2hpbGRyZW4mYXBvcztzIEhv
c3BpdGFsLCBTaW5nYXBvcmUuJiN4RDtEci4gU2hyb2ZmIENoYXJpdHkgRXllIEhvc3BpdGFsLCBO
ZXcgRGVsaGksIEluZGlhLiYjeEQ7RmFjdWx0eSBvZiBNZWRpY2luZSwgSHVtYW4gR2VuZXRpY3Mg
VW5pdCwgVW5pdmVyc2l0eSBvZiBDb2xvbWJvLCBTcmkgTGFua2EuJiN4RDtIb3NwaXRhbCBmb3Ig
dGhlIFJlaGFiaWxpdGF0aW9uIG9mIENyYW5pb2ZhY2lhbCBBbm9tYWxpZXMsIFNhbyBQYXVsbyBV
bml2ZXJzaXR5LCBCcmF6aWwuJiN4RDtGYWN1bHR5IG9mIE1lZGljaW5lLCBEZXBhcnRtZW50IG9m
IFBhZWRpYXRyaWNzLCBVbml2ZXJzaXR5IG9mIE1hbGF5YSwgS3VhbGEgTHVtcHVyLCBNYWxheXNp
YS4mI3hEO0RpdmlzaW9uIG9mIE1lZGljYWwgR2VuZXRpY3MsIERlcGFydG1lbnQgb2YgUGVkaWF0
cmljcywgVW5pdmVyc2l0eSBvZiBNaXNzaXNzaXBwaSBNZWRpY2FsIENlbnRlciwgSmFja3Nvbiwg
TWlzc2lzc2lwcGkuJiN4RDtDZW50ZXIgZm9yIFJlc2VhcmNoIG9uIEdlbm9taWNzIGFuZCBHbG9i
YWwgSGVhbHRoLCBOYXRpb25hbCBIdW1hbiBHZW5vbWUgUmVzZWFyY2ggSW5zdGl0dXRlLCBUaGUg
TmF0aW9uYWwgSW5zdGl0dXRlcyBvZiBIZWFsdGgsIEJldGhlc2RhLCBNYXJ5bGFuZC4mI3hEO0Rp
dmlzaW9uIG9mIEdlbmV0aWNzIGFuZCBNZXRhYm9saXNtLCBDaGlsZHJlbiZhcG9zO3MgTmF0aW9u
YWwgSGVhbHRoIFN5c3RlbSwgV2FzaGluZ3RvbiBEQy48L2F1dGgtYWRkcmVzcz48dGl0bGVzPjx0
aXRsZT5Eb3duIHN5bmRyb21lIGluIGRpdmVyc2UgcG9wdWxhdGlvbnM8L3RpdGxlPjxzZWNvbmRh
cnktdGl0bGU+QW0gSiBNZWQgR2VuZXQgQTwvc2Vjb25kYXJ5LXRpdGxlPjwvdGl0bGVzPjxwZXJp
b2RpY2FsPjxmdWxsLXRpdGxlPkFtIEogTWVkIEdlbmV0IEE8L2Z1bGwtdGl0bGU+PC9wZXJpb2Rp
Y2FsPjxwYWdlcz40Mi01MzwvcGFnZXM+PHZvbHVtZT4xNzM8L3ZvbHVtZT48bnVtYmVyPjE8L251
bWJlcj48a2V5d29yZHM+PGtleXdvcmQ+QWRvbGVzY2VudDwva2V5d29yZD48a2V5d29yZD5BZHVs
dDwva2V5d29yZD48a2V5d29yZD5CaW9tYXJrZXJzPC9rZXl3b3JkPjxrZXl3b3JkPkNhc2UtQ29u
dHJvbCBTdHVkaWVzPC9rZXl3b3JkPjxrZXl3b3JkPkNoaWxkPC9rZXl3b3JkPjxrZXl3b3JkPkNo
aWxkLCBQcmVzY2hvb2w8L2tleXdvcmQ+PGtleXdvcmQ+RG93biBTeW5kcm9tZS8qZGlhZ25vc2lz
LyplcGlkZW1pb2xvZ3kvZ2VuZXRpY3M8L2tleXdvcmQ+PGtleXdvcmQ+KkZhY2llczwva2V5d29y
ZD48a2V5d29yZD5GZW1hbGU8L2tleXdvcmQ+PGtleXdvcmQ+KkdlbmV0aWMgQXNzb2NpYXRpb24g
U3R1ZGllczwva2V5d29yZD48a2V5d29yZD5IdW1hbnM8L2tleXdvcmQ+PGtleXdvcmQ+SW5mYW50
PC9rZXl3b3JkPjxrZXl3b3JkPkluZmFudCwgTmV3Ym9ybjwva2V5d29yZD48a2V5d29yZD5NYWxl
PC9rZXl3b3JkPjxrZXl3b3JkPipQaGVub3R5cGU8L2tleXdvcmQ+PGtleXdvcmQ+UG9wdWxhdGlv
biBHcm91cHMvZ2VuZXRpY3MvKnN0YXRpc3RpY3MgJmFtcDsgbnVtZXJpY2FsIGRhdGE8L2tleXdv
cmQ+PGtleXdvcmQ+KlBvcHVsYXRpb24gU3VydmVpbGxhbmNlPC9rZXl3b3JkPjxrZXl3b3JkPlNl
bnNpdGl2aXR5IGFuZCBTcGVjaWZpY2l0eTwva2V5d29yZD48a2V5d29yZD5Zb3VuZyBBZHVsdDwv
a2V5d29yZD48a2V5d29yZD5kaXZlcnNlIHBvcHVsYXRpb25zPC9rZXl3b3JkPjxrZXl3b3JkPmRv
d24gc3luZHJvbWU8L2tleXdvcmQ+PGtleXdvcmQ+ZmFjaWFsIGFuYWx5c2lzIHRlY2hub2xvZ3k8
L2tleXdvcmQ+PGtleXdvcmQ+dHJpc29teSAyMTwva2V5d29yZD48L2tleXdvcmRzPjxkYXRlcz48
eWVhcj4yMDE3PC95ZWFyPjxwdWItZGF0ZXM+PGRhdGU+SmFuPC9kYXRlPjwvcHViLWRhdGVzPjwv
ZGF0ZXM+PGlzYm4+MTU1Mi00ODMzIChFbGVjdHJvbmljKSYjeEQ7MTU1Mi00ODI1IChMaW5raW5n
KTwvaXNibj48YWNjZXNzaW9uLW51bT4yNzk5MTczODwvYWNjZXNzaW9uLW51bT48dXJscz48cmVs
YXRlZC11cmxzPjx1cmw+aHR0cHM6Ly93d3cubmNiaS5ubG0ubmloLmdvdi9wdWJtZWQvMjc5OTE3
Mzg8L3VybD48L3JlbGF0ZWQtdXJscz48L3VybHM+PGVsZWN0cm9uaWMtcmVzb3VyY2UtbnVtPjEw
LjEwMDIvYWptZy5hLjM4MDQzPC9lbGVjdHJvbmljLXJlc291cmNlLW51bT48cmVtb3RlLWRhdGFi
YXNlLW5hbWU+TWVkbGluZTwvcmVtb3RlLWRhdGFiYXNlLW5hbWU+PHJlbW90ZS1kYXRhYmFzZS1w
cm92aWRlcj5OTE08L3JlbW90ZS1kYXRhYmFzZS1wcm92aWRlcj48L3JlY29yZD48L0NpdGU+PC9F
bmROb3RlPn==
</w:fldData>
        </w:fldChar>
      </w:r>
      <w:r w:rsidR="009B46D7">
        <w:instrText xml:space="preserve"> ADDIN EN.CITE </w:instrText>
      </w:r>
      <w:r w:rsidR="009B46D7">
        <w:fldChar w:fldCharType="begin">
          <w:fldData xml:space="preserve">PEVuZE5vdGU+PENpdGU+PEF1dGhvcj5LcnVzemthPC9BdXRob3I+PFllYXI+MjAxNzwvWWVhcj48
UmVjTnVtPjQ8L1JlY051bT48RGlzcGxheVRleHQ+KDgpPC9EaXNwbGF5VGV4dD48cmVjb3JkPjxy
ZWMtbnVtYmVyPjQ8L3JlYy1udW1iZXI+PGZvcmVpZ24ta2V5cz48a2V5IGFwcD0iRU4iIGRiLWlk
PSJydzBkYXJlMGFyZXA5Y2VzZGVzeHd6ejIyeDJ0dzU1NTU1MnQiIHRpbWVzdGFtcD0iMTcwMzg2
MTg4NSI+NDwva2V5PjwvZm9yZWlnbi1rZXlzPjxyZWYtdHlwZSBuYW1lPSJKb3VybmFsIEFydGlj
bGUiPjE3PC9yZWYtdHlwZT48Y29udHJpYnV0b3JzPjxhdXRob3JzPjxhdXRob3I+S3J1c3prYSwg
UC48L2F1dGhvcj48YXV0aG9yPlBvcnJhcywgQS4gUi48L2F1dGhvcj48YXV0aG9yPlNvYmVyaW5n
LCBBLiBLLjwvYXV0aG9yPjxhdXRob3I+SWtvbG8sIEYuIEEuPC9hdXRob3I+PGF1dGhvcj5MYSBR
dWEsIFMuPC9hdXRob3I+PGF1dGhvcj5TaG90ZWxlcnN1aywgVi48L2F1dGhvcj48YXV0aG9yPkNo
dW5nLCBCLiBILjwvYXV0aG9yPjxhdXRob3I+TW9rLCBHLiBULjwvYXV0aG9yPjxhdXRob3I+VXdp
bmV6YSwgQS48L2F1dGhvcj48YXV0aG9yPk11dGVzYSwgTC48L2F1dGhvcj48YXV0aG9yPk1vcmVz
Y28sIEEuPC9hdXRob3I+PGF1dGhvcj5PYnJlZ29uLCBNLiBHLjwvYXV0aG9yPjxhdXRob3I+U29r
dW5iaSwgTy4gSi48L2F1dGhvcj48YXV0aG9yPkthbHUsIE4uPC9hdXRob3I+PGF1dGhvcj5Kb3Nl
cGgsIEQuIEEuPC9hdXRob3I+PGF1dGhvcj5Ja2VidWR1LCBELjwvYXV0aG9yPjxhdXRob3I+VWd3
dSwgQy4gRS48L2F1dGhvcj48YXV0aG9yPk9rb3JvbWFoLCBDLiBBLjwvYXV0aG9yPjxhdXRob3I+
QWRkaXNzaWUsIFkuIEEuPC9hdXRob3I+PGF1dGhvcj5QYXJkbywgSy4gTC48L2F1dGhvcj48YXV0
aG9yPkJyb3VnaCwgSi4gSi48L2F1dGhvcj48YXV0aG9yPkxlZSwgTi4gQy48L2F1dGhvcj48YXV0
aG9yPkdpcmlzaGEsIEsuIE0uPC9hdXRob3I+PGF1dGhvcj5QYXRpbCwgUy4gSi48L2F1dGhvcj48
YXV0aG9yPk5nLCBJLiBTLjwvYXV0aG9yPjxhdXRob3I+TWluLCBCLiBDLjwvYXV0aG9yPjxhdXRo
b3I+SmFtdWFyLCBTLiBTLjwvYXV0aG9yPjxhdXRob3I+VGlicmV3YWwsIFMuPC9hdXRob3I+PGF1
dGhvcj5XYWxsYW5nLCBCLjwvYXV0aG9yPjxhdXRob3I+R2FuZXNoLCBTLjwvYXV0aG9yPjxhdXRo
b3I+U2lyaXNlbmEsIE4uIEQuPC9hdXRob3I+PGF1dGhvcj5EaXNzYW5heWFrZSwgVi4gSC48L2F1
dGhvcj48YXV0aG9yPlBhdGh0aGluaWdlLCBDLiBTLjwvYXV0aG9yPjxhdXRob3I+UHJhYm9kaGEs
IEwuIEIuPC9hdXRob3I+PGF1dGhvcj5SaWNoaWVyaS1Db3N0YSwgQS48L2F1dGhvcj48YXV0aG9y
Pk11dGh1a3VtYXJhc2FteSwgUC48L2F1dGhvcj48YXV0aG9yPlRob25nLCBNLiBLLjwvYXV0aG9y
PjxhdXRob3I+Sm9uZXMsIEsuIEwuPC9hdXRob3I+PGF1dGhvcj5BYmR1bC1SYWhtYW4sIE8uIEEu
PC9hdXRob3I+PGF1dGhvcj5Fa3VyZSwgRS4gTi48L2F1dGhvcj48YXV0aG9yPkFkZXllbW8sIEEu
IEEuPC9hdXRob3I+PGF1dGhvcj5TdW1tYXIsIE0uPC9hdXRob3I+PGF1dGhvcj5MaW5ndXJhcnUs
IE0uIEcuPC9hdXRob3I+PGF1dGhvcj5NdWVua2UsIE0uPC9hdXRob3I+PC9hdXRob3JzPjwvY29u
dHJpYnV0b3JzPjxhdXRoLWFkZHJlc3M+TWVkaWNhbCBHZW5ldGljcyBCcmFuY2gsIE5hdGlvbmFs
IEh1bWFuIEdlbm9tZSBSZXNlYXJjaCBJbnN0aXR1dGUsIFRoZSBOYXRpb25hbCBJbnN0aXR1dGVz
IG9mIEhlYWx0aCwgQmV0aGVzZGEsIE1hcnlsYW5kLiYjeEQ7U2hlaWtoIFpheWVkIEluc3RpdHV0
ZSBmb3IgUGVkaWF0cmljIFN1cmdpY2FsIElubm92YXRpb24sIENoaWxkcmVuJmFwb3M7cyBOYXRp
b25hbCBIZWFsdGggU3lzdGVtLCBXYXNoaW5ndG9uIERDLiYjeEQ7RGVwYXJ0bWVudCBvZiBCaW9j
aGVtaXN0cnksIFN0LiBHZW9yZ2UmYXBvcztzIFVuaXZlcnNpdHksIFN0LiBHZW9yZ2UmYXBvcztz
LCBHcmVuYWRhLCBXZXN0IEluZGllcy4mI3hEO0ZhY3VsdHkgb2YgTWVkaWNpbmUsIERlcGFydG1l
bnQgb2YgUGVkaWF0cmljcywgQ2VudGVyIG9mIEV4Y2VsbGVuY2UgZm9yIE1lZGljYWwgR2VuZXRp
Y3MsIENodWxhbG9uZ2tvcm4gVW5pdmVyc2l0eSwgQmFuZ2tvaywgVGhhaWxhbmQuJiN4RDtEZXBh
cnRtZW50IG9mIFBhZWRpYXRyaWNzIGFuZCBBZG9sZXNjZW50IE1lZGljaW5lLCBMS1MgRmFjdWx0
eSBvZiBNZWRpY2luZSwgVGhlIFVuaXZlcnNpdHkgb2YgSG9uZyBLb25nLCBIb25nIEtvbmcgU3Bl
Y2lhbCBBZG1pbmlzdHJhdGl2ZSBSZWdpb24sIEhvbmcga29uZywgQ2hpbmEuJiN4RDtDZW50ZXIg
b2YgSHVtYW4gR2VuZXRpY3MvIFNjaG9vbCBvZiBNZWRpY2luZSBhbmQgUGhhcm1hY3ksIENvbGxl
Z2Ugb2YgTWVkaWNpbmUgYW5kIEhlYWx0aCBTY2llbmNlcywgVW5pdmVyc2l0eSBvZiBSd2FuZGEs
IEtpZ2FsaSwgUndhbmRhLiYjeEQ7U2VydmljaW8gZGUgR2VuZXRpY2EgSG9zcGl0YWwgZGUgUGVk
aWF0cmlhIEdhcnJhaGFuLCBCdWVub3MgQWlyZXMsIEFyZ2VudGluYS4mI3hEO0RlcGFydG1lbnQg
b2YgUGFlZGlhdHJpY3MgQ29sbGVnZSBvZiBNZWRpY2luZSwgVW5pdmVyc2l0eSBvZiBMYWdvcywg
TGFnb3MgVW5pdmVyc2l0eSBUZWFjaGluZyBIb3NwaXRhbCBJZGktQXJhYmEsIExhZ29zLCBOaWdl
cmlhLiYjeEQ7RGVwYXJ0bWVudCBvZiBQZWRpYXRyaWNzIGFuZCBNZWRpY2FsIEdlbmV0aWNzLCBO
YXRpb25hbCBUYWl3YW4gVW5pdmVyc2l0eSBIb3NwaXRhbCwgVGFpd2FuLiYjeEQ7RGVwYXJ0bWVu
dCBvZiBNZWRpY2FsIEdlbmV0aWNzLCBLYXN0dXJiYSBNZWRpY2FsIENvbGxlZ2UsIE1hbmlwYWwg
VW5pdmVyc2l0eSwgTWFuaXBhbCwgSW5kaWEuJiN4RDtNYXp1bWRhciBTaGF3IE1lZGljYWwgQ2Vu
dGVyLCBOYXJheWFuYSBIZWFsdGggQ2l0eSwgQmFuZ2Fsb3JlLCBJbmRpYS4mI3hEO0RlcGFydG1l
bnQgb2YgUGFlZGlhdHJpY3MsIEtLIFdvbWVuJmFwb3M7cyBhbmQgQ2hpbGRyZW4mYXBvcztzIEhv
c3BpdGFsLCBTaW5nYXBvcmUuJiN4RDtEci4gU2hyb2ZmIENoYXJpdHkgRXllIEhvc3BpdGFsLCBO
ZXcgRGVsaGksIEluZGlhLiYjeEQ7RmFjdWx0eSBvZiBNZWRpY2luZSwgSHVtYW4gR2VuZXRpY3Mg
VW5pdCwgVW5pdmVyc2l0eSBvZiBDb2xvbWJvLCBTcmkgTGFua2EuJiN4RDtIb3NwaXRhbCBmb3Ig
dGhlIFJlaGFiaWxpdGF0aW9uIG9mIENyYW5pb2ZhY2lhbCBBbm9tYWxpZXMsIFNhbyBQYXVsbyBV
bml2ZXJzaXR5LCBCcmF6aWwuJiN4RDtGYWN1bHR5IG9mIE1lZGljaW5lLCBEZXBhcnRtZW50IG9m
IFBhZWRpYXRyaWNzLCBVbml2ZXJzaXR5IG9mIE1hbGF5YSwgS3VhbGEgTHVtcHVyLCBNYWxheXNp
YS4mI3hEO0RpdmlzaW9uIG9mIE1lZGljYWwgR2VuZXRpY3MsIERlcGFydG1lbnQgb2YgUGVkaWF0
cmljcywgVW5pdmVyc2l0eSBvZiBNaXNzaXNzaXBwaSBNZWRpY2FsIENlbnRlciwgSmFja3Nvbiwg
TWlzc2lzc2lwcGkuJiN4RDtDZW50ZXIgZm9yIFJlc2VhcmNoIG9uIEdlbm9taWNzIGFuZCBHbG9i
YWwgSGVhbHRoLCBOYXRpb25hbCBIdW1hbiBHZW5vbWUgUmVzZWFyY2ggSW5zdGl0dXRlLCBUaGUg
TmF0aW9uYWwgSW5zdGl0dXRlcyBvZiBIZWFsdGgsIEJldGhlc2RhLCBNYXJ5bGFuZC4mI3hEO0Rp
dmlzaW9uIG9mIEdlbmV0aWNzIGFuZCBNZXRhYm9saXNtLCBDaGlsZHJlbiZhcG9zO3MgTmF0aW9u
YWwgSGVhbHRoIFN5c3RlbSwgV2FzaGluZ3RvbiBEQy48L2F1dGgtYWRkcmVzcz48dGl0bGVzPjx0
aXRsZT5Eb3duIHN5bmRyb21lIGluIGRpdmVyc2UgcG9wdWxhdGlvbnM8L3RpdGxlPjxzZWNvbmRh
cnktdGl0bGU+QW0gSiBNZWQgR2VuZXQgQTwvc2Vjb25kYXJ5LXRpdGxlPjwvdGl0bGVzPjxwZXJp
b2RpY2FsPjxmdWxsLXRpdGxlPkFtIEogTWVkIEdlbmV0IEE8L2Z1bGwtdGl0bGU+PC9wZXJpb2Rp
Y2FsPjxwYWdlcz40Mi01MzwvcGFnZXM+PHZvbHVtZT4xNzM8L3ZvbHVtZT48bnVtYmVyPjE8L251
bWJlcj48a2V5d29yZHM+PGtleXdvcmQ+QWRvbGVzY2VudDwva2V5d29yZD48a2V5d29yZD5BZHVs
dDwva2V5d29yZD48a2V5d29yZD5CaW9tYXJrZXJzPC9rZXl3b3JkPjxrZXl3b3JkPkNhc2UtQ29u
dHJvbCBTdHVkaWVzPC9rZXl3b3JkPjxrZXl3b3JkPkNoaWxkPC9rZXl3b3JkPjxrZXl3b3JkPkNo
aWxkLCBQcmVzY2hvb2w8L2tleXdvcmQ+PGtleXdvcmQ+RG93biBTeW5kcm9tZS8qZGlhZ25vc2lz
LyplcGlkZW1pb2xvZ3kvZ2VuZXRpY3M8L2tleXdvcmQ+PGtleXdvcmQ+KkZhY2llczwva2V5d29y
ZD48a2V5d29yZD5GZW1hbGU8L2tleXdvcmQ+PGtleXdvcmQ+KkdlbmV0aWMgQXNzb2NpYXRpb24g
U3R1ZGllczwva2V5d29yZD48a2V5d29yZD5IdW1hbnM8L2tleXdvcmQ+PGtleXdvcmQ+SW5mYW50
PC9rZXl3b3JkPjxrZXl3b3JkPkluZmFudCwgTmV3Ym9ybjwva2V5d29yZD48a2V5d29yZD5NYWxl
PC9rZXl3b3JkPjxrZXl3b3JkPipQaGVub3R5cGU8L2tleXdvcmQ+PGtleXdvcmQ+UG9wdWxhdGlv
biBHcm91cHMvZ2VuZXRpY3MvKnN0YXRpc3RpY3MgJmFtcDsgbnVtZXJpY2FsIGRhdGE8L2tleXdv
cmQ+PGtleXdvcmQ+KlBvcHVsYXRpb24gU3VydmVpbGxhbmNlPC9rZXl3b3JkPjxrZXl3b3JkPlNl
bnNpdGl2aXR5IGFuZCBTcGVjaWZpY2l0eTwva2V5d29yZD48a2V5d29yZD5Zb3VuZyBBZHVsdDwv
a2V5d29yZD48a2V5d29yZD5kaXZlcnNlIHBvcHVsYXRpb25zPC9rZXl3b3JkPjxrZXl3b3JkPmRv
d24gc3luZHJvbWU8L2tleXdvcmQ+PGtleXdvcmQ+ZmFjaWFsIGFuYWx5c2lzIHRlY2hub2xvZ3k8
L2tleXdvcmQ+PGtleXdvcmQ+dHJpc29teSAyMTwva2V5d29yZD48L2tleXdvcmRzPjxkYXRlcz48
eWVhcj4yMDE3PC95ZWFyPjxwdWItZGF0ZXM+PGRhdGU+SmFuPC9kYXRlPjwvcHViLWRhdGVzPjwv
ZGF0ZXM+PGlzYm4+MTU1Mi00ODMzIChFbGVjdHJvbmljKSYjeEQ7MTU1Mi00ODI1IChMaW5raW5n
KTwvaXNibj48YWNjZXNzaW9uLW51bT4yNzk5MTczODwvYWNjZXNzaW9uLW51bT48dXJscz48cmVs
YXRlZC11cmxzPjx1cmw+aHR0cHM6Ly93d3cubmNiaS5ubG0ubmloLmdvdi9wdWJtZWQvMjc5OTE3
Mzg8L3VybD48L3JlbGF0ZWQtdXJscz48L3VybHM+PGVsZWN0cm9uaWMtcmVzb3VyY2UtbnVtPjEw
LjEwMDIvYWptZy5hLjM4MDQzPC9lbGVjdHJvbmljLXJlc291cmNlLW51bT48cmVtb3RlLWRhdGFi
YXNlLW5hbWU+TWVkbGluZTwvcmVtb3RlLWRhdGFiYXNlLW5hbWU+PHJlbW90ZS1kYXRhYmFzZS1w
cm92aWRlcj5OTE08L3JlbW90ZS1kYXRhYmFzZS1wcm92aWRlcj48L3JlY29yZD48L0NpdGU+PC9F
bmROb3RlPn==
</w:fldData>
        </w:fldChar>
      </w:r>
      <w:r w:rsidR="009B46D7">
        <w:instrText xml:space="preserve"> ADDIN EN.CITE.DATA </w:instrText>
      </w:r>
      <w:r w:rsidR="009B46D7">
        <w:fldChar w:fldCharType="end"/>
      </w:r>
      <w:r w:rsidR="009B46D7">
        <w:fldChar w:fldCharType="separate"/>
      </w:r>
      <w:r w:rsidR="009B46D7">
        <w:rPr>
          <w:noProof/>
        </w:rPr>
        <w:t>(8)</w:t>
      </w:r>
      <w:r w:rsidR="009B46D7">
        <w:fldChar w:fldCharType="end"/>
      </w:r>
      <w:r w:rsidRPr="001F332C">
        <w:rPr>
          <w:color w:val="202020"/>
        </w:rPr>
        <w:t>, Kabuki syndrome (KS) (</w:t>
      </w:r>
      <w:r w:rsidR="00127363">
        <w:t>Figure 1 from P</w:t>
      </w:r>
      <w:r w:rsidRPr="001F332C">
        <w:t>MID</w:t>
      </w:r>
      <w:r w:rsidR="00127363">
        <w:t xml:space="preserve"> </w:t>
      </w:r>
      <w:r w:rsidRPr="001F332C">
        <w:rPr>
          <w:color w:val="202020"/>
        </w:rPr>
        <w:t>27689058</w:t>
      </w:r>
      <w:r w:rsidRPr="001F332C">
        <w:t>)</w:t>
      </w:r>
      <w:r w:rsidR="008F2CED">
        <w:t xml:space="preserve"> </w:t>
      </w:r>
      <w:r w:rsidR="008F2CED">
        <w:fldChar w:fldCharType="begin"/>
      </w:r>
      <w:r w:rsidR="008F2CED">
        <w:instrText xml:space="preserve"> ADDIN EN.CITE &lt;EndNote&gt;&lt;Cite&gt;&lt;Author&gt;Paik&lt;/Author&gt;&lt;Year&gt;2016&lt;/Year&gt;&lt;RecNum&gt;5&lt;/RecNum&gt;&lt;DisplayText&gt;(9)&lt;/DisplayText&gt;&lt;record&gt;&lt;rec-number&gt;5&lt;/rec-number&gt;&lt;foreign-keys&gt;&lt;key app="EN" db-id="rw0dare0arep9cesdesxwzz22x2tw555552t" timestamp="1703861907"&gt;5&lt;/key&gt;&lt;/foreign-keys&gt;&lt;ref-type name="Journal Article"&gt;17&lt;/ref-type&gt;&lt;contributors&gt;&lt;authors&gt;&lt;author&gt;Paik, J. M.&lt;/author&gt;&lt;author&gt;Lim, S. Y.&lt;/author&gt;&lt;/authors&gt;&lt;/contributors&gt;&lt;auth-address&gt;Department of Plastic Surgery, Samsung Medical Center, Sungkyunkwan University School of Medicine, Seoul, Korea.&lt;/auth-address&gt;&lt;titles&gt;&lt;title&gt;Kabuki Syndrome with Cleft Palate&lt;/title&gt;&lt;secondary-title&gt;Arch Plast Surg&lt;/secondary-title&gt;&lt;/titles&gt;&lt;periodical&gt;&lt;full-title&gt;Arch Plast Surg&lt;/full-title&gt;&lt;/periodical&gt;&lt;pages&gt;474-6&lt;/pages&gt;&lt;volume&gt;43&lt;/volume&gt;&lt;number&gt;5&lt;/number&gt;&lt;edition&gt;20160921&lt;/edition&gt;&lt;dates&gt;&lt;year&gt;2016&lt;/year&gt;&lt;pub-dates&gt;&lt;date&gt;Sep&lt;/date&gt;&lt;/pub-dates&gt;&lt;/dates&gt;&lt;isbn&gt;2234-6163 (Print)&amp;#xD;2234-6171 (Electronic)&amp;#xD;2234-6163 (Linking)&lt;/isbn&gt;&lt;accession-num&gt;27689058&lt;/accession-num&gt;&lt;urls&gt;&lt;related-urls&gt;&lt;url&gt;https://www.ncbi.nlm.nih.gov/pubmed/27689058&lt;/url&gt;&lt;/related-urls&gt;&lt;/urls&gt;&lt;custom1&gt;No potential conflict of interest relevant to this article was reported.&lt;/custom1&gt;&lt;custom2&gt;PMC5040853&lt;/custom2&gt;&lt;electronic-resource-num&gt;10.5999/aps.2016.43.5.474&lt;/electronic-resource-num&gt;&lt;remote-database-name&gt;PubMed-not-MEDLINE&lt;/remote-database-name&gt;&lt;remote-database-provider&gt;NLM&lt;/remote-database-provider&gt;&lt;/record&gt;&lt;/Cite&gt;&lt;/EndNote&gt;</w:instrText>
      </w:r>
      <w:r w:rsidR="008F2CED">
        <w:fldChar w:fldCharType="separate"/>
      </w:r>
      <w:r w:rsidR="008F2CED">
        <w:rPr>
          <w:noProof/>
        </w:rPr>
        <w:t>(9)</w:t>
      </w:r>
      <w:r w:rsidR="008F2CED">
        <w:fldChar w:fldCharType="end"/>
      </w:r>
      <w:r w:rsidRPr="001F332C">
        <w:rPr>
          <w:color w:val="202020"/>
        </w:rPr>
        <w:t>, Noonan syndrome (NS) (</w:t>
      </w:r>
      <w:r w:rsidR="000668D7">
        <w:rPr>
          <w:color w:val="202020"/>
        </w:rPr>
        <w:t xml:space="preserve">Image A in </w:t>
      </w:r>
      <w:r w:rsidR="00CD55DF">
        <w:rPr>
          <w:color w:val="202020"/>
        </w:rPr>
        <w:t xml:space="preserve">Figure 1 from </w:t>
      </w:r>
      <w:r w:rsidRPr="001F332C">
        <w:t xml:space="preserve">PMID </w:t>
      </w:r>
      <w:r w:rsidRPr="001F332C">
        <w:rPr>
          <w:color w:val="202020"/>
        </w:rPr>
        <w:t>32113883</w:t>
      </w:r>
      <w:r w:rsidRPr="001F332C">
        <w:t>)</w:t>
      </w:r>
      <w:r w:rsidR="000E59C7">
        <w:t xml:space="preserve"> </w:t>
      </w:r>
      <w:r w:rsidR="000E59C7">
        <w:fldChar w:fldCharType="begin">
          <w:fldData xml:space="preserve">PEVuZE5vdGU+PENpdGU+PEF1dGhvcj5MdXR6PC9BdXRob3I+PFllYXI+MjAyMDwvWWVhcj48UmVj
TnVtPjY8L1JlY051bT48RGlzcGxheVRleHQ+KDEwKTwvRGlzcGxheVRleHQ+PHJlY29yZD48cmVj
LW51bWJlcj42PC9yZWMtbnVtYmVyPjxmb3JlaWduLWtleXM+PGtleSBhcHA9IkVOIiBkYi1pZD0i
cncwZGFyZTBhcmVwOWNlc2Rlc3h3enoyMngydHc1NTU1NTJ0IiB0aW1lc3RhbXA9IjE3MDM4NjE5
MzUiPjY8L2tleT48L2ZvcmVpZ24ta2V5cz48cmVmLXR5cGUgbmFtZT0iSm91cm5hbCBBcnRpY2xl
Ij4xNzwvcmVmLXR5cGU+PGNvbnRyaWJ1dG9ycz48YXV0aG9ycz48YXV0aG9yPkx1dHosIEouIEMu
PC9hdXRob3I+PGF1dGhvcj5OaWNvdCwgUi48L2F1dGhvcj48YXV0aG9yPlNjaGx1bmQsIE0uPC9h
dXRob3I+PGF1dGhvcj5TY2hhZWZlciwgRS48L2F1dGhvcj48YXV0aG9yPkJvcm5lcnQsIEYuPC9h
dXRob3I+PGF1dGhvcj5GaW9yZXR0aSwgRi48L2F1dGhvcj48YXV0aG9yPkZlcnJpLCBKLjwvYXV0
aG9yPjwvYXV0aG9ycz48L2NvbnRyaWJ1dG9ycz48YXV0aC1hZGRyZXNzPk9yYWwgYW5kIE1heGls
bG9mYWNpYWwgU3VyZ2VyeSBEZXBhcnRtZW50LCBTdHJhc2JvdXJnIFVuaXZlcnNpdHkgSG9zcGl0
YWwsIDEgYXZlbnVlIE1vbGllcmUsIDY3MDk4LCBTdHJhc2JvdXJnIGNlZGV4LCBGcmFuY2U7IFVu
aXZlcnNpdHkgb2YgU3RyYXNib3VyZywgRmFjdWx0eSBvZiBNZWRpY2luZSwgOCBydWUgS2lyc2No
bGVnZXIsIDY3MDAwLCBTdHJhc2JvdXJnLCBGcmFuY2U7IElOU0VSTSAoRnJlbmNoIE5hdGlvbmFs
IEluc3RpdHV0ZSBvZiBIZWFsdGggYW5kIE1lZGljYWwgUmVzZWFyY2gpLCAmcXVvdDtSZWdlbmVy
YXRpdmUgTmFub21lZGljaW5lJnF1b3Q7IExhYm9yYXRvcnksIFVNUiAxMjYwLCBGYWN1bHRlIGRl
IE1lZGVjaW5lLCBGTVRTLCA2NzA4NSwgU3RyYXNib3VyZyBjZWRleCwgRnJhbmNlLiBFbGVjdHJv
bmljIGFkZHJlc3M6IGplYW4tY2hyaXN0b3BoZS5sdXR6QGNocnUtc3RyYXNib3VyZy5mci4mI3hE
O09yYWwgYW5kIE1heGlsbG9mYWNpYWwgU3VyZ2VyeSBEZXBhcnRtZW50LCBSb2dlciBTYWxlbmdy
byBIb3NwaXRhbCwgQXZlbnVlIGR1IFByb2Zlc3NldXIgRW1pbGUgTGFpbmUsIDU5MDM3LCBMaWxs
ZSwgRnJhbmNlOyBVbml2ZXJzaXRlIExpbGxlIDIgRHJvaXQgZXQgU2FudGUsIDEgUGwuIGRlIFZl
cmR1biwgNTkwMDAsIExpbGxlLCBGcmFuY2U7IElOU0VSTSBVMTAwOCwgQ29udHJvbGxlZCBEcnVn
IERlbGl2ZXJ5IFN5c3RlbXMgYW5kIEJpb21hdGVyaWFscywgRmFjdWx0ZSBkZSBQaGFybWFjaWUs
IDMsIHJ1ZSBkdSBQcm9mZXNzZXVyIExhZ3Vlc3NlLCBCUDgzLCA1OTAwNiwgTGlsbGUgQ2VkZXgs
IEZyYW5jZS4mI3hEO09yYWwgYW5kIE1heGlsbG9mYWNpYWwgU3VyZ2VyeSBEZXBhcnRtZW50LCBS
b2dlciBTYWxlbmdybyBIb3NwaXRhbCwgQXZlbnVlIGR1IFByb2Zlc3NldXIgRW1pbGUgTGFpbmUs
IDU5MDM3LCBMaWxsZSwgRnJhbmNlOyBVbml2ZXJzaXRlIExpbGxlIDIgRHJvaXQgZXQgU2FudGUs
IDEgUGwuIGRlIFZlcmR1biwgNTkwMDAsIExpbGxlLCBGcmFuY2UuJiN4RDtVbml2ZXJzaXR5IG9m
IFN0cmFzYm91cmcsIEZhY3VsdHkgb2YgTWVkaWNpbmUsIDggcnVlIEtpcnNjaGxlZ2VyLCA2NzAw
MCwgU3RyYXNib3VyZywgRnJhbmNlOyBNZWRpY2FsIEdlbmV0aWNzIERlcGFydG1lbnQsIFN0cmFz
Ym91cmcgVW5pdmVyc2l0eSBIb3NwaXRhbCwgMSBhdmVudWUgTW9saWVyZSwgNjcwOTgsIFN0cmFz
Ym91cmcgY2VkZXgsIEZyYW5jZS4mI3hEO0lOU0VSTSAoRnJlbmNoIE5hdGlvbmFsIEluc3RpdHV0
ZSBvZiBIZWFsdGggYW5kIE1lZGljYWwgUmVzZWFyY2gpLCAmcXVvdDtSZWdlbmVyYXRpdmUgTmFu
b21lZGljaW5lJnF1b3Q7IExhYm9yYXRvcnksIFVNUiAxMjYwLCBGYWN1bHRlIGRlIE1lZGVjaW5l
LCBGTVRTLCA2NzA4NSwgU3RyYXNib3VyZyBjZWRleCwgRnJhbmNlOyBEZXBhcnRtZW50IG9mIERl
bnRpc3RyeSAvIE9yYWwgTWVkaWNpbmUgYW5kIE9yYWwgU3VyZ2VyeSwgU3RyYXNib3VyZyBVbml2
ZXJzaXR5IEhvc3BpdGFsLCAxIFBsYWNlIGRlIGwmYXBvcztIb3BpdGFsLCA2NzA5MSwgU3RyYXNi
b3VyZyBjZWRleCwgRnJhbmNlOyBVbml2ZXJzaXR5IG9mIFN0cmFzYm91cmcsIEZhY3VsdHkgb2Yg
RGVudGlzdHJ5LCA4IHJ1ZSBTYWludGUgRWxpc2FiZXRoLCA2NzAwMCwgU3RyYXNib3VyZywgRnJh
bmNlLjwvYXV0aC1hZGRyZXNzPjx0aXRsZXM+PHRpdGxlPkRlbnRhbCBhbmQgbWF4aWxsb2ZhY2lh
bCBmZWF0dXJlcyBvZiBOb29uYW4gU3luZHJvbWU6IENhc2Ugc2VyaWVzIG9mIHRlbiBwYXRpZW50
czwvdGl0bGU+PHNlY29uZGFyeS10aXRsZT5KIENyYW5pb21heGlsbG9mYWMgU3VyZzwvc2Vjb25k
YXJ5LXRpdGxlPjwvdGl0bGVzPjxwZXJpb2RpY2FsPjxmdWxsLXRpdGxlPkogQ3JhbmlvbWF4aWxs
b2ZhYyBTdXJnPC9mdWxsLXRpdGxlPjwvcGVyaW9kaWNhbD48cGFnZXM+MjQyLTI1MDwvcGFnZXM+
PHZvbHVtZT40ODwvdm9sdW1lPjxudW1iZXI+MzwvbnVtYmVyPjxlZGl0aW9uPjIwMjAwMjA2PC9l
ZGl0aW9uPjxrZXl3b3Jkcz48a2V5d29yZD5IdW1hbnM8L2tleXdvcmQ+PGtleXdvcmQ+Kk1hbG9j
Y2x1c2lvbjwva2V5d29yZD48a2V5d29yZD5NdXRhdGlvbjwva2V5d29yZD48a2V5d29yZD4qTm9v
bmFuIFN5bmRyb21lPC9rZXl3b3JkPjxrZXl3b3JkPipPcGVuIEJpdGU8L2tleXdvcmQ+PGtleXdv
cmQ+UmV0cm9zcGVjdGl2ZSBTdHVkaWVzPC9rZXl3b3JkPjxrZXl3b3JkPkRlbnRvZmFjaWFsIGRl
Zm9ybWl0aWVzPC9rZXl3b3JkPjxrZXl3b3JkPkdpYW50IGNlbGxzPC9rZXl3b3JkPjxrZXl3b3Jk
Pk1heGlsbG9mYWNpYWwgYWJub3JtYWxpdGllczwva2V5d29yZD48a2V5d29yZD5Ob29uYW4gc3lu
ZHJvbWU8L2tleXdvcmQ+PGtleXdvcmQ+T3J0aG9kb250aWNzPC9rZXl3b3JkPjxrZXl3b3JkPk9y
dGhvZ25hdGhpYyBzdXJnZXJ5PC9rZXl3b3JkPjwva2V5d29yZHM+PGRhdGVzPjx5ZWFyPjIwMjA8
L3llYXI+PHB1Yi1kYXRlcz48ZGF0ZT5NYXI8L2RhdGU+PC9wdWItZGF0ZXM+PC9kYXRlcz48aXNi
bj4xODc4LTQxMTkgKEVsZWN0cm9uaWMpJiN4RDsxMDEwLTUxODIgKExpbmtpbmcpPC9pc2JuPjxh
Y2Nlc3Npb24tbnVtPjMyMTEzODgzPC9hY2Nlc3Npb24tbnVtPjx1cmxzPjxyZWxhdGVkLXVybHM+
PHVybD5odHRwczovL3d3dy5uY2JpLm5sbS5uaWguZ292L3B1Ym1lZC8zMjExMzg4MzwvdXJsPjwv
cmVsYXRlZC11cmxzPjwvdXJscz48ZWxlY3Ryb25pYy1yZXNvdXJjZS1udW0+MTAuMTAxNi9qLmpj
bXMuMjAyMC4wMS4wMTE8L2VsZWN0cm9uaWMtcmVzb3VyY2UtbnVtPjxyZW1vdGUtZGF0YWJhc2Ut
bmFtZT5NZWRsaW5lPC9yZW1vdGUtZGF0YWJhc2UtbmFtZT48cmVtb3RlLWRhdGFiYXNlLXByb3Zp
ZGVyPk5MTTwvcmVtb3RlLWRhdGFiYXNlLXByb3ZpZGVyPjwvcmVjb3JkPjwvQ2l0ZT48L0VuZE5v
dGU+
</w:fldData>
        </w:fldChar>
      </w:r>
      <w:r w:rsidR="000E59C7">
        <w:instrText xml:space="preserve"> ADDIN EN.CITE </w:instrText>
      </w:r>
      <w:r w:rsidR="000E59C7">
        <w:fldChar w:fldCharType="begin">
          <w:fldData xml:space="preserve">PEVuZE5vdGU+PENpdGU+PEF1dGhvcj5MdXR6PC9BdXRob3I+PFllYXI+MjAyMDwvWWVhcj48UmVj
TnVtPjY8L1JlY051bT48RGlzcGxheVRleHQ+KDEwKTwvRGlzcGxheVRleHQ+PHJlY29yZD48cmVj
LW51bWJlcj42PC9yZWMtbnVtYmVyPjxmb3JlaWduLWtleXM+PGtleSBhcHA9IkVOIiBkYi1pZD0i
cncwZGFyZTBhcmVwOWNlc2Rlc3h3enoyMngydHc1NTU1NTJ0IiB0aW1lc3RhbXA9IjE3MDM4NjE5
MzUiPjY8L2tleT48L2ZvcmVpZ24ta2V5cz48cmVmLXR5cGUgbmFtZT0iSm91cm5hbCBBcnRpY2xl
Ij4xNzwvcmVmLXR5cGU+PGNvbnRyaWJ1dG9ycz48YXV0aG9ycz48YXV0aG9yPkx1dHosIEouIEMu
PC9hdXRob3I+PGF1dGhvcj5OaWNvdCwgUi48L2F1dGhvcj48YXV0aG9yPlNjaGx1bmQsIE0uPC9h
dXRob3I+PGF1dGhvcj5TY2hhZWZlciwgRS48L2F1dGhvcj48YXV0aG9yPkJvcm5lcnQsIEYuPC9h
dXRob3I+PGF1dGhvcj5GaW9yZXR0aSwgRi48L2F1dGhvcj48YXV0aG9yPkZlcnJpLCBKLjwvYXV0
aG9yPjwvYXV0aG9ycz48L2NvbnRyaWJ1dG9ycz48YXV0aC1hZGRyZXNzPk9yYWwgYW5kIE1heGls
bG9mYWNpYWwgU3VyZ2VyeSBEZXBhcnRtZW50LCBTdHJhc2JvdXJnIFVuaXZlcnNpdHkgSG9zcGl0
YWwsIDEgYXZlbnVlIE1vbGllcmUsIDY3MDk4LCBTdHJhc2JvdXJnIGNlZGV4LCBGcmFuY2U7IFVu
aXZlcnNpdHkgb2YgU3RyYXNib3VyZywgRmFjdWx0eSBvZiBNZWRpY2luZSwgOCBydWUgS2lyc2No
bGVnZXIsIDY3MDAwLCBTdHJhc2JvdXJnLCBGcmFuY2U7IElOU0VSTSAoRnJlbmNoIE5hdGlvbmFs
IEluc3RpdHV0ZSBvZiBIZWFsdGggYW5kIE1lZGljYWwgUmVzZWFyY2gpLCAmcXVvdDtSZWdlbmVy
YXRpdmUgTmFub21lZGljaW5lJnF1b3Q7IExhYm9yYXRvcnksIFVNUiAxMjYwLCBGYWN1bHRlIGRl
IE1lZGVjaW5lLCBGTVRTLCA2NzA4NSwgU3RyYXNib3VyZyBjZWRleCwgRnJhbmNlLiBFbGVjdHJv
bmljIGFkZHJlc3M6IGplYW4tY2hyaXN0b3BoZS5sdXR6QGNocnUtc3RyYXNib3VyZy5mci4mI3hE
O09yYWwgYW5kIE1heGlsbG9mYWNpYWwgU3VyZ2VyeSBEZXBhcnRtZW50LCBSb2dlciBTYWxlbmdy
byBIb3NwaXRhbCwgQXZlbnVlIGR1IFByb2Zlc3NldXIgRW1pbGUgTGFpbmUsIDU5MDM3LCBMaWxs
ZSwgRnJhbmNlOyBVbml2ZXJzaXRlIExpbGxlIDIgRHJvaXQgZXQgU2FudGUsIDEgUGwuIGRlIFZl
cmR1biwgNTkwMDAsIExpbGxlLCBGcmFuY2U7IElOU0VSTSBVMTAwOCwgQ29udHJvbGxlZCBEcnVn
IERlbGl2ZXJ5IFN5c3RlbXMgYW5kIEJpb21hdGVyaWFscywgRmFjdWx0ZSBkZSBQaGFybWFjaWUs
IDMsIHJ1ZSBkdSBQcm9mZXNzZXVyIExhZ3Vlc3NlLCBCUDgzLCA1OTAwNiwgTGlsbGUgQ2VkZXgs
IEZyYW5jZS4mI3hEO09yYWwgYW5kIE1heGlsbG9mYWNpYWwgU3VyZ2VyeSBEZXBhcnRtZW50LCBS
b2dlciBTYWxlbmdybyBIb3NwaXRhbCwgQXZlbnVlIGR1IFByb2Zlc3NldXIgRW1pbGUgTGFpbmUs
IDU5MDM3LCBMaWxsZSwgRnJhbmNlOyBVbml2ZXJzaXRlIExpbGxlIDIgRHJvaXQgZXQgU2FudGUs
IDEgUGwuIGRlIFZlcmR1biwgNTkwMDAsIExpbGxlLCBGcmFuY2UuJiN4RDtVbml2ZXJzaXR5IG9m
IFN0cmFzYm91cmcsIEZhY3VsdHkgb2YgTWVkaWNpbmUsIDggcnVlIEtpcnNjaGxlZ2VyLCA2NzAw
MCwgU3RyYXNib3VyZywgRnJhbmNlOyBNZWRpY2FsIEdlbmV0aWNzIERlcGFydG1lbnQsIFN0cmFz
Ym91cmcgVW5pdmVyc2l0eSBIb3NwaXRhbCwgMSBhdmVudWUgTW9saWVyZSwgNjcwOTgsIFN0cmFz
Ym91cmcgY2VkZXgsIEZyYW5jZS4mI3hEO0lOU0VSTSAoRnJlbmNoIE5hdGlvbmFsIEluc3RpdHV0
ZSBvZiBIZWFsdGggYW5kIE1lZGljYWwgUmVzZWFyY2gpLCAmcXVvdDtSZWdlbmVyYXRpdmUgTmFu
b21lZGljaW5lJnF1b3Q7IExhYm9yYXRvcnksIFVNUiAxMjYwLCBGYWN1bHRlIGRlIE1lZGVjaW5l
LCBGTVRTLCA2NzA4NSwgU3RyYXNib3VyZyBjZWRleCwgRnJhbmNlOyBEZXBhcnRtZW50IG9mIERl
bnRpc3RyeSAvIE9yYWwgTWVkaWNpbmUgYW5kIE9yYWwgU3VyZ2VyeSwgU3RyYXNib3VyZyBVbml2
ZXJzaXR5IEhvc3BpdGFsLCAxIFBsYWNlIGRlIGwmYXBvcztIb3BpdGFsLCA2NzA5MSwgU3RyYXNi
b3VyZyBjZWRleCwgRnJhbmNlOyBVbml2ZXJzaXR5IG9mIFN0cmFzYm91cmcsIEZhY3VsdHkgb2Yg
RGVudGlzdHJ5LCA4IHJ1ZSBTYWludGUgRWxpc2FiZXRoLCA2NzAwMCwgU3RyYXNib3VyZywgRnJh
bmNlLjwvYXV0aC1hZGRyZXNzPjx0aXRsZXM+PHRpdGxlPkRlbnRhbCBhbmQgbWF4aWxsb2ZhY2lh
bCBmZWF0dXJlcyBvZiBOb29uYW4gU3luZHJvbWU6IENhc2Ugc2VyaWVzIG9mIHRlbiBwYXRpZW50
czwvdGl0bGU+PHNlY29uZGFyeS10aXRsZT5KIENyYW5pb21heGlsbG9mYWMgU3VyZzwvc2Vjb25k
YXJ5LXRpdGxlPjwvdGl0bGVzPjxwZXJpb2RpY2FsPjxmdWxsLXRpdGxlPkogQ3JhbmlvbWF4aWxs
b2ZhYyBTdXJnPC9mdWxsLXRpdGxlPjwvcGVyaW9kaWNhbD48cGFnZXM+MjQyLTI1MDwvcGFnZXM+
PHZvbHVtZT40ODwvdm9sdW1lPjxudW1iZXI+MzwvbnVtYmVyPjxlZGl0aW9uPjIwMjAwMjA2PC9l
ZGl0aW9uPjxrZXl3b3Jkcz48a2V5d29yZD5IdW1hbnM8L2tleXdvcmQ+PGtleXdvcmQ+Kk1hbG9j
Y2x1c2lvbjwva2V5d29yZD48a2V5d29yZD5NdXRhdGlvbjwva2V5d29yZD48a2V5d29yZD4qTm9v
bmFuIFN5bmRyb21lPC9rZXl3b3JkPjxrZXl3b3JkPipPcGVuIEJpdGU8L2tleXdvcmQ+PGtleXdv
cmQ+UmV0cm9zcGVjdGl2ZSBTdHVkaWVzPC9rZXl3b3JkPjxrZXl3b3JkPkRlbnRvZmFjaWFsIGRl
Zm9ybWl0aWVzPC9rZXl3b3JkPjxrZXl3b3JkPkdpYW50IGNlbGxzPC9rZXl3b3JkPjxrZXl3b3Jk
Pk1heGlsbG9mYWNpYWwgYWJub3JtYWxpdGllczwva2V5d29yZD48a2V5d29yZD5Ob29uYW4gc3lu
ZHJvbWU8L2tleXdvcmQ+PGtleXdvcmQ+T3J0aG9kb250aWNzPC9rZXl3b3JkPjxrZXl3b3JkPk9y
dGhvZ25hdGhpYyBzdXJnZXJ5PC9rZXl3b3JkPjwva2V5d29yZHM+PGRhdGVzPjx5ZWFyPjIwMjA8
L3llYXI+PHB1Yi1kYXRlcz48ZGF0ZT5NYXI8L2RhdGU+PC9wdWItZGF0ZXM+PC9kYXRlcz48aXNi
bj4xODc4LTQxMTkgKEVsZWN0cm9uaWMpJiN4RDsxMDEwLTUxODIgKExpbmtpbmcpPC9pc2JuPjxh
Y2Nlc3Npb24tbnVtPjMyMTEzODgzPC9hY2Nlc3Npb24tbnVtPjx1cmxzPjxyZWxhdGVkLXVybHM+
PHVybD5odHRwczovL3d3dy5uY2JpLm5sbS5uaWguZ292L3B1Ym1lZC8zMjExMzg4MzwvdXJsPjwv
cmVsYXRlZC11cmxzPjwvdXJscz48ZWxlY3Ryb25pYy1yZXNvdXJjZS1udW0+MTAuMTAxNi9qLmpj
bXMuMjAyMC4wMS4wMTE8L2VsZWN0cm9uaWMtcmVzb3VyY2UtbnVtPjxyZW1vdGUtZGF0YWJhc2Ut
bmFtZT5NZWRsaW5lPC9yZW1vdGUtZGF0YWJhc2UtbmFtZT48cmVtb3RlLWRhdGFiYXNlLXByb3Zp
ZGVyPk5MTTwvcmVtb3RlLWRhdGFiYXNlLXByb3ZpZGVyPjwvcmVjb3JkPjwvQ2l0ZT48L0VuZE5v
dGU+
</w:fldData>
        </w:fldChar>
      </w:r>
      <w:r w:rsidR="000E59C7">
        <w:instrText xml:space="preserve"> ADDIN EN.CITE.DATA </w:instrText>
      </w:r>
      <w:r w:rsidR="000E59C7">
        <w:fldChar w:fldCharType="end"/>
      </w:r>
      <w:r w:rsidR="000E59C7">
        <w:fldChar w:fldCharType="separate"/>
      </w:r>
      <w:r w:rsidR="000E59C7">
        <w:rPr>
          <w:noProof/>
        </w:rPr>
        <w:t>(10)</w:t>
      </w:r>
      <w:r w:rsidR="000E59C7">
        <w:fldChar w:fldCharType="end"/>
      </w:r>
      <w:r w:rsidRPr="001F332C">
        <w:rPr>
          <w:color w:val="202020"/>
        </w:rPr>
        <w:t>, Prader-Willi syndrome (PWS) (</w:t>
      </w:r>
      <w:r w:rsidR="005416F7">
        <w:rPr>
          <w:color w:val="202020"/>
        </w:rPr>
        <w:t xml:space="preserve">Image B in </w:t>
      </w:r>
      <w:r w:rsidR="00E10159">
        <w:rPr>
          <w:color w:val="202020"/>
        </w:rPr>
        <w:t xml:space="preserve">Figure 6 from </w:t>
      </w:r>
      <w:r w:rsidRPr="001F332C">
        <w:t>PMID</w:t>
      </w:r>
      <w:r w:rsidR="00E10159">
        <w:t xml:space="preserve"> </w:t>
      </w:r>
      <w:r w:rsidRPr="001F332C">
        <w:t>18781185)</w:t>
      </w:r>
      <w:r w:rsidR="000E59C7">
        <w:t xml:space="preserve"> </w:t>
      </w:r>
      <w:r w:rsidR="000E59C7">
        <w:fldChar w:fldCharType="begin">
          <w:fldData xml:space="preserve">PEVuZE5vdGU+PENpdGU+PEF1dGhvcj5DYXNzaWR5PC9BdXRob3I+PFllYXI+MjAwOTwvWWVhcj48
UmVjTnVtPjc8L1JlY051bT48RGlzcGxheVRleHQ+KDExKTwvRGlzcGxheVRleHQ+PHJlY29yZD48
cmVjLW51bWJlcj43PC9yZWMtbnVtYmVyPjxmb3JlaWduLWtleXM+PGtleSBhcHA9IkVOIiBkYi1p
ZD0icncwZGFyZTBhcmVwOWNlc2Rlc3h3enoyMngydHc1NTU1NTJ0IiB0aW1lc3RhbXA9IjE3MDM4
NjE5NjYiPjc8L2tleT48L2ZvcmVpZ24ta2V5cz48cmVmLXR5cGUgbmFtZT0iSm91cm5hbCBBcnRp
Y2xlIj4xNzwvcmVmLXR5cGU+PGNvbnRyaWJ1dG9ycz48YXV0aG9ycz48YXV0aG9yPkNhc3NpZHks
IFMuIEIuPC9hdXRob3I+PGF1dGhvcj5EcmlzY29sbCwgRC4gSi48L2F1dGhvcj48L2F1dGhvcnM+
PC9jb250cmlidXRvcnM+PGF1dGgtYWRkcmVzcz5EaXZpc2lvbiBvZiBNZWRpY2FsIEdlbmV0aWNz
LCBEZXBhcnRtZW50IG9mIFBlZGlhdHJpY3MsIFVuaXZlcnNpdHkgb2YgQ2FsaWZvcm5pYSwgU2Fu
IEZyYW5jaXNjbywgQ0EgOTQxNDMtMDcwNiwgVVNBLiBzdXphbm5lY2Fzc2lkeUBjb21jYXN0Lm5l
dDwvYXV0aC1hZGRyZXNzPjx0aXRsZXM+PHRpdGxlPlByYWRlci1XaWxsaSBzeW5kcm9tZTwvdGl0
bGU+PHNlY29uZGFyeS10aXRsZT5FdXIgSiBIdW0gR2VuZXQ8L3NlY29uZGFyeS10aXRsZT48L3Rp
dGxlcz48cGVyaW9kaWNhbD48ZnVsbC10aXRsZT5FdXIgSiBIdW0gR2VuZXQ8L2Z1bGwtdGl0bGU+
PC9wZXJpb2RpY2FsPjxwYWdlcz4zLTEzPC9wYWdlcz48dm9sdW1lPjE3PC92b2x1bWU+PG51bWJl
cj4xPC9udW1iZXI+PGVkaXRpb24+MjAwODA5MTA8L2VkaXRpb24+PGtleXdvcmRzPjxrZXl3b3Jk
PkFkb2xlc2NlbnQ8L2tleXdvcmQ+PGtleXdvcmQ+QWR1bHQ8L2tleXdvcmQ+PGtleXdvcmQ+Q2hp
bGQ8L2tleXdvcmQ+PGtleXdvcmQ+Q2hpbGQgQmVoYXZpb3IgRGlzb3JkZXJzL2dlbmV0aWNzL3Ro
ZXJhcHk8L2tleXdvcmQ+PGtleXdvcmQ+Q2hpbGQsIFByZXNjaG9vbDwva2V5d29yZD48a2V5d29y
ZD5DaHJvbW9zb21lcywgSHVtYW4sIFBhaXIgMTUvZ2VuZXRpY3M8L2tleXdvcmQ+PGtleXdvcmQ+
RGV2ZWxvcG1lbnRhbCBEaXNhYmlsaXRpZXMvZ2VuZXRpY3MvdGhlcmFweTwva2V5d29yZD48a2V5
d29yZD5GZW1hbGU8L2tleXdvcmQ+PGtleXdvcmQ+R2VuZXRpYyBDb3Vuc2VsaW5nPC9rZXl3b3Jk
PjxrZXl3b3JkPkh1bWFuIEdyb3d0aCBIb3Jtb25lL3RoZXJhcGV1dGljIHVzZTwva2V5d29yZD48
a2V5d29yZD5IdW1hbnM8L2tleXdvcmQ+PGtleXdvcmQ+SHlwb2dvbmFkaXNtL3RoZXJhcHk8L2tl
eXdvcmQ+PGtleXdvcmQ+SW5mYW50PC9rZXl3b3JkPjxrZXl3b3JkPk1hbGU8L2tleXdvcmQ+PGtl
eXdvcmQ+TXVzY2xlIEh5cG90b25pYS9nZW5ldGljcy90aGVyYXB5PC9rZXl3b3JkPjxrZXl3b3Jk
Pk9iZXNpdHkvZ2VuZXRpY3MvdGhlcmFweTwva2V5d29yZD48a2V5d29yZD5QaGVub3R5cGU8L2tl
eXdvcmQ+PGtleXdvcmQ+KlByYWRlci1XaWxsaSBTeW5kcm9tZS9kaWFnbm9zaXMvZ2VuZXRpY3Mv
cGh5c2lvcGF0aG9sb2d5L3RoZXJhcHk8L2tleXdvcmQ+PGtleXdvcmQ+UHN5Y2hvdGljIERpc29y
ZGVycy9nZW5ldGljcy90aGVyYXB5PC9rZXl3b3JkPjxrZXl3b3JkPllvdW5nIEFkdWx0PC9rZXl3
b3JkPjwva2V5d29yZHM+PGRhdGVzPjx5ZWFyPjIwMDk8L3llYXI+PHB1Yi1kYXRlcz48ZGF0ZT5K
YW48L2RhdGU+PC9wdWItZGF0ZXM+PC9kYXRlcz48aXNibj4xNDc2LTU0MzggKEVsZWN0cm9uaWMp
JiN4RDsxMDE4LTQ4MTMgKFByaW50KSYjeEQ7MTAxOC00ODEzIChMaW5raW5nKTwvaXNibj48YWNj
ZXNzaW9uLW51bT4xODc4MTE4NTwvYWNjZXNzaW9uLW51bT48dXJscz48cmVsYXRlZC11cmxzPjx1
cmw+aHR0cHM6Ly93d3cubmNiaS5ubG0ubmloLmdvdi9wdWJtZWQvMTg3ODExODU8L3VybD48L3Jl
bGF0ZWQtdXJscz48L3VybHM+PGN1c3RvbTI+UE1DMjk4NTk2NjwvY3VzdG9tMj48ZWxlY3Ryb25p
Yy1yZXNvdXJjZS1udW0+MTAuMTAzOC9lamhnLjIwMDguMTY1PC9lbGVjdHJvbmljLXJlc291cmNl
LW51bT48cmVtb3RlLWRhdGFiYXNlLW5hbWU+TWVkbGluZTwvcmVtb3RlLWRhdGFiYXNlLW5hbWU+
PHJlbW90ZS1kYXRhYmFzZS1wcm92aWRlcj5OTE08L3JlbW90ZS1kYXRhYmFzZS1wcm92aWRlcj48
L3JlY29yZD48L0NpdGU+PC9FbmROb3RlPgB=
</w:fldData>
        </w:fldChar>
      </w:r>
      <w:r w:rsidR="000E59C7">
        <w:instrText xml:space="preserve"> ADDIN EN.CITE </w:instrText>
      </w:r>
      <w:r w:rsidR="000E59C7">
        <w:fldChar w:fldCharType="begin">
          <w:fldData xml:space="preserve">PEVuZE5vdGU+PENpdGU+PEF1dGhvcj5DYXNzaWR5PC9BdXRob3I+PFllYXI+MjAwOTwvWWVhcj48
UmVjTnVtPjc8L1JlY051bT48RGlzcGxheVRleHQ+KDExKTwvRGlzcGxheVRleHQ+PHJlY29yZD48
cmVjLW51bWJlcj43PC9yZWMtbnVtYmVyPjxmb3JlaWduLWtleXM+PGtleSBhcHA9IkVOIiBkYi1p
ZD0icncwZGFyZTBhcmVwOWNlc2Rlc3h3enoyMngydHc1NTU1NTJ0IiB0aW1lc3RhbXA9IjE3MDM4
NjE5NjYiPjc8L2tleT48L2ZvcmVpZ24ta2V5cz48cmVmLXR5cGUgbmFtZT0iSm91cm5hbCBBcnRp
Y2xlIj4xNzwvcmVmLXR5cGU+PGNvbnRyaWJ1dG9ycz48YXV0aG9ycz48YXV0aG9yPkNhc3NpZHks
IFMuIEIuPC9hdXRob3I+PGF1dGhvcj5EcmlzY29sbCwgRC4gSi48L2F1dGhvcj48L2F1dGhvcnM+
PC9jb250cmlidXRvcnM+PGF1dGgtYWRkcmVzcz5EaXZpc2lvbiBvZiBNZWRpY2FsIEdlbmV0aWNz
LCBEZXBhcnRtZW50IG9mIFBlZGlhdHJpY3MsIFVuaXZlcnNpdHkgb2YgQ2FsaWZvcm5pYSwgU2Fu
IEZyYW5jaXNjbywgQ0EgOTQxNDMtMDcwNiwgVVNBLiBzdXphbm5lY2Fzc2lkeUBjb21jYXN0Lm5l
dDwvYXV0aC1hZGRyZXNzPjx0aXRsZXM+PHRpdGxlPlByYWRlci1XaWxsaSBzeW5kcm9tZTwvdGl0
bGU+PHNlY29uZGFyeS10aXRsZT5FdXIgSiBIdW0gR2VuZXQ8L3NlY29uZGFyeS10aXRsZT48L3Rp
dGxlcz48cGVyaW9kaWNhbD48ZnVsbC10aXRsZT5FdXIgSiBIdW0gR2VuZXQ8L2Z1bGwtdGl0bGU+
PC9wZXJpb2RpY2FsPjxwYWdlcz4zLTEzPC9wYWdlcz48dm9sdW1lPjE3PC92b2x1bWU+PG51bWJl
cj4xPC9udW1iZXI+PGVkaXRpb24+MjAwODA5MTA8L2VkaXRpb24+PGtleXdvcmRzPjxrZXl3b3Jk
PkFkb2xlc2NlbnQ8L2tleXdvcmQ+PGtleXdvcmQ+QWR1bHQ8L2tleXdvcmQ+PGtleXdvcmQ+Q2hp
bGQ8L2tleXdvcmQ+PGtleXdvcmQ+Q2hpbGQgQmVoYXZpb3IgRGlzb3JkZXJzL2dlbmV0aWNzL3Ro
ZXJhcHk8L2tleXdvcmQ+PGtleXdvcmQ+Q2hpbGQsIFByZXNjaG9vbDwva2V5d29yZD48a2V5d29y
ZD5DaHJvbW9zb21lcywgSHVtYW4sIFBhaXIgMTUvZ2VuZXRpY3M8L2tleXdvcmQ+PGtleXdvcmQ+
RGV2ZWxvcG1lbnRhbCBEaXNhYmlsaXRpZXMvZ2VuZXRpY3MvdGhlcmFweTwva2V5d29yZD48a2V5
d29yZD5GZW1hbGU8L2tleXdvcmQ+PGtleXdvcmQ+R2VuZXRpYyBDb3Vuc2VsaW5nPC9rZXl3b3Jk
PjxrZXl3b3JkPkh1bWFuIEdyb3d0aCBIb3Jtb25lL3RoZXJhcGV1dGljIHVzZTwva2V5d29yZD48
a2V5d29yZD5IdW1hbnM8L2tleXdvcmQ+PGtleXdvcmQ+SHlwb2dvbmFkaXNtL3RoZXJhcHk8L2tl
eXdvcmQ+PGtleXdvcmQ+SW5mYW50PC9rZXl3b3JkPjxrZXl3b3JkPk1hbGU8L2tleXdvcmQ+PGtl
eXdvcmQ+TXVzY2xlIEh5cG90b25pYS9nZW5ldGljcy90aGVyYXB5PC9rZXl3b3JkPjxrZXl3b3Jk
Pk9iZXNpdHkvZ2VuZXRpY3MvdGhlcmFweTwva2V5d29yZD48a2V5d29yZD5QaGVub3R5cGU8L2tl
eXdvcmQ+PGtleXdvcmQ+KlByYWRlci1XaWxsaSBTeW5kcm9tZS9kaWFnbm9zaXMvZ2VuZXRpY3Mv
cGh5c2lvcGF0aG9sb2d5L3RoZXJhcHk8L2tleXdvcmQ+PGtleXdvcmQ+UHN5Y2hvdGljIERpc29y
ZGVycy9nZW5ldGljcy90aGVyYXB5PC9rZXl3b3JkPjxrZXl3b3JkPllvdW5nIEFkdWx0PC9rZXl3
b3JkPjwva2V5d29yZHM+PGRhdGVzPjx5ZWFyPjIwMDk8L3llYXI+PHB1Yi1kYXRlcz48ZGF0ZT5K
YW48L2RhdGU+PC9wdWItZGF0ZXM+PC9kYXRlcz48aXNibj4xNDc2LTU0MzggKEVsZWN0cm9uaWMp
JiN4RDsxMDE4LTQ4MTMgKFByaW50KSYjeEQ7MTAxOC00ODEzIChMaW5raW5nKTwvaXNibj48YWNj
ZXNzaW9uLW51bT4xODc4MTE4NTwvYWNjZXNzaW9uLW51bT48dXJscz48cmVsYXRlZC11cmxzPjx1
cmw+aHR0cHM6Ly93d3cubmNiaS5ubG0ubmloLmdvdi9wdWJtZWQvMTg3ODExODU8L3VybD48L3Jl
bGF0ZWQtdXJscz48L3VybHM+PGN1c3RvbTI+UE1DMjk4NTk2NjwvY3VzdG9tMj48ZWxlY3Ryb25p
Yy1yZXNvdXJjZS1udW0+MTAuMTAzOC9lamhnLjIwMDguMTY1PC9lbGVjdHJvbmljLXJlc291cmNl
LW51bT48cmVtb3RlLWRhdGFiYXNlLW5hbWU+TWVkbGluZTwvcmVtb3RlLWRhdGFiYXNlLW5hbWU+
PHJlbW90ZS1kYXRhYmFzZS1wcm92aWRlcj5OTE08L3JlbW90ZS1kYXRhYmFzZS1wcm92aWRlcj48
L3JlY29yZD48L0NpdGU+PC9FbmROb3RlPgB=
</w:fldData>
        </w:fldChar>
      </w:r>
      <w:r w:rsidR="000E59C7">
        <w:instrText xml:space="preserve"> ADDIN EN.CITE.DATA </w:instrText>
      </w:r>
      <w:r w:rsidR="000E59C7">
        <w:fldChar w:fldCharType="end"/>
      </w:r>
      <w:r w:rsidR="000E59C7">
        <w:fldChar w:fldCharType="separate"/>
      </w:r>
      <w:r w:rsidR="000E59C7">
        <w:rPr>
          <w:noProof/>
        </w:rPr>
        <w:t>(11)</w:t>
      </w:r>
      <w:r w:rsidR="000E59C7">
        <w:fldChar w:fldCharType="end"/>
      </w:r>
      <w:r w:rsidRPr="001F332C">
        <w:rPr>
          <w:color w:val="202020"/>
        </w:rPr>
        <w:t xml:space="preserve">, Rubinstein-Taybi syndrome (RSTS1) </w:t>
      </w:r>
      <w:r w:rsidR="00433165">
        <w:rPr>
          <w:color w:val="202020"/>
        </w:rPr>
        <w:t xml:space="preserve">(Image 24 in Figure 3 from </w:t>
      </w:r>
      <w:r w:rsidRPr="001F332C">
        <w:t xml:space="preserve">PMID: </w:t>
      </w:r>
      <w:r w:rsidRPr="001F332C">
        <w:rPr>
          <w:color w:val="202020"/>
        </w:rPr>
        <w:t>32985117</w:t>
      </w:r>
      <w:r w:rsidRPr="001F332C">
        <w:t>)</w:t>
      </w:r>
      <w:r w:rsidR="000E59C7">
        <w:t xml:space="preserve"> </w:t>
      </w:r>
      <w:r w:rsidR="000E59C7">
        <w:fldChar w:fldCharType="begin">
          <w:fldData xml:space="preserve">PEVuZE5vdGU+PENpdGU+PEF1dGhvcj5UZWtlbmRvLU5nb25nYW5nPC9BdXRob3I+PFllYXI+MjAy
MDwvWWVhcj48UmVjTnVtPjg8L1JlY051bT48RGlzcGxheVRleHQ+KDEyKTwvRGlzcGxheVRleHQ+
PHJlY29yZD48cmVjLW51bWJlcj44PC9yZWMtbnVtYmVyPjxmb3JlaWduLWtleXM+PGtleSBhcHA9
IkVOIiBkYi1pZD0icncwZGFyZTBhcmVwOWNlc2Rlc3h3enoyMngydHc1NTU1NTJ0IiB0aW1lc3Rh
bXA9IjE3MDM4NjE5OTEiPjg8L2tleT48L2ZvcmVpZ24ta2V5cz48cmVmLXR5cGUgbmFtZT0iSm91
cm5hbCBBcnRpY2xlIj4xNzwvcmVmLXR5cGU+PGNvbnRyaWJ1dG9ycz48YXV0aG9ycz48YXV0aG9y
PlRla2VuZG8tTmdvbmdhbmcsIEMuPC9hdXRob3I+PGF1dGhvcj5Pd29zZWxhLCBCLjwvYXV0aG9y
PjxhdXRob3I+RmxlaXNjaGVyLCBOLjwvYXV0aG9yPjxhdXRob3I+QWRkaXNzaWUsIFkuIEEuPC9h
dXRob3I+PGF1dGhvcj5NYWxvbmdhLCBCLjwvYXV0aG9yPjxhdXRob3I+QmFkb2UsIEUuPC9hdXRo
b3I+PGF1dGhvcj5HdXB0YSwgTi48L2F1dGhvcj48YXV0aG9yPk1vcmVzY28sIEEuPC9hdXRob3I+
PGF1dGhvcj5IdWNrc3RhZHQsIFYuPC9hdXRob3I+PGF1dGhvcj5Bc2hhYXQsIEUuIEEuPC9hdXRo
b3I+PGF1dGhvcj5IdXNzZW4sIEQuIEYuPC9hdXRob3I+PGF1dGhvcj5MdWssIEguIE0uPC9hdXRo
b3I+PGF1dGhvcj5MbywgSS4gRi4gTS48L2F1dGhvcj48YXV0aG9yPkhvbi1ZaW4gQ2h1bmcsIEIu
PC9hdXRob3I+PGF1dGhvcj5GdW5nLCBKLiBMLiBGLjwvYXV0aG9yPjxhdXRob3I+TW9yZXR0aS1G
ZXJyZWlyYSwgRC48L2F1dGhvcj48YXV0aG9yPkJhdGlzdGEsIEwuIEMuPC9hdXRob3I+PGF1dGhv
cj5Mb3R6LUVzcXVpdmVsLCBTLjwvYXV0aG9yPjxhdXRob3I+U2Fib3Jpby1Sb2NhZm9ydCwgTS48
L2F1dGhvcj48YXV0aG9yPkJhZGlsbGEtUG9ycmFzLCBSLjwvYXV0aG9yPjxhdXRob3I+UGVub24g
UG9ydG1hbm4sIE0uPC9hdXRob3I+PGF1dGhvcj5Kb25lcywgSy4gTC48L2F1dGhvcj48YXV0aG9y
PkFiZHVsLVJhaG1hbiwgTy4gQS48L2F1dGhvcj48YXV0aG9yPlV3aW5lemEsIEEuPC9hdXRob3I+
PGF1dGhvcj5Qcmlqb2xlcywgRS4gSi48L2F1dGhvcj48YXV0aG9yPklmZW9yYWgsIEkuIEsuPC9h
dXRob3I+PGF1dGhvcj5MbGFtb3MgUGFuZXF1ZSwgQS48L2F1dGhvcj48YXV0aG9yPlNpcmlzZW5h
LCBOLiBELjwvYXV0aG9yPjxhdXRob3I+RG93c2V0dCwgTC48L2F1dGhvcj48YXV0aG9yPkxlZSwg
Uy48L2F1dGhvcj48YXV0aG9yPkNhcHB1Y2NpbywgRy48L2F1dGhvcj48YXV0aG9yPktpdGNoaW4s
IEMuIFMuPC9hdXRob3I+PGF1dGhvcj5EaWF6LUt1YW4sIEEuPC9hdXRob3I+PGF1dGhvcj5UaG9u
ZywgTS4gSy48L2F1dGhvcj48YXV0aG9yPk9icmVnb24sIE0uIEcuPC9hdXRob3I+PGF1dGhvcj5N
dXRlc2EsIEwuPC9hdXRob3I+PGF1dGhvcj5EaXNzYW5heWFrZSwgVi4gSC4gVy48L2F1dGhvcj48
YXV0aG9yPkVsIFJ1YnksIE0uIE8uPC9hdXRob3I+PGF1dGhvcj5CcnVuZXR0aS1QaWVycmksIE4u
PC9hdXRob3I+PGF1dGhvcj5Fa3VyZSwgRS4gTi48L2F1dGhvcj48YXV0aG9yPlN0ZXZlbnNvbiwg
Ui4gRS48L2F1dGhvcj48YXV0aG9yPk11ZW5rZSwgTS48L2F1dGhvcj48YXV0aG9yPktydXN6a2Es
IFAuPC9hdXRob3I+PC9hdXRob3JzPjwvY29udHJpYnV0b3JzPjxhdXRoLWFkZHJlc3M+TWVkaWNh
bCBHZW5ldGljcyBCcmFuY2gsIE5hdGlvbmFsIEh1bWFuIEdlbm9tZSBSZXNlYXJjaCBJbnN0aXR1
dGUsIFRoZSBOYXRpb25hbCBJbnN0aXR1dGVzIG9mIEhlYWx0aCwgQmV0aGVzZGEsIE1hcnlsYW5k
LCBVU0EuJiN4RDtGRE5BIEluYy4sIEJvc3RvbiwgTWFzc2FjaHVzZXR0cywgVVNBLiYjeEQ7RGVw
YXJ0bWVudCBvZiBDaGlsZCBIZWFsdGgsIFNjaG9vbCBvZiBNZWRpY2luZSBhbmQgRGVudGlzdHJ5
LCBDb2xsZWdlIG9mIEhlYWx0aCBTY2llbmNlcywgQWNjcmEsIEdoYW5hLiYjeEQ7RGl2aXNpb24g
b2YgR2VuZXRpY3MsIERlcGFydG1lbnQgb2YgUGVkaWF0cmljcywgQWxsIEluZGlhIEluc3RpdHV0
ZSBvZiBNZWRpY2FsIFNjaWVuY2VzLCBOZXcgRGVsaGksIEluZGlhLiYjeEQ7U2VydmljaW8gZGUg
R2VuZXRpY2EsIEhvc3BpdGFsIGRlIFBlZGlhdHJpYSBHYXJyYWhhbiwgQnVlbm9zIEFpcmVzLCBB
cmdlbnRpbmEuJiN4RDtDbGluaWNhbCBHZW5ldGljcyBEZXBhcnRtZW50LCBIdW1hbiBHZW5ldGlj
cyBhbmQgR2Vub21lIFJlc2VhcmNoIERpdmlzaW9uLCBOYXRpb25hbCBSZXNlYXJjaCBDZW50cmUs
IENhaXJvLCBFZ3lwdC4mI3hEO0N5dG9nZW5ldGljIERlcGFydG1lbnQsIEh1bWFuIEdlbmV0aWNz
IGFuZCBHZW5vbWUgUmVzZWFyY2ggRGl2aXNpb24sIE5hdGlvbmFsIFJlc2VhcmNoIENlbnRyZSwg
Q2Fpcm8sIEVneXB0LiYjeEQ7RGVwYXJ0bWVudCBvZiBIZWFsdGgsIENsaW5pY2FsIEdlbmV0aWMg
U2VydmljZSwgSG9uZyBLb25nIFNwZWNpYWwgQWRtaW5pc3RyYXRpdmUgUmVnaW9uLCBIb25nIEtv
bmcsIENoaW5hLiYjeEQ7RGVwYXJ0bWVudCBvZiBQYWVkaWF0cmljcyBhbmQgQWRvbGVzY2VudCBN
ZWRpY2luZSwgTEtTIEZhY3VsdHkgb2YgTWVkaWNpbmUsIFRoZSBVbml2ZXJzaXR5IG9mIEhvbmcg
S29uZywgSG9uZyBLb25nIFNwZWNpYWwgQWRtaW5pc3RyYXRpdmUgUmVnaW9uLCBIb25nIEtvbmcs
IENoaW5hLiYjeEQ7RGVwYXJ0bWVudCBvZiBHZW5ldGljcywgSW5zdGl0dXRlIG9mIEJpb3NjaWVu
Y2VzLCBTYW8gUGF1bG8gU3RhdGUgVW5pdmVyc2l0eS1VTkVTUCwgQm90dWNhdHUsIFNhbyBQYXVs
bywgQnJhemlsLiYjeEQ7UmFyZSBhbmQgT3JwaGFuIERpc2Vhc2UgTXVsdGlkaXNjaXBsaW5hcnkg
Q2xpbmljLCBIb3NwaXRhbCBTYW4gSnVhbiBkZSBEaW9zIChDQ1NTKSwgU2FuIEpvc2UsIENvc3Rh
IFJpY2EuJiN4RDtNZWRpY2FsIEdlbmV0aWNzIGFuZCBNZXRhYm9saXNtIERlcGFydG1lbnQsIE5h
dGlvbmFsIENoaWxkcmVuJmFwb3M7cyBIb3NwaXRhbCAmcXVvdDtEci4gQ2FybG9zIFNhZW56IEhl
cnJlcmEmcXVvdDsgKENDU1MpLCBTYW4gSm9zZSwgQ29zdGEgUmljYS4mI3hEO0RpdmlzaW9uIG9m
IE1lZGljYWwgR2VuZXRpY3MsIERlcGFydG1lbnQgb2YgUGVkaWF0cmljcyAmYW1wOyBJbnN0aXR1
dGUgZm9yIEh1bWFuIEdlbmV0aWNzLCBVbml2ZXJzaXR5IG9mIENhbGlmb3JuaWEgU2FuIEZyYW5j
aXNjbywgU2FuIEZyYW5jaXNjbywgQ2FsaWZvcm5pYSwgVVNBLiYjeEQ7RGl2aXNpb24gb2YgTWVk
aWNhbCBHZW5ldGljcyBhbmQgTWV0YWJvbGlzbSwgQ2hpbGRyZW4mYXBvcztzIEhvc3BpdGFsIG9m
IFRoZSBLaW5nJmFwb3M7cyBEYXVnaHRlcnMsIE5vcmZvbGssIFZpcmdpbmlhLCBVU0EuJiN4RDtN
dW5yb2UtTWV5ZXIgaW5zdGl0dXRlIGZvciBHZW5ldGljcyBhbmQgUmVoYWJpbGl0YXRpb24sIFVu
aXZlcnNpdHkgb2YgTmVicmFza2EgTWVkaWNhbCBDZW50ZXIsIE9tYWhhLCBOZWJyYXNrYSwgVVNB
LiYjeEQ7Q2VudHJlIGZvciBIdW1hbiBHZW5ldGljcywgU2Nob29sIG9mIE1lZGljaW5lIGFuZCBQ
aGFybWFjeSwgQ29sbGVnZSBvZiBNZWRpY2luZSBhbmQgSGVhbHRoIFNjaWVuY2VzLCBVbml2ZXJz
aXR5IG9mIFJ3YW5kYSwgS2lnYWxpLCBSd2FuZGEuJiN4RDtHcmVlbndvb2QgR2VuZXRpYyBDZW50
ZXIsIEdyZWVud29vZCwgU291dGggQ2Fyb2xpbmEsIFVTQS4mI3hEO05pZ2VyaWFuIEFpciBGb3Jj
ZSBIb3NwaXRhbCwgTmlnZXJpYW4gQWlyIEZvcmNlLCBBYnVqYSwgTmlnZXJpYS4mI3hEO01lZGlj
YWwgR2VuZXRpY3MgU2VydmljZSwgU3BlY2lhbHR5IEhvc3BpdGFsIG9mIHRoZSBBcm1lZCBGb3Jj
ZXMgTm8uIDEsIEludGVybmF0aW9uYWwgVW5pdmVyc2l0eSBvZiBFY3VhZG9yLCBTY2llbmNlcyBv
ZiBMaWZlIEZhY3VsdHksIFNjaG9vbCBvZiBEZW50aXN0cnksIFF1aXRvLCBFY3VhZG9yLiYjeEQ7
SHVtYW4gR2VuZXRpY3MgVW5pdCwgRmFjdWx0eSBvZiBNZWRpY2luZSwgVW5pdmVyc2l0eSBvZiBD
b2xvbWJvLCBDb2xvbWJvLCBTcmkgTGFua2EuJiN4RDtLYXBpJmFwb3M7b2xhbmkgTWVkaWNhbCBD
ZW50ZXIgYW5kIFVuaXZlcnNpdHkgb2YgSGF3YWkmYXBvcztpLCBIb25vbHVsdSwgSGF3YWlpLCBV
U0EuJiN4RDtEZXBhcnRtZW50IG9mIFRyYW5zbGF0aW9uYWwgTWVkaWNpbmUsIFNlY3Rpb24gb2Yg
UGVkaWF0cmljcywgRmVkZXJpY28gSUkgVW5pdmVyc2l0eSwgTmFwbGVzLCBJdGFseS4mI3hEO1Rl
bGV0aG9uIEluc3RpdHV0ZSBvZiBHZW5ldGljcyBhbmQgTWVkaWNpbmUgKFRJR0VNKSwgUG96enVv
bGksIEl0YWx5LiYjeEQ7RGl2aXNpb24gb2YgSHVtYW4gR2VuZXRpY3MsIEZhY3VsdHkgb2YgSGVh
bHRoIFNjaWVuY2VzLCBVbml2ZXJzaXR5IG9mIENhcGUgVG93biwgQ2FwZSBUb3duLCBTb3V0aCBB
ZnJpY2EuJiN4RDtJbnN0aXR1dG8gZGUgTWVkaWNpbmEgR2VuZXRpY2EsIFNhbnRpYWdvIGRlIFN1
cmNvLCBMaW1hLCBQZXJ1LiYjeEQ7RGVwYXJ0bWVudCBvZiBQYWVkaWF0cmljcywgRmFjdWx0eSBv
ZiBNZWRpY2luZSwgVW5pdmVyc2l0eSBvZiBNYWxheWEsIEt1YWxhIEx1bXB1ciwgTWFsYXlzaWEu
JiN4RDtEZXBhcnRtZW50IG9mIFBhZWRpYXRyaWNzLCBDb2xsZWdlIG9mIE1lZGljaW5lLCBVbml2
ZXJzaXR5IG9mIExhZ29zLCBMYWdvcywgTmlnZXJpYS48L2F1dGgtYWRkcmVzcz48dGl0bGVzPjx0
aXRsZT5SdWJpbnN0ZWluLVRheWJpIHN5bmRyb21lIGluIGRpdmVyc2UgcG9wdWxhdGlvbnM8L3Rp
dGxlPjxzZWNvbmRhcnktdGl0bGU+QW0gSiBNZWQgR2VuZXQgQTwvc2Vjb25kYXJ5LXRpdGxlPjwv
dGl0bGVzPjxwZXJpb2RpY2FsPjxmdWxsLXRpdGxlPkFtIEogTWVkIEdlbmV0IEE8L2Z1bGwtdGl0
bGU+PC9wZXJpb2RpY2FsPjxwYWdlcz4yOTM5LTI5NTA8L3BhZ2VzPjx2b2x1bWU+MTgyPC92b2x1
bWU+PG51bWJlcj4xMjwvbnVtYmVyPjxlZGl0aW9uPjIwMjAwOTI3PC9lZGl0aW9uPjxrZXl3b3Jk
cz48a2V5d29yZD5BZG9sZXNjZW50PC9rZXl3b3JkPjxrZXl3b3JkPkFkdWx0PC9rZXl3b3JkPjxr
ZXl3b3JkPkNhc2UtQ29udHJvbCBTdHVkaWVzPC9rZXl3b3JkPjxrZXl3b3JkPkNoaWxkPC9rZXl3
b3JkPjxrZXl3b3JkPkNoaWxkLCBQcmVzY2hvb2w8L2tleXdvcmQ+PGtleXdvcmQ+Q29ob3J0IFN0
dWRpZXM8L2tleXdvcmQ+PGtleXdvcmQ+RTFBLUFzc29jaWF0ZWQgcDMwMCBQcm90ZWluLypnZW5l
dGljczwva2V5d29yZD48a2V5d29yZD5FdGhuaWNpdHkvKmdlbmV0aWNzPC9rZXl3b3JkPjxrZXl3
b3JkPkZhY2UvKmFibm9ybWFsaXRpZXM8L2tleXdvcmQ+PGtleXdvcmQ+RmVtYWxlPC9rZXl3b3Jk
PjxrZXl3b3JkPkdlbmV0aWMgQXNzb2NpYXRpb24gU3R1ZGllczwva2V5d29yZD48a2V5d29yZD4q
R2VuZXRpY3MsIFBvcHVsYXRpb248L2tleXdvcmQ+PGtleXdvcmQ+SHVtYW5zPC9rZXl3b3JkPjxr
ZXl3b3JkPkluZmFudDwva2V5d29yZD48a2V5d29yZD5JbnRlcm5hdGlvbmFsIEFnZW5jaWVzPC9r
ZXl3b3JkPjxrZXl3b3JkPk1hbGU8L2tleXdvcmQ+PGtleXdvcmQ+TWlkZGxlIEFnZWQ8L2tleXdv
cmQ+PGtleXdvcmQ+Kk11dGF0aW9uPC9rZXl3b3JkPjxrZXl3b3JkPlByb2dub3Npczwva2V5d29y
ZD48a2V5d29yZD5SdWJpbnN0ZWluLVRheWJpIFN5bmRyb21lLyplcGlkZW1pb2xvZ3kvZ2VuZXRp
Y3MvcGF0aG9sb2d5PC9rZXl3b3JkPjxrZXl3b3JkPllvdW5nIEFkdWx0PC9rZXl3b3JkPjxrZXl3
b3JkPkFmcmljYTwva2V5d29yZD48a2V5d29yZD5Bc2lhPC9rZXl3b3JkPjxrZXl3b3JkPkxhdGlu
IEFtZXJpY2E8L2tleXdvcmQ+PGtleXdvcmQ+TWlkZGxlIEVhc3Q8L2tleXdvcmQ+PGtleXdvcmQ+
UnViaW5zdGVpbi1UYXliaSBzeW5kcm9tZTwva2V5d29yZD48a2V5d29yZD5mYWNpYWwgYW5hbHlz
aXMgdGVjaG5vbG9neTwva2V5d29yZD48L2tleXdvcmRzPjxkYXRlcz48eWVhcj4yMDIwPC95ZWFy
PjxwdWItZGF0ZXM+PGRhdGU+RGVjPC9kYXRlPjwvcHViLWRhdGVzPjwvZGF0ZXM+PGlzYm4+MTU1
Mi00ODMzIChFbGVjdHJvbmljKSYjeEQ7MTU1Mi00ODI1IChMaW5raW5nKTwvaXNibj48YWNjZXNz
aW9uLW51bT4zMjk4NTExNzwvYWNjZXNzaW9uLW51bT48dXJscz48cmVsYXRlZC11cmxzPjx1cmw+
aHR0cHM6Ly93d3cubmNiaS5ubG0ubmloLmdvdi9wdWJtZWQvMzI5ODUxMTc8L3VybD48L3JlbGF0
ZWQtdXJscz48L3VybHM+PGVsZWN0cm9uaWMtcmVzb3VyY2UtbnVtPjEwLjEwMDIvYWptZy5hLjYx
ODg4PC9lbGVjdHJvbmljLXJlc291cmNlLW51bT48cmVtb3RlLWRhdGFiYXNlLW5hbWU+TWVkbGlu
ZTwvcmVtb3RlLWRhdGFiYXNlLW5hbWU+PHJlbW90ZS1kYXRhYmFzZS1wcm92aWRlcj5OTE08L3Jl
bW90ZS1kYXRhYmFzZS1wcm92aWRlcj48L3JlY29yZD48L0NpdGU+PC9FbmROb3RlPn==
</w:fldData>
        </w:fldChar>
      </w:r>
      <w:r w:rsidR="000E59C7">
        <w:instrText xml:space="preserve"> ADDIN EN.CITE </w:instrText>
      </w:r>
      <w:r w:rsidR="000E59C7">
        <w:fldChar w:fldCharType="begin">
          <w:fldData xml:space="preserve">PEVuZE5vdGU+PENpdGU+PEF1dGhvcj5UZWtlbmRvLU5nb25nYW5nPC9BdXRob3I+PFllYXI+MjAy
MDwvWWVhcj48UmVjTnVtPjg8L1JlY051bT48RGlzcGxheVRleHQ+KDEyKTwvRGlzcGxheVRleHQ+
PHJlY29yZD48cmVjLW51bWJlcj44PC9yZWMtbnVtYmVyPjxmb3JlaWduLWtleXM+PGtleSBhcHA9
IkVOIiBkYi1pZD0icncwZGFyZTBhcmVwOWNlc2Rlc3h3enoyMngydHc1NTU1NTJ0IiB0aW1lc3Rh
bXA9IjE3MDM4NjE5OTEiPjg8L2tleT48L2ZvcmVpZ24ta2V5cz48cmVmLXR5cGUgbmFtZT0iSm91
cm5hbCBBcnRpY2xlIj4xNzwvcmVmLXR5cGU+PGNvbnRyaWJ1dG9ycz48YXV0aG9ycz48YXV0aG9y
PlRla2VuZG8tTmdvbmdhbmcsIEMuPC9hdXRob3I+PGF1dGhvcj5Pd29zZWxhLCBCLjwvYXV0aG9y
PjxhdXRob3I+RmxlaXNjaGVyLCBOLjwvYXV0aG9yPjxhdXRob3I+QWRkaXNzaWUsIFkuIEEuPC9h
dXRob3I+PGF1dGhvcj5NYWxvbmdhLCBCLjwvYXV0aG9yPjxhdXRob3I+QmFkb2UsIEUuPC9hdXRo
b3I+PGF1dGhvcj5HdXB0YSwgTi48L2F1dGhvcj48YXV0aG9yPk1vcmVzY28sIEEuPC9hdXRob3I+
PGF1dGhvcj5IdWNrc3RhZHQsIFYuPC9hdXRob3I+PGF1dGhvcj5Bc2hhYXQsIEUuIEEuPC9hdXRo
b3I+PGF1dGhvcj5IdXNzZW4sIEQuIEYuPC9hdXRob3I+PGF1dGhvcj5MdWssIEguIE0uPC9hdXRo
b3I+PGF1dGhvcj5MbywgSS4gRi4gTS48L2F1dGhvcj48YXV0aG9yPkhvbi1ZaW4gQ2h1bmcsIEIu
PC9hdXRob3I+PGF1dGhvcj5GdW5nLCBKLiBMLiBGLjwvYXV0aG9yPjxhdXRob3I+TW9yZXR0aS1G
ZXJyZWlyYSwgRC48L2F1dGhvcj48YXV0aG9yPkJhdGlzdGEsIEwuIEMuPC9hdXRob3I+PGF1dGhv
cj5Mb3R6LUVzcXVpdmVsLCBTLjwvYXV0aG9yPjxhdXRob3I+U2Fib3Jpby1Sb2NhZm9ydCwgTS48
L2F1dGhvcj48YXV0aG9yPkJhZGlsbGEtUG9ycmFzLCBSLjwvYXV0aG9yPjxhdXRob3I+UGVub24g
UG9ydG1hbm4sIE0uPC9hdXRob3I+PGF1dGhvcj5Kb25lcywgSy4gTC48L2F1dGhvcj48YXV0aG9y
PkFiZHVsLVJhaG1hbiwgTy4gQS48L2F1dGhvcj48YXV0aG9yPlV3aW5lemEsIEEuPC9hdXRob3I+
PGF1dGhvcj5Qcmlqb2xlcywgRS4gSi48L2F1dGhvcj48YXV0aG9yPklmZW9yYWgsIEkuIEsuPC9h
dXRob3I+PGF1dGhvcj5MbGFtb3MgUGFuZXF1ZSwgQS48L2F1dGhvcj48YXV0aG9yPlNpcmlzZW5h
LCBOLiBELjwvYXV0aG9yPjxhdXRob3I+RG93c2V0dCwgTC48L2F1dGhvcj48YXV0aG9yPkxlZSwg
Uy48L2F1dGhvcj48YXV0aG9yPkNhcHB1Y2NpbywgRy48L2F1dGhvcj48YXV0aG9yPktpdGNoaW4s
IEMuIFMuPC9hdXRob3I+PGF1dGhvcj5EaWF6LUt1YW4sIEEuPC9hdXRob3I+PGF1dGhvcj5UaG9u
ZywgTS4gSy48L2F1dGhvcj48YXV0aG9yPk9icmVnb24sIE0uIEcuPC9hdXRob3I+PGF1dGhvcj5N
dXRlc2EsIEwuPC9hdXRob3I+PGF1dGhvcj5EaXNzYW5heWFrZSwgVi4gSC4gVy48L2F1dGhvcj48
YXV0aG9yPkVsIFJ1YnksIE0uIE8uPC9hdXRob3I+PGF1dGhvcj5CcnVuZXR0aS1QaWVycmksIE4u
PC9hdXRob3I+PGF1dGhvcj5Fa3VyZSwgRS4gTi48L2F1dGhvcj48YXV0aG9yPlN0ZXZlbnNvbiwg
Ui4gRS48L2F1dGhvcj48YXV0aG9yPk11ZW5rZSwgTS48L2F1dGhvcj48YXV0aG9yPktydXN6a2Es
IFAuPC9hdXRob3I+PC9hdXRob3JzPjwvY29udHJpYnV0b3JzPjxhdXRoLWFkZHJlc3M+TWVkaWNh
bCBHZW5ldGljcyBCcmFuY2gsIE5hdGlvbmFsIEh1bWFuIEdlbm9tZSBSZXNlYXJjaCBJbnN0aXR1
dGUsIFRoZSBOYXRpb25hbCBJbnN0aXR1dGVzIG9mIEhlYWx0aCwgQmV0aGVzZGEsIE1hcnlsYW5k
LCBVU0EuJiN4RDtGRE5BIEluYy4sIEJvc3RvbiwgTWFzc2FjaHVzZXR0cywgVVNBLiYjeEQ7RGVw
YXJ0bWVudCBvZiBDaGlsZCBIZWFsdGgsIFNjaG9vbCBvZiBNZWRpY2luZSBhbmQgRGVudGlzdHJ5
LCBDb2xsZWdlIG9mIEhlYWx0aCBTY2llbmNlcywgQWNjcmEsIEdoYW5hLiYjeEQ7RGl2aXNpb24g
b2YgR2VuZXRpY3MsIERlcGFydG1lbnQgb2YgUGVkaWF0cmljcywgQWxsIEluZGlhIEluc3RpdHV0
ZSBvZiBNZWRpY2FsIFNjaWVuY2VzLCBOZXcgRGVsaGksIEluZGlhLiYjeEQ7U2VydmljaW8gZGUg
R2VuZXRpY2EsIEhvc3BpdGFsIGRlIFBlZGlhdHJpYSBHYXJyYWhhbiwgQnVlbm9zIEFpcmVzLCBB
cmdlbnRpbmEuJiN4RDtDbGluaWNhbCBHZW5ldGljcyBEZXBhcnRtZW50LCBIdW1hbiBHZW5ldGlj
cyBhbmQgR2Vub21lIFJlc2VhcmNoIERpdmlzaW9uLCBOYXRpb25hbCBSZXNlYXJjaCBDZW50cmUs
IENhaXJvLCBFZ3lwdC4mI3hEO0N5dG9nZW5ldGljIERlcGFydG1lbnQsIEh1bWFuIEdlbmV0aWNz
IGFuZCBHZW5vbWUgUmVzZWFyY2ggRGl2aXNpb24sIE5hdGlvbmFsIFJlc2VhcmNoIENlbnRyZSwg
Q2Fpcm8sIEVneXB0LiYjeEQ7RGVwYXJ0bWVudCBvZiBIZWFsdGgsIENsaW5pY2FsIEdlbmV0aWMg
U2VydmljZSwgSG9uZyBLb25nIFNwZWNpYWwgQWRtaW5pc3RyYXRpdmUgUmVnaW9uLCBIb25nIEtv
bmcsIENoaW5hLiYjeEQ7RGVwYXJ0bWVudCBvZiBQYWVkaWF0cmljcyBhbmQgQWRvbGVzY2VudCBN
ZWRpY2luZSwgTEtTIEZhY3VsdHkgb2YgTWVkaWNpbmUsIFRoZSBVbml2ZXJzaXR5IG9mIEhvbmcg
S29uZywgSG9uZyBLb25nIFNwZWNpYWwgQWRtaW5pc3RyYXRpdmUgUmVnaW9uLCBIb25nIEtvbmcs
IENoaW5hLiYjeEQ7RGVwYXJ0bWVudCBvZiBHZW5ldGljcywgSW5zdGl0dXRlIG9mIEJpb3NjaWVu
Y2VzLCBTYW8gUGF1bG8gU3RhdGUgVW5pdmVyc2l0eS1VTkVTUCwgQm90dWNhdHUsIFNhbyBQYXVs
bywgQnJhemlsLiYjeEQ7UmFyZSBhbmQgT3JwaGFuIERpc2Vhc2UgTXVsdGlkaXNjaXBsaW5hcnkg
Q2xpbmljLCBIb3NwaXRhbCBTYW4gSnVhbiBkZSBEaW9zIChDQ1NTKSwgU2FuIEpvc2UsIENvc3Rh
IFJpY2EuJiN4RDtNZWRpY2FsIEdlbmV0aWNzIGFuZCBNZXRhYm9saXNtIERlcGFydG1lbnQsIE5h
dGlvbmFsIENoaWxkcmVuJmFwb3M7cyBIb3NwaXRhbCAmcXVvdDtEci4gQ2FybG9zIFNhZW56IEhl
cnJlcmEmcXVvdDsgKENDU1MpLCBTYW4gSm9zZSwgQ29zdGEgUmljYS4mI3hEO0RpdmlzaW9uIG9m
IE1lZGljYWwgR2VuZXRpY3MsIERlcGFydG1lbnQgb2YgUGVkaWF0cmljcyAmYW1wOyBJbnN0aXR1
dGUgZm9yIEh1bWFuIEdlbmV0aWNzLCBVbml2ZXJzaXR5IG9mIENhbGlmb3JuaWEgU2FuIEZyYW5j
aXNjbywgU2FuIEZyYW5jaXNjbywgQ2FsaWZvcm5pYSwgVVNBLiYjeEQ7RGl2aXNpb24gb2YgTWVk
aWNhbCBHZW5ldGljcyBhbmQgTWV0YWJvbGlzbSwgQ2hpbGRyZW4mYXBvcztzIEhvc3BpdGFsIG9m
IFRoZSBLaW5nJmFwb3M7cyBEYXVnaHRlcnMsIE5vcmZvbGssIFZpcmdpbmlhLCBVU0EuJiN4RDtN
dW5yb2UtTWV5ZXIgaW5zdGl0dXRlIGZvciBHZW5ldGljcyBhbmQgUmVoYWJpbGl0YXRpb24sIFVu
aXZlcnNpdHkgb2YgTmVicmFza2EgTWVkaWNhbCBDZW50ZXIsIE9tYWhhLCBOZWJyYXNrYSwgVVNB
LiYjeEQ7Q2VudHJlIGZvciBIdW1hbiBHZW5ldGljcywgU2Nob29sIG9mIE1lZGljaW5lIGFuZCBQ
aGFybWFjeSwgQ29sbGVnZSBvZiBNZWRpY2luZSBhbmQgSGVhbHRoIFNjaWVuY2VzLCBVbml2ZXJz
aXR5IG9mIFJ3YW5kYSwgS2lnYWxpLCBSd2FuZGEuJiN4RDtHcmVlbndvb2QgR2VuZXRpYyBDZW50
ZXIsIEdyZWVud29vZCwgU291dGggQ2Fyb2xpbmEsIFVTQS4mI3hEO05pZ2VyaWFuIEFpciBGb3Jj
ZSBIb3NwaXRhbCwgTmlnZXJpYW4gQWlyIEZvcmNlLCBBYnVqYSwgTmlnZXJpYS4mI3hEO01lZGlj
YWwgR2VuZXRpY3MgU2VydmljZSwgU3BlY2lhbHR5IEhvc3BpdGFsIG9mIHRoZSBBcm1lZCBGb3Jj
ZXMgTm8uIDEsIEludGVybmF0aW9uYWwgVW5pdmVyc2l0eSBvZiBFY3VhZG9yLCBTY2llbmNlcyBv
ZiBMaWZlIEZhY3VsdHksIFNjaG9vbCBvZiBEZW50aXN0cnksIFF1aXRvLCBFY3VhZG9yLiYjeEQ7
SHVtYW4gR2VuZXRpY3MgVW5pdCwgRmFjdWx0eSBvZiBNZWRpY2luZSwgVW5pdmVyc2l0eSBvZiBD
b2xvbWJvLCBDb2xvbWJvLCBTcmkgTGFua2EuJiN4RDtLYXBpJmFwb3M7b2xhbmkgTWVkaWNhbCBD
ZW50ZXIgYW5kIFVuaXZlcnNpdHkgb2YgSGF3YWkmYXBvcztpLCBIb25vbHVsdSwgSGF3YWlpLCBV
U0EuJiN4RDtEZXBhcnRtZW50IG9mIFRyYW5zbGF0aW9uYWwgTWVkaWNpbmUsIFNlY3Rpb24gb2Yg
UGVkaWF0cmljcywgRmVkZXJpY28gSUkgVW5pdmVyc2l0eSwgTmFwbGVzLCBJdGFseS4mI3hEO1Rl
bGV0aG9uIEluc3RpdHV0ZSBvZiBHZW5ldGljcyBhbmQgTWVkaWNpbmUgKFRJR0VNKSwgUG96enVv
bGksIEl0YWx5LiYjeEQ7RGl2aXNpb24gb2YgSHVtYW4gR2VuZXRpY3MsIEZhY3VsdHkgb2YgSGVh
bHRoIFNjaWVuY2VzLCBVbml2ZXJzaXR5IG9mIENhcGUgVG93biwgQ2FwZSBUb3duLCBTb3V0aCBB
ZnJpY2EuJiN4RDtJbnN0aXR1dG8gZGUgTWVkaWNpbmEgR2VuZXRpY2EsIFNhbnRpYWdvIGRlIFN1
cmNvLCBMaW1hLCBQZXJ1LiYjeEQ7RGVwYXJ0bWVudCBvZiBQYWVkaWF0cmljcywgRmFjdWx0eSBv
ZiBNZWRpY2luZSwgVW5pdmVyc2l0eSBvZiBNYWxheWEsIEt1YWxhIEx1bXB1ciwgTWFsYXlzaWEu
JiN4RDtEZXBhcnRtZW50IG9mIFBhZWRpYXRyaWNzLCBDb2xsZWdlIG9mIE1lZGljaW5lLCBVbml2
ZXJzaXR5IG9mIExhZ29zLCBMYWdvcywgTmlnZXJpYS48L2F1dGgtYWRkcmVzcz48dGl0bGVzPjx0
aXRsZT5SdWJpbnN0ZWluLVRheWJpIHN5bmRyb21lIGluIGRpdmVyc2UgcG9wdWxhdGlvbnM8L3Rp
dGxlPjxzZWNvbmRhcnktdGl0bGU+QW0gSiBNZWQgR2VuZXQgQTwvc2Vjb25kYXJ5LXRpdGxlPjwv
dGl0bGVzPjxwZXJpb2RpY2FsPjxmdWxsLXRpdGxlPkFtIEogTWVkIEdlbmV0IEE8L2Z1bGwtdGl0
bGU+PC9wZXJpb2RpY2FsPjxwYWdlcz4yOTM5LTI5NTA8L3BhZ2VzPjx2b2x1bWU+MTgyPC92b2x1
bWU+PG51bWJlcj4xMjwvbnVtYmVyPjxlZGl0aW9uPjIwMjAwOTI3PC9lZGl0aW9uPjxrZXl3b3Jk
cz48a2V5d29yZD5BZG9sZXNjZW50PC9rZXl3b3JkPjxrZXl3b3JkPkFkdWx0PC9rZXl3b3JkPjxr
ZXl3b3JkPkNhc2UtQ29udHJvbCBTdHVkaWVzPC9rZXl3b3JkPjxrZXl3b3JkPkNoaWxkPC9rZXl3
b3JkPjxrZXl3b3JkPkNoaWxkLCBQcmVzY2hvb2w8L2tleXdvcmQ+PGtleXdvcmQ+Q29ob3J0IFN0
dWRpZXM8L2tleXdvcmQ+PGtleXdvcmQ+RTFBLUFzc29jaWF0ZWQgcDMwMCBQcm90ZWluLypnZW5l
dGljczwva2V5d29yZD48a2V5d29yZD5FdGhuaWNpdHkvKmdlbmV0aWNzPC9rZXl3b3JkPjxrZXl3
b3JkPkZhY2UvKmFibm9ybWFsaXRpZXM8L2tleXdvcmQ+PGtleXdvcmQ+RmVtYWxlPC9rZXl3b3Jk
PjxrZXl3b3JkPkdlbmV0aWMgQXNzb2NpYXRpb24gU3R1ZGllczwva2V5d29yZD48a2V5d29yZD4q
R2VuZXRpY3MsIFBvcHVsYXRpb248L2tleXdvcmQ+PGtleXdvcmQ+SHVtYW5zPC9rZXl3b3JkPjxr
ZXl3b3JkPkluZmFudDwva2V5d29yZD48a2V5d29yZD5JbnRlcm5hdGlvbmFsIEFnZW5jaWVzPC9r
ZXl3b3JkPjxrZXl3b3JkPk1hbGU8L2tleXdvcmQ+PGtleXdvcmQ+TWlkZGxlIEFnZWQ8L2tleXdv
cmQ+PGtleXdvcmQ+Kk11dGF0aW9uPC9rZXl3b3JkPjxrZXl3b3JkPlByb2dub3Npczwva2V5d29y
ZD48a2V5d29yZD5SdWJpbnN0ZWluLVRheWJpIFN5bmRyb21lLyplcGlkZW1pb2xvZ3kvZ2VuZXRp
Y3MvcGF0aG9sb2d5PC9rZXl3b3JkPjxrZXl3b3JkPllvdW5nIEFkdWx0PC9rZXl3b3JkPjxrZXl3
b3JkPkFmcmljYTwva2V5d29yZD48a2V5d29yZD5Bc2lhPC9rZXl3b3JkPjxrZXl3b3JkPkxhdGlu
IEFtZXJpY2E8L2tleXdvcmQ+PGtleXdvcmQ+TWlkZGxlIEVhc3Q8L2tleXdvcmQ+PGtleXdvcmQ+
UnViaW5zdGVpbi1UYXliaSBzeW5kcm9tZTwva2V5d29yZD48a2V5d29yZD5mYWNpYWwgYW5hbHlz
aXMgdGVjaG5vbG9neTwva2V5d29yZD48L2tleXdvcmRzPjxkYXRlcz48eWVhcj4yMDIwPC95ZWFy
PjxwdWItZGF0ZXM+PGRhdGU+RGVjPC9kYXRlPjwvcHViLWRhdGVzPjwvZGF0ZXM+PGlzYm4+MTU1
Mi00ODMzIChFbGVjdHJvbmljKSYjeEQ7MTU1Mi00ODI1IChMaW5raW5nKTwvaXNibj48YWNjZXNz
aW9uLW51bT4zMjk4NTExNzwvYWNjZXNzaW9uLW51bT48dXJscz48cmVsYXRlZC11cmxzPjx1cmw+
aHR0cHM6Ly93d3cubmNiaS5ubG0ubmloLmdvdi9wdWJtZWQvMzI5ODUxMTc8L3VybD48L3JlbGF0
ZWQtdXJscz48L3VybHM+PGVsZWN0cm9uaWMtcmVzb3VyY2UtbnVtPjEwLjEwMDIvYWptZy5hLjYx
ODg4PC9lbGVjdHJvbmljLXJlc291cmNlLW51bT48cmVtb3RlLWRhdGFiYXNlLW5hbWU+TWVkbGlu
ZTwvcmVtb3RlLWRhdGFiYXNlLW5hbWU+PHJlbW90ZS1kYXRhYmFzZS1wcm92aWRlcj5OTE08L3Jl
bW90ZS1kYXRhYmFzZS1wcm92aWRlcj48L3JlY29yZD48L0NpdGU+PC9FbmROb3RlPn==
</w:fldData>
        </w:fldChar>
      </w:r>
      <w:r w:rsidR="000E59C7">
        <w:instrText xml:space="preserve"> ADDIN EN.CITE.DATA </w:instrText>
      </w:r>
      <w:r w:rsidR="000E59C7">
        <w:fldChar w:fldCharType="end"/>
      </w:r>
      <w:r w:rsidR="000E59C7">
        <w:fldChar w:fldCharType="separate"/>
      </w:r>
      <w:r w:rsidR="000E59C7">
        <w:rPr>
          <w:noProof/>
        </w:rPr>
        <w:t>(12)</w:t>
      </w:r>
      <w:r w:rsidR="000E59C7">
        <w:fldChar w:fldCharType="end"/>
      </w:r>
      <w:r w:rsidRPr="001F332C">
        <w:rPr>
          <w:color w:val="202020"/>
        </w:rPr>
        <w:t>, Williams syndrome (WS) (</w:t>
      </w:r>
      <w:r w:rsidR="00C00DFF">
        <w:rPr>
          <w:color w:val="202020"/>
        </w:rPr>
        <w:t xml:space="preserve">Image 82 in Figure 4 from </w:t>
      </w:r>
      <w:r w:rsidRPr="001F332C">
        <w:t>PMID</w:t>
      </w:r>
      <w:r w:rsidR="00C00DFF">
        <w:t xml:space="preserve"> </w:t>
      </w:r>
      <w:r w:rsidRPr="001F332C">
        <w:t>29681090)</w:t>
      </w:r>
      <w:r w:rsidR="000E59C7">
        <w:t xml:space="preserve"> </w:t>
      </w:r>
      <w:r w:rsidR="000E59C7">
        <w:fldChar w:fldCharType="begin">
          <w:fldData xml:space="preserve">PEVuZE5vdGU+PENpdGU+PEF1dGhvcj5LcnVzemthPC9BdXRob3I+PFllYXI+MjAxODwvWWVhcj48
UmVjTnVtPjk8L1JlY051bT48RGlzcGxheVRleHQ+KDEzKTwvRGlzcGxheVRleHQ+PHJlY29yZD48
cmVjLW51bWJlcj45PC9yZWMtbnVtYmVyPjxmb3JlaWduLWtleXM+PGtleSBhcHA9IkVOIiBkYi1p
ZD0icncwZGFyZTBhcmVwOWNlc2Rlc3h3enoyMngydHc1NTU1NTJ0IiB0aW1lc3RhbXA9IjE3MDM4
NjIwMjEiPjk8L2tleT48L2ZvcmVpZ24ta2V5cz48cmVmLXR5cGUgbmFtZT0iSm91cm5hbCBBcnRp
Y2xlIj4xNzwvcmVmLXR5cGU+PGNvbnRyaWJ1dG9ycz48YXV0aG9ycz48YXV0aG9yPktydXN6a2Es
IFAuPC9hdXRob3I+PGF1dGhvcj5Qb3JyYXMsIEEuIFIuPC9hdXRob3I+PGF1dGhvcj5kZSBTb3V6
YSwgRC4gSC48L2F1dGhvcj48YXV0aG9yPk1vcmVzY28sIEEuPC9hdXRob3I+PGF1dGhvcj5IdWNr
c3RhZHQsIFYuPC9hdXRob3I+PGF1dGhvcj5HaWxsLCBBLiBELjwvYXV0aG9yPjxhdXRob3I+Qm95
bGUsIEEuIFAuPC9hdXRob3I+PGF1dGhvcj5IdSwgVC48L2F1dGhvcj48YXV0aG9yPkFkZGlzc2ll
LCBZLiBBLjwvYXV0aG9yPjxhdXRob3I+TW9rLCBHLiBULiBLLjwvYXV0aG9yPjxhdXRob3I+VGVr
ZW5kby1OZ29uZ2FuZywgQy48L2F1dGhvcj48YXV0aG9yPkZpZWdnZW4sIEsuPC9hdXRob3I+PGF1
dGhvcj5Qcmlqb2xlcywgRS4gSi48L2F1dGhvcj48YXV0aG9yPlRhbnBhaWJvb24sIFAuPC9hdXRo
b3I+PGF1dGhvcj5Ib25leSwgRS48L2F1dGhvcj48YXV0aG9yPkx1aywgSC4gTS48L2F1dGhvcj48
YXV0aG9yPkxvLCBJLiBGLiBNLjwvYXV0aG9yPjxhdXRob3I+VGhvbmcsIE0uIEsuPC9hdXRob3I+
PGF1dGhvcj5NdXRodWt1bWFyYXNhbXksIFAuPC9hdXRob3I+PGF1dGhvcj5Kb25lcywgSy4gTC48
L2F1dGhvcj48YXV0aG9yPkJlbGhhc3NhbiwgSy48L2F1dGhvcj48YXV0aG9yPk91bGRpbSwgSy48
L2F1dGhvcj48YXV0aG9yPkVsIEJvdWNoaWtoaSwgSS48L2F1dGhvcj48YXV0aG9yPkJvdWd1ZW5v
dWNoLCBMLjwvYXV0aG9yPjxhdXRob3I+U2h1a2xhLCBBLjwvYXV0aG9yPjxhdXRob3I+R2lyaXNo
YSwgSy4gTS48L2F1dGhvcj48YXV0aG9yPlNpcmlzZW5hLCBOLiBELjwvYXV0aG9yPjxhdXRob3I+
RGlzc2FuYXlha2UsIFYuIEguIFcuPC9hdXRob3I+PGF1dGhvcj5QYXRodGhpbmlnZSwgQy4gUy48
L2F1dGhvcj48YXV0aG9yPk1pc2hyYSwgUi48L2F1dGhvcj48YXV0aG9yPktpc2xpbmcsIE0uIFMu
PC9hdXRob3I+PGF1dGhvcj5GZXJyZWlyYSwgQy4gUi48L2F1dGhvcj48YXV0aG9yPmRlIEhlcnJl
cm9zLCBNLiBCLjwvYXV0aG9yPjxhdXRob3I+TGVlLCBOLiBDLjwvYXV0aG9yPjxhdXRob3I+SmFt
dWFyLCBTLiBTLjwvYXV0aG9yPjxhdXRob3I+TGFpLCBBLjwvYXV0aG9yPjxhdXRob3I+VGFuLCBF
LiBTLjwvYXV0aG9yPjxhdXRob3I+WWluZyBMaW0sIEouPC9hdXRob3I+PGF1dGhvcj5XZW4tTWlu
LCBDLiBCLjwvYXV0aG9yPjxhdXRob3I+R3VwdGEsIE4uPC9hdXRob3I+PGF1dGhvcj5Mb3R6LUVz
cXVpdmVsLCBTLjwvYXV0aG9yPjxhdXRob3I+QmFkaWxsYS1Qb3JyYXMsIFIuPC9hdXRob3I+PGF1
dGhvcj5IdXNzZW4sIEQuIEYuPC9hdXRob3I+PGF1dGhvcj5FbCBSdWJ5LCBNLiBPLjwvYXV0aG9y
PjxhdXRob3I+QXNoYWF0LCBFLiBBLjwvYXV0aG9yPjxhdXRob3I+UGF0aWwsIFMuIEouPC9hdXRo
b3I+PGF1dGhvcj5Eb3dzZXR0LCBMLjwvYXV0aG9yPjxhdXRob3I+RWF0b24sIEEuPC9hdXRob3I+
PGF1dGhvcj5Jbm5lcywgQS4gTS48L2F1dGhvcj48YXV0aG9yPlNob3RlbGVyc3VrLCBWLjwvYXV0
aG9yPjxhdXRob3I+QmFkb2UsIEUuPC9hdXRob3I+PGF1dGhvcj5Xb25rYW0sIEEuPC9hdXRob3I+
PGF1dGhvcj5PYnJlZ29uLCBNLiBHLjwvYXV0aG9yPjxhdXRob3I+Q2h1bmcsIEIuIEguIFkuPC9h
dXRob3I+PGF1dGhvcj5UcnVibnlrb3ZhLCBNLjwvYXV0aG9yPjxhdXRob3I+TGEgU2VybmEsIEou
PC9hdXRob3I+PGF1dGhvcj5HYWxsYXJkbyBKdWdvLCBCLiBFLjwvYXV0aG9yPjxhdXRob3I+Q2hh
dmV6IFBhc3RvciwgTS48L2F1dGhvcj48YXV0aG9yPkFiYXJjYSBCYXJyaWdhLCBILiBILjwvYXV0
aG9yPjxhdXRob3I+TWVnYXJiYW5lLCBBLjwvYXV0aG9yPjxhdXRob3I+S296ZWwsIEIuIEEuPC9h
dXRob3I+PGF1dGhvcj52YW4gSGFlbHN0LCBNLiBNLjwvYXV0aG9yPjxhdXRob3I+U3RldmVuc29u
LCBSLiBFLjwvYXV0aG9yPjxhdXRob3I+U3VtbWFyLCBNLjwvYXV0aG9yPjxhdXRob3I+QWRleWVt
bywgQS4gQS48L2F1dGhvcj48YXV0aG9yPk1vcnJpcywgQy4gQS48L2F1dGhvcj48YXV0aG9yPk1v
cmV0dGktRmVycmVpcmEsIEQuPC9hdXRob3I+PGF1dGhvcj5MaW5ndXJhcnUsIE0uIEcuPC9hdXRo
b3I+PGF1dGhvcj5NdWVua2UsIE0uPC9hdXRob3I+PC9hdXRob3JzPjwvY29udHJpYnV0b3JzPjxh
dXRoLWFkZHJlc3M+TWVkaWNhbCBHZW5ldGljcyBCcmFuY2gsIE5hdGlvbmFsIEh1bWFuIEdlbm9t
ZSBSZXNlYXJjaCBJbnN0aXR1dGUsIFRoZSBOYXRpb25hbCBJbnN0aXR1dGVzIG9mIEhlYWx0aCwg
QmV0aGVzZGEsIE1hcnlsYW5kLiYjeEQ7U2hlaWtoIFpheWVkIEluc3RpdHV0ZSBmb3IgUGVkaWF0
cmljIFN1cmdpY2FsIElubm92YXRpb24sIENoaWxkcmVuJmFwb3M7cyBOYXRpb25hbCBIZWFsdGgg
U3lzdGVtLCBXYXNoaW5ndG9uLCBEaXN0cmljdCBvZiBDb2x1bWJpYS4mI3hEO0RlcGFydG1lbnQg
b2YgR2VuZXRpY3MsIEluc3RpdHV0ZSBvZiBCaW9zY2llbmNlcywgU2FvIFBhdWxvIFN0YXRlIFVu
aXZlcnNpdHkgLSBVTkVTUCwgU2FvIFBhdWxvLCBCcmF6aWwuJiN4RDtTZXJ2aWNpbyBkZSBHZW5l
dGljYSwgSG9zcGl0YWwgZGUgUGVkaWF0cmlhIEdhcnJhaGFuLCBCdWVub3MgQWlyZXMsIEFyZ2Vu
dGluYS4mI3hEO0RlcGFydG1lbnQgb2YgUGFlZGlhdHJpY3MgYW5kIEFkb2xlc2NlbnQgTWVkaWNp
bmUsIExLUyBGYWN1bHR5IG9mIE1lZGljaW5lLCBUaGUgVW5pdmVyc2l0eSBvZiBIb25nIEtvbmcs
IEhvbmcgS29uZyBTcGVjaWFsIEFkbWluaXN0cmF0aXZlIFJlZ2lvbiwgSG9uZ2tvbmcsIENoaW5h
LiYjeEQ7RGl2aXNpb24gb2YgSHVtYW4gR2VuZXRpY3MsIFVuaXZlcnNpdHkgb2YgQ2FwZSBUb3du
LCBDYXBlIFRvd24sIFNvdXRoIEFmcmljYS4mI3hEO0dyZWVud29vZCBHZW5ldGljIENlbnRlciwg
R3JlZW53b29kLCBTb3V0aCBDYXJvbGluYS4mI3hEO1JhcmUgRGlzZWFzZSBJbnN0aXR1dGUsIENo
aWxkcmVuJmFwb3M7cyBOYXRpb25hbCBNZWRpY2FsIENlbnRlciwgV2FzaGluZ3RvbiwgRGlzdHJp
Y3Qgb2YgQ29sdW1iaWEuJiN4RDtEZXBhcnRtZW50IG9mIEdlbmV0aWNzLCBVbml2ZXJzaXR5IG9m
IFByZXRvcmlhLCBQcmV0b3JpYSwgU291dGggQWZyaWNhLiYjeEQ7Q2xpbmljYWwgR2VuZXRpYyBT
ZXJ2aWNlLCBEZXBhcnRtZW50IG9mIEhlYWx0aCwgSG9uZyBLb25nIFNwZWNpYWwgQWRtaW5pc3Ry
YXRpdmUgUmVnaW9uLCBIb25na29uZywgQ2hpbmEuJiN4RDtEZXBhcnRtZW50IG9mIFBhZWRpYXRy
aWNzLCBGYWN1bHR5IG9mIE1lZGljaW5lLCBVbml2ZXJzaXR5IG9mIE1hbGF5YSwgS3VhbGEgTHVt
cHVyLCBNYWxheXNpYS4mI3hEO0RpdmlzaW9uIG9mIE1lZGljYWwgR2VuZXRpY3MgYW5kIE1ldGFi
b2xpc20sIENoaWxkcmVuJmFwb3M7cyBIb3NwaXRhbCBvZiBUaGUgS2luZyZhcG9zO3MgRGF1Z2h0
ZXJzLCBOb3Jmb2xrLCBWaXJnaW5pYS4mI3hEO01lZGljYWwgR2VuZXRpY3MgYW5kIE9uY29nZW5l
dGljcyBVbml0LCBIYXNzYW4gSUkgVW5pdmVyc2l0eSBIb3NwaXRhbCwgRmV6LCBNb3JvY2NvLiYj
eEQ7TGFib3JhdG9yeSBvZiBNaWNyb2JpYWwgQmlvdGVjaG5vbG9neSwgRmFjdWx0eSBvZiBTY2ll
bmNlcyBhbmQgVGVjaG5pcXVlcywgVW5pdmVyc2l0eSBvZiBTaWRpIE1vaGFtbWVkIEJlbiBBYmRl
bGxhaCwgRmV6LCBNb3JvY2NvLiYjeEQ7RGVwYXJ0bWVudCBvZiBNZWRpY2FsIEdlbmV0aWNzLCBL
YXN0dXJiYSBNZWRpY2FsIENvbGxlZ2UsIE1hbmlwYWwgVW5pdmVyc2l0eSwgTWFuaXBhbCwgSW5k
aWEuJiN4RDtIdW1hbiBHZW5ldGljcyBVbml0LCBGYWN1bHR5IG9mIE1lZGljaW5lLCBVbml2ZXJz
aXR5IG9mIENvbG9tYm8sIENvbG9tYm8sIFNyaSBMYW5rYS4mI3hEO05hdGlvbmFsIFNlY3JldGFy
aWF0IGZvciB0aGUgUmlnaHRzIG9mIFBlb3BsZSB3aXRoIERpc2FiaWxpdGllcyAoU0VOQURJUyks
IEZlcm5hbmRvIGRlIGxhIE1vcmEsIFBhcmFndWF5LiYjeEQ7RGVwYXJ0bWVudCBvZiBQZWRpYXRy
aWNzIGFuZCBNZWRpY2FsIEdlbmV0aWNzLCBOYXRpb25hbCBUYWl3YW4gVW5pdmVyc2l0eSBIb3Nw
aXRhbCwgVGFpcGVpLCBUYWl3YW4uJiN4RDtHZW5ldGljcyBTZXJ2aWNlLCBEZXBhcnRtZW50IG9m
IFBhZWRpYXRyaWNzLCBLSyBXb21lbiZhcG9zO3MgYW5kIENoaWxkcmVuJmFwb3M7cyBIb3NwaXRh
bCwgU2luZ2Fwb3JlLCBTaW5nYXBvcmUuJiN4RDtEaXZpc2lvbiBvZiBHZW5ldGljcywgRGVwYXJ0
bWVudCBvZiBQZWRpYXRyaWNzLCBBbGwgSW5kaWEgSW5zdGl0dXRlIG9mIE1lZGljYWwgU2NpZW5j
ZXMsIE5ldyBEZWxoaSwgSW5kaWEuJiN4RDtSZXNlYXJjaCBEZXBhcnRtZW50LCBIb3NwaXRhbCBT
YW4gSnVhbiBkZSBEaW9zIChDQ1NTKSwgU2FuIEpvc2UsIENvc3RhIFJpY2EuJiN4RDtNZWRpY2Fs
IEdlbmV0aWNzIGFuZCBNZXRhYm9saXNtIERlcGFydG1lbnQsIEhvc3BpdGFsIE5hY2lvbmFsIGRl
IE5pbm9zIChDQ1NTKSwgU2FuIEpvc2UsIENvc3RhIFJpY2EuJiN4RDtEZXBhcnRtZW50IG9mIEh1
bWFuIEN5dG9nZW5ldGljcywgVGhlIE5hdGlvbmFsIFJlc2VhcmNoIENlbnRyZSwgQ2Fpcm8sIEVn
eXB0LiYjeEQ7Q2xpbmljYWwgR2VuZXRpY3MgRGVwYXJ0bWVudCwgTmF0aW9uYWwgUmVzZWFyY2gg
Q2VudHJlLCBDYWlybywgRWd5cHQuJiN4RDtNYXp1bWRhciBTaGF3IE1lZGljYWwgQ2VudGVyLCBO
YXJheWFuYSBIZWFsdGggQ2l0eSwgQmFuZ2Fsb3JlLCBJbmRpYS4mI3hEO0thcGkmYXBvcztvbGFu
aSBNZWRpY2FsIENlbnRlciBmb3IgV29tZW4gYW5kIENoaWxkcmVuLCBIb25vbHVsdSwgSGF3YWlp
LiYjeEQ7RGVwYXJ0bWVudCBvZiBNZWRpY2FsIEdlbmV0aWNzIGFuZCBBbGJlcnRhIENoaWxkcmVu
JmFwb3M7cyBIb3NwaXRhbCBSZXNlYXJjaCBJbnN0aXR1dGUsIEN1bW1pbmcgU2Nob29sIG9mIE1l
ZGljaW5lLCBVbml2ZXJzaXR5IG9mIENhbGdhcnksIENhbGdhcnksIEFsYmVydGEuJiN4RDtDZW50
ZXIgb2YgRXhjZWxsZW5jZSBmb3IgTWVkaWNhbCBHZW5ldGljcywgRGVwYXJ0bWVudCBvZiBQZWRp
YXRyaWNzLCBGYWN1bHR5IG9mIE1lZGljaW5lLCBDaHVsYWxvbmdrb3JuIFVuaXZlcnNpdHksIEJh
bmdrb2ssIFRoYWlsYW5kLiYjeEQ7U2Nob29sIG9mIE1lZGljaW5lIGFuZCBEZW50aXN0cnksIENv
bGxlZ2Ugb2YgSGVhbHRoIFNjaWVuY2VzLCBVbml2ZXJzaXR5IG9mIEdoYW5hLCBBY2NyYSwgR2hh
bmEuJiN4RDtJbnN0aXR1dG8gTmFjaW9uYWwgZGUgU2FsdWQgZGVsIE5pbm8sIExpbWEsIFBlcnUu
JiN4RDtJbnN0aXR1dCBKZXJvbWUgTGVqZXVuZSwgUGFyaXMsIEZyYW5jZS4mI3hEO05hdGlvbmFs
IEhlYXJ0LCBMdW5nLCBhbmQgQmxvb2QgSW5zdGl0dXRlLCBOYXRpb25hbCBJbnN0aXR1dGVzIG9m
IEhlYWx0aCwgQmV0aGVzZGEsIE1hcnlsYW5kLCBEZXBhcnRtZW50IG9mIFBlZGlhdHJpY3MsIFdh
c2hpbmd0b24gVW5pdmVyc2l0eSBTY2hvb2wgb2YgTWVkaWNpbmUsIFN0LiBMb3VpcywgTWlzc291
cmkuJiN4RDtEZXBhcnRtZW50IG9mIEdlbmV0aWNzLCBVbml2ZXJzaXR5IE1lZGljYWwgQ2VudHJl
LCBVdHJlY2h0LCBVdHJlY2h0LCBUaGUgTmV0aGVybGFuZHMuJiN4RDtDZW50ZXIgZm9yIFJlc2Vh
cmNoIG9uIEdlbm9taWNzIGFuZCBHbG9iYWwgSGVhbHRoLCBOYXRpb25hbCBIdW1hbiBHZW5vbWUg
UmVzZWFyY2ggSW5zdGl0dXRlLCBUaGUgTmF0aW9uYWwgSW5zdGl0dXRlcyBvZiBIZWFsdGgsIEJl
dGhlc2RhLCBNYXJ5bGFuZC4mI3hEO0RlcGFydG1lbnQgb2YgUGVkaWF0cmljcyAoR2VuZXRpY3Mg
RGl2aXNpb24pLCBVbml2ZXJzaXR5IG9mIE5ldmFkYSBTY2hvb2wgb2YgTWVkaWNpbmUsIExhcyBW
ZWdhcywgTmV2YWRhLjwvYXV0aC1hZGRyZXNzPjx0aXRsZXM+PHRpdGxlPldpbGxpYW1zLUJldXJl
biBzeW5kcm9tZSBpbiBkaXZlcnNlIHBvcHVsYXRpb25zPC90aXRsZT48c2Vjb25kYXJ5LXRpdGxl
PkFtIEogTWVkIEdlbmV0IEE8L3NlY29uZGFyeS10aXRsZT48L3RpdGxlcz48cGVyaW9kaWNhbD48
ZnVsbC10aXRsZT5BbSBKIE1lZCBHZW5ldCBBPC9mdWxsLXRpdGxlPjwvcGVyaW9kaWNhbD48cGFn
ZXM+MTEyOC0xMTM2PC9wYWdlcz48dm9sdW1lPjE3Njwvdm9sdW1lPjxudW1iZXI+NTwvbnVtYmVy
PjxrZXl3b3Jkcz48a2V5d29yZD5BbnRocm9wb21ldHJ5L21ldGhvZHM8L2tleXdvcmQ+PGtleXdv
cmQ+KkJpb2xvZ2ljYWwgVmFyaWF0aW9uLCBQb3B1bGF0aW9uPC9rZXl3b3JkPjxrZXl3b3JkPkZh
Y2llczwva2V5d29yZD48a2V5d29yZD4qR2VuZXRpYyBIZXRlcm9nZW5laXR5PC9rZXl3b3JkPjxr
ZXl3b3JkPkh1bWFuczwva2V5d29yZD48a2V5d29yZD5QaGVub3R5cGU8L2tleXdvcmQ+PGtleXdv
cmQ+UG9wdWxhdGlvbiBHcm91cHM8L2tleXdvcmQ+PGtleXdvcmQ+UmVwcm9kdWNpYmlsaXR5IG9m
IFJlc3VsdHM8L2tleXdvcmQ+PGtleXdvcmQ+U2Vuc2l0aXZpdHkgYW5kIFNwZWNpZmljaXR5PC9r
ZXl3b3JkPjxrZXl3b3JkPldpbGxpYW1zIFN5bmRyb21lLypkaWFnbm9zaXMvZXBpZGVtaW9sb2d5
LypnZW5ldGljczwva2V5d29yZD48a2V5d29yZD5BZnJpY2E8L2tleXdvcmQ+PGtleXdvcmQ+QXNp
YTwva2V5d29yZD48a2V5d29yZD5MYXRpbiBBbWVyaWNhPC9rZXl3b3JkPjxrZXl3b3JkPk1pZGRs
ZSBFYXN0PC9rZXl3b3JkPjxrZXl3b3JkPldpbGxpYW1zPC9rZXl3b3JkPjxrZXl3b3JkPldpbGxp
YW1zLUJldXJlbjwva2V5d29yZD48a2V5d29yZD5kaXZlcnNlIHBvcHVsYXRpb25zPC9rZXl3b3Jk
PjxrZXl3b3JkPmZhY2lhbCBhbmFseXNpcyB0ZWNobm9sb2d5PC9rZXl3b3JkPjxrZXl3b3JkPnN5
bmRyb21lPC9rZXl3b3JkPjwva2V5d29yZHM+PGRhdGVzPjx5ZWFyPjIwMTg8L3llYXI+PHB1Yi1k
YXRlcz48ZGF0ZT5NYXk8L2RhdGU+PC9wdWItZGF0ZXM+PC9kYXRlcz48aXNibj4xNTUyLTQ4MzMg
KEVsZWN0cm9uaWMpJiN4RDsxNTUyLTQ4MjUgKFByaW50KSYjeEQ7MTU1Mi00ODI1IChMaW5raW5n
KTwvaXNibj48YWNjZXNzaW9uLW51bT4yOTY4MTA5MDwvYWNjZXNzaW9uLW51bT48dXJscz48cmVs
YXRlZC11cmxzPjx1cmw+aHR0cHM6Ly93d3cubmNiaS5ubG0ubmloLmdvdi9wdWJtZWQvMjk2ODEw
OTA8L3VybD48L3JlbGF0ZWQtdXJscz48L3VybHM+PGN1c3RvbTI+UE1DNjAwNzg4MTwvY3VzdG9t
Mj48ZWxlY3Ryb25pYy1yZXNvdXJjZS1udW0+MTAuMTAwMi9ham1nLmEuMzg2NzI8L2VsZWN0cm9u
aWMtcmVzb3VyY2UtbnVtPjxyZW1vdGUtZGF0YWJhc2UtbmFtZT5NZWRsaW5lPC9yZW1vdGUtZGF0
YWJhc2UtbmFtZT48cmVtb3RlLWRhdGFiYXNlLXByb3ZpZGVyPk5MTTwvcmVtb3RlLWRhdGFiYXNl
LXByb3ZpZGVyPjwvcmVjb3JkPjwvQ2l0ZT48L0VuZE5vdGU+AG==
</w:fldData>
        </w:fldChar>
      </w:r>
      <w:r w:rsidR="000E59C7">
        <w:instrText xml:space="preserve"> ADDIN EN.CITE </w:instrText>
      </w:r>
      <w:r w:rsidR="000E59C7">
        <w:fldChar w:fldCharType="begin">
          <w:fldData xml:space="preserve">PEVuZE5vdGU+PENpdGU+PEF1dGhvcj5LcnVzemthPC9BdXRob3I+PFllYXI+MjAxODwvWWVhcj48
UmVjTnVtPjk8L1JlY051bT48RGlzcGxheVRleHQ+KDEzKTwvRGlzcGxheVRleHQ+PHJlY29yZD48
cmVjLW51bWJlcj45PC9yZWMtbnVtYmVyPjxmb3JlaWduLWtleXM+PGtleSBhcHA9IkVOIiBkYi1p
ZD0icncwZGFyZTBhcmVwOWNlc2Rlc3h3enoyMngydHc1NTU1NTJ0IiB0aW1lc3RhbXA9IjE3MDM4
NjIwMjEiPjk8L2tleT48L2ZvcmVpZ24ta2V5cz48cmVmLXR5cGUgbmFtZT0iSm91cm5hbCBBcnRp
Y2xlIj4xNzwvcmVmLXR5cGU+PGNvbnRyaWJ1dG9ycz48YXV0aG9ycz48YXV0aG9yPktydXN6a2Es
IFAuPC9hdXRob3I+PGF1dGhvcj5Qb3JyYXMsIEEuIFIuPC9hdXRob3I+PGF1dGhvcj5kZSBTb3V6
YSwgRC4gSC48L2F1dGhvcj48YXV0aG9yPk1vcmVzY28sIEEuPC9hdXRob3I+PGF1dGhvcj5IdWNr
c3RhZHQsIFYuPC9hdXRob3I+PGF1dGhvcj5HaWxsLCBBLiBELjwvYXV0aG9yPjxhdXRob3I+Qm95
bGUsIEEuIFAuPC9hdXRob3I+PGF1dGhvcj5IdSwgVC48L2F1dGhvcj48YXV0aG9yPkFkZGlzc2ll
LCBZLiBBLjwvYXV0aG9yPjxhdXRob3I+TW9rLCBHLiBULiBLLjwvYXV0aG9yPjxhdXRob3I+VGVr
ZW5kby1OZ29uZ2FuZywgQy48L2F1dGhvcj48YXV0aG9yPkZpZWdnZW4sIEsuPC9hdXRob3I+PGF1
dGhvcj5Qcmlqb2xlcywgRS4gSi48L2F1dGhvcj48YXV0aG9yPlRhbnBhaWJvb24sIFAuPC9hdXRo
b3I+PGF1dGhvcj5Ib25leSwgRS48L2F1dGhvcj48YXV0aG9yPkx1aywgSC4gTS48L2F1dGhvcj48
YXV0aG9yPkxvLCBJLiBGLiBNLjwvYXV0aG9yPjxhdXRob3I+VGhvbmcsIE0uIEsuPC9hdXRob3I+
PGF1dGhvcj5NdXRodWt1bWFyYXNhbXksIFAuPC9hdXRob3I+PGF1dGhvcj5Kb25lcywgSy4gTC48
L2F1dGhvcj48YXV0aG9yPkJlbGhhc3NhbiwgSy48L2F1dGhvcj48YXV0aG9yPk91bGRpbSwgSy48
L2F1dGhvcj48YXV0aG9yPkVsIEJvdWNoaWtoaSwgSS48L2F1dGhvcj48YXV0aG9yPkJvdWd1ZW5v
dWNoLCBMLjwvYXV0aG9yPjxhdXRob3I+U2h1a2xhLCBBLjwvYXV0aG9yPjxhdXRob3I+R2lyaXNo
YSwgSy4gTS48L2F1dGhvcj48YXV0aG9yPlNpcmlzZW5hLCBOLiBELjwvYXV0aG9yPjxhdXRob3I+
RGlzc2FuYXlha2UsIFYuIEguIFcuPC9hdXRob3I+PGF1dGhvcj5QYXRodGhpbmlnZSwgQy4gUy48
L2F1dGhvcj48YXV0aG9yPk1pc2hyYSwgUi48L2F1dGhvcj48YXV0aG9yPktpc2xpbmcsIE0uIFMu
PC9hdXRob3I+PGF1dGhvcj5GZXJyZWlyYSwgQy4gUi48L2F1dGhvcj48YXV0aG9yPmRlIEhlcnJl
cm9zLCBNLiBCLjwvYXV0aG9yPjxhdXRob3I+TGVlLCBOLiBDLjwvYXV0aG9yPjxhdXRob3I+SmFt
dWFyLCBTLiBTLjwvYXV0aG9yPjxhdXRob3I+TGFpLCBBLjwvYXV0aG9yPjxhdXRob3I+VGFuLCBF
LiBTLjwvYXV0aG9yPjxhdXRob3I+WWluZyBMaW0sIEouPC9hdXRob3I+PGF1dGhvcj5XZW4tTWlu
LCBDLiBCLjwvYXV0aG9yPjxhdXRob3I+R3VwdGEsIE4uPC9hdXRob3I+PGF1dGhvcj5Mb3R6LUVz
cXVpdmVsLCBTLjwvYXV0aG9yPjxhdXRob3I+QmFkaWxsYS1Qb3JyYXMsIFIuPC9hdXRob3I+PGF1
dGhvcj5IdXNzZW4sIEQuIEYuPC9hdXRob3I+PGF1dGhvcj5FbCBSdWJ5LCBNLiBPLjwvYXV0aG9y
PjxhdXRob3I+QXNoYWF0LCBFLiBBLjwvYXV0aG9yPjxhdXRob3I+UGF0aWwsIFMuIEouPC9hdXRo
b3I+PGF1dGhvcj5Eb3dzZXR0LCBMLjwvYXV0aG9yPjxhdXRob3I+RWF0b24sIEEuPC9hdXRob3I+
PGF1dGhvcj5Jbm5lcywgQS4gTS48L2F1dGhvcj48YXV0aG9yPlNob3RlbGVyc3VrLCBWLjwvYXV0
aG9yPjxhdXRob3I+QmFkb2UsIEUuPC9hdXRob3I+PGF1dGhvcj5Xb25rYW0sIEEuPC9hdXRob3I+
PGF1dGhvcj5PYnJlZ29uLCBNLiBHLjwvYXV0aG9yPjxhdXRob3I+Q2h1bmcsIEIuIEguIFkuPC9h
dXRob3I+PGF1dGhvcj5UcnVibnlrb3ZhLCBNLjwvYXV0aG9yPjxhdXRob3I+TGEgU2VybmEsIEou
PC9hdXRob3I+PGF1dGhvcj5HYWxsYXJkbyBKdWdvLCBCLiBFLjwvYXV0aG9yPjxhdXRob3I+Q2hh
dmV6IFBhc3RvciwgTS48L2F1dGhvcj48YXV0aG9yPkFiYXJjYSBCYXJyaWdhLCBILiBILjwvYXV0
aG9yPjxhdXRob3I+TWVnYXJiYW5lLCBBLjwvYXV0aG9yPjxhdXRob3I+S296ZWwsIEIuIEEuPC9h
dXRob3I+PGF1dGhvcj52YW4gSGFlbHN0LCBNLiBNLjwvYXV0aG9yPjxhdXRob3I+U3RldmVuc29u
LCBSLiBFLjwvYXV0aG9yPjxhdXRob3I+U3VtbWFyLCBNLjwvYXV0aG9yPjxhdXRob3I+QWRleWVt
bywgQS4gQS48L2F1dGhvcj48YXV0aG9yPk1vcnJpcywgQy4gQS48L2F1dGhvcj48YXV0aG9yPk1v
cmV0dGktRmVycmVpcmEsIEQuPC9hdXRob3I+PGF1dGhvcj5MaW5ndXJhcnUsIE0uIEcuPC9hdXRo
b3I+PGF1dGhvcj5NdWVua2UsIE0uPC9hdXRob3I+PC9hdXRob3JzPjwvY29udHJpYnV0b3JzPjxh
dXRoLWFkZHJlc3M+TWVkaWNhbCBHZW5ldGljcyBCcmFuY2gsIE5hdGlvbmFsIEh1bWFuIEdlbm9t
ZSBSZXNlYXJjaCBJbnN0aXR1dGUsIFRoZSBOYXRpb25hbCBJbnN0aXR1dGVzIG9mIEhlYWx0aCwg
QmV0aGVzZGEsIE1hcnlsYW5kLiYjeEQ7U2hlaWtoIFpheWVkIEluc3RpdHV0ZSBmb3IgUGVkaWF0
cmljIFN1cmdpY2FsIElubm92YXRpb24sIENoaWxkcmVuJmFwb3M7cyBOYXRpb25hbCBIZWFsdGgg
U3lzdGVtLCBXYXNoaW5ndG9uLCBEaXN0cmljdCBvZiBDb2x1bWJpYS4mI3hEO0RlcGFydG1lbnQg
b2YgR2VuZXRpY3MsIEluc3RpdHV0ZSBvZiBCaW9zY2llbmNlcywgU2FvIFBhdWxvIFN0YXRlIFVu
aXZlcnNpdHkgLSBVTkVTUCwgU2FvIFBhdWxvLCBCcmF6aWwuJiN4RDtTZXJ2aWNpbyBkZSBHZW5l
dGljYSwgSG9zcGl0YWwgZGUgUGVkaWF0cmlhIEdhcnJhaGFuLCBCdWVub3MgQWlyZXMsIEFyZ2Vu
dGluYS4mI3hEO0RlcGFydG1lbnQgb2YgUGFlZGlhdHJpY3MgYW5kIEFkb2xlc2NlbnQgTWVkaWNp
bmUsIExLUyBGYWN1bHR5IG9mIE1lZGljaW5lLCBUaGUgVW5pdmVyc2l0eSBvZiBIb25nIEtvbmcs
IEhvbmcgS29uZyBTcGVjaWFsIEFkbWluaXN0cmF0aXZlIFJlZ2lvbiwgSG9uZ2tvbmcsIENoaW5h
LiYjeEQ7RGl2aXNpb24gb2YgSHVtYW4gR2VuZXRpY3MsIFVuaXZlcnNpdHkgb2YgQ2FwZSBUb3du
LCBDYXBlIFRvd24sIFNvdXRoIEFmcmljYS4mI3hEO0dyZWVud29vZCBHZW5ldGljIENlbnRlciwg
R3JlZW53b29kLCBTb3V0aCBDYXJvbGluYS4mI3hEO1JhcmUgRGlzZWFzZSBJbnN0aXR1dGUsIENo
aWxkcmVuJmFwb3M7cyBOYXRpb25hbCBNZWRpY2FsIENlbnRlciwgV2FzaGluZ3RvbiwgRGlzdHJp
Y3Qgb2YgQ29sdW1iaWEuJiN4RDtEZXBhcnRtZW50IG9mIEdlbmV0aWNzLCBVbml2ZXJzaXR5IG9m
IFByZXRvcmlhLCBQcmV0b3JpYSwgU291dGggQWZyaWNhLiYjeEQ7Q2xpbmljYWwgR2VuZXRpYyBT
ZXJ2aWNlLCBEZXBhcnRtZW50IG9mIEhlYWx0aCwgSG9uZyBLb25nIFNwZWNpYWwgQWRtaW5pc3Ry
YXRpdmUgUmVnaW9uLCBIb25na29uZywgQ2hpbmEuJiN4RDtEZXBhcnRtZW50IG9mIFBhZWRpYXRy
aWNzLCBGYWN1bHR5IG9mIE1lZGljaW5lLCBVbml2ZXJzaXR5IG9mIE1hbGF5YSwgS3VhbGEgTHVt
cHVyLCBNYWxheXNpYS4mI3hEO0RpdmlzaW9uIG9mIE1lZGljYWwgR2VuZXRpY3MgYW5kIE1ldGFi
b2xpc20sIENoaWxkcmVuJmFwb3M7cyBIb3NwaXRhbCBvZiBUaGUgS2luZyZhcG9zO3MgRGF1Z2h0
ZXJzLCBOb3Jmb2xrLCBWaXJnaW5pYS4mI3hEO01lZGljYWwgR2VuZXRpY3MgYW5kIE9uY29nZW5l
dGljcyBVbml0LCBIYXNzYW4gSUkgVW5pdmVyc2l0eSBIb3NwaXRhbCwgRmV6LCBNb3JvY2NvLiYj
eEQ7TGFib3JhdG9yeSBvZiBNaWNyb2JpYWwgQmlvdGVjaG5vbG9neSwgRmFjdWx0eSBvZiBTY2ll
bmNlcyBhbmQgVGVjaG5pcXVlcywgVW5pdmVyc2l0eSBvZiBTaWRpIE1vaGFtbWVkIEJlbiBBYmRl
bGxhaCwgRmV6LCBNb3JvY2NvLiYjeEQ7RGVwYXJ0bWVudCBvZiBNZWRpY2FsIEdlbmV0aWNzLCBL
YXN0dXJiYSBNZWRpY2FsIENvbGxlZ2UsIE1hbmlwYWwgVW5pdmVyc2l0eSwgTWFuaXBhbCwgSW5k
aWEuJiN4RDtIdW1hbiBHZW5ldGljcyBVbml0LCBGYWN1bHR5IG9mIE1lZGljaW5lLCBVbml2ZXJz
aXR5IG9mIENvbG9tYm8sIENvbG9tYm8sIFNyaSBMYW5rYS4mI3hEO05hdGlvbmFsIFNlY3JldGFy
aWF0IGZvciB0aGUgUmlnaHRzIG9mIFBlb3BsZSB3aXRoIERpc2FiaWxpdGllcyAoU0VOQURJUyks
IEZlcm5hbmRvIGRlIGxhIE1vcmEsIFBhcmFndWF5LiYjeEQ7RGVwYXJ0bWVudCBvZiBQZWRpYXRy
aWNzIGFuZCBNZWRpY2FsIEdlbmV0aWNzLCBOYXRpb25hbCBUYWl3YW4gVW5pdmVyc2l0eSBIb3Nw
aXRhbCwgVGFpcGVpLCBUYWl3YW4uJiN4RDtHZW5ldGljcyBTZXJ2aWNlLCBEZXBhcnRtZW50IG9m
IFBhZWRpYXRyaWNzLCBLSyBXb21lbiZhcG9zO3MgYW5kIENoaWxkcmVuJmFwb3M7cyBIb3NwaXRh
bCwgU2luZ2Fwb3JlLCBTaW5nYXBvcmUuJiN4RDtEaXZpc2lvbiBvZiBHZW5ldGljcywgRGVwYXJ0
bWVudCBvZiBQZWRpYXRyaWNzLCBBbGwgSW5kaWEgSW5zdGl0dXRlIG9mIE1lZGljYWwgU2NpZW5j
ZXMsIE5ldyBEZWxoaSwgSW5kaWEuJiN4RDtSZXNlYXJjaCBEZXBhcnRtZW50LCBIb3NwaXRhbCBT
YW4gSnVhbiBkZSBEaW9zIChDQ1NTKSwgU2FuIEpvc2UsIENvc3RhIFJpY2EuJiN4RDtNZWRpY2Fs
IEdlbmV0aWNzIGFuZCBNZXRhYm9saXNtIERlcGFydG1lbnQsIEhvc3BpdGFsIE5hY2lvbmFsIGRl
IE5pbm9zIChDQ1NTKSwgU2FuIEpvc2UsIENvc3RhIFJpY2EuJiN4RDtEZXBhcnRtZW50IG9mIEh1
bWFuIEN5dG9nZW5ldGljcywgVGhlIE5hdGlvbmFsIFJlc2VhcmNoIENlbnRyZSwgQ2Fpcm8sIEVn
eXB0LiYjeEQ7Q2xpbmljYWwgR2VuZXRpY3MgRGVwYXJ0bWVudCwgTmF0aW9uYWwgUmVzZWFyY2gg
Q2VudHJlLCBDYWlybywgRWd5cHQuJiN4RDtNYXp1bWRhciBTaGF3IE1lZGljYWwgQ2VudGVyLCBO
YXJheWFuYSBIZWFsdGggQ2l0eSwgQmFuZ2Fsb3JlLCBJbmRpYS4mI3hEO0thcGkmYXBvcztvbGFu
aSBNZWRpY2FsIENlbnRlciBmb3IgV29tZW4gYW5kIENoaWxkcmVuLCBIb25vbHVsdSwgSGF3YWlp
LiYjeEQ7RGVwYXJ0bWVudCBvZiBNZWRpY2FsIEdlbmV0aWNzIGFuZCBBbGJlcnRhIENoaWxkcmVu
JmFwb3M7cyBIb3NwaXRhbCBSZXNlYXJjaCBJbnN0aXR1dGUsIEN1bW1pbmcgU2Nob29sIG9mIE1l
ZGljaW5lLCBVbml2ZXJzaXR5IG9mIENhbGdhcnksIENhbGdhcnksIEFsYmVydGEuJiN4RDtDZW50
ZXIgb2YgRXhjZWxsZW5jZSBmb3IgTWVkaWNhbCBHZW5ldGljcywgRGVwYXJ0bWVudCBvZiBQZWRp
YXRyaWNzLCBGYWN1bHR5IG9mIE1lZGljaW5lLCBDaHVsYWxvbmdrb3JuIFVuaXZlcnNpdHksIEJh
bmdrb2ssIFRoYWlsYW5kLiYjeEQ7U2Nob29sIG9mIE1lZGljaW5lIGFuZCBEZW50aXN0cnksIENv
bGxlZ2Ugb2YgSGVhbHRoIFNjaWVuY2VzLCBVbml2ZXJzaXR5IG9mIEdoYW5hLCBBY2NyYSwgR2hh
bmEuJiN4RDtJbnN0aXR1dG8gTmFjaW9uYWwgZGUgU2FsdWQgZGVsIE5pbm8sIExpbWEsIFBlcnUu
JiN4RDtJbnN0aXR1dCBKZXJvbWUgTGVqZXVuZSwgUGFyaXMsIEZyYW5jZS4mI3hEO05hdGlvbmFs
IEhlYXJ0LCBMdW5nLCBhbmQgQmxvb2QgSW5zdGl0dXRlLCBOYXRpb25hbCBJbnN0aXR1dGVzIG9m
IEhlYWx0aCwgQmV0aGVzZGEsIE1hcnlsYW5kLCBEZXBhcnRtZW50IG9mIFBlZGlhdHJpY3MsIFdh
c2hpbmd0b24gVW5pdmVyc2l0eSBTY2hvb2wgb2YgTWVkaWNpbmUsIFN0LiBMb3VpcywgTWlzc291
cmkuJiN4RDtEZXBhcnRtZW50IG9mIEdlbmV0aWNzLCBVbml2ZXJzaXR5IE1lZGljYWwgQ2VudHJl
LCBVdHJlY2h0LCBVdHJlY2h0LCBUaGUgTmV0aGVybGFuZHMuJiN4RDtDZW50ZXIgZm9yIFJlc2Vh
cmNoIG9uIEdlbm9taWNzIGFuZCBHbG9iYWwgSGVhbHRoLCBOYXRpb25hbCBIdW1hbiBHZW5vbWUg
UmVzZWFyY2ggSW5zdGl0dXRlLCBUaGUgTmF0aW9uYWwgSW5zdGl0dXRlcyBvZiBIZWFsdGgsIEJl
dGhlc2RhLCBNYXJ5bGFuZC4mI3hEO0RlcGFydG1lbnQgb2YgUGVkaWF0cmljcyAoR2VuZXRpY3Mg
RGl2aXNpb24pLCBVbml2ZXJzaXR5IG9mIE5ldmFkYSBTY2hvb2wgb2YgTWVkaWNpbmUsIExhcyBW
ZWdhcywgTmV2YWRhLjwvYXV0aC1hZGRyZXNzPjx0aXRsZXM+PHRpdGxlPldpbGxpYW1zLUJldXJl
biBzeW5kcm9tZSBpbiBkaXZlcnNlIHBvcHVsYXRpb25zPC90aXRsZT48c2Vjb25kYXJ5LXRpdGxl
PkFtIEogTWVkIEdlbmV0IEE8L3NlY29uZGFyeS10aXRsZT48L3RpdGxlcz48cGVyaW9kaWNhbD48
ZnVsbC10aXRsZT5BbSBKIE1lZCBHZW5ldCBBPC9mdWxsLXRpdGxlPjwvcGVyaW9kaWNhbD48cGFn
ZXM+MTEyOC0xMTM2PC9wYWdlcz48dm9sdW1lPjE3Njwvdm9sdW1lPjxudW1iZXI+NTwvbnVtYmVy
PjxrZXl3b3Jkcz48a2V5d29yZD5BbnRocm9wb21ldHJ5L21ldGhvZHM8L2tleXdvcmQ+PGtleXdv
cmQ+KkJpb2xvZ2ljYWwgVmFyaWF0aW9uLCBQb3B1bGF0aW9uPC9rZXl3b3JkPjxrZXl3b3JkPkZh
Y2llczwva2V5d29yZD48a2V5d29yZD4qR2VuZXRpYyBIZXRlcm9nZW5laXR5PC9rZXl3b3JkPjxr
ZXl3b3JkPkh1bWFuczwva2V5d29yZD48a2V5d29yZD5QaGVub3R5cGU8L2tleXdvcmQ+PGtleXdv
cmQ+UG9wdWxhdGlvbiBHcm91cHM8L2tleXdvcmQ+PGtleXdvcmQ+UmVwcm9kdWNpYmlsaXR5IG9m
IFJlc3VsdHM8L2tleXdvcmQ+PGtleXdvcmQ+U2Vuc2l0aXZpdHkgYW5kIFNwZWNpZmljaXR5PC9r
ZXl3b3JkPjxrZXl3b3JkPldpbGxpYW1zIFN5bmRyb21lLypkaWFnbm9zaXMvZXBpZGVtaW9sb2d5
LypnZW5ldGljczwva2V5d29yZD48a2V5d29yZD5BZnJpY2E8L2tleXdvcmQ+PGtleXdvcmQ+QXNp
YTwva2V5d29yZD48a2V5d29yZD5MYXRpbiBBbWVyaWNhPC9rZXl3b3JkPjxrZXl3b3JkPk1pZGRs
ZSBFYXN0PC9rZXl3b3JkPjxrZXl3b3JkPldpbGxpYW1zPC9rZXl3b3JkPjxrZXl3b3JkPldpbGxp
YW1zLUJldXJlbjwva2V5d29yZD48a2V5d29yZD5kaXZlcnNlIHBvcHVsYXRpb25zPC9rZXl3b3Jk
PjxrZXl3b3JkPmZhY2lhbCBhbmFseXNpcyB0ZWNobm9sb2d5PC9rZXl3b3JkPjxrZXl3b3JkPnN5
bmRyb21lPC9rZXl3b3JkPjwva2V5d29yZHM+PGRhdGVzPjx5ZWFyPjIwMTg8L3llYXI+PHB1Yi1k
YXRlcz48ZGF0ZT5NYXk8L2RhdGU+PC9wdWItZGF0ZXM+PC9kYXRlcz48aXNibj4xNTUyLTQ4MzMg
KEVsZWN0cm9uaWMpJiN4RDsxNTUyLTQ4MjUgKFByaW50KSYjeEQ7MTU1Mi00ODI1IChMaW5raW5n
KTwvaXNibj48YWNjZXNzaW9uLW51bT4yOTY4MTA5MDwvYWNjZXNzaW9uLW51bT48dXJscz48cmVs
YXRlZC11cmxzPjx1cmw+aHR0cHM6Ly93d3cubmNiaS5ubG0ubmloLmdvdi9wdWJtZWQvMjk2ODEw
OTA8L3VybD48L3JlbGF0ZWQtdXJscz48L3VybHM+PGN1c3RvbTI+UE1DNjAwNzg4MTwvY3VzdG9t
Mj48ZWxlY3Ryb25pYy1yZXNvdXJjZS1udW0+MTAuMTAwMi9ham1nLmEuMzg2NzI8L2VsZWN0cm9u
aWMtcmVzb3VyY2UtbnVtPjxyZW1vdGUtZGF0YWJhc2UtbmFtZT5NZWRsaW5lPC9yZW1vdGUtZGF0
YWJhc2UtbmFtZT48cmVtb3RlLWRhdGFiYXNlLXByb3ZpZGVyPk5MTTwvcmVtb3RlLWRhdGFiYXNl
LXByb3ZpZGVyPjwvcmVjb3JkPjwvQ2l0ZT48L0VuZE5vdGU+AG==
</w:fldData>
        </w:fldChar>
      </w:r>
      <w:r w:rsidR="000E59C7">
        <w:instrText xml:space="preserve"> ADDIN EN.CITE.DATA </w:instrText>
      </w:r>
      <w:r w:rsidR="000E59C7">
        <w:fldChar w:fldCharType="end"/>
      </w:r>
      <w:r w:rsidR="000E59C7">
        <w:fldChar w:fldCharType="separate"/>
      </w:r>
      <w:r w:rsidR="000E59C7">
        <w:rPr>
          <w:noProof/>
        </w:rPr>
        <w:t>(13)</w:t>
      </w:r>
      <w:r w:rsidR="000E59C7">
        <w:fldChar w:fldCharType="end"/>
      </w:r>
      <w:r w:rsidRPr="001F332C">
        <w:t xml:space="preserve">, </w:t>
      </w:r>
      <w:r w:rsidRPr="001F332C">
        <w:rPr>
          <w:color w:val="202020"/>
        </w:rPr>
        <w:t>Wolf-Hirschhorn syndrome (WHS) (</w:t>
      </w:r>
      <w:r w:rsidR="00791CBF">
        <w:rPr>
          <w:color w:val="202020"/>
        </w:rPr>
        <w:t xml:space="preserve">Figure 1 from </w:t>
      </w:r>
      <w:r w:rsidRPr="001F332C">
        <w:t>PMID</w:t>
      </w:r>
      <w:r w:rsidR="00791CBF">
        <w:t xml:space="preserve"> </w:t>
      </w:r>
      <w:r w:rsidRPr="001F332C">
        <w:rPr>
          <w:color w:val="202020"/>
        </w:rPr>
        <w:t>30289612</w:t>
      </w:r>
      <w:r w:rsidRPr="001F332C">
        <w:t>)</w:t>
      </w:r>
      <w:r w:rsidR="000E59C7">
        <w:t xml:space="preserve"> </w:t>
      </w:r>
      <w:r w:rsidR="000E59C7">
        <w:fldChar w:fldCharType="begin">
          <w:fldData xml:space="preserve">PEVuZE5vdGU+PENpdGU+PEF1dGhvcj5CYXR0YWdsaWE8L0F1dGhvcj48WWVhcj4yMDE4PC9ZZWFy
PjxSZWNOdW0+MTA8L1JlY051bT48RGlzcGxheVRleHQ+KDE0KTwvRGlzcGxheVRleHQ+PHJlY29y
ZD48cmVjLW51bWJlcj4xMDwvcmVjLW51bWJlcj48Zm9yZWlnbi1rZXlzPjxrZXkgYXBwPSJFTiIg
ZGItaWQ9InJ3MGRhcmUwYXJlcDljZXNkZXN4d3p6MjJ4MnR3NTU1NTUydCIgdGltZXN0YW1wPSIx
NzAzODYyMDUzIj4xMDwva2V5PjwvZm9yZWlnbi1rZXlzPjxyZWYtdHlwZSBuYW1lPSJKb3VybmFs
IEFydGljbGUiPjE3PC9yZWYtdHlwZT48Y29udHJpYnV0b3JzPjxhdXRob3JzPjxhdXRob3I+QmF0
dGFnbGlhLCBBLjwvYXV0aG9yPjxhdXRob3I+Q2FsaG91biwgQXJ1bDwvYXV0aG9yPjxhdXRob3I+
TG9ydHosIEEuPC9hdXRob3I+PGF1dGhvcj5DYXJleSwgSi4gQy48L2F1dGhvcj48L2F1dGhvcnM+
PC9jb250cmlidXRvcnM+PGF1dGgtYWRkcmVzcz5UaGUgU3RlbGxhIE1hcmlzIENsaW5pY2FsIFJl
c2VhcmNoIEluc3RpdHV0ZSBmb3IgQ2hpbGQgYW5kIEFkb2xlc2NlbnQgTmV1cm9sb2d5IGFuZCBQ
c3ljaGlhdHJ5LCBQaXNhLCBJdGFseS4mI3hEO1N0ZWFkIEZhbWlseSBEZXBhcnRtZW50IG9mIFBl
ZGlhdHJpY3MsIERpdmlzaW9uIG9mIE1lZGljYWwgR2VuZXRpY3MsIFVuaXZlcnNpdHkgb2YgSW93
YSwgSW93YSBDaXR5LCBJb3dhLiYjeEQ7NHAtU3VwcG9ydCBHcm91cCwgRGVsYXdhcmUsIE9oaW8u
JiN4RDtEaXZpc2lvbiBvZiBNZWRpY2FsIEdlbmV0aWNzLCBEZXBhcnRtZW50IG9mIFBlZGlhdHJp
Y3MsIFVuaXZlcnNpdHkgb2YgVXRhaCBTY2hvb2wgb2YgTWVkaWNpbmUsIFNhbHQgTGFrZSBDaXR5
LCBVdGFoLjwvYXV0aC1hZGRyZXNzPjx0aXRsZXM+PHRpdGxlPlJpc2sgb2YgaGVwYXRpYyBuZW9w
bGFzbXMgaW4gV29sZi1IaXJzY2hob3JuIHN5bmRyb21lICg0cC0pOiBGb3VyIG5ldyBjYXNlcyBh
bmQgcmV2aWV3IG9mIHRoZSBsaXRlcmF0dXJlPC90aXRsZT48c2Vjb25kYXJ5LXRpdGxlPkFtIEog
TWVkIEdlbmV0IEE8L3NlY29uZGFyeS10aXRsZT48L3RpdGxlcz48cGVyaW9kaWNhbD48ZnVsbC10
aXRsZT5BbSBKIE1lZCBHZW5ldCBBPC9mdWxsLXRpdGxlPjwvcGVyaW9kaWNhbD48cGFnZXM+MjM4
OS0yMzk0PC9wYWdlcz48dm9sdW1lPjE3Njwvdm9sdW1lPjxudW1iZXI+MTE8L251bWJlcj48ZWRp
dGlvbj4yMDE4MTAwNTwvZWRpdGlvbj48a2V5d29yZHM+PGtleXdvcmQ+QWRvbGVzY2VudDwva2V5
d29yZD48a2V5d29yZD5BZHVsdDwva2V5d29yZD48a2V5d29yZD5DaGlsZCwgUHJlc2Nob29sPC9r
ZXl3b3JkPjxrZXl3b3JkPkZlbWFsZTwva2V5d29yZD48a2V5d29yZD5IdW1hbnM8L2tleXdvcmQ+
PGtleXdvcmQ+SW5mYW50PC9rZXl3b3JkPjxrZXl3b3JkPkxpdmVyIE5lb3BsYXNtcy8qY29tcGxp
Y2F0aW9ucy9kaWFnbm9zdGljIGltYWdpbmc8L2tleXdvcmQ+PGtleXdvcmQ+TWFnbmV0aWMgUmVz
b25hbmNlIEltYWdpbmc8L2tleXdvcmQ+PGtleXdvcmQ+UGhlbm90eXBlPC9rZXl3b3JkPjxrZXl3
b3JkPlJpc2sgRmFjdG9yczwva2V5d29yZD48a2V5d29yZD5Xb2xmLUhpcnNjaGhvcm4gU3luZHJv
bWUvZGlhZ25vc3RpYyBpbWFnaW5nLypldGlvbG9neTwva2V5d29yZD48a2V5d29yZD5Zb3VuZyBB
ZHVsdDwva2V5d29yZD48a2V5d29yZD40cC0gc3luZHJvbWU8L2tleXdvcmQ+PGtleXdvcmQ+V29s
Zi1IaXJzY2hob3JuIHN5bmRyb21lPC9rZXl3b3JkPjxrZXl3b3JkPmRlbGV0aW9uIDRwPC9rZXl3
b3JkPjxrZXl3b3JkPmhlcGF0aWMgYWRlbm9tYTwva2V5d29yZD48a2V5d29yZD5oZXBhdG9ibGFz
dG9tYTwva2V5d29yZD48a2V5d29yZD5oZXBhdG9jZWxsdWxhciBjYXJjaW5vbWE8L2tleXdvcmQ+
PGtleXdvcmQ+bW9ub3NvbXkgNHA8L2tleXdvcmQ+PC9rZXl3b3Jkcz48ZGF0ZXM+PHllYXI+MjAx
ODwveWVhcj48cHViLWRhdGVzPjxkYXRlPk5vdjwvZGF0ZT48L3B1Yi1kYXRlcz48L2RhdGVzPjxp
c2JuPjE1NTItNDgzMyAoRWxlY3Ryb25pYykmI3hEOzE1NTItNDgyNSAoTGlua2luZyk8L2lzYm4+
PGFjY2Vzc2lvbi1udW0+MzAyODk2MTI8L2FjY2Vzc2lvbi1udW0+PHVybHM+PHJlbGF0ZWQtdXJs
cz48dXJsPmh0dHBzOi8vd3d3Lm5jYmkubmxtLm5paC5nb3YvcHVibWVkLzMwMjg5NjEyPC91cmw+
PC9yZWxhdGVkLXVybHM+PC91cmxzPjxlbGVjdHJvbmljLXJlc291cmNlLW51bT4xMC4xMDAyL2Fq
bWcuYS40MDQ2OTwvZWxlY3Ryb25pYy1yZXNvdXJjZS1udW0+PHJlbW90ZS1kYXRhYmFzZS1uYW1l
Pk1lZGxpbmU8L3JlbW90ZS1kYXRhYmFzZS1uYW1lPjxyZW1vdGUtZGF0YWJhc2UtcHJvdmlkZXI+
TkxNPC9yZW1vdGUtZGF0YWJhc2UtcHJvdmlkZXI+PC9yZWNvcmQ+PC9DaXRlPjwvRW5kTm90ZT4A
</w:fldData>
        </w:fldChar>
      </w:r>
      <w:r w:rsidR="000E59C7">
        <w:instrText xml:space="preserve"> ADDIN EN.CITE </w:instrText>
      </w:r>
      <w:r w:rsidR="000E59C7">
        <w:fldChar w:fldCharType="begin">
          <w:fldData xml:space="preserve">PEVuZE5vdGU+PENpdGU+PEF1dGhvcj5CYXR0YWdsaWE8L0F1dGhvcj48WWVhcj4yMDE4PC9ZZWFy
PjxSZWNOdW0+MTA8L1JlY051bT48RGlzcGxheVRleHQ+KDE0KTwvRGlzcGxheVRleHQ+PHJlY29y
ZD48cmVjLW51bWJlcj4xMDwvcmVjLW51bWJlcj48Zm9yZWlnbi1rZXlzPjxrZXkgYXBwPSJFTiIg
ZGItaWQ9InJ3MGRhcmUwYXJlcDljZXNkZXN4d3p6MjJ4MnR3NTU1NTUydCIgdGltZXN0YW1wPSIx
NzAzODYyMDUzIj4xMDwva2V5PjwvZm9yZWlnbi1rZXlzPjxyZWYtdHlwZSBuYW1lPSJKb3VybmFs
IEFydGljbGUiPjE3PC9yZWYtdHlwZT48Y29udHJpYnV0b3JzPjxhdXRob3JzPjxhdXRob3I+QmF0
dGFnbGlhLCBBLjwvYXV0aG9yPjxhdXRob3I+Q2FsaG91biwgQXJ1bDwvYXV0aG9yPjxhdXRob3I+
TG9ydHosIEEuPC9hdXRob3I+PGF1dGhvcj5DYXJleSwgSi4gQy48L2F1dGhvcj48L2F1dGhvcnM+
PC9jb250cmlidXRvcnM+PGF1dGgtYWRkcmVzcz5UaGUgU3RlbGxhIE1hcmlzIENsaW5pY2FsIFJl
c2VhcmNoIEluc3RpdHV0ZSBmb3IgQ2hpbGQgYW5kIEFkb2xlc2NlbnQgTmV1cm9sb2d5IGFuZCBQ
c3ljaGlhdHJ5LCBQaXNhLCBJdGFseS4mI3hEO1N0ZWFkIEZhbWlseSBEZXBhcnRtZW50IG9mIFBl
ZGlhdHJpY3MsIERpdmlzaW9uIG9mIE1lZGljYWwgR2VuZXRpY3MsIFVuaXZlcnNpdHkgb2YgSW93
YSwgSW93YSBDaXR5LCBJb3dhLiYjeEQ7NHAtU3VwcG9ydCBHcm91cCwgRGVsYXdhcmUsIE9oaW8u
JiN4RDtEaXZpc2lvbiBvZiBNZWRpY2FsIEdlbmV0aWNzLCBEZXBhcnRtZW50IG9mIFBlZGlhdHJp
Y3MsIFVuaXZlcnNpdHkgb2YgVXRhaCBTY2hvb2wgb2YgTWVkaWNpbmUsIFNhbHQgTGFrZSBDaXR5
LCBVdGFoLjwvYXV0aC1hZGRyZXNzPjx0aXRsZXM+PHRpdGxlPlJpc2sgb2YgaGVwYXRpYyBuZW9w
bGFzbXMgaW4gV29sZi1IaXJzY2hob3JuIHN5bmRyb21lICg0cC0pOiBGb3VyIG5ldyBjYXNlcyBh
bmQgcmV2aWV3IG9mIHRoZSBsaXRlcmF0dXJlPC90aXRsZT48c2Vjb25kYXJ5LXRpdGxlPkFtIEog
TWVkIEdlbmV0IEE8L3NlY29uZGFyeS10aXRsZT48L3RpdGxlcz48cGVyaW9kaWNhbD48ZnVsbC10
aXRsZT5BbSBKIE1lZCBHZW5ldCBBPC9mdWxsLXRpdGxlPjwvcGVyaW9kaWNhbD48cGFnZXM+MjM4
OS0yMzk0PC9wYWdlcz48dm9sdW1lPjE3Njwvdm9sdW1lPjxudW1iZXI+MTE8L251bWJlcj48ZWRp
dGlvbj4yMDE4MTAwNTwvZWRpdGlvbj48a2V5d29yZHM+PGtleXdvcmQ+QWRvbGVzY2VudDwva2V5
d29yZD48a2V5d29yZD5BZHVsdDwva2V5d29yZD48a2V5d29yZD5DaGlsZCwgUHJlc2Nob29sPC9r
ZXl3b3JkPjxrZXl3b3JkPkZlbWFsZTwva2V5d29yZD48a2V5d29yZD5IdW1hbnM8L2tleXdvcmQ+
PGtleXdvcmQ+SW5mYW50PC9rZXl3b3JkPjxrZXl3b3JkPkxpdmVyIE5lb3BsYXNtcy8qY29tcGxp
Y2F0aW9ucy9kaWFnbm9zdGljIGltYWdpbmc8L2tleXdvcmQ+PGtleXdvcmQ+TWFnbmV0aWMgUmVz
b25hbmNlIEltYWdpbmc8L2tleXdvcmQ+PGtleXdvcmQ+UGhlbm90eXBlPC9rZXl3b3JkPjxrZXl3
b3JkPlJpc2sgRmFjdG9yczwva2V5d29yZD48a2V5d29yZD5Xb2xmLUhpcnNjaGhvcm4gU3luZHJv
bWUvZGlhZ25vc3RpYyBpbWFnaW5nLypldGlvbG9neTwva2V5d29yZD48a2V5d29yZD5Zb3VuZyBB
ZHVsdDwva2V5d29yZD48a2V5d29yZD40cC0gc3luZHJvbWU8L2tleXdvcmQ+PGtleXdvcmQ+V29s
Zi1IaXJzY2hob3JuIHN5bmRyb21lPC9rZXl3b3JkPjxrZXl3b3JkPmRlbGV0aW9uIDRwPC9rZXl3
b3JkPjxrZXl3b3JkPmhlcGF0aWMgYWRlbm9tYTwva2V5d29yZD48a2V5d29yZD5oZXBhdG9ibGFz
dG9tYTwva2V5d29yZD48a2V5d29yZD5oZXBhdG9jZWxsdWxhciBjYXJjaW5vbWE8L2tleXdvcmQ+
PGtleXdvcmQ+bW9ub3NvbXkgNHA8L2tleXdvcmQ+PC9rZXl3b3Jkcz48ZGF0ZXM+PHllYXI+MjAx
ODwveWVhcj48cHViLWRhdGVzPjxkYXRlPk5vdjwvZGF0ZT48L3B1Yi1kYXRlcz48L2RhdGVzPjxp
c2JuPjE1NTItNDgzMyAoRWxlY3Ryb25pYykmI3hEOzE1NTItNDgyNSAoTGlua2luZyk8L2lzYm4+
PGFjY2Vzc2lvbi1udW0+MzAyODk2MTI8L2FjY2Vzc2lvbi1udW0+PHVybHM+PHJlbGF0ZWQtdXJs
cz48dXJsPmh0dHBzOi8vd3d3Lm5jYmkubmxtLm5paC5nb3YvcHVibWVkLzMwMjg5NjEyPC91cmw+
PC9yZWxhdGVkLXVybHM+PC91cmxzPjxlbGVjdHJvbmljLXJlc291cmNlLW51bT4xMC4xMDAyL2Fq
bWcuYS40MDQ2OTwvZWxlY3Ryb25pYy1yZXNvdXJjZS1udW0+PHJlbW90ZS1kYXRhYmFzZS1uYW1l
Pk1lZGxpbmU8L3JlbW90ZS1kYXRhYmFzZS1uYW1lPjxyZW1vdGUtZGF0YWJhc2UtcHJvdmlkZXI+
TkxNPC9yZW1vdGUtZGF0YWJhc2UtcHJvdmlkZXI+PC9yZWNvcmQ+PC9DaXRlPjwvRW5kTm90ZT4A
</w:fldData>
        </w:fldChar>
      </w:r>
      <w:r w:rsidR="000E59C7">
        <w:instrText xml:space="preserve"> ADDIN EN.CITE.DATA </w:instrText>
      </w:r>
      <w:r w:rsidR="000E59C7">
        <w:fldChar w:fldCharType="end"/>
      </w:r>
      <w:r w:rsidR="000E59C7">
        <w:fldChar w:fldCharType="separate"/>
      </w:r>
      <w:r w:rsidR="000E59C7">
        <w:rPr>
          <w:noProof/>
        </w:rPr>
        <w:t>(14)</w:t>
      </w:r>
      <w:r w:rsidR="000E59C7">
        <w:fldChar w:fldCharType="end"/>
      </w:r>
      <w:r w:rsidRPr="001F332C">
        <w:t>.</w:t>
      </w:r>
    </w:p>
    <w:p w14:paraId="045AD840" w14:textId="68DE3931" w:rsidR="00E43125" w:rsidRDefault="00E43125" w:rsidP="1FCBA13F">
      <w:pPr>
        <w:spacing w:line="480" w:lineRule="auto"/>
      </w:pPr>
      <w:r w:rsidRPr="00E43125">
        <w:rPr>
          <w:i/>
          <w:iCs/>
        </w:rPr>
        <w:t>Unaffected images</w:t>
      </w:r>
    </w:p>
    <w:p w14:paraId="034B7C87" w14:textId="1B448E52" w:rsidR="00E43125" w:rsidRDefault="00E43125" w:rsidP="1FCBA13F">
      <w:pPr>
        <w:spacing w:line="480" w:lineRule="auto"/>
      </w:pPr>
      <w:r>
        <w:t xml:space="preserve">All unaffected images are from Pixabay, which allows free </w:t>
      </w:r>
      <w:r w:rsidR="00C27628">
        <w:t xml:space="preserve">use according to their terms of service (see: </w:t>
      </w:r>
      <w:hyperlink r:id="rId7" w:history="1">
        <w:r w:rsidR="00587711" w:rsidRPr="00904B07">
          <w:rPr>
            <w:rStyle w:val="Hyperlink"/>
          </w:rPr>
          <w:t>https://pixabay.com</w:t>
        </w:r>
      </w:hyperlink>
      <w:r w:rsidR="00587711">
        <w:t>). URLs for the unaffected images used in the experiments described here</w:t>
      </w:r>
      <w:r w:rsidR="00316B65">
        <w:t xml:space="preserve"> (as URLs may change, the descriptions in the URL links below may also be used to find these images)</w:t>
      </w:r>
      <w:r w:rsidR="00587711">
        <w:t>:</w:t>
      </w:r>
    </w:p>
    <w:p w14:paraId="572FE724" w14:textId="77777777" w:rsidR="00E43125" w:rsidRDefault="00664C26" w:rsidP="00E43125">
      <w:hyperlink r:id="rId8" w:history="1">
        <w:r w:rsidR="00E43125">
          <w:rPr>
            <w:rStyle w:val="Hyperlink"/>
          </w:rPr>
          <w:t>https://pixabay.com/es/photos/ni%C3%B1a-ni%C3%B1o-retrato-rosado-rubia-1018414/</w:t>
        </w:r>
      </w:hyperlink>
    </w:p>
    <w:p w14:paraId="63C33F6B" w14:textId="77777777" w:rsidR="00E43125" w:rsidRDefault="00664C26" w:rsidP="00E43125">
      <w:hyperlink r:id="rId9" w:history="1">
        <w:r w:rsidR="00E43125">
          <w:rPr>
            <w:rStyle w:val="Hyperlink"/>
          </w:rPr>
          <w:t>https://pixabay.com/es/photos/ni%C3%B1os-estudiantes-africano-ni%C3%B1a-1388705/</w:t>
        </w:r>
      </w:hyperlink>
    </w:p>
    <w:p w14:paraId="5464E8ED" w14:textId="77777777" w:rsidR="00E43125" w:rsidRDefault="00664C26" w:rsidP="00E43125">
      <w:hyperlink r:id="rId10" w:history="1">
        <w:r w:rsidR="00E43125">
          <w:rPr>
            <w:rStyle w:val="Hyperlink"/>
          </w:rPr>
          <w:t>https://pixabay.com/es/photos/escuela-indian-school-3760340/</w:t>
        </w:r>
      </w:hyperlink>
    </w:p>
    <w:p w14:paraId="3E48AC02" w14:textId="77777777" w:rsidR="00E43125" w:rsidRDefault="00664C26" w:rsidP="00E43125">
      <w:hyperlink r:id="rId11" w:history="1">
        <w:r w:rsidR="00E43125">
          <w:rPr>
            <w:rStyle w:val="Hyperlink"/>
          </w:rPr>
          <w:t>https://pixabay.com/es/photos/chico-adolescente-hombre-retrato-7011010/</w:t>
        </w:r>
      </w:hyperlink>
    </w:p>
    <w:p w14:paraId="04FB8F63" w14:textId="77777777" w:rsidR="00E43125" w:rsidRDefault="00664C26" w:rsidP="00E43125">
      <w:hyperlink r:id="rId12" w:history="1">
        <w:r w:rsidR="00E43125">
          <w:rPr>
            <w:rStyle w:val="Hyperlink"/>
          </w:rPr>
          <w:t>https://pixabay.com/es/photos/ni%C3%B1o-mirada-ojos-chico-joven-1754050/</w:t>
        </w:r>
      </w:hyperlink>
    </w:p>
    <w:p w14:paraId="3130AEF2" w14:textId="4E5E86C4" w:rsidR="00E43125" w:rsidRPr="00E43125" w:rsidRDefault="00664C26" w:rsidP="00791CBF">
      <w:hyperlink r:id="rId13" w:history="1">
        <w:r w:rsidR="00E43125">
          <w:rPr>
            <w:rStyle w:val="Hyperlink"/>
          </w:rPr>
          <w:t>https://pixabay.com/photos/girl-kid-portrait-child-young-5857418/</w:t>
        </w:r>
      </w:hyperlink>
    </w:p>
    <w:p w14:paraId="22EE8400" w14:textId="3653FDDE" w:rsidR="00A80487" w:rsidRDefault="002B7C38" w:rsidP="00FF4EDB">
      <w:pPr>
        <w:spacing w:line="480" w:lineRule="auto"/>
        <w:rPr>
          <w:b/>
          <w:bCs/>
        </w:rPr>
      </w:pPr>
      <w:r>
        <w:rPr>
          <w:b/>
          <w:bCs/>
        </w:rPr>
        <w:t>R</w:t>
      </w:r>
      <w:r w:rsidR="00FD7DAB" w:rsidRPr="1FCBA13F">
        <w:rPr>
          <w:b/>
          <w:bCs/>
        </w:rPr>
        <w:t>eferences</w:t>
      </w:r>
    </w:p>
    <w:p w14:paraId="4FB167FA" w14:textId="77777777" w:rsidR="004302B0" w:rsidRPr="004302B0" w:rsidRDefault="00A80487" w:rsidP="004302B0">
      <w:pPr>
        <w:pStyle w:val="EndNoteBibliography"/>
        <w:spacing w:after="0"/>
      </w:pPr>
      <w:r>
        <w:rPr>
          <w:rFonts w:cstheme="minorHAnsi"/>
          <w:b/>
          <w:bCs/>
        </w:rPr>
        <w:fldChar w:fldCharType="begin"/>
      </w:r>
      <w:r>
        <w:rPr>
          <w:rFonts w:cstheme="minorHAnsi"/>
          <w:b/>
          <w:bCs/>
        </w:rPr>
        <w:instrText xml:space="preserve"> ADDIN EN.REFLIST </w:instrText>
      </w:r>
      <w:r>
        <w:rPr>
          <w:rFonts w:cstheme="minorHAnsi"/>
          <w:b/>
          <w:bCs/>
        </w:rPr>
        <w:fldChar w:fldCharType="separate"/>
      </w:r>
      <w:r w:rsidR="004302B0" w:rsidRPr="004302B0">
        <w:t>1.</w:t>
      </w:r>
      <w:r w:rsidR="004302B0" w:rsidRPr="004302B0">
        <w:tab/>
        <w:t>Duong D, Waikel RL, Hu P, Tekendo-Ngongang C, Solomon BD. Neural network classifiers for images of genetic conditions with cutaneous manifestations. HGG Adv. 2022;3(1):100053.</w:t>
      </w:r>
    </w:p>
    <w:p w14:paraId="40D2D363" w14:textId="77777777" w:rsidR="004302B0" w:rsidRPr="004302B0" w:rsidRDefault="004302B0" w:rsidP="004302B0">
      <w:pPr>
        <w:pStyle w:val="EndNoteBibliography"/>
        <w:spacing w:after="0"/>
      </w:pPr>
      <w:r w:rsidRPr="004302B0">
        <w:t>2.</w:t>
      </w:r>
      <w:r w:rsidRPr="004302B0">
        <w:tab/>
        <w:t>Duong D, Hu P, Tekendo-Ngongang C, Hanchard SEL, Liu S, Solomon BD, Waikel RL. Neural Networks for Classification and Image Generation of Aging in Genetic Syndromes. Front Genet. 2022;13:864092.</w:t>
      </w:r>
    </w:p>
    <w:p w14:paraId="374DEEB7" w14:textId="77777777" w:rsidR="004302B0" w:rsidRPr="004302B0" w:rsidRDefault="004302B0" w:rsidP="004302B0">
      <w:pPr>
        <w:pStyle w:val="EndNoteBibliography"/>
        <w:spacing w:after="0"/>
      </w:pPr>
      <w:r w:rsidRPr="004302B0">
        <w:lastRenderedPageBreak/>
        <w:t>3.</w:t>
      </w:r>
      <w:r w:rsidRPr="004302B0">
        <w:tab/>
        <w:t>Malechka VV, Duong D, Bordonada KD, Turriff A, Blain D, Murphy E, et al. Investigating Determinants and Evaluating Deep Learning Training Approaches for Visual Acuity in Foveal Hypoplasia. Ophthalmol Sci. 2023;3(1):100225.</w:t>
      </w:r>
    </w:p>
    <w:p w14:paraId="31BA721D" w14:textId="77777777" w:rsidR="004302B0" w:rsidRPr="004302B0" w:rsidRDefault="004302B0" w:rsidP="004302B0">
      <w:pPr>
        <w:pStyle w:val="EndNoteBibliography"/>
        <w:spacing w:after="0"/>
      </w:pPr>
      <w:r w:rsidRPr="004302B0">
        <w:t>4.</w:t>
      </w:r>
      <w:r w:rsidRPr="004302B0">
        <w:tab/>
        <w:t>Hsieh TC, Bar-Haim A, Moosa S, Ehmke N, Gripp KW, Pantel JT, et al. GestaltMatcher facilitates rare disease matching using facial phenotype descriptors. Nat Genet. 2022;54(3):349-57.</w:t>
      </w:r>
    </w:p>
    <w:p w14:paraId="3CC9E6C1" w14:textId="77777777" w:rsidR="004302B0" w:rsidRPr="004302B0" w:rsidRDefault="004302B0" w:rsidP="004302B0">
      <w:pPr>
        <w:pStyle w:val="EndNoteBibliography"/>
        <w:spacing w:after="0"/>
      </w:pPr>
      <w:r w:rsidRPr="004302B0">
        <w:t>5.</w:t>
      </w:r>
      <w:r w:rsidRPr="004302B0">
        <w:tab/>
        <w:t>Kruszka P, Addissie YA, McGinn DE, Porras AR, Biggs E, Share M, et al. 22q11.2 deletion syndrome in diverse populations. Am J Med Genet A. 2017;173(4):879-88.</w:t>
      </w:r>
    </w:p>
    <w:p w14:paraId="53CE375C" w14:textId="77777777" w:rsidR="004302B0" w:rsidRPr="004302B0" w:rsidRDefault="004302B0" w:rsidP="004302B0">
      <w:pPr>
        <w:pStyle w:val="EndNoteBibliography"/>
        <w:spacing w:after="0"/>
      </w:pPr>
      <w:r w:rsidRPr="004302B0">
        <w:t>6.</w:t>
      </w:r>
      <w:r w:rsidRPr="004302B0">
        <w:tab/>
        <w:t>Pandita A, Gupta S, Gupta G, Panghal A. Beckwith-Weidemann syndrome with IC2 (KvDMR1) hypomethylation defect: a novel mutation. BMJ Case Rep. 2018;2018.</w:t>
      </w:r>
    </w:p>
    <w:p w14:paraId="7EE44634" w14:textId="77777777" w:rsidR="004302B0" w:rsidRPr="004302B0" w:rsidRDefault="004302B0" w:rsidP="004302B0">
      <w:pPr>
        <w:pStyle w:val="EndNoteBibliography"/>
        <w:spacing w:after="0"/>
      </w:pPr>
      <w:r w:rsidRPr="004302B0">
        <w:t>7.</w:t>
      </w:r>
      <w:r w:rsidRPr="004302B0">
        <w:tab/>
        <w:t>Dowsett L, Porras AR, Kruszka P, Davis B, Hu T, Honey E, et al. Cornelia de Lange syndrome in diverse populations. Am J Med Genet A. 2019;179(2):150-8.</w:t>
      </w:r>
    </w:p>
    <w:p w14:paraId="440558BB" w14:textId="77777777" w:rsidR="004302B0" w:rsidRPr="004302B0" w:rsidRDefault="004302B0" w:rsidP="004302B0">
      <w:pPr>
        <w:pStyle w:val="EndNoteBibliography"/>
        <w:spacing w:after="0"/>
      </w:pPr>
      <w:r w:rsidRPr="004302B0">
        <w:t>8.</w:t>
      </w:r>
      <w:r w:rsidRPr="004302B0">
        <w:tab/>
        <w:t>Kruszka P, Porras AR, Sobering AK, Ikolo FA, La Qua S, Shotelersuk V, et al. Down syndrome in diverse populations. Am J Med Genet A. 2017;173(1):42-53.</w:t>
      </w:r>
    </w:p>
    <w:p w14:paraId="0D334E00" w14:textId="77777777" w:rsidR="004302B0" w:rsidRPr="004302B0" w:rsidRDefault="004302B0" w:rsidP="004302B0">
      <w:pPr>
        <w:pStyle w:val="EndNoteBibliography"/>
        <w:spacing w:after="0"/>
      </w:pPr>
      <w:r w:rsidRPr="004302B0">
        <w:t>9.</w:t>
      </w:r>
      <w:r w:rsidRPr="004302B0">
        <w:tab/>
        <w:t>Paik JM, Lim SY. Kabuki Syndrome with Cleft Palate. Arch Plast Surg. 2016;43(5):474-6.</w:t>
      </w:r>
    </w:p>
    <w:p w14:paraId="7F931D9A" w14:textId="77777777" w:rsidR="004302B0" w:rsidRPr="004302B0" w:rsidRDefault="004302B0" w:rsidP="004302B0">
      <w:pPr>
        <w:pStyle w:val="EndNoteBibliography"/>
        <w:spacing w:after="0"/>
      </w:pPr>
      <w:r w:rsidRPr="004302B0">
        <w:t>10.</w:t>
      </w:r>
      <w:r w:rsidRPr="004302B0">
        <w:tab/>
        <w:t>Lutz JC, Nicot R, Schlund M, Schaefer E, Bornert F, Fioretti F, Ferri J. Dental and maxillofacial features of Noonan Syndrome: Case series of ten patients. J Craniomaxillofac Surg. 2020;48(3):242-50.</w:t>
      </w:r>
    </w:p>
    <w:p w14:paraId="36FA5E58" w14:textId="77777777" w:rsidR="004302B0" w:rsidRPr="004302B0" w:rsidRDefault="004302B0" w:rsidP="004302B0">
      <w:pPr>
        <w:pStyle w:val="EndNoteBibliography"/>
        <w:spacing w:after="0"/>
      </w:pPr>
      <w:r w:rsidRPr="004302B0">
        <w:t>11.</w:t>
      </w:r>
      <w:r w:rsidRPr="004302B0">
        <w:tab/>
        <w:t>Cassidy SB, Driscoll DJ. Prader-Willi syndrome. Eur J Hum Genet. 2009;17(1):3-13.</w:t>
      </w:r>
    </w:p>
    <w:p w14:paraId="7313BF56" w14:textId="77777777" w:rsidR="004302B0" w:rsidRPr="004302B0" w:rsidRDefault="004302B0" w:rsidP="004302B0">
      <w:pPr>
        <w:pStyle w:val="EndNoteBibliography"/>
        <w:spacing w:after="0"/>
      </w:pPr>
      <w:r w:rsidRPr="004302B0">
        <w:t>12.</w:t>
      </w:r>
      <w:r w:rsidRPr="004302B0">
        <w:tab/>
        <w:t>Tekendo-Ngongang C, Owosela B, Fleischer N, Addissie YA, Malonga B, Badoe E, et al. Rubinstein-Taybi syndrome in diverse populations. Am J Med Genet A. 2020;182(12):2939-50.</w:t>
      </w:r>
    </w:p>
    <w:p w14:paraId="1E70D850" w14:textId="77777777" w:rsidR="004302B0" w:rsidRPr="004302B0" w:rsidRDefault="004302B0" w:rsidP="004302B0">
      <w:pPr>
        <w:pStyle w:val="EndNoteBibliography"/>
        <w:spacing w:after="0"/>
      </w:pPr>
      <w:r w:rsidRPr="004302B0">
        <w:t>13.</w:t>
      </w:r>
      <w:r w:rsidRPr="004302B0">
        <w:tab/>
        <w:t>Kruszka P, Porras AR, de Souza DH, Moresco A, Huckstadt V, Gill AD, et al. Williams-Beuren syndrome in diverse populations. Am J Med Genet A. 2018;176(5):1128-36.</w:t>
      </w:r>
    </w:p>
    <w:p w14:paraId="05D5B086" w14:textId="77777777" w:rsidR="004302B0" w:rsidRPr="004302B0" w:rsidRDefault="004302B0" w:rsidP="004302B0">
      <w:pPr>
        <w:pStyle w:val="EndNoteBibliography"/>
      </w:pPr>
      <w:r w:rsidRPr="004302B0">
        <w:t>14.</w:t>
      </w:r>
      <w:r w:rsidRPr="004302B0">
        <w:tab/>
        <w:t>Battaglia A, Calhoun A, Lortz A, Carey JC. Risk of hepatic neoplasms in Wolf-Hirschhorn syndrome (4p-): Four new cases and review of the literature. Am J Med Genet A. 2018;176(11):2389-94.</w:t>
      </w:r>
    </w:p>
    <w:p w14:paraId="67413D0D" w14:textId="3CE22D5F" w:rsidR="009E2F46" w:rsidRPr="004E6A09" w:rsidRDefault="00A80487" w:rsidP="00FF4EDB">
      <w:pPr>
        <w:spacing w:line="480" w:lineRule="auto"/>
        <w:rPr>
          <w:rFonts w:cstheme="minorHAnsi"/>
          <w:b/>
          <w:bCs/>
        </w:rPr>
      </w:pPr>
      <w:r>
        <w:rPr>
          <w:rFonts w:cstheme="minorHAnsi"/>
          <w:b/>
          <w:bCs/>
        </w:rPr>
        <w:fldChar w:fldCharType="end"/>
      </w:r>
    </w:p>
    <w:sectPr w:rsidR="009E2F46" w:rsidRPr="004E6A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0dare0arep9cesdesxwzz22x2tw555552t&quot;&gt;My EndNote Library_1&lt;record-ids&gt;&lt;item&gt;1&lt;/item&gt;&lt;item&gt;2&lt;/item&gt;&lt;item&gt;3&lt;/item&gt;&lt;item&gt;4&lt;/item&gt;&lt;item&gt;5&lt;/item&gt;&lt;item&gt;6&lt;/item&gt;&lt;item&gt;7&lt;/item&gt;&lt;item&gt;8&lt;/item&gt;&lt;item&gt;9&lt;/item&gt;&lt;item&gt;10&lt;/item&gt;&lt;/record-ids&gt;&lt;/item&gt;&lt;/Libraries&gt;"/>
  </w:docVars>
  <w:rsids>
    <w:rsidRoot w:val="009E2F46"/>
    <w:rsid w:val="00003FA4"/>
    <w:rsid w:val="000668D7"/>
    <w:rsid w:val="000A1440"/>
    <w:rsid w:val="000C27BE"/>
    <w:rsid w:val="000D78C3"/>
    <w:rsid w:val="000E59C7"/>
    <w:rsid w:val="000F18E9"/>
    <w:rsid w:val="000F43DD"/>
    <w:rsid w:val="00102598"/>
    <w:rsid w:val="00127363"/>
    <w:rsid w:val="00133759"/>
    <w:rsid w:val="00164774"/>
    <w:rsid w:val="001C076C"/>
    <w:rsid w:val="001C7215"/>
    <w:rsid w:val="001D53AF"/>
    <w:rsid w:val="001E057C"/>
    <w:rsid w:val="001F332C"/>
    <w:rsid w:val="002618C3"/>
    <w:rsid w:val="00264374"/>
    <w:rsid w:val="002B7C38"/>
    <w:rsid w:val="002D3AF6"/>
    <w:rsid w:val="00316B65"/>
    <w:rsid w:val="0036384B"/>
    <w:rsid w:val="00386DDD"/>
    <w:rsid w:val="003C4E0E"/>
    <w:rsid w:val="003C5A21"/>
    <w:rsid w:val="003D3984"/>
    <w:rsid w:val="003D6857"/>
    <w:rsid w:val="00404A49"/>
    <w:rsid w:val="004302B0"/>
    <w:rsid w:val="00433165"/>
    <w:rsid w:val="004774EF"/>
    <w:rsid w:val="004C251C"/>
    <w:rsid w:val="004E6A09"/>
    <w:rsid w:val="00523F0C"/>
    <w:rsid w:val="00524010"/>
    <w:rsid w:val="00534770"/>
    <w:rsid w:val="005416F7"/>
    <w:rsid w:val="00587711"/>
    <w:rsid w:val="005B2876"/>
    <w:rsid w:val="005C541D"/>
    <w:rsid w:val="005E3923"/>
    <w:rsid w:val="00664C26"/>
    <w:rsid w:val="006F6764"/>
    <w:rsid w:val="00712083"/>
    <w:rsid w:val="00726A24"/>
    <w:rsid w:val="007736D3"/>
    <w:rsid w:val="00791CBF"/>
    <w:rsid w:val="007B1B9D"/>
    <w:rsid w:val="007B7E64"/>
    <w:rsid w:val="007E3816"/>
    <w:rsid w:val="007F7246"/>
    <w:rsid w:val="00802062"/>
    <w:rsid w:val="008429B2"/>
    <w:rsid w:val="008502C8"/>
    <w:rsid w:val="008F2195"/>
    <w:rsid w:val="008F2CED"/>
    <w:rsid w:val="00902B3C"/>
    <w:rsid w:val="009471B1"/>
    <w:rsid w:val="00966010"/>
    <w:rsid w:val="009A765E"/>
    <w:rsid w:val="009B14C7"/>
    <w:rsid w:val="009B46D7"/>
    <w:rsid w:val="009D12BC"/>
    <w:rsid w:val="009E2F46"/>
    <w:rsid w:val="009E4CBE"/>
    <w:rsid w:val="00A300ED"/>
    <w:rsid w:val="00A33E4D"/>
    <w:rsid w:val="00A508BE"/>
    <w:rsid w:val="00A77B98"/>
    <w:rsid w:val="00A80487"/>
    <w:rsid w:val="00B146AD"/>
    <w:rsid w:val="00B16E71"/>
    <w:rsid w:val="00B41158"/>
    <w:rsid w:val="00B548C9"/>
    <w:rsid w:val="00BA7C5E"/>
    <w:rsid w:val="00BC0838"/>
    <w:rsid w:val="00BC70AB"/>
    <w:rsid w:val="00C00DFF"/>
    <w:rsid w:val="00C01A2F"/>
    <w:rsid w:val="00C27628"/>
    <w:rsid w:val="00C50185"/>
    <w:rsid w:val="00C64CAF"/>
    <w:rsid w:val="00C93D7F"/>
    <w:rsid w:val="00C943F0"/>
    <w:rsid w:val="00CA3246"/>
    <w:rsid w:val="00CD55DF"/>
    <w:rsid w:val="00CE3AF1"/>
    <w:rsid w:val="00D063D4"/>
    <w:rsid w:val="00D2638B"/>
    <w:rsid w:val="00D42A76"/>
    <w:rsid w:val="00D675D6"/>
    <w:rsid w:val="00D778D0"/>
    <w:rsid w:val="00D8414F"/>
    <w:rsid w:val="00D962B4"/>
    <w:rsid w:val="00DC45FA"/>
    <w:rsid w:val="00E10159"/>
    <w:rsid w:val="00E23035"/>
    <w:rsid w:val="00E2453D"/>
    <w:rsid w:val="00E43125"/>
    <w:rsid w:val="00E51168"/>
    <w:rsid w:val="00E55A9B"/>
    <w:rsid w:val="00E56A5F"/>
    <w:rsid w:val="00E578C7"/>
    <w:rsid w:val="00EA4E5C"/>
    <w:rsid w:val="00F816D7"/>
    <w:rsid w:val="00F95EAA"/>
    <w:rsid w:val="00FD7DAB"/>
    <w:rsid w:val="00FF4EDB"/>
    <w:rsid w:val="1FCBA13F"/>
    <w:rsid w:val="289CAE4C"/>
    <w:rsid w:val="475319A2"/>
    <w:rsid w:val="4A709E85"/>
    <w:rsid w:val="63A6D33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96F8E"/>
  <w15:chartTrackingRefBased/>
  <w15:docId w15:val="{C54803EF-91E3-4556-BBC5-ABAA8EEF2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2F46"/>
    <w:rPr>
      <w:sz w:val="16"/>
      <w:szCs w:val="16"/>
    </w:rPr>
  </w:style>
  <w:style w:type="paragraph" w:styleId="CommentText">
    <w:name w:val="annotation text"/>
    <w:basedOn w:val="Normal"/>
    <w:link w:val="CommentTextChar"/>
    <w:uiPriority w:val="99"/>
    <w:unhideWhenUsed/>
    <w:rsid w:val="009E2F46"/>
    <w:pPr>
      <w:spacing w:line="240" w:lineRule="auto"/>
    </w:pPr>
    <w:rPr>
      <w:sz w:val="20"/>
      <w:szCs w:val="20"/>
    </w:rPr>
  </w:style>
  <w:style w:type="character" w:customStyle="1" w:styleId="CommentTextChar">
    <w:name w:val="Comment Text Char"/>
    <w:basedOn w:val="DefaultParagraphFont"/>
    <w:link w:val="CommentText"/>
    <w:uiPriority w:val="99"/>
    <w:rsid w:val="009E2F46"/>
    <w:rPr>
      <w:sz w:val="20"/>
      <w:szCs w:val="20"/>
    </w:rPr>
  </w:style>
  <w:style w:type="character" w:styleId="Hyperlink">
    <w:name w:val="Hyperlink"/>
    <w:basedOn w:val="DefaultParagraphFont"/>
    <w:uiPriority w:val="99"/>
    <w:unhideWhenUsed/>
    <w:rsid w:val="009E2F46"/>
    <w:rPr>
      <w:color w:val="0563C1" w:themeColor="hyperlink"/>
      <w:u w:val="single"/>
    </w:rPr>
  </w:style>
  <w:style w:type="character" w:styleId="UnresolvedMention">
    <w:name w:val="Unresolved Mention"/>
    <w:basedOn w:val="DefaultParagraphFont"/>
    <w:uiPriority w:val="99"/>
    <w:semiHidden/>
    <w:unhideWhenUsed/>
    <w:rsid w:val="009E2F46"/>
    <w:rPr>
      <w:color w:val="605E5C"/>
      <w:shd w:val="clear" w:color="auto" w:fill="E1DFDD"/>
    </w:rPr>
  </w:style>
  <w:style w:type="paragraph" w:customStyle="1" w:styleId="EndNoteBibliographyTitle">
    <w:name w:val="EndNote Bibliography Title"/>
    <w:basedOn w:val="Normal"/>
    <w:link w:val="EndNoteBibliographyTitleChar"/>
    <w:rsid w:val="00A8048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80487"/>
    <w:rPr>
      <w:rFonts w:ascii="Calibri" w:hAnsi="Calibri" w:cs="Calibri"/>
      <w:noProof/>
    </w:rPr>
  </w:style>
  <w:style w:type="paragraph" w:customStyle="1" w:styleId="EndNoteBibliography">
    <w:name w:val="EndNote Bibliography"/>
    <w:basedOn w:val="Normal"/>
    <w:link w:val="EndNoteBibliographyChar"/>
    <w:rsid w:val="00A8048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80487"/>
    <w:rPr>
      <w:rFonts w:ascii="Calibri" w:hAnsi="Calibri" w:cs="Calibri"/>
      <w:noProof/>
    </w:rPr>
  </w:style>
  <w:style w:type="character" w:customStyle="1" w:styleId="normaltextrun">
    <w:name w:val="normaltextrun"/>
    <w:basedOn w:val="DefaultParagraphFont"/>
    <w:rsid w:val="007736D3"/>
  </w:style>
  <w:style w:type="character" w:customStyle="1" w:styleId="findhit">
    <w:name w:val="findhit"/>
    <w:basedOn w:val="DefaultParagraphFont"/>
    <w:rsid w:val="007736D3"/>
  </w:style>
  <w:style w:type="paragraph" w:styleId="CommentSubject">
    <w:name w:val="annotation subject"/>
    <w:basedOn w:val="CommentText"/>
    <w:next w:val="CommentText"/>
    <w:link w:val="CommentSubjectChar"/>
    <w:uiPriority w:val="99"/>
    <w:semiHidden/>
    <w:unhideWhenUsed/>
    <w:rsid w:val="00E2453D"/>
    <w:rPr>
      <w:b/>
      <w:bCs/>
    </w:rPr>
  </w:style>
  <w:style w:type="character" w:customStyle="1" w:styleId="CommentSubjectChar">
    <w:name w:val="Comment Subject Char"/>
    <w:basedOn w:val="CommentTextChar"/>
    <w:link w:val="CommentSubject"/>
    <w:uiPriority w:val="99"/>
    <w:semiHidden/>
    <w:rsid w:val="00E2453D"/>
    <w:rPr>
      <w:b/>
      <w:bCs/>
      <w:sz w:val="20"/>
      <w:szCs w:val="20"/>
    </w:rPr>
  </w:style>
  <w:style w:type="paragraph" w:styleId="Revision">
    <w:name w:val="Revision"/>
    <w:hidden/>
    <w:uiPriority w:val="99"/>
    <w:semiHidden/>
    <w:rsid w:val="002B7C38"/>
    <w:pPr>
      <w:spacing w:after="0" w:line="240" w:lineRule="auto"/>
    </w:pPr>
  </w:style>
  <w:style w:type="character" w:styleId="FollowedHyperlink">
    <w:name w:val="FollowedHyperlink"/>
    <w:basedOn w:val="DefaultParagraphFont"/>
    <w:uiPriority w:val="99"/>
    <w:semiHidden/>
    <w:unhideWhenUsed/>
    <w:rsid w:val="0058771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4698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cc02.safelinks.protection.outlook.com/?url=https%3A%2F%2Fpixabay.com%2Fes%2Fphotos%2Fni%25C3%25B1a-ni%25C3%25B1o-retrato-rosado-rubia-1018414%2F&amp;data=05%7C01%7Csolomonb%40mail.nih.gov%7C7c10e18bd95748f77a7d08db99ce7729%7C14b77578977342d58507251ca2dc2b06%7C0%7C0%7C638272888124683145%7CUnknown%7CTWFpbGZsb3d8eyJWIjoiMC4wLjAwMDAiLCJQIjoiV2luMzIiLCJBTiI6Ik1haWwiLCJXVCI6Mn0%3D%7C7000%7C%7C%7C&amp;sdata=zKquZ0at%2FWHRK%2Bp4a3sLCJsKt26%2B8HcCTb%2BRPSviTWg%3D&amp;reserved=0" TargetMode="External"/><Relationship Id="rId13" Type="http://schemas.openxmlformats.org/officeDocument/2006/relationships/hyperlink" Target="https://gcc02.safelinks.protection.outlook.com/?url=https%3A%2F%2Fpixabay.com%2Fphotos%2Fgirl-kid-portrait-child-young-5857418%2F&amp;data=05%7C01%7Csolomonb%40mail.nih.gov%7C7c10e18bd95748f77a7d08db99ce7729%7C14b77578977342d58507251ca2dc2b06%7C0%7C0%7C638272888124683145%7CUnknown%7CTWFpbGZsb3d8eyJWIjoiMC4wLjAwMDAiLCJQIjoiV2luMzIiLCJBTiI6Ik1haWwiLCJXVCI6Mn0%3D%7C7000%7C%7C%7C&amp;sdata=9R%2FI%2F0VEDO%2F6IqHl5utxleZ3742fnjb6XXakVCzU8dM%3D&amp;reserved=0" TargetMode="External"/><Relationship Id="rId3" Type="http://schemas.openxmlformats.org/officeDocument/2006/relationships/customXml" Target="../customXml/item3.xml"/><Relationship Id="rId7" Type="http://schemas.openxmlformats.org/officeDocument/2006/relationships/hyperlink" Target="https://pixabay.com" TargetMode="External"/><Relationship Id="rId12" Type="http://schemas.openxmlformats.org/officeDocument/2006/relationships/hyperlink" Target="https://gcc02.safelinks.protection.outlook.com/?url=https%3A%2F%2Fpixabay.com%2Fes%2Fphotos%2Fni%25C3%25B1o-mirada-ojos-chico-joven-1754050%2F&amp;data=05%7C01%7Csolomonb%40mail.nih.gov%7C7c10e18bd95748f77a7d08db99ce7729%7C14b77578977342d58507251ca2dc2b06%7C0%7C0%7C638272888124683145%7CUnknown%7CTWFpbGZsb3d8eyJWIjoiMC4wLjAwMDAiLCJQIjoiV2luMzIiLCJBTiI6Ik1haWwiLCJXVCI6Mn0%3D%7C7000%7C%7C%7C&amp;sdata=gOG3S6wPUWCuWBkt7ukYAfaR6frDh7qqi3YaquTkTpc%3D&amp;reserved=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gcc02.safelinks.protection.outlook.com/?url=https%3A%2F%2Fpixabay.com%2Fes%2Fphotos%2Fchico-adolescente-hombre-retrato-7011010%2F&amp;data=05%7C01%7Csolomonb%40mail.nih.gov%7C7c10e18bd95748f77a7d08db99ce7729%7C14b77578977342d58507251ca2dc2b06%7C0%7C0%7C638272888124683145%7CUnknown%7CTWFpbGZsb3d8eyJWIjoiMC4wLjAwMDAiLCJQIjoiV2luMzIiLCJBTiI6Ik1haWwiLCJXVCI6Mn0%3D%7C7000%7C%7C%7C&amp;sdata=XltEb6Zt3ArGrHm1X8LIKT3iVanOZtUPtvKn9NA0Vgs%3D&amp;reserved=0"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gcc02.safelinks.protection.outlook.com/?url=https%3A%2F%2Fpixabay.com%2Fes%2Fphotos%2Fescuela-indian-school-3760340%2F&amp;data=05%7C01%7Csolomonb%40mail.nih.gov%7C7c10e18bd95748f77a7d08db99ce7729%7C14b77578977342d58507251ca2dc2b06%7C0%7C0%7C638272888124683145%7CUnknown%7CTWFpbGZsb3d8eyJWIjoiMC4wLjAwMDAiLCJQIjoiV2luMzIiLCJBTiI6Ik1haWwiLCJXVCI6Mn0%3D%7C7000%7C%7C%7C&amp;sdata=ndTQqc0ckwnnou9Nu%2BUKsF7mUy%2BcF8ICrR4gernMMH8%3D&amp;reserved=0" TargetMode="External"/><Relationship Id="rId4" Type="http://schemas.openxmlformats.org/officeDocument/2006/relationships/styles" Target="styles.xml"/><Relationship Id="rId9" Type="http://schemas.openxmlformats.org/officeDocument/2006/relationships/hyperlink" Target="https://gcc02.safelinks.protection.outlook.com/?url=https%3A%2F%2Fpixabay.com%2Fes%2Fphotos%2Fni%25C3%25B1os-estudiantes-africano-ni%25C3%25B1a-1388705%2F&amp;data=05%7C01%7Csolomonb%40mail.nih.gov%7C7c10e18bd95748f77a7d08db99ce7729%7C14b77578977342d58507251ca2dc2b06%7C0%7C0%7C638272888124683145%7CUnknown%7CTWFpbGZsb3d8eyJWIjoiMC4wLjAwMDAiLCJQIjoiV2luMzIiLCJBTiI6Ik1haWwiLCJXVCI6Mn0%3D%7C7000%7C%7C%7C&amp;sdata=81TXBQTijIOswfe%2FWqMs1fKJYX%2F3dfaeksYyMz9ESiQ%3D&amp;reserved=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8167CF01DBF90498E7A526AA8CF1A8C" ma:contentTypeVersion="17" ma:contentTypeDescription="Create a new document." ma:contentTypeScope="" ma:versionID="df48f0f86bcb7975ee3d6d313fd98f1d">
  <xsd:schema xmlns:xsd="http://www.w3.org/2001/XMLSchema" xmlns:xs="http://www.w3.org/2001/XMLSchema" xmlns:p="http://schemas.microsoft.com/office/2006/metadata/properties" xmlns:ns2="8b25db39-86db-462c-bb85-f3ea4045ad49" xmlns:ns3="f4d5f980-7402-491b-a3c1-a3298e9cc04b" targetNamespace="http://schemas.microsoft.com/office/2006/metadata/properties" ma:root="true" ma:fieldsID="d9980a7d0c0159b2b3b659e20a8647bc" ns2:_="" ns3:_="">
    <xsd:import namespace="8b25db39-86db-462c-bb85-f3ea4045ad49"/>
    <xsd:import namespace="f4d5f980-7402-491b-a3c1-a3298e9cc04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LengthInSeconds" minOccurs="0"/>
                <xsd:element ref="ns3:TaxCatchAll" minOccurs="0"/>
                <xsd:element ref="ns2:lcf76f155ced4ddcb4097134ff3c332f"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25db39-86db-462c-bb85-f3ea4045ad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Location" ma:index="21" nillable="true" ma:displayName="Location" ma:internalName="MediaServiceLocation" ma:readOnly="true">
      <xsd:simpleType>
        <xsd:restriction base="dms:Text"/>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4d5f980-7402-491b-a3c1-a3298e9cc04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8da89cc3-c9c0-4fe8-8b9b-fe75d8943836}" ma:internalName="TaxCatchAll" ma:showField="CatchAllData" ma:web="f4d5f980-7402-491b-a3c1-a3298e9cc04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b25db39-86db-462c-bb85-f3ea4045ad49">
      <Terms xmlns="http://schemas.microsoft.com/office/infopath/2007/PartnerControls"/>
    </lcf76f155ced4ddcb4097134ff3c332f>
    <TaxCatchAll xmlns="f4d5f980-7402-491b-a3c1-a3298e9cc04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63D417E-01CB-4A2F-9A29-856D00AA42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25db39-86db-462c-bb85-f3ea4045ad49"/>
    <ds:schemaRef ds:uri="f4d5f980-7402-491b-a3c1-a3298e9cc0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05EC30-4A4B-4628-8AA0-6A2E96B240D2}">
  <ds:schemaRefs>
    <ds:schemaRef ds:uri="http://schemas.microsoft.com/office/2006/metadata/properties"/>
    <ds:schemaRef ds:uri="http://schemas.microsoft.com/office/infopath/2007/PartnerControls"/>
    <ds:schemaRef ds:uri="8b25db39-86db-462c-bb85-f3ea4045ad49"/>
    <ds:schemaRef ds:uri="f4d5f980-7402-491b-a3c1-a3298e9cc04b"/>
  </ds:schemaRefs>
</ds:datastoreItem>
</file>

<file path=customXml/itemProps3.xml><?xml version="1.0" encoding="utf-8"?>
<ds:datastoreItem xmlns:ds="http://schemas.openxmlformats.org/officeDocument/2006/customXml" ds:itemID="{49EA0BBF-DC85-4CAD-ADF9-AB724F9FC338}">
  <ds:schemaRefs>
    <ds:schemaRef ds:uri="http://schemas.microsoft.com/sharepoint/v3/contenttype/forms"/>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131</TotalTime>
  <Pages>5</Pages>
  <Words>2232</Words>
  <Characters>12725</Characters>
  <Application>Microsoft Office Word</Application>
  <DocSecurity>0</DocSecurity>
  <Lines>106</Lines>
  <Paragraphs>29</Paragraphs>
  <ScaleCrop>false</ScaleCrop>
  <Company/>
  <LinksUpToDate>false</LinksUpToDate>
  <CharactersWithSpaces>1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mon, Ben (NIH/NHGRI) [E]</dc:creator>
  <cp:keywords/>
  <dc:description/>
  <cp:lastModifiedBy>Solomon, Ben (NIH/NHGRI) [E]</cp:lastModifiedBy>
  <cp:revision>107</cp:revision>
  <dcterms:created xsi:type="dcterms:W3CDTF">2023-11-29T09:51:00Z</dcterms:created>
  <dcterms:modified xsi:type="dcterms:W3CDTF">2024-02-08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167CF01DBF90498E7A526AA8CF1A8C</vt:lpwstr>
  </property>
  <property fmtid="{D5CDD505-2E9C-101B-9397-08002B2CF9AE}" pid="3" name="MediaServiceImageTags">
    <vt:lpwstr/>
  </property>
</Properties>
</file>